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120EA" w14:textId="23BA5B3F" w:rsidR="008A003E" w:rsidRPr="008A003E" w:rsidRDefault="008A003E" w:rsidP="008A003E">
      <w:pPr>
        <w:rPr>
          <w:rFonts w:eastAsiaTheme="majorEastAsia" w:cstheme="majorBidi"/>
          <w:b/>
          <w:sz w:val="36"/>
          <w:szCs w:val="32"/>
        </w:rPr>
      </w:pPr>
      <w:r w:rsidRPr="008A003E">
        <w:rPr>
          <w:rFonts w:eastAsiaTheme="majorEastAsia" w:cstheme="majorBidi"/>
          <w:b/>
          <w:sz w:val="36"/>
          <w:szCs w:val="32"/>
        </w:rPr>
        <w:t xml:space="preserve">Klinische Handlungsempfehlung: Wann sollte in der psychiatrischen Praxis an eine </w:t>
      </w:r>
      <w:proofErr w:type="spellStart"/>
      <w:r w:rsidR="00627972">
        <w:rPr>
          <w:rFonts w:eastAsiaTheme="majorEastAsia" w:cstheme="majorBidi"/>
          <w:b/>
          <w:sz w:val="36"/>
          <w:szCs w:val="32"/>
        </w:rPr>
        <w:t>G</w:t>
      </w:r>
      <w:r w:rsidRPr="008A003E">
        <w:rPr>
          <w:rFonts w:eastAsiaTheme="majorEastAsia" w:cstheme="majorBidi"/>
          <w:b/>
          <w:sz w:val="36"/>
          <w:szCs w:val="32"/>
        </w:rPr>
        <w:t>eschlechtschromosomale</w:t>
      </w:r>
      <w:proofErr w:type="spellEnd"/>
      <w:r w:rsidRPr="008A003E">
        <w:rPr>
          <w:rFonts w:eastAsiaTheme="majorEastAsia" w:cstheme="majorBidi"/>
          <w:b/>
          <w:sz w:val="36"/>
          <w:szCs w:val="32"/>
        </w:rPr>
        <w:t xml:space="preserve"> Aberration (GCA) gedacht werden?</w:t>
      </w:r>
    </w:p>
    <w:p w14:paraId="7D231FC4" w14:textId="1EB21061" w:rsidR="006502F3" w:rsidRPr="006502F3" w:rsidRDefault="008A003E" w:rsidP="006502F3">
      <w:pPr>
        <w:rPr>
          <w:rFonts w:eastAsiaTheme="majorEastAsia"/>
        </w:rPr>
      </w:pPr>
      <w:r w:rsidRPr="008A003E">
        <w:rPr>
          <w:rFonts w:eastAsiaTheme="majorEastAsia"/>
          <w:b/>
          <w:bCs/>
        </w:rPr>
        <w:t>Wichtiger Hinweis:</w:t>
      </w:r>
      <w:r w:rsidRPr="008A003E">
        <w:rPr>
          <w:rFonts w:eastAsiaTheme="majorEastAsia"/>
        </w:rPr>
        <w:t xml:space="preserve"> </w:t>
      </w:r>
      <w:r w:rsidR="006502F3" w:rsidRPr="006502F3">
        <w:rPr>
          <w:rFonts w:eastAsiaTheme="majorEastAsia"/>
        </w:rPr>
        <w:t>Die nachfolgenden Empfehlungen sind nicht als validiertes Screening-Instrument zu verstehen, sondern als klinische Orientierungshilfe.</w:t>
      </w:r>
      <w:r w:rsidR="00B206EA">
        <w:rPr>
          <w:rFonts w:eastAsiaTheme="majorEastAsia"/>
        </w:rPr>
        <w:t xml:space="preserve"> Es handelt sich explizit nicht um eine Richt- oder Leitlinie.</w:t>
      </w:r>
    </w:p>
    <w:p w14:paraId="6663D192" w14:textId="4786ACD2" w:rsidR="008A003E" w:rsidRPr="008A003E" w:rsidRDefault="008A003E" w:rsidP="008A003E">
      <w:pPr>
        <w:rPr>
          <w:rFonts w:eastAsiaTheme="majorEastAsia"/>
        </w:rPr>
      </w:pPr>
      <w:r w:rsidRPr="008A003E">
        <w:rPr>
          <w:rFonts w:eastAsiaTheme="majorEastAsia"/>
          <w:b/>
          <w:bCs/>
        </w:rPr>
        <w:t>Abkürzungen:</w:t>
      </w:r>
      <w:r w:rsidRPr="008A003E">
        <w:rPr>
          <w:rFonts w:eastAsiaTheme="majorEastAsia"/>
        </w:rPr>
        <w:t xml:space="preserve"> ADHS: Aufmerksamkeitsdefizit-/Hyperaktivitätsstörung; ASS: Autismus-Spektrum-Störung; GCA: </w:t>
      </w:r>
      <w:proofErr w:type="spellStart"/>
      <w:r w:rsidRPr="008A003E">
        <w:rPr>
          <w:rFonts w:eastAsiaTheme="majorEastAsia"/>
        </w:rPr>
        <w:t>geschlechtschromosomale</w:t>
      </w:r>
      <w:proofErr w:type="spellEnd"/>
      <w:r w:rsidRPr="008A003E">
        <w:rPr>
          <w:rFonts w:eastAsiaTheme="majorEastAsia"/>
        </w:rPr>
        <w:t xml:space="preserve"> Aberration; </w:t>
      </w:r>
      <w:proofErr w:type="spellStart"/>
      <w:r w:rsidRPr="008A003E">
        <w:rPr>
          <w:rFonts w:eastAsiaTheme="majorEastAsia"/>
        </w:rPr>
        <w:t>GenDG</w:t>
      </w:r>
      <w:proofErr w:type="spellEnd"/>
      <w:r w:rsidRPr="008A003E">
        <w:rPr>
          <w:rFonts w:eastAsiaTheme="majorEastAsia"/>
        </w:rPr>
        <w:t>: Gendiagnostikgesetz; KS: Klinefelter-Syndrom (</w:t>
      </w:r>
      <w:proofErr w:type="gramStart"/>
      <w:r w:rsidRPr="008A003E">
        <w:rPr>
          <w:rFonts w:eastAsiaTheme="majorEastAsia"/>
        </w:rPr>
        <w:t>47,XXY</w:t>
      </w:r>
      <w:proofErr w:type="gramEnd"/>
      <w:r w:rsidRPr="008A003E">
        <w:rPr>
          <w:rFonts w:eastAsiaTheme="majorEastAsia"/>
        </w:rPr>
        <w:t>); KV: Kassenärztliche Vereinigung; SLE: Systemischer Lupus erythematodes; TS: Turner-Syndrom (</w:t>
      </w:r>
      <w:proofErr w:type="gramStart"/>
      <w:r w:rsidRPr="008A003E">
        <w:rPr>
          <w:rFonts w:eastAsiaTheme="majorEastAsia"/>
        </w:rPr>
        <w:t>45,X</w:t>
      </w:r>
      <w:proofErr w:type="gramEnd"/>
      <w:r w:rsidRPr="008A003E">
        <w:rPr>
          <w:rFonts w:eastAsiaTheme="majorEastAsia"/>
        </w:rPr>
        <w:t>); VTE: venöse Thromboembolie; XXX: Triple-X-Syndrom (</w:t>
      </w:r>
      <w:proofErr w:type="gramStart"/>
      <w:r w:rsidRPr="008A003E">
        <w:rPr>
          <w:rFonts w:eastAsiaTheme="majorEastAsia"/>
        </w:rPr>
        <w:t>47,XXX</w:t>
      </w:r>
      <w:proofErr w:type="gramEnd"/>
      <w:r w:rsidRPr="008A003E">
        <w:rPr>
          <w:rFonts w:eastAsiaTheme="majorEastAsia"/>
        </w:rPr>
        <w:t>); XYY: XYY-Syndrom (</w:t>
      </w:r>
      <w:proofErr w:type="gramStart"/>
      <w:r w:rsidRPr="008A003E">
        <w:rPr>
          <w:rFonts w:eastAsiaTheme="majorEastAsia"/>
        </w:rPr>
        <w:t>47,XYY</w:t>
      </w:r>
      <w:proofErr w:type="gramEnd"/>
      <w:r w:rsidRPr="008A003E">
        <w:rPr>
          <w:rFonts w:eastAsiaTheme="majorEastAsia"/>
        </w:rPr>
        <w:t>)</w:t>
      </w:r>
    </w:p>
    <w:p w14:paraId="00991EB7" w14:textId="77777777" w:rsidR="008A003E" w:rsidRPr="008A003E" w:rsidRDefault="008A003E" w:rsidP="008A003E">
      <w:pPr>
        <w:pStyle w:val="berschrift1"/>
      </w:pPr>
      <w:r w:rsidRPr="008A003E">
        <w:t>Allgemeine Indikationsprinzipien und ihre Anwendung auf GCA</w:t>
      </w:r>
    </w:p>
    <w:p w14:paraId="0E685724" w14:textId="05A70CCB" w:rsidR="006502F3" w:rsidRPr="006502F3" w:rsidRDefault="006502F3" w:rsidP="006502F3">
      <w:r w:rsidRPr="006502F3">
        <w:t>Da bis zu 86 % der GCA-Betroffenen nicht diagnostiziert sind</w:t>
      </w:r>
      <w:r>
        <w:t xml:space="preserve"> </w:t>
      </w:r>
      <w:r>
        <w:fldChar w:fldCharType="begin"/>
      </w:r>
      <w:r w:rsidR="0049104A">
        <w:instrText xml:space="preserve"> ADDIN ZOTERO_ITEM CSL_CITATION {"citationID":"cesRYCrz","properties":{"unsorted":false,"formattedCitation":"[2]","plainCitation":"[2]","noteIndex":0},"citationItems":[{"id":5105,"uris":["http://zotero.org/users/3465003/items/8NXH7G5U"],"itemData":{"id":5105,"type":"article-journal","abstract":"Sex chromosome trisomies (SCTs) are the most common whole-chromosome aneuploidy in humans. Yet, our understanding of the prevalence and associated health outcomes is largely driven by observational studies of clinically diagnosed individuals, resulting in a disproportionate focus on 47,XXY and associated hypogonadism. We analyzed microarray intensity data of sex chromosomes for 1.5 million individuals enrolled in three large cohorts—the Million Veteran Program, FinnGen, and UK Biobank—to identify individuals with 47,XXY, 47,XYY, and 47,XXX. We examined disease conditions associated with each SCT by performing phenomewide association studies using electronic health records for each cohort, followed by meta-analysis across cohorts. We identified 2,769 individuals with SCTs (47,XXY: 1,319; 47,XYY: 1,108; and 47,XXX: 342), most of whom had no documented clinical diagnosis (47,XXY: 73.8%; 47,XYY: 98.6%; and 47,XXX: 93.6%). The identified phenotypic associations with SCT spanned all examined disease categories except neoplasms. Many associations are shared among three SCT subtypes, particularly for vascular diseases (e.g., chronic venous insufficiency [odds ratio (OR) (95% confidence interval [CI]) for 47,XXY: 4.7 (3.9,5.8), 47,XYY: 5.6 (4.5,7.0), and 47,XXX: 4.6 (2.7,7.6)]; venous thromboembolism [47,XXY: 4.6 (3.7–5.6), 47,XYY: 4.1 (3.3–5.0), and 47,XXX: 8.1 (4.2–15.4)]; and glaucoma [47, XXY: 2.5 (2.1–2.9), 47,XYY: 2.4 (2.0–2.8), and 47,XXX: 2.3 (1.4–3.5)]). A third sex chromosome confers an increased risk for systemic comorbidities, even if the SCT is not documented. SCT phenotypes largely overlap, suggesting that one or more X/Y homolog genes, possibly in the pseudoautosomal region, may underlie pathophysiology and comorbidities across SCTs.","citation-key":"davisPhenomewideAssociationStudy2025","container-title":"The American Journal of Human Genetics","DOI":"10.1016/j.ajhg.2025.07.017","ISSN":"00029297","issue":"9","journalAbbreviation":"The American Journal of Human Genetics","language":"en","page":"2088-2101","source":"DOI.org (Crossref)","title":"Phenome-wide association study of male and female sex chromosome trisomies in 1.5 million participants of MVP, FinnGen, and UK Biobank","volume":"112","author":[{"family":"Davis","given":"Shanlee M."},{"family":"Liu","given":"Aoxing"},{"family":"Teerlink","given":"Craig C."},{"family":"Lapato","given":"Dana M."},{"family":"Gorman","given":"Bryan"},{"family":"Genovese","given":"Giulio"},{"family":"Singh","given":"Madhurbain"},{"family":"Reeve","given":"Mary P."},{"family":"Gentry","given":"Amanda E."},{"family":"Donner","given":"Kati M."},{"family":"Sipilä","given":"Timo P."},{"family":"Ghazal","given":"Awaisa"},{"family":"Pagadala","given":"Meghana S."},{"family":"Panizzon","given":"Matthew S."},{"family":"Lancaster","given":"Eva E."},{"family":"Chatzinakos","given":"Chris"},{"family":"Ganna","given":"Andrea"},{"family":"Bigdeli","given":"Tim B."},{"family":"Daly","given":"Mark J."},{"family":"Lynch","given":"Julie A."},{"family":"Ross","given":"Judith"},{"family":"Peterson","given":"Roseann E."},{"family":"Hauger","given":"Richard L."}],"issued":{"date-parts":[["2025",9]]}}}],"schema":"https://github.com/citation-style-language/schema/raw/master/csl-citation.json"} </w:instrText>
      </w:r>
      <w:r>
        <w:fldChar w:fldCharType="separate"/>
      </w:r>
      <w:r w:rsidR="0049104A" w:rsidRPr="0049104A">
        <w:t>[2]</w:t>
      </w:r>
      <w:r>
        <w:fldChar w:fldCharType="end"/>
      </w:r>
      <w:r w:rsidRPr="006502F3">
        <w:t xml:space="preserve">, ist davon auszugehen, dass psychiatrische Praxen bereits Betroffene behandeln, ohne die genetische Grundlage zu kennen. Das Royal College </w:t>
      </w:r>
      <w:proofErr w:type="spellStart"/>
      <w:r w:rsidRPr="006502F3">
        <w:t>of</w:t>
      </w:r>
      <w:proofErr w:type="spellEnd"/>
      <w:r w:rsidRPr="006502F3">
        <w:t xml:space="preserve"> </w:t>
      </w:r>
      <w:proofErr w:type="spellStart"/>
      <w:r w:rsidRPr="006502F3">
        <w:t>Psychiatrists</w:t>
      </w:r>
      <w:proofErr w:type="spellEnd"/>
      <w:r w:rsidRPr="006502F3">
        <w:t xml:space="preserve"> benennt GCA explizit als Differenzialdiagnose </w:t>
      </w:r>
      <w:r>
        <w:fldChar w:fldCharType="begin"/>
      </w:r>
      <w:r w:rsidR="0049104A">
        <w:instrText xml:space="preserve"> ADDIN ZOTERO_ITEM CSL_CITATION {"citationID":"mF8DMWNA","properties":{"unsorted":false,"formattedCitation":"[7]","plainCitation":"[7]","noteIndex":0},"citationItems":[{"id":4733,"uris":["http://zotero.org/users/3465003/items/U9SL74RI"],"itemData":{"id":4733,"type":"report","citation-key":"royalcollegeofpsychiatristsCollegeReportCR2372023","title":"College Report CR237– The role of genetic testing in mental health settings","author":[{"family":"Royal College of Psychiatrists","given":""}],"issued":{"date-parts":[["2023"]]}}}],"schema":"https://github.com/citation-style-language/schema/raw/master/csl-citation.json"} </w:instrText>
      </w:r>
      <w:r>
        <w:fldChar w:fldCharType="separate"/>
      </w:r>
      <w:r w:rsidR="0049104A" w:rsidRPr="0049104A">
        <w:t>[7]</w:t>
      </w:r>
      <w:r>
        <w:fldChar w:fldCharType="end"/>
      </w:r>
      <w:r>
        <w:t>.</w:t>
      </w:r>
      <w:r w:rsidRPr="006502F3">
        <w:t xml:space="preserve"> Kilarski et al. </w:t>
      </w:r>
      <w:r>
        <w:fldChar w:fldCharType="begin"/>
      </w:r>
      <w:r w:rsidR="0049104A">
        <w:instrText xml:space="preserve"> ADDIN ZOTERO_ITEM CSL_CITATION {"citationID":"XFSrGVUH","properties":{"unsorted":false,"formattedCitation":"[6]","plainCitation":"[6]","noteIndex":0},"citationItems":[{"id":3360,"uris":["http://zotero.org/users/3465003/items/5VP5FJPL"],"itemData":{"id":3360,"type":"article-journal","abstract":"Zusammenfassung\n            Die vorliegende Arbeit bietet Einblicke in die Rolle genetischer Diagnostik bei psychischen Erkrankungen im Erwachsenenalter. Die Bedeutung genetischer Faktoren in der Entstehung psychischer Erkrankungen und seltener genetischer Syndrome bis hin zu häufigen komplex-genetischen Erkrankungen wird beschrieben. Aktuelle wegweisende klinische Merkmale bei der Indikationsstellung stellen u. a. eine Intelligenzminderung sowie Autismusspektrumstörungen und schwere psychische Erkrankungen mit bestimmten Komorbiditäten wie Organfehlbildungen oder Epilepsien dar. Es wird erläutert, wann genetische Diagnostik leitliniengerecht infrage kommt und in welchen Situationen sie auch ohne Empfehlung in den aktuellen Leitlinien in Erwägung gezogen werden sollte. Es folgt ein Überblick über das Prozedere und derzeit gängige diagnostische Methoden. Aktuelle Limitationen und mögliche Entwicklungen im Bereich genetischer Diagnostik in der Psychiatrie werden diskutiert, inklusive der Tatsache, dass für viele psychische Erkrankungen derzeit keine genetische Diagnostik in der Klinik angestrebt werden soll. Zusammenfassend sollten in der Praxis jedoch in spezifischen klinischen Konstellationen genetische Ursachen mehr in Betracht gezogen und genetische Diagnostik und Beratung angeboten werden.\n          , \n            Abstract\n            This review article provides insights into the role of genetic diagnostics in adult mental health disorders. The importance of genetic factors in the development of mental illnesses, from rare genetic syndromes to common complex genetic disorders, is described. Current clinical characteristics that may warrant a genetic diagnostic work-up are highlighted, including intellectual disability, autism spectrum disorders and severe psychiatric conditions with specific comorbidities, such as organ malformations or epilepsy. The review discusses when genetic diagnostics are recommended according to current guidelines as well as situations where they might be considered even in the absence of explicit guideline recommendations. This is followed by an overview of the procedures and the currently used diagnostic methods. Current limitations and possible developments in the field of genetic diagnostics in psychiatry are discussed, including the fact that, for many mental health conditions, genetic testing is not yet part of standard clinical practice; however, in summary genetic causes should be considered more frequently in certain clinical constellations, and genetic diagnostics and counselling should be offered where appropriate.","citation-key":"kilarskiGenetischeDiagnostikBei2024","container-title":"Der Nervenarzt","DOI":"10.1007/s00115-024-01737-y","ISSN":"0028-2804, 1433-0407","journalAbbreviation":"Nervenarzt","language":"de","source":"DOI.org (Crossref)","title":"Genetische Diagnostik bei psychischen Erkrankungen im Erwachsenenalter","URL":"https://link.springer.com/10.1007/s00115-024-01737-y","author":[{"family":"Kilarski","given":"Laura L."},{"family":"Claus","given":"Isabelle"},{"family":"Binder","given":"Elisabeth B."},{"family":"Degenhardt","given":"Franziska"},{"family":"Domschke","given":"Katharina"},{"family":"Forstner","given":"Andreas J."},{"family":"Grabe","given":"Hans J."},{"family":"Heilbronner","given":"Urs"},{"family":"Müller","given":"Daniel"},{"family":"Nöthen","given":"Markus M."},{"family":"Radtke","given":"Franziska"},{"family":"Rietschel","given":"Marcella"},{"family":"Schulze","given":"Thomas G."},{"family":"Streit","given":"Fabian"},{"family":"Tebartz Van Elst","given":"Ludger"},{"family":"Tüscher","given":"Oliver"},{"family":"Deckert","given":"Jürgen"},{"family":"Schulte","given":"Eva C."},{"literal":"das Referat Genetische, Molekulare, Zelluläre Neurowissenschaften der DGPPN"}],"accessed":{"date-parts":[["2025",3,6]]},"issued":{"date-parts":[["2024",9,24]]}}}],"schema":"https://github.com/citation-style-language/schema/raw/master/csl-citation.json"} </w:instrText>
      </w:r>
      <w:r>
        <w:fldChar w:fldCharType="separate"/>
      </w:r>
      <w:r w:rsidR="0049104A" w:rsidRPr="0049104A">
        <w:t>[6]</w:t>
      </w:r>
      <w:r>
        <w:fldChar w:fldCharType="end"/>
      </w:r>
      <w:r w:rsidRPr="006502F3">
        <w:t xml:space="preserve"> haben acht klinische Konstellationen formuliert, bei denen eine genetische Diagnostik erwogen werden sollte. Die folgenden Kriterien leiten daraus GCA-spezifische Anwendungen ab </w:t>
      </w:r>
      <w:r>
        <w:fldChar w:fldCharType="begin"/>
      </w:r>
      <w:r w:rsidR="0049104A">
        <w:instrText xml:space="preserve"> ADDIN ZOTERO_ITEM CSL_CITATION {"citationID":"0OO23u60","properties":{"unsorted":false,"formattedCitation":"[3, 6, 7]","plainCitation":"[3, 6, 7]","noteIndex":0},"citationItems":[{"id":2760,"uris":["http://zotero.org/users/3465003/items/AYPC2NNS"],"itemData":{"id":2760,"type":"article-journal","abstract":"Health insurance covers medically necessary genetic testing in Germany. Diagnostic genetic testing has become increasingly important for child and adolescent psychiatry (CAP), reflected by the rising number of national guidelines relevant to CAP, including genetic testing in the recommended diagnostic work-up. However, implementation of theses guidelines in routine clinical care is lacking. This article provides a concise overview of the relevance of genetic testing in CAP-related national guidelines. It outlines the legal and financial framework for genetic testing in Germany. Furthermore, it points out barriers to implementation and offers potential solutions. It then provides examples from clinical practice highlighting the potential benefits patients and their family members might have from receiving a genetic diagnosis. The article closes by outlining future CAP-relevant areas in which genetic testing may become clinically relevant.","citation-key":"degenhardtGenetischeDiagnostikIm2023","container-title":"Zeitschrift für Kinder- und Jugendpsychiatrie und Psychotherapie","DOI":"10.1024/1422-4917/a000941","ISSN":"1422-4917, 1664-2880","journalAbbreviation":"Zeitschrift für Kinder- und Jugendpsychiatrie und Psychotherapie","language":"de","license":"http://creativecommons.org/licenses/by/4.0","page":"1422-4917/a000941","source":"DOI.org (Crossref)","title":"Genetische Diagnostik im klinischen Alltag der Kinder- und Jugendpsychiatrie – Indikationen, Rahmenbedingungen, Hürden und Lösungsvorschläge","author":[{"family":"Degenhardt","given":"Franziska"},{"family":"Wohlleber","given":"Eva"},{"family":"Jamra","given":"Rami Abou"},{"family":"Hebebrand","given":"Johannes"}],"issued":{"date-parts":[["2023",8,29]]}}},{"id":3360,"uris":["http://zotero.org/users/3465003/items/5VP5FJPL"],"itemData":{"id":3360,"type":"article-journal","abstract":"Zusammenfassung\n            Die vorliegende Arbeit bietet Einblicke in die Rolle genetischer Diagnostik bei psychischen Erkrankungen im Erwachsenenalter. Die Bedeutung genetischer Faktoren in der Entstehung psychischer Erkrankungen und seltener genetischer Syndrome bis hin zu häufigen komplex-genetischen Erkrankungen wird beschrieben. Aktuelle wegweisende klinische Merkmale bei der Indikationsstellung stellen u. a. eine Intelligenzminderung sowie Autismusspektrumstörungen und schwere psychische Erkrankungen mit bestimmten Komorbiditäten wie Organfehlbildungen oder Epilepsien dar. Es wird erläutert, wann genetische Diagnostik leitliniengerecht infrage kommt und in welchen Situationen sie auch ohne Empfehlung in den aktuellen Leitlinien in Erwägung gezogen werden sollte. Es folgt ein Überblick über das Prozedere und derzeit gängige diagnostische Methoden. Aktuelle Limitationen und mögliche Entwicklungen im Bereich genetischer Diagnostik in der Psychiatrie werden diskutiert, inklusive der Tatsache, dass für viele psychische Erkrankungen derzeit keine genetische Diagnostik in der Klinik angestrebt werden soll. Zusammenfassend sollten in der Praxis jedoch in spezifischen klinischen Konstellationen genetische Ursachen mehr in Betracht gezogen und genetische Diagnostik und Beratung angeboten werden.\n          , \n            Abstract\n            This review article provides insights into the role of genetic diagnostics in adult mental health disorders. The importance of genetic factors in the development of mental illnesses, from rare genetic syndromes to common complex genetic disorders, is described. Current clinical characteristics that may warrant a genetic diagnostic work-up are highlighted, including intellectual disability, autism spectrum disorders and severe psychiatric conditions with specific comorbidities, such as organ malformations or epilepsy. The review discusses when genetic diagnostics are recommended according to current guidelines as well as situations where they might be considered even in the absence of explicit guideline recommendations. This is followed by an overview of the procedures and the currently used diagnostic methods. Current limitations and possible developments in the field of genetic diagnostics in psychiatry are discussed, including the fact that, for many mental health conditions, genetic testing is not yet part of standard clinical practice; however, in summary genetic causes should be considered more frequently in certain clinical constellations, and genetic diagnostics and counselling should be offered where appropriate.","citation-key":"kilarskiGenetischeDiagnostikBei2024","container-title":"Der Nervenarzt","DOI":"10.1007/s00115-024-01737-y","ISSN":"0028-2804, 1433-0407","journalAbbreviation":"Nervenarzt","language":"de","source":"DOI.org (Crossref)","title":"Genetische Diagnostik bei psychischen Erkrankungen im Erwachsenenalter","URL":"https://link.springer.com/10.1007/s00115-024-01737-y","author":[{"family":"Kilarski","given":"Laura L."},{"family":"Claus","given":"Isabelle"},{"family":"Binder","given":"Elisabeth B."},{"family":"Degenhardt","given":"Franziska"},{"family":"Domschke","given":"Katharina"},{"family":"Forstner","given":"Andreas J."},{"family":"Grabe","given":"Hans J."},{"family":"Heilbronner","given":"Urs"},{"family":"Müller","given":"Daniel"},{"family":"Nöthen","given":"Markus M."},{"family":"Radtke","given":"Franziska"},{"family":"Rietschel","given":"Marcella"},{"family":"Schulze","given":"Thomas G."},{"family":"Streit","given":"Fabian"},{"family":"Tebartz Van Elst","given":"Ludger"},{"family":"Tüscher","given":"Oliver"},{"family":"Deckert","given":"Jürgen"},{"family":"Schulte","given":"Eva C."},{"literal":"das Referat Genetische, Molekulare, Zelluläre Neurowissenschaften der DGPPN"}],"accessed":{"date-parts":[["2025",3,6]]},"issued":{"date-parts":[["2024",9,24]]}}},{"id":4733,"uris":["http://zotero.org/users/3465003/items/U9SL74RI"],"itemData":{"id":4733,"type":"report","citation-key":"royalcollegeofpsychiatristsCollegeReportCR2372023","title":"College Report CR237– The role of genetic testing in mental health settings","author":[{"family":"Royal College of Psychiatrists","given":""}],"issued":{"date-parts":[["2023"]]}}}],"schema":"https://github.com/citation-style-language/schema/raw/master/csl-citation.json"} </w:instrText>
      </w:r>
      <w:r>
        <w:fldChar w:fldCharType="separate"/>
      </w:r>
      <w:r w:rsidR="0049104A" w:rsidRPr="0049104A">
        <w:t>[3, 6, 7]</w:t>
      </w:r>
      <w:r>
        <w:fldChar w:fldCharType="end"/>
      </w:r>
      <w:r w:rsidRPr="006502F3">
        <w:t>. Keines ist für sich allein spezifisch; je mehr Bereiche jedoch gleichzeitig betroffen sind, desto eher sollte eine genetische Diagnostik erwogen werden.</w:t>
      </w:r>
    </w:p>
    <w:p w14:paraId="63D34495" w14:textId="6A807B1A" w:rsidR="006502F3" w:rsidRPr="006502F3" w:rsidRDefault="006502F3" w:rsidP="006502F3">
      <w:r w:rsidRPr="006502F3">
        <w:rPr>
          <w:b/>
        </w:rPr>
        <w:t>Atypischer Verlauf:</w:t>
      </w:r>
      <w:r w:rsidRPr="006502F3">
        <w:t xml:space="preserve"> Behandlungsresistenz, früher Krankheitsbeginn oder schwerer Verlauf können auf eine genetische Grundlage hinweisen </w:t>
      </w:r>
      <w:r>
        <w:fldChar w:fldCharType="begin"/>
      </w:r>
      <w:r w:rsidR="0049104A">
        <w:instrText xml:space="preserve"> ADDIN ZOTERO_ITEM CSL_CITATION {"citationID":"hjumlU7V","properties":{"unsorted":false,"formattedCitation":"[6]","plainCitation":"[6]","noteIndex":0},"citationItems":[{"id":3360,"uris":["http://zotero.org/users/3465003/items/5VP5FJPL"],"itemData":{"id":3360,"type":"article-journal","abstract":"Zusammenfassung\n            Die vorliegende Arbeit bietet Einblicke in die Rolle genetischer Diagnostik bei psychischen Erkrankungen im Erwachsenenalter. Die Bedeutung genetischer Faktoren in der Entstehung psychischer Erkrankungen und seltener genetischer Syndrome bis hin zu häufigen komplex-genetischen Erkrankungen wird beschrieben. Aktuelle wegweisende klinische Merkmale bei der Indikationsstellung stellen u. a. eine Intelligenzminderung sowie Autismusspektrumstörungen und schwere psychische Erkrankungen mit bestimmten Komorbiditäten wie Organfehlbildungen oder Epilepsien dar. Es wird erläutert, wann genetische Diagnostik leitliniengerecht infrage kommt und in welchen Situationen sie auch ohne Empfehlung in den aktuellen Leitlinien in Erwägung gezogen werden sollte. Es folgt ein Überblick über das Prozedere und derzeit gängige diagnostische Methoden. Aktuelle Limitationen und mögliche Entwicklungen im Bereich genetischer Diagnostik in der Psychiatrie werden diskutiert, inklusive der Tatsache, dass für viele psychische Erkrankungen derzeit keine genetische Diagnostik in der Klinik angestrebt werden soll. Zusammenfassend sollten in der Praxis jedoch in spezifischen klinischen Konstellationen genetische Ursachen mehr in Betracht gezogen und genetische Diagnostik und Beratung angeboten werden.\n          , \n            Abstract\n            This review article provides insights into the role of genetic diagnostics in adult mental health disorders. The importance of genetic factors in the development of mental illnesses, from rare genetic syndromes to common complex genetic disorders, is described. Current clinical characteristics that may warrant a genetic diagnostic work-up are highlighted, including intellectual disability, autism spectrum disorders and severe psychiatric conditions with specific comorbidities, such as organ malformations or epilepsy. The review discusses when genetic diagnostics are recommended according to current guidelines as well as situations where they might be considered even in the absence of explicit guideline recommendations. This is followed by an overview of the procedures and the currently used diagnostic methods. Current limitations and possible developments in the field of genetic diagnostics in psychiatry are discussed, including the fact that, for many mental health conditions, genetic testing is not yet part of standard clinical practice; however, in summary genetic causes should be considered more frequently in certain clinical constellations, and genetic diagnostics and counselling should be offered where appropriate.","citation-key":"kilarskiGenetischeDiagnostikBei2024","container-title":"Der Nervenarzt","DOI":"10.1007/s00115-024-01737-y","ISSN":"0028-2804, 1433-0407","journalAbbreviation":"Nervenarzt","language":"de","source":"DOI.org (Crossref)","title":"Genetische Diagnostik bei psychischen Erkrankungen im Erwachsenenalter","URL":"https://link.springer.com/10.1007/s00115-024-01737-y","author":[{"family":"Kilarski","given":"Laura L."},{"family":"Claus","given":"Isabelle"},{"family":"Binder","given":"Elisabeth B."},{"family":"Degenhardt","given":"Franziska"},{"family":"Domschke","given":"Katharina"},{"family":"Forstner","given":"Andreas J."},{"family":"Grabe","given":"Hans J."},{"family":"Heilbronner","given":"Urs"},{"family":"Müller","given":"Daniel"},{"family":"Nöthen","given":"Markus M."},{"family":"Radtke","given":"Franziska"},{"family":"Rietschel","given":"Marcella"},{"family":"Schulze","given":"Thomas G."},{"family":"Streit","given":"Fabian"},{"family":"Tebartz Van Elst","given":"Ludger"},{"family":"Tüscher","given":"Oliver"},{"family":"Deckert","given":"Jürgen"},{"family":"Schulte","given":"Eva C."},{"literal":"das Referat Genetische, Molekulare, Zelluläre Neurowissenschaften der DGPPN"}],"accessed":{"date-parts":[["2025",3,6]]},"issued":{"date-parts":[["2024",9,24]]}}}],"schema":"https://github.com/citation-style-language/schema/raw/master/csl-citation.json"} </w:instrText>
      </w:r>
      <w:r>
        <w:fldChar w:fldCharType="separate"/>
      </w:r>
      <w:r w:rsidR="0049104A" w:rsidRPr="0049104A">
        <w:t>[6]</w:t>
      </w:r>
      <w:r>
        <w:fldChar w:fldCharType="end"/>
      </w:r>
      <w:r w:rsidRPr="006502F3">
        <w:t xml:space="preserve">. Bei GCA können kognitive </w:t>
      </w:r>
      <w:r w:rsidRPr="006502F3">
        <w:lastRenderedPageBreak/>
        <w:t xml:space="preserve">Besonderheiten (z. B. Diskrepanz zwischen verbalem und Handlungs-IQ beim KS, visuell-räumliche Defizite beim TS) die Psychotherapie-Wirksamkeit und hormonelle Faktoren (Hypogonadismus) affektive Symptome beeinflussen </w:t>
      </w:r>
      <w:r>
        <w:fldChar w:fldCharType="begin"/>
      </w:r>
      <w:r w:rsidR="0049104A">
        <w:instrText xml:space="preserve"> ADDIN ZOTERO_ITEM CSL_CITATION {"citationID":"FczWhXNK","properties":{"unsorted":false,"formattedCitation":"[5, 8]","plainCitation":"[5, 8]","noteIndex":0},"citationItems":[{"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id":3993,"uris":["http://zotero.org/users/3465003/items/ESI8PV3I"],"itemData":{"id":3993,"type":"chapter","abstract":"Sex chromosome aneuploidies comprise a relatively common group of chromosome disorders characterized by the loss or gain of one or more sex chromosomes. We discuss five of the better-known sex aneuploidies: Turner syndrome (XO), Klinefelter syndrome (XXY), trisomy X (XXX), XYY, and XXYY. Despite their prevalence in the general population, these disorders are underdiagnosed and the specific genetic mechanisms underlying their phenotypes are poorly understood. Although there is considerable variation between them in terms of associated functional impairment, each disorder has a characteristic physical, cognitive, and neurologic profile.","citation-key":"skuseSexChromosomeAneuploidies2018","container-title":"Handbook of Clinical Neurology","DOI":"10.1016/B978-0-444-63233-3.00024-5","ISBN":"978-0-444-63233-3","language":"en","license":"https://www.elsevier.com/tdm/userlicense/1.0/","page":"355-376","publisher":"Elsevier","source":"DOI.org (Crossref)","title":"Sex chromosome aneuploidies","URL":"https://linkinghub.elsevier.com/retrieve/pii/B9780444632333000245","volume":"147","author":[{"family":"Skuse","given":"David"},{"family":"Printzlau","given":"Frida"},{"family":"Wolstencroft","given":"Jeanne"}],"accessed":{"date-parts":[["2025",7,27]]},"issued":{"date-parts":[["2018"]]}}}],"schema":"https://github.com/citation-style-language/schema/raw/master/csl-citation.json"} </w:instrText>
      </w:r>
      <w:r>
        <w:fldChar w:fldCharType="separate"/>
      </w:r>
      <w:r w:rsidR="0049104A" w:rsidRPr="0049104A">
        <w:t>[5, 8]</w:t>
      </w:r>
      <w:r>
        <w:fldChar w:fldCharType="end"/>
      </w:r>
      <w:r w:rsidRPr="006502F3">
        <w:t>. Bei therapieresistenten affektiven Störungen kann die Bestimmung von Testosteron bzw. Östradiol differenzialdiagnostisch aufschlussreich sein.</w:t>
      </w:r>
    </w:p>
    <w:p w14:paraId="45BBB8C4" w14:textId="206474E3" w:rsidR="006502F3" w:rsidRPr="006502F3" w:rsidRDefault="006502F3" w:rsidP="006502F3">
      <w:r w:rsidRPr="006502F3">
        <w:rPr>
          <w:b/>
        </w:rPr>
        <w:t>Familienanamnese:</w:t>
      </w:r>
      <w:r w:rsidRPr="006502F3">
        <w:t xml:space="preserve"> GCA entstehen überwiegend </w:t>
      </w:r>
      <w:r w:rsidRPr="00671188">
        <w:rPr>
          <w:i/>
          <w:iCs/>
        </w:rPr>
        <w:t xml:space="preserve">de </w:t>
      </w:r>
      <w:proofErr w:type="spellStart"/>
      <w:r w:rsidRPr="00671188">
        <w:rPr>
          <w:i/>
          <w:iCs/>
        </w:rPr>
        <w:t>novo</w:t>
      </w:r>
      <w:proofErr w:type="spellEnd"/>
      <w:r w:rsidRPr="006502F3">
        <w:t xml:space="preserve"> durch meiotische Non-</w:t>
      </w:r>
      <w:proofErr w:type="spellStart"/>
      <w:r w:rsidRPr="006502F3">
        <w:t>Disjunction</w:t>
      </w:r>
      <w:proofErr w:type="spellEnd"/>
      <w:r w:rsidRPr="006502F3">
        <w:t xml:space="preserve"> </w:t>
      </w:r>
      <w:r>
        <w:fldChar w:fldCharType="begin"/>
      </w:r>
      <w:r w:rsidR="0049104A">
        <w:instrText xml:space="preserve"> ADDIN ZOTERO_ITEM CSL_CITATION {"citationID":"rJDQe4aX","properties":{"unsorted":false,"formattedCitation":"[5, 8]","plainCitation":"[5, 8]","noteIndex":0},"citationItems":[{"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id":3993,"uris":["http://zotero.org/users/3465003/items/ESI8PV3I"],"itemData":{"id":3993,"type":"chapter","abstract":"Sex chromosome aneuploidies comprise a relatively common group of chromosome disorders characterized by the loss or gain of one or more sex chromosomes. We discuss five of the better-known sex aneuploidies: Turner syndrome (XO), Klinefelter syndrome (XXY), trisomy X (XXX), XYY, and XXYY. Despite their prevalence in the general population, these disorders are underdiagnosed and the specific genetic mechanisms underlying their phenotypes are poorly understood. Although there is considerable variation between them in terms of associated functional impairment, each disorder has a characteristic physical, cognitive, and neurologic profile.","citation-key":"skuseSexChromosomeAneuploidies2018","container-title":"Handbook of Clinical Neurology","DOI":"10.1016/B978-0-444-63233-3.00024-5","ISBN":"978-0-444-63233-3","language":"en","license":"https://www.elsevier.com/tdm/userlicense/1.0/","page":"355-376","publisher":"Elsevier","source":"DOI.org (Crossref)","title":"Sex chromosome aneuploidies","URL":"https://linkinghub.elsevier.com/retrieve/pii/B9780444632333000245","volume":"147","author":[{"family":"Skuse","given":"David"},{"family":"Printzlau","given":"Frida"},{"family":"Wolstencroft","given":"Jeanne"}],"accessed":{"date-parts":[["2025",7,27]]},"issued":{"date-parts":[["2018"]]}}}],"schema":"https://github.com/citation-style-language/schema/raw/master/csl-citation.json"} </w:instrText>
      </w:r>
      <w:r>
        <w:fldChar w:fldCharType="separate"/>
      </w:r>
      <w:r w:rsidR="0049104A" w:rsidRPr="0049104A">
        <w:t>[5, 8]</w:t>
      </w:r>
      <w:r>
        <w:fldChar w:fldCharType="end"/>
      </w:r>
      <w:r w:rsidRPr="006502F3">
        <w:t>. Eine fehlende psychiatrische Familienbelastung bei schwerer Symptomatik kann daher die Vortestwahrscheinlichkeit für eine seltene genetische Ursache, darunter GCA, erhöhen.</w:t>
      </w:r>
    </w:p>
    <w:p w14:paraId="5D056571" w14:textId="5E60834B" w:rsidR="006502F3" w:rsidRPr="006502F3" w:rsidRDefault="006502F3" w:rsidP="006502F3">
      <w:r w:rsidRPr="006502F3">
        <w:rPr>
          <w:b/>
        </w:rPr>
        <w:t>Multisystemische Symptome:</w:t>
      </w:r>
      <w:r w:rsidRPr="006502F3">
        <w:t xml:space="preserve"> Gleichzeitige Behandlung in mehreren Fachdisziplinen ohne ätiologische Zusammenführung kann auf eine GCA hinweisen </w:t>
      </w:r>
      <w:r>
        <w:fldChar w:fldCharType="begin"/>
      </w:r>
      <w:r w:rsidR="0049104A">
        <w:instrText xml:space="preserve"> ADDIN ZOTERO_ITEM CSL_CITATION {"citationID":"FsoqthVZ","properties":{"unsorted":false,"formattedCitation":"[6]","plainCitation":"[6]","noteIndex":0},"citationItems":[{"id":3360,"uris":["http://zotero.org/users/3465003/items/5VP5FJPL"],"itemData":{"id":3360,"type":"article-journal","abstract":"Zusammenfassung\n            Die vorliegende Arbeit bietet Einblicke in die Rolle genetischer Diagnostik bei psychischen Erkrankungen im Erwachsenenalter. Die Bedeutung genetischer Faktoren in der Entstehung psychischer Erkrankungen und seltener genetischer Syndrome bis hin zu häufigen komplex-genetischen Erkrankungen wird beschrieben. Aktuelle wegweisende klinische Merkmale bei der Indikationsstellung stellen u. a. eine Intelligenzminderung sowie Autismusspektrumstörungen und schwere psychische Erkrankungen mit bestimmten Komorbiditäten wie Organfehlbildungen oder Epilepsien dar. Es wird erläutert, wann genetische Diagnostik leitliniengerecht infrage kommt und in welchen Situationen sie auch ohne Empfehlung in den aktuellen Leitlinien in Erwägung gezogen werden sollte. Es folgt ein Überblick über das Prozedere und derzeit gängige diagnostische Methoden. Aktuelle Limitationen und mögliche Entwicklungen im Bereich genetischer Diagnostik in der Psychiatrie werden diskutiert, inklusive der Tatsache, dass für viele psychische Erkrankungen derzeit keine genetische Diagnostik in der Klinik angestrebt werden soll. Zusammenfassend sollten in der Praxis jedoch in spezifischen klinischen Konstellationen genetische Ursachen mehr in Betracht gezogen und genetische Diagnostik und Beratung angeboten werden.\n          , \n            Abstract\n            This review article provides insights into the role of genetic diagnostics in adult mental health disorders. The importance of genetic factors in the development of mental illnesses, from rare genetic syndromes to common complex genetic disorders, is described. Current clinical characteristics that may warrant a genetic diagnostic work-up are highlighted, including intellectual disability, autism spectrum disorders and severe psychiatric conditions with specific comorbidities, such as organ malformations or epilepsy. The review discusses when genetic diagnostics are recommended according to current guidelines as well as situations where they might be considered even in the absence of explicit guideline recommendations. This is followed by an overview of the procedures and the currently used diagnostic methods. Current limitations and possible developments in the field of genetic diagnostics in psychiatry are discussed, including the fact that, for many mental health conditions, genetic testing is not yet part of standard clinical practice; however, in summary genetic causes should be considered more frequently in certain clinical constellations, and genetic diagnostics and counselling should be offered where appropriate.","citation-key":"kilarskiGenetischeDiagnostikBei2024","container-title":"Der Nervenarzt","DOI":"10.1007/s00115-024-01737-y","ISSN":"0028-2804, 1433-0407","journalAbbreviation":"Nervenarzt","language":"de","source":"DOI.org (Crossref)","title":"Genetische Diagnostik bei psychischen Erkrankungen im Erwachsenenalter","URL":"https://link.springer.com/10.1007/s00115-024-01737-y","author":[{"family":"Kilarski","given":"Laura L."},{"family":"Claus","given":"Isabelle"},{"family":"Binder","given":"Elisabeth B."},{"family":"Degenhardt","given":"Franziska"},{"family":"Domschke","given":"Katharina"},{"family":"Forstner","given":"Andreas J."},{"family":"Grabe","given":"Hans J."},{"family":"Heilbronner","given":"Urs"},{"family":"Müller","given":"Daniel"},{"family":"Nöthen","given":"Markus M."},{"family":"Radtke","given":"Franziska"},{"family":"Rietschel","given":"Marcella"},{"family":"Schulze","given":"Thomas G."},{"family":"Streit","given":"Fabian"},{"family":"Tebartz Van Elst","given":"Ludger"},{"family":"Tüscher","given":"Oliver"},{"family":"Deckert","given":"Jürgen"},{"family":"Schulte","given":"Eva C."},{"literal":"das Referat Genetische, Molekulare, Zelluläre Neurowissenschaften der DGPPN"}],"accessed":{"date-parts":[["2025",3,6]]},"issued":{"date-parts":[["2024",9,24]]}}}],"schema":"https://github.com/citation-style-language/schema/raw/master/csl-citation.json"} </w:instrText>
      </w:r>
      <w:r>
        <w:fldChar w:fldCharType="separate"/>
      </w:r>
      <w:r w:rsidR="0049104A" w:rsidRPr="0049104A">
        <w:t>[6]</w:t>
      </w:r>
      <w:r>
        <w:fldChar w:fldCharType="end"/>
      </w:r>
      <w:r w:rsidRPr="006502F3">
        <w:t xml:space="preserve">. Da alle drei Trisomien ein 4- bis 8-fach erhöhtes VTE-Risiko aufweisen </w:t>
      </w:r>
      <w:r>
        <w:fldChar w:fldCharType="begin"/>
      </w:r>
      <w:r w:rsidR="0049104A">
        <w:instrText xml:space="preserve"> ADDIN ZOTERO_ITEM CSL_CITATION {"citationID":"c0rgOlyY","properties":{"unsorted":false,"formattedCitation":"[2]","plainCitation":"[2]","noteIndex":0},"citationItems":[{"id":5105,"uris":["http://zotero.org/users/3465003/items/8NXH7G5U"],"itemData":{"id":5105,"type":"article-journal","abstract":"Sex chromosome trisomies (SCTs) are the most common whole-chromosome aneuploidy in humans. Yet, our understanding of the prevalence and associated health outcomes is largely driven by observational studies of clinically diagnosed individuals, resulting in a disproportionate focus on 47,XXY and associated hypogonadism. We analyzed microarray intensity data of sex chromosomes for 1.5 million individuals enrolled in three large cohorts—the Million Veteran Program, FinnGen, and UK Biobank—to identify individuals with 47,XXY, 47,XYY, and 47,XXX. We examined disease conditions associated with each SCT by performing phenomewide association studies using electronic health records for each cohort, followed by meta-analysis across cohorts. We identified 2,769 individuals with SCTs (47,XXY: 1,319; 47,XYY: 1,108; and 47,XXX: 342), most of whom had no documented clinical diagnosis (47,XXY: 73.8%; 47,XYY: 98.6%; and 47,XXX: 93.6%). The identified phenotypic associations with SCT spanned all examined disease categories except neoplasms. Many associations are shared among three SCT subtypes, particularly for vascular diseases (e.g., chronic venous insufficiency [odds ratio (OR) (95% confidence interval [CI]) for 47,XXY: 4.7 (3.9,5.8), 47,XYY: 5.6 (4.5,7.0), and 47,XXX: 4.6 (2.7,7.6)]; venous thromboembolism [47,XXY: 4.6 (3.7–5.6), 47,XYY: 4.1 (3.3–5.0), and 47,XXX: 8.1 (4.2–15.4)]; and glaucoma [47, XXY: 2.5 (2.1–2.9), 47,XYY: 2.4 (2.0–2.8), and 47,XXX: 2.3 (1.4–3.5)]). A third sex chromosome confers an increased risk for systemic comorbidities, even if the SCT is not documented. SCT phenotypes largely overlap, suggesting that one or more X/Y homolog genes, possibly in the pseudoautosomal region, may underlie pathophysiology and comorbidities across SCTs.","citation-key":"davisPhenomewideAssociationStudy2025","container-title":"The American Journal of Human Genetics","DOI":"10.1016/j.ajhg.2025.07.017","ISSN":"00029297","issue":"9","journalAbbreviation":"The American Journal of Human Genetics","language":"en","page":"2088-2101","source":"DOI.org (Crossref)","title":"Phenome-wide association study of male and female sex chromosome trisomies in 1.5 million participants of MVP, FinnGen, and UK Biobank","volume":"112","author":[{"family":"Davis","given":"Shanlee M."},{"family":"Liu","given":"Aoxing"},{"family":"Teerlink","given":"Craig C."},{"family":"Lapato","given":"Dana M."},{"family":"Gorman","given":"Bryan"},{"family":"Genovese","given":"Giulio"},{"family":"Singh","given":"Madhurbain"},{"family":"Reeve","given":"Mary P."},{"family":"Gentry","given":"Amanda E."},{"family":"Donner","given":"Kati M."},{"family":"Sipilä","given":"Timo P."},{"family":"Ghazal","given":"Awaisa"},{"family":"Pagadala","given":"Meghana S."},{"family":"Panizzon","given":"Matthew S."},{"family":"Lancaster","given":"Eva E."},{"family":"Chatzinakos","given":"Chris"},{"family":"Ganna","given":"Andrea"},{"family":"Bigdeli","given":"Tim B."},{"family":"Daly","given":"Mark J."},{"family":"Lynch","given":"Julie A."},{"family":"Ross","given":"Judith"},{"family":"Peterson","given":"Roseann E."},{"family":"Hauger","given":"Richard L."}],"issued":{"date-parts":[["2025",9]]}}}],"schema":"https://github.com/citation-style-language/schema/raw/master/csl-citation.json"} </w:instrText>
      </w:r>
      <w:r>
        <w:fldChar w:fldCharType="separate"/>
      </w:r>
      <w:r w:rsidR="0049104A" w:rsidRPr="0049104A">
        <w:t>[2]</w:t>
      </w:r>
      <w:r>
        <w:fldChar w:fldCharType="end"/>
      </w:r>
      <w:r w:rsidRPr="006502F3">
        <w:t>, hat auch eine VTE-Anamnese differenzialdiagnostische Relevanz.</w:t>
      </w:r>
    </w:p>
    <w:p w14:paraId="44214799" w14:textId="3B1866AC" w:rsidR="006502F3" w:rsidRPr="006502F3" w:rsidRDefault="006502F3" w:rsidP="006502F3">
      <w:r w:rsidRPr="006502F3">
        <w:rPr>
          <w:b/>
        </w:rPr>
        <w:t>Kognitive Auffälligkeiten:</w:t>
      </w:r>
      <w:r w:rsidRPr="006502F3">
        <w:t xml:space="preserve"> Bei GCA liegt meist keine klassische Intelligenzminderung vor, aber charakteristische kognitive Profile </w:t>
      </w:r>
      <w:r>
        <w:fldChar w:fldCharType="begin"/>
      </w:r>
      <w:r w:rsidR="0049104A">
        <w:instrText xml:space="preserve"> ADDIN ZOTERO_ITEM CSL_CITATION {"citationID":"05nDnz7q","properties":{"unsorted":false,"formattedCitation":"[5, 8]","plainCitation":"[5, 8]","noteIndex":0},"citationItems":[{"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id":3993,"uris":["http://zotero.org/users/3465003/items/ESI8PV3I"],"itemData":{"id":3993,"type":"chapter","abstract":"Sex chromosome aneuploidies comprise a relatively common group of chromosome disorders characterized by the loss or gain of one or more sex chromosomes. We discuss five of the better-known sex aneuploidies: Turner syndrome (XO), Klinefelter syndrome (XXY), trisomy X (XXX), XYY, and XXYY. Despite their prevalence in the general population, these disorders are underdiagnosed and the specific genetic mechanisms underlying their phenotypes are poorly understood. Although there is considerable variation between them in terms of associated functional impairment, each disorder has a characteristic physical, cognitive, and neurologic profile.","citation-key":"skuseSexChromosomeAneuploidies2018","container-title":"Handbook of Clinical Neurology","DOI":"10.1016/B978-0-444-63233-3.00024-5","ISBN":"978-0-444-63233-3","language":"en","license":"https://www.elsevier.com/tdm/userlicense/1.0/","page":"355-376","publisher":"Elsevier","source":"DOI.org (Crossref)","title":"Sex chromosome aneuploidies","URL":"https://linkinghub.elsevier.com/retrieve/pii/B9780444632333000245","volume":"147","author":[{"family":"Skuse","given":"David"},{"family":"Printzlau","given":"Frida"},{"family":"Wolstencroft","given":"Jeanne"}],"accessed":{"date-parts":[["2025",7,27]]},"issued":{"date-parts":[["2018"]]}}}],"schema":"https://github.com/citation-style-language/schema/raw/master/csl-citation.json"} </w:instrText>
      </w:r>
      <w:r>
        <w:fldChar w:fldCharType="separate"/>
      </w:r>
      <w:r w:rsidR="0049104A" w:rsidRPr="0049104A">
        <w:t>[5, 8]</w:t>
      </w:r>
      <w:r>
        <w:fldChar w:fldCharType="end"/>
      </w:r>
      <w:r w:rsidRPr="006502F3">
        <w:t xml:space="preserve">. Die Diskrepanz zwischen kognitiver Leistung und familiärem Bildungshintergrund ist diagnostisch relevanter als der absolute IQ </w:t>
      </w:r>
      <w:r w:rsidR="00AD6C69">
        <w:fldChar w:fldCharType="begin"/>
      </w:r>
      <w:r w:rsidR="0049104A">
        <w:instrText xml:space="preserve"> ADDIN ZOTERO_ITEM CSL_CITATION {"citationID":"NnUzL4zY","properties":{"unsorted":false,"formattedCitation":"[3]","plainCitation":"[3]","noteIndex":0},"citationItems":[{"id":2760,"uris":["http://zotero.org/users/3465003/items/AYPC2NNS"],"itemData":{"id":2760,"type":"article-journal","abstract":"Health insurance covers medically necessary genetic testing in Germany. Diagnostic genetic testing has become increasingly important for child and adolescent psychiatry (CAP), reflected by the rising number of national guidelines relevant to CAP, including genetic testing in the recommended diagnostic work-up. However, implementation of theses guidelines in routine clinical care is lacking. This article provides a concise overview of the relevance of genetic testing in CAP-related national guidelines. It outlines the legal and financial framework for genetic testing in Germany. Furthermore, it points out barriers to implementation and offers potential solutions. It then provides examples from clinical practice highlighting the potential benefits patients and their family members might have from receiving a genetic diagnosis. The article closes by outlining future CAP-relevant areas in which genetic testing may become clinically relevant.","citation-key":"degenhardtGenetischeDiagnostikIm2023","container-title":"Zeitschrift für Kinder- und Jugendpsychiatrie und Psychotherapie","DOI":"10.1024/1422-4917/a000941","ISSN":"1422-4917, 1664-2880","journalAbbreviation":"Zeitschrift für Kinder- und Jugendpsychiatrie und Psychotherapie","language":"de","license":"http://creativecommons.org/licenses/by/4.0","page":"1422-4917/a000941","source":"DOI.org (Crossref)","title":"Genetische Diagnostik im klinischen Alltag der Kinder- und Jugendpsychiatrie – Indikationen, Rahmenbedingungen, Hürden und Lösungsvorschläge","author":[{"family":"Degenhardt","given":"Franziska"},{"family":"Wohlleber","given":"Eva"},{"family":"Jamra","given":"Rami Abou"},{"family":"Hebebrand","given":"Johannes"}],"issued":{"date-parts":[["2023",8,29]]}}}],"schema":"https://github.com/citation-style-language/schema/raw/master/csl-citation.json"} </w:instrText>
      </w:r>
      <w:r w:rsidR="00AD6C69">
        <w:fldChar w:fldCharType="separate"/>
      </w:r>
      <w:r w:rsidR="0049104A" w:rsidRPr="0049104A">
        <w:t>[3]</w:t>
      </w:r>
      <w:r w:rsidR="00AD6C69">
        <w:fldChar w:fldCharType="end"/>
      </w:r>
      <w:r w:rsidRPr="006502F3">
        <w:t>.</w:t>
      </w:r>
    </w:p>
    <w:p w14:paraId="50403EC0" w14:textId="20E433DD" w:rsidR="006502F3" w:rsidRPr="006502F3" w:rsidRDefault="006502F3" w:rsidP="006502F3">
      <w:r w:rsidRPr="00AD6C69">
        <w:rPr>
          <w:b/>
        </w:rPr>
        <w:t>Entwicklungsstörungen in der Anamnese</w:t>
      </w:r>
      <w:r w:rsidR="00AD6C69" w:rsidRPr="00AD6C69">
        <w:rPr>
          <w:b/>
        </w:rPr>
        <w:t>:</w:t>
      </w:r>
      <w:r w:rsidR="00AD6C69">
        <w:t xml:space="preserve"> </w:t>
      </w:r>
      <w:r w:rsidRPr="006502F3">
        <w:t xml:space="preserve">Sprachentwicklungsstörungen, motorische Verzögerungen und schulische Schwierigkeiten finden sich bei allen vier GCA regelhaft </w:t>
      </w:r>
      <w:r w:rsidR="00AD6C69">
        <w:fldChar w:fldCharType="begin"/>
      </w:r>
      <w:r w:rsidR="0049104A">
        <w:instrText xml:space="preserve"> ADDIN ZOTERO_ITEM CSL_CITATION {"citationID":"KIkOQXc9","properties":{"unsorted":false,"formattedCitation":"[5, 8]","plainCitation":"[5, 8]","noteIndex":0},"citationItems":[{"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id":3993,"uris":["http://zotero.org/users/3465003/items/ESI8PV3I"],"itemData":{"id":3993,"type":"chapter","abstract":"Sex chromosome aneuploidies comprise a relatively common group of chromosome disorders characterized by the loss or gain of one or more sex chromosomes. We discuss five of the better-known sex aneuploidies: Turner syndrome (XO), Klinefelter syndrome (XXY), trisomy X (XXX), XYY, and XXYY. Despite their prevalence in the general population, these disorders are underdiagnosed and the specific genetic mechanisms underlying their phenotypes are poorly understood. Although there is considerable variation between them in terms of associated functional impairment, each disorder has a characteristic physical, cognitive, and neurologic profile.","citation-key":"skuseSexChromosomeAneuploidies2018","container-title":"Handbook of Clinical Neurology","DOI":"10.1016/B978-0-444-63233-3.00024-5","ISBN":"978-0-444-63233-3","language":"en","license":"https://www.elsevier.com/tdm/userlicense/1.0/","page":"355-376","publisher":"Elsevier","source":"DOI.org (Crossref)","title":"Sex chromosome aneuploidies","URL":"https://linkinghub.elsevier.com/retrieve/pii/B9780444632333000245","volume":"147","author":[{"family":"Skuse","given":"David"},{"family":"Printzlau","given":"Frida"},{"family":"Wolstencroft","given":"Jeanne"}],"accessed":{"date-parts":[["2025",7,27]]},"issued":{"date-parts":[["2018"]]}}}],"schema":"https://github.com/citation-style-language/schema/raw/master/csl-citation.json"} </w:instrText>
      </w:r>
      <w:r w:rsidR="00AD6C69">
        <w:fldChar w:fldCharType="separate"/>
      </w:r>
      <w:r w:rsidR="0049104A" w:rsidRPr="0049104A">
        <w:t>[5, 8]</w:t>
      </w:r>
      <w:r w:rsidR="00AD6C69">
        <w:fldChar w:fldCharType="end"/>
      </w:r>
      <w:r w:rsidRPr="006502F3">
        <w:t xml:space="preserve">. Die gezielte Frage nach Frühförderung (Logopädie, Ergotherapie) kann in der Erwachsenenpsychiatrie den entscheidenden Hinweis liefern </w:t>
      </w:r>
      <w:r w:rsidR="00AD6C69">
        <w:fldChar w:fldCharType="begin"/>
      </w:r>
      <w:r w:rsidR="0049104A">
        <w:instrText xml:space="preserve"> ADDIN ZOTERO_ITEM CSL_CITATION {"citationID":"NjeH0h6O","properties":{"unsorted":false,"formattedCitation":"[3, 6]","plainCitation":"[3, 6]","noteIndex":0},"citationItems":[{"id":2760,"uris":["http://zotero.org/users/3465003/items/AYPC2NNS"],"itemData":{"id":2760,"type":"article-journal","abstract":"Health insurance covers medically necessary genetic testing in Germany. Diagnostic genetic testing has become increasingly important for child and adolescent psychiatry (CAP), reflected by the rising number of national guidelines relevant to CAP, including genetic testing in the recommended diagnostic work-up. However, implementation of theses guidelines in routine clinical care is lacking. This article provides a concise overview of the relevance of genetic testing in CAP-related national guidelines. It outlines the legal and financial framework for genetic testing in Germany. Furthermore, it points out barriers to implementation and offers potential solutions. It then provides examples from clinical practice highlighting the potential benefits patients and their family members might have from receiving a genetic diagnosis. The article closes by outlining future CAP-relevant areas in which genetic testing may become clinically relevant.","citation-key":"degenhardtGenetischeDiagnostikIm2023","container-title":"Zeitschrift für Kinder- und Jugendpsychiatrie und Psychotherapie","DOI":"10.1024/1422-4917/a000941","ISSN":"1422-4917, 1664-2880","journalAbbreviation":"Zeitschrift für Kinder- und Jugendpsychiatrie und Psychotherapie","language":"de","license":"http://creativecommons.org/licenses/by/4.0","page":"1422-4917/a000941","source":"DOI.org (Crossref)","title":"Genetische Diagnostik im klinischen Alltag der Kinder- und Jugendpsychiatrie – Indikationen, Rahmenbedingungen, Hürden und Lösungsvorschläge","author":[{"family":"Degenhardt","given":"Franziska"},{"family":"Wohlleber","given":"Eva"},{"family":"Jamra","given":"Rami Abou"},{"family":"Hebebrand","given":"Johannes"}],"issued":{"date-parts":[["2023",8,29]]}}},{"id":3360,"uris":["http://zotero.org/users/3465003/items/5VP5FJPL"],"itemData":{"id":3360,"type":"article-journal","abstract":"Zusammenfassung\n            Die vorliegende Arbeit bietet Einblicke in die Rolle genetischer Diagnostik bei psychischen Erkrankungen im Erwachsenenalter. Die Bedeutung genetischer Faktoren in der Entstehung psychischer Erkrankungen und seltener genetischer Syndrome bis hin zu häufigen komplex-genetischen Erkrankungen wird beschrieben. Aktuelle wegweisende klinische Merkmale bei der Indikationsstellung stellen u. a. eine Intelligenzminderung sowie Autismusspektrumstörungen und schwere psychische Erkrankungen mit bestimmten Komorbiditäten wie Organfehlbildungen oder Epilepsien dar. Es wird erläutert, wann genetische Diagnostik leitliniengerecht infrage kommt und in welchen Situationen sie auch ohne Empfehlung in den aktuellen Leitlinien in Erwägung gezogen werden sollte. Es folgt ein Überblick über das Prozedere und derzeit gängige diagnostische Methoden. Aktuelle Limitationen und mögliche Entwicklungen im Bereich genetischer Diagnostik in der Psychiatrie werden diskutiert, inklusive der Tatsache, dass für viele psychische Erkrankungen derzeit keine genetische Diagnostik in der Klinik angestrebt werden soll. Zusammenfassend sollten in der Praxis jedoch in spezifischen klinischen Konstellationen genetische Ursachen mehr in Betracht gezogen und genetische Diagnostik und Beratung angeboten werden.\n          , \n            Abstract\n            This review article provides insights into the role of genetic diagnostics in adult mental health disorders. The importance of genetic factors in the development of mental illnesses, from rare genetic syndromes to common complex genetic disorders, is described. Current clinical characteristics that may warrant a genetic diagnostic work-up are highlighted, including intellectual disability, autism spectrum disorders and severe psychiatric conditions with specific comorbidities, such as organ malformations or epilepsy. The review discusses when genetic diagnostics are recommended according to current guidelines as well as situations where they might be considered even in the absence of explicit guideline recommendations. This is followed by an overview of the procedures and the currently used diagnostic methods. Current limitations and possible developments in the field of genetic diagnostics in psychiatry are discussed, including the fact that, for many mental health conditions, genetic testing is not yet part of standard clinical practice; however, in summary genetic causes should be considered more frequently in certain clinical constellations, and genetic diagnostics and counselling should be offered where appropriate.","citation-key":"kilarskiGenetischeDiagnostikBei2024","container-title":"Der Nervenarzt","DOI":"10.1007/s00115-024-01737-y","ISSN":"0028-2804, 1433-0407","journalAbbreviation":"Nervenarzt","language":"de","source":"DOI.org (Crossref)","title":"Genetische Diagnostik bei psychischen Erkrankungen im Erwachsenenalter","URL":"https://link.springer.com/10.1007/s00115-024-01737-y","author":[{"family":"Kilarski","given":"Laura L."},{"family":"Claus","given":"Isabelle"},{"family":"Binder","given":"Elisabeth B."},{"family":"Degenhardt","given":"Franziska"},{"family":"Domschke","given":"Katharina"},{"family":"Forstner","given":"Andreas J."},{"family":"Grabe","given":"Hans J."},{"family":"Heilbronner","given":"Urs"},{"family":"Müller","given":"Daniel"},{"family":"Nöthen","given":"Markus M."},{"family":"Radtke","given":"Franziska"},{"family":"Rietschel","given":"Marcella"},{"family":"Schulze","given":"Thomas G."},{"family":"Streit","given":"Fabian"},{"family":"Tebartz Van Elst","given":"Ludger"},{"family":"Tüscher","given":"Oliver"},{"family":"Deckert","given":"Jürgen"},{"family":"Schulte","given":"Eva C."},{"literal":"das Referat Genetische, Molekulare, Zelluläre Neurowissenschaften der DGPPN"}],"accessed":{"date-parts":[["2025",3,6]]},"issued":{"date-parts":[["2024",9,24]]}}}],"schema":"https://github.com/citation-style-language/schema/raw/master/csl-citation.json"} </w:instrText>
      </w:r>
      <w:r w:rsidR="00AD6C69">
        <w:fldChar w:fldCharType="separate"/>
      </w:r>
      <w:r w:rsidR="0049104A" w:rsidRPr="0049104A">
        <w:t>[3, 6]</w:t>
      </w:r>
      <w:r w:rsidR="00AD6C69">
        <w:fldChar w:fldCharType="end"/>
      </w:r>
      <w:r w:rsidRPr="006502F3">
        <w:t>.</w:t>
      </w:r>
    </w:p>
    <w:p w14:paraId="5871EAC5" w14:textId="0EA04915" w:rsidR="006502F3" w:rsidRPr="006502F3" w:rsidRDefault="00B206EA" w:rsidP="006502F3">
      <w:r>
        <w:rPr>
          <w:b/>
        </w:rPr>
        <w:t>Kombination multipler psychiatrischer Diagnosen</w:t>
      </w:r>
      <w:r w:rsidR="00AD6C69" w:rsidRPr="00AD6C69">
        <w:rPr>
          <w:b/>
        </w:rPr>
        <w:t>:</w:t>
      </w:r>
      <w:r w:rsidR="00AD6C69">
        <w:t xml:space="preserve"> </w:t>
      </w:r>
      <w:r w:rsidR="006502F3" w:rsidRPr="006502F3">
        <w:t xml:space="preserve">Autismus-Spektrum-Störungen (ASS) oder Aufmerksamkeitsdefizit-/Hyperaktivitätsstörungen (ADHS) allein rechtfertigen keine routinemäßige genetische Testung, wohl aber in Kombination mit zusätzlichen psychiatrischen, somatischen oder entwicklungsanamnestischen Auffälligkeiten </w:t>
      </w:r>
      <w:r w:rsidR="00AD6C69">
        <w:fldChar w:fldCharType="begin"/>
      </w:r>
      <w:r w:rsidR="0049104A">
        <w:instrText xml:space="preserve"> ADDIN ZOTERO_ITEM CSL_CITATION {"citationID":"O2tNLl8T","properties":{"unsorted":false,"formattedCitation":"[6, 7]","plainCitation":"[6, 7]","noteIndex":0},"citationItems":[{"id":3360,"uris":["http://zotero.org/users/3465003/items/5VP5FJPL"],"itemData":{"id":3360,"type":"article-journal","abstract":"Zusammenfassung\n            Die vorliegende Arbeit bietet Einblicke in die Rolle genetischer Diagnostik bei psychischen Erkrankungen im Erwachsenenalter. Die Bedeutung genetischer Faktoren in der Entstehung psychischer Erkrankungen und seltener genetischer Syndrome bis hin zu häufigen komplex-genetischen Erkrankungen wird beschrieben. Aktuelle wegweisende klinische Merkmale bei der Indikationsstellung stellen u. a. eine Intelligenzminderung sowie Autismusspektrumstörungen und schwere psychische Erkrankungen mit bestimmten Komorbiditäten wie Organfehlbildungen oder Epilepsien dar. Es wird erläutert, wann genetische Diagnostik leitliniengerecht infrage kommt und in welchen Situationen sie auch ohne Empfehlung in den aktuellen Leitlinien in Erwägung gezogen werden sollte. Es folgt ein Überblick über das Prozedere und derzeit gängige diagnostische Methoden. Aktuelle Limitationen und mögliche Entwicklungen im Bereich genetischer Diagnostik in der Psychiatrie werden diskutiert, inklusive der Tatsache, dass für viele psychische Erkrankungen derzeit keine genetische Diagnostik in der Klinik angestrebt werden soll. Zusammenfassend sollten in der Praxis jedoch in spezifischen klinischen Konstellationen genetische Ursachen mehr in Betracht gezogen und genetische Diagnostik und Beratung angeboten werden.\n          , \n            Abstract\n            This review article provides insights into the role of genetic diagnostics in adult mental health disorders. The importance of genetic factors in the development of mental illnesses, from rare genetic syndromes to common complex genetic disorders, is described. Current clinical characteristics that may warrant a genetic diagnostic work-up are highlighted, including intellectual disability, autism spectrum disorders and severe psychiatric conditions with specific comorbidities, such as organ malformations or epilepsy. The review discusses when genetic diagnostics are recommended according to current guidelines as well as situations where they might be considered even in the absence of explicit guideline recommendations. This is followed by an overview of the procedures and the currently used diagnostic methods. Current limitations and possible developments in the field of genetic diagnostics in psychiatry are discussed, including the fact that, for many mental health conditions, genetic testing is not yet part of standard clinical practice; however, in summary genetic causes should be considered more frequently in certain clinical constellations, and genetic diagnostics and counselling should be offered where appropriate.","citation-key":"kilarskiGenetischeDiagnostikBei2024","container-title":"Der Nervenarzt","DOI":"10.1007/s00115-024-01737-y","ISSN":"0028-2804, 1433-0407","journalAbbreviation":"Nervenarzt","language":"de","source":"DOI.org (Crossref)","title":"Genetische Diagnostik bei psychischen Erkrankungen im Erwachsenenalter","URL":"https://link.springer.com/10.1007/s00115-024-01737-y","author":[{"family":"Kilarski","given":"Laura L."},{"family":"Claus","given":"Isabelle"},{"family":"Binder","given":"Elisabeth B."},{"family":"Degenhardt","given":"Franziska"},{"family":"Domschke","given":"Katharina"},{"family":"Forstner","given":"Andreas J."},{"family":"Grabe","given":"Hans J."},{"family":"Heilbronner","given":"Urs"},{"family":"Müller","given":"Daniel"},{"family":"Nöthen","given":"Markus M."},{"family":"Radtke","given":"Franziska"},{"family":"Rietschel","given":"Marcella"},{"family":"Schulze","given":"Thomas G."},{"family":"Streit","given":"Fabian"},{"family":"Tebartz Van Elst","given":"Ludger"},{"family":"Tüscher","given":"Oliver"},{"family":"Deckert","given":"Jürgen"},{"family":"Schulte","given":"Eva C."},{"literal":"das Referat Genetische, Molekulare, Zelluläre Neurowissenschaften der DGPPN"}],"accessed":{"date-parts":[["2025",3,6]]},"issued":{"date-parts":[["2024",9,24]]}}},{"id":4733,"uris":["http://zotero.org/users/3465003/items/U9SL74RI"],"itemData":{"id":4733,"type":"report","citation-key":"royalcollegeofpsychiatristsCollegeReportCR2372023","title":"College Report CR237– The role of genetic testing in mental health settings","author":[{"family":"Royal College of Psychiatrists","given":""}],"issued":{"date-parts":[["2023"]]}}}],"schema":"https://github.com/citation-style-language/schema/raw/master/csl-citation.json"} </w:instrText>
      </w:r>
      <w:r w:rsidR="00AD6C69">
        <w:fldChar w:fldCharType="separate"/>
      </w:r>
      <w:r w:rsidR="0049104A" w:rsidRPr="0049104A">
        <w:t>[6, 7]</w:t>
      </w:r>
      <w:r w:rsidR="00AD6C69">
        <w:fldChar w:fldCharType="end"/>
      </w:r>
      <w:r w:rsidR="006502F3" w:rsidRPr="006502F3">
        <w:t xml:space="preserve">. ASS-Raten bei GCA liegen zwischen 2,8 % (KS) </w:t>
      </w:r>
      <w:r w:rsidR="00AD6C69">
        <w:fldChar w:fldCharType="begin"/>
      </w:r>
      <w:r w:rsidR="0049104A">
        <w:instrText xml:space="preserve"> ADDIN ZOTERO_ITEM CSL_CITATION {"citationID":"PKzuPBFW","properties":{"unsorted":false,"formattedCitation":"[1]","plainCitation":"[1]","noteIndex":0},"citationItems":[{"id":4714,"uris":["http://zotero.org/users/3465003/items/36LNPA9M"],"itemData":{"id":4714,"type":"article-journal","abstract":"Background: Schizophrenia, bipolar disorder, autism spectrum disorders and ADHD might be overrepresented in Klinefelter syndrome, but previous investigations have yielded inconclusive results.\nMethods: We compared a national sample of 860 Klinefelter patients in Sweden with 86 000 matched population controls. To assess the risks of schizophrenia, bipolar disorder, autism spectrum disorder and ADHD in Klinefelter patients, we estimated odds ratios and 95% conﬁdence intervals using conditional logistic regressions.\nResults: Klinefelter patients had almost four times higher risks of schizophrenia, odds ratio (OR) ¼ 3.6, 95% conﬁdence interval (CI) 2.0e6.7 and bipolar disorder (OR ¼ 3.8, CI 1.8e7.6) and about six times higher risk of autism spectrum disorder (OR ¼ 6.2, CI 4.0e9.4) and ADHD (OR ¼ 5.6, CI 4.0e7.8).\nConclusions: The risk of psychosis, autism and ADHD is increased in Klinefelter patients. These ﬁndings indicate an X chromosome-related factor in the etiology of the studied psychiatric disorders, and may also have implications for treatment of patients with Klinefelter syndrome.","citation-key":"cederlofKlinefelterSyndromeRisk2014","container-title":"Journal of Psychiatric Research","DOI":"10.1016/j.jpsychires.2013.10.001","ISSN":"00223956","issue":"1","journalAbbreviation":"Journal of Psychiatric Research","language":"en","page":"128-130","source":"DOI.org (Crossref)","title":"Klinefelter syndrome and risk of psychosis, autism and ADHD","volume":"48","author":[{"family":"Cederlöf","given":"Martin"},{"family":"Ohlsson Gotby","given":"Agnes"},{"family":"Larsson","given":"Henrik"},{"family":"Serlachius","given":"Eva"},{"family":"Boman","given":"Marcus"},{"family":"Långström","given":"Niklas"},{"family":"Landén","given":"Mikael"},{"family":"Lichtenstein","given":"Paul"}],"issued":{"date-parts":[["2014",1]]}}}],"schema":"https://github.com/citation-style-language/schema/raw/master/csl-citation.json"} </w:instrText>
      </w:r>
      <w:r w:rsidR="00AD6C69">
        <w:fldChar w:fldCharType="separate"/>
      </w:r>
      <w:r w:rsidR="0049104A" w:rsidRPr="0049104A">
        <w:t>[1]</w:t>
      </w:r>
      <w:r w:rsidR="00AD6C69">
        <w:fldChar w:fldCharType="end"/>
      </w:r>
      <w:r w:rsidR="006502F3" w:rsidRPr="006502F3">
        <w:t xml:space="preserve"> und 30 % (XYY) </w:t>
      </w:r>
      <w:r w:rsidR="00AD6C69">
        <w:fldChar w:fldCharType="begin"/>
      </w:r>
      <w:r w:rsidR="0049104A">
        <w:instrText xml:space="preserve"> ADDIN ZOTERO_ITEM CSL_CITATION {"citationID":"QxKzChbu","properties":{"unsorted":false,"formattedCitation":"[10]","plainCitation":"[10]","noteIndex":0},"citationItems":[{"id":4022,"uris":["http://zotero.org/users/3465003/items/4LRHX39C"],"itemData":{"id":4022,"type":"article-journal","abstract":"The research field of SCT is in need of a more longitudinal perspective to identify early markers of ‘at risk’ development, and to assess the effectiveness of early interventions. Neurocognitive markers that signal compromised neurodevelopment may prove to be helpful in this. Variability in the SCT phenotype provides a unique opportunity to identify not only genetic but also environmental factors that shape neurodevelopmental outcome, calling for studies focused on understanding individual differences.","citation-key":"vanrijnReviewNeurocognitiveFunctioning2019","container-title":"Current Opinion in Psychiatry","DOI":"10.1097/YCO.0000000000000471","ISSN":"0951-7367","issue":"2","language":"en","page":"79-84","source":"DOI.org (Crossref)","title":"A review of neurocognitive functioning and risk for psychopathology in sex chromosome trisomy (47,XXY, 47,XXX, 47, XYY)","volume":"32","author":[{"family":"Van Rijn","given":"Sophie"}],"issued":{"date-parts":[["2019",3]]}}}],"schema":"https://github.com/citation-style-language/schema/raw/master/csl-citation.json"} </w:instrText>
      </w:r>
      <w:r w:rsidR="00AD6C69">
        <w:fldChar w:fldCharType="separate"/>
      </w:r>
      <w:r w:rsidR="0049104A" w:rsidRPr="0049104A">
        <w:t>[10]</w:t>
      </w:r>
      <w:r w:rsidR="00AD6C69">
        <w:fldChar w:fldCharType="end"/>
      </w:r>
      <w:r w:rsidR="006502F3" w:rsidRPr="006502F3">
        <w:t>.</w:t>
      </w:r>
      <w:r>
        <w:t xml:space="preserve"> Hellhörig werden sollten Behandelnde auch, wenn Patient</w:t>
      </w:r>
      <w:r w:rsidR="00671188">
        <w:t>en</w:t>
      </w:r>
      <w:r>
        <w:t xml:space="preserve"> eine Reihe von psychiatrischen Diagnosen bekommen, wie z.</w:t>
      </w:r>
      <w:r w:rsidR="00671188">
        <w:t> </w:t>
      </w:r>
      <w:r>
        <w:t xml:space="preserve">B. eine </w:t>
      </w:r>
      <w:r>
        <w:lastRenderedPageBreak/>
        <w:t xml:space="preserve">paranoide Schizophrenie und eine ADHS oder in der Kindheit eine ASS gefolgt von einer Bipolar Diagnose im Erwachsenenalter, da dies häufig Ausdruck </w:t>
      </w:r>
      <w:r w:rsidR="002F7E0C">
        <w:t>ungeklärter,</w:t>
      </w:r>
      <w:r>
        <w:t xml:space="preserve"> aber auffälliger klinisch-psychiatrischer Manifestationen ist. </w:t>
      </w:r>
    </w:p>
    <w:p w14:paraId="47D4D052" w14:textId="2E902F3A" w:rsidR="006502F3" w:rsidRDefault="006502F3" w:rsidP="006502F3">
      <w:pPr>
        <w:rPr>
          <w:b/>
        </w:rPr>
      </w:pPr>
      <w:r w:rsidRPr="00AD6C69">
        <w:rPr>
          <w:b/>
        </w:rPr>
        <w:t>Somatische Komorbiditäten</w:t>
      </w:r>
      <w:r w:rsidR="00AD6C69" w:rsidRPr="00AD6C69">
        <w:rPr>
          <w:b/>
        </w:rPr>
        <w:t>:</w:t>
      </w:r>
      <w:r w:rsidRPr="006502F3">
        <w:t xml:space="preserve"> Richtungsweisend können sein: Hoch- oder Kleinwuchs, Hypogonadismus, Infertilität, Autoimmunerkrankungen (Hashimoto-Thyreoiditis, </w:t>
      </w:r>
      <w:r w:rsidR="00B206EA">
        <w:t>systemischer Lupus erythematodes</w:t>
      </w:r>
      <w:r w:rsidRPr="006502F3">
        <w:t xml:space="preserve">), venöse Thromboembolien </w:t>
      </w:r>
      <w:r w:rsidR="00AD6C69">
        <w:fldChar w:fldCharType="begin"/>
      </w:r>
      <w:r w:rsidR="0049104A">
        <w:instrText xml:space="preserve"> ADDIN ZOTERO_ITEM CSL_CITATION {"citationID":"o3d0mLp9","properties":{"unsorted":false,"formattedCitation":"[2]","plainCitation":"[2]","noteIndex":0},"citationItems":[{"id":5105,"uris":["http://zotero.org/users/3465003/items/8NXH7G5U"],"itemData":{"id":5105,"type":"article-journal","abstract":"Sex chromosome trisomies (SCTs) are the most common whole-chromosome aneuploidy in humans. Yet, our understanding of the prevalence and associated health outcomes is largely driven by observational studies of clinically diagnosed individuals, resulting in a disproportionate focus on 47,XXY and associated hypogonadism. We analyzed microarray intensity data of sex chromosomes for 1.5 million individuals enrolled in three large cohorts—the Million Veteran Program, FinnGen, and UK Biobank—to identify individuals with 47,XXY, 47,XYY, and 47,XXX. We examined disease conditions associated with each SCT by performing phenomewide association studies using electronic health records for each cohort, followed by meta-analysis across cohorts. We identified 2,769 individuals with SCTs (47,XXY: 1,319; 47,XYY: 1,108; and 47,XXX: 342), most of whom had no documented clinical diagnosis (47,XXY: 73.8%; 47,XYY: 98.6%; and 47,XXX: 93.6%). The identified phenotypic associations with SCT spanned all examined disease categories except neoplasms. Many associations are shared among three SCT subtypes, particularly for vascular diseases (e.g., chronic venous insufficiency [odds ratio (OR) (95% confidence interval [CI]) for 47,XXY: 4.7 (3.9,5.8), 47,XYY: 5.6 (4.5,7.0), and 47,XXX: 4.6 (2.7,7.6)]; venous thromboembolism [47,XXY: 4.6 (3.7–5.6), 47,XYY: 4.1 (3.3–5.0), and 47,XXX: 8.1 (4.2–15.4)]; and glaucoma [47, XXY: 2.5 (2.1–2.9), 47,XYY: 2.4 (2.0–2.8), and 47,XXX: 2.3 (1.4–3.5)]). A third sex chromosome confers an increased risk for systemic comorbidities, even if the SCT is not documented. SCT phenotypes largely overlap, suggesting that one or more X/Y homolog genes, possibly in the pseudoautosomal region, may underlie pathophysiology and comorbidities across SCTs.","citation-key":"davisPhenomewideAssociationStudy2025","container-title":"The American Journal of Human Genetics","DOI":"10.1016/j.ajhg.2025.07.017","ISSN":"00029297","issue":"9","journalAbbreviation":"The American Journal of Human Genetics","language":"en","page":"2088-2101","source":"DOI.org (Crossref)","title":"Phenome-wide association study of male and female sex chromosome trisomies in 1.5 million participants of MVP, FinnGen, and UK Biobank","volume":"112","author":[{"family":"Davis","given":"Shanlee M."},{"family":"Liu","given":"Aoxing"},{"family":"Teerlink","given":"Craig C."},{"family":"Lapato","given":"Dana M."},{"family":"Gorman","given":"Bryan"},{"family":"Genovese","given":"Giulio"},{"family":"Singh","given":"Madhurbain"},{"family":"Reeve","given":"Mary P."},{"family":"Gentry","given":"Amanda E."},{"family":"Donner","given":"Kati M."},{"family":"Sipilä","given":"Timo P."},{"family":"Ghazal","given":"Awaisa"},{"family":"Pagadala","given":"Meghana S."},{"family":"Panizzon","given":"Matthew S."},{"family":"Lancaster","given":"Eva E."},{"family":"Chatzinakos","given":"Chris"},{"family":"Ganna","given":"Andrea"},{"family":"Bigdeli","given":"Tim B."},{"family":"Daly","given":"Mark J."},{"family":"Lynch","given":"Julie A."},{"family":"Ross","given":"Judith"},{"family":"Peterson","given":"Roseann E."},{"family":"Hauger","given":"Richard L."}],"issued":{"date-parts":[["2025",9]]}}}],"schema":"https://github.com/citation-style-language/schema/raw/master/csl-citation.json"} </w:instrText>
      </w:r>
      <w:r w:rsidR="00AD6C69">
        <w:fldChar w:fldCharType="separate"/>
      </w:r>
      <w:r w:rsidR="0049104A" w:rsidRPr="0049104A">
        <w:t>[2]</w:t>
      </w:r>
      <w:r w:rsidR="00AD6C69">
        <w:fldChar w:fldCharType="end"/>
      </w:r>
      <w:r w:rsidRPr="006502F3">
        <w:t xml:space="preserve"> und metabolisches Syndrom. Gezielte somatische Suchfragen (Körpergröße, Pubertätsentwicklung, Fertilitätsanamnese, Schilddrüsenstatus) können diagnostisch aufschlussreich sein.</w:t>
      </w:r>
    </w:p>
    <w:p w14:paraId="1E3497B6" w14:textId="09777BCB" w:rsidR="008A003E" w:rsidRPr="008A003E" w:rsidRDefault="008A003E" w:rsidP="006502F3">
      <w:pPr>
        <w:pStyle w:val="berschrift1"/>
      </w:pPr>
      <w:r w:rsidRPr="008A003E">
        <w:t>Klinische Szenarien und Handlungsempfehlungen</w:t>
      </w:r>
    </w:p>
    <w:p w14:paraId="3984F081" w14:textId="77777777" w:rsidR="008A003E" w:rsidRPr="008A003E" w:rsidRDefault="008A003E" w:rsidP="008A003E">
      <w:pPr>
        <w:rPr>
          <w:rFonts w:eastAsiaTheme="majorEastAsia"/>
        </w:rPr>
      </w:pPr>
      <w:r w:rsidRPr="008A003E">
        <w:rPr>
          <w:rFonts w:eastAsiaTheme="majorEastAsia"/>
        </w:rPr>
        <w:t>Im klinischen Alltag ergeben sich drei grundlegende Konstellationen:</w:t>
      </w:r>
    </w:p>
    <w:p w14:paraId="07276F48" w14:textId="703514A5" w:rsidR="008A003E" w:rsidRDefault="008A003E" w:rsidP="008A003E">
      <w:pPr>
        <w:pStyle w:val="berschrift2"/>
      </w:pPr>
      <w:r w:rsidRPr="008A003E">
        <w:t>Szenario 1: GCA ist nicht bekannt, kein klinischer Anhalt</w:t>
      </w:r>
    </w:p>
    <w:p w14:paraId="099E1DDD" w14:textId="77777777" w:rsidR="008A003E" w:rsidRPr="008A003E" w:rsidRDefault="008A003E" w:rsidP="008A003E">
      <w:pPr>
        <w:rPr>
          <w:rFonts w:eastAsiaTheme="majorEastAsia"/>
        </w:rPr>
      </w:pPr>
      <w:r w:rsidRPr="008A003E">
        <w:rPr>
          <w:rFonts w:eastAsiaTheme="majorEastAsia"/>
        </w:rPr>
        <w:t>Behandlung störungsspezifisch nach den jeweiligen Leitlinien. Eine genetische Diagnostik ist nicht indiziert.</w:t>
      </w:r>
    </w:p>
    <w:p w14:paraId="4494F6FC" w14:textId="77777777" w:rsidR="008A003E" w:rsidRPr="008A003E" w:rsidRDefault="008A003E" w:rsidP="008A003E">
      <w:pPr>
        <w:pStyle w:val="berschrift2"/>
      </w:pPr>
      <w:r w:rsidRPr="008A003E">
        <w:t>Szenario 2: GCA ist nicht bekannt, aber klinische Hinweiszeichen bestehen</w:t>
      </w:r>
    </w:p>
    <w:p w14:paraId="7178D612" w14:textId="09B70311" w:rsidR="008A003E" w:rsidRPr="008A003E" w:rsidRDefault="008A003E" w:rsidP="008A003E">
      <w:pPr>
        <w:rPr>
          <w:rFonts w:eastAsiaTheme="majorEastAsia"/>
        </w:rPr>
      </w:pPr>
      <w:r w:rsidRPr="008A003E">
        <w:rPr>
          <w:rFonts w:eastAsiaTheme="majorEastAsia"/>
        </w:rPr>
        <w:t xml:space="preserve">Wenn der klinische Gesamteindruck den Verdacht auf eine GCA weckt, sollte </w:t>
      </w:r>
      <w:r w:rsidR="00B206EA">
        <w:rPr>
          <w:rFonts w:eastAsiaTheme="majorEastAsia"/>
        </w:rPr>
        <w:t>genetische Diagnostik</w:t>
      </w:r>
      <w:r w:rsidRPr="008A003E">
        <w:rPr>
          <w:rFonts w:eastAsiaTheme="majorEastAsia"/>
        </w:rPr>
        <w:t xml:space="preserve"> erwogen werden. Die Schwelle sollte niedrig angesetzt werden: Die Untersuchung ist minimal-invasiv (venöse Blutentnahme), die Kosten werden im KV-System extrabudgetär getragen </w:t>
      </w:r>
      <w:r w:rsidR="00AD6C69">
        <w:rPr>
          <w:rFonts w:eastAsiaTheme="majorEastAsia"/>
        </w:rPr>
        <w:fldChar w:fldCharType="begin"/>
      </w:r>
      <w:r w:rsidR="0049104A">
        <w:rPr>
          <w:rFonts w:eastAsiaTheme="majorEastAsia"/>
        </w:rPr>
        <w:instrText xml:space="preserve"> ADDIN ZOTERO_ITEM CSL_CITATION {"citationID":"8mz9XmU7","properties":{"unsorted":false,"formattedCitation":"[3, 6]","plainCitation":"[3, 6]","noteIndex":0},"citationItems":[{"id":2760,"uris":["http://zotero.org/users/3465003/items/AYPC2NNS"],"itemData":{"id":2760,"type":"article-journal","abstract":"Health insurance covers medically necessary genetic testing in Germany. Diagnostic genetic testing has become increasingly important for child and adolescent psychiatry (CAP), reflected by the rising number of national guidelines relevant to CAP, including genetic testing in the recommended diagnostic work-up. However, implementation of theses guidelines in routine clinical care is lacking. This article provides a concise overview of the relevance of genetic testing in CAP-related national guidelines. It outlines the legal and financial framework for genetic testing in Germany. Furthermore, it points out barriers to implementation and offers potential solutions. It then provides examples from clinical practice highlighting the potential benefits patients and their family members might have from receiving a genetic diagnosis. The article closes by outlining future CAP-relevant areas in which genetic testing may become clinically relevant.","citation-key":"degenhardtGenetischeDiagnostikIm2023","container-title":"Zeitschrift für Kinder- und Jugendpsychiatrie und Psychotherapie","DOI":"10.1024/1422-4917/a000941","ISSN":"1422-4917, 1664-2880","journalAbbreviation":"Zeitschrift für Kinder- und Jugendpsychiatrie und Psychotherapie","language":"de","license":"http://creativecommons.org/licenses/by/4.0","page":"1422-4917/a000941","source":"DOI.org (Crossref)","title":"Genetische Diagnostik im klinischen Alltag der Kinder- und Jugendpsychiatrie – Indikationen, Rahmenbedingungen, Hürden und Lösungsvorschläge","author":[{"family":"Degenhardt","given":"Franziska"},{"family":"Wohlleber","given":"Eva"},{"family":"Jamra","given":"Rami Abou"},{"family":"Hebebrand","given":"Johannes"}],"issued":{"date-parts":[["2023",8,29]]}}},{"id":3360,"uris":["http://zotero.org/users/3465003/items/5VP5FJPL"],"itemData":{"id":3360,"type":"article-journal","abstract":"Zusammenfassung\n            Die vorliegende Arbeit bietet Einblicke in die Rolle genetischer Diagnostik bei psychischen Erkrankungen im Erwachsenenalter. Die Bedeutung genetischer Faktoren in der Entstehung psychischer Erkrankungen und seltener genetischer Syndrome bis hin zu häufigen komplex-genetischen Erkrankungen wird beschrieben. Aktuelle wegweisende klinische Merkmale bei der Indikationsstellung stellen u. a. eine Intelligenzminderung sowie Autismusspektrumstörungen und schwere psychische Erkrankungen mit bestimmten Komorbiditäten wie Organfehlbildungen oder Epilepsien dar. Es wird erläutert, wann genetische Diagnostik leitliniengerecht infrage kommt und in welchen Situationen sie auch ohne Empfehlung in den aktuellen Leitlinien in Erwägung gezogen werden sollte. Es folgt ein Überblick über das Prozedere und derzeit gängige diagnostische Methoden. Aktuelle Limitationen und mögliche Entwicklungen im Bereich genetischer Diagnostik in der Psychiatrie werden diskutiert, inklusive der Tatsache, dass für viele psychische Erkrankungen derzeit keine genetische Diagnostik in der Klinik angestrebt werden soll. Zusammenfassend sollten in der Praxis jedoch in spezifischen klinischen Konstellationen genetische Ursachen mehr in Betracht gezogen und genetische Diagnostik und Beratung angeboten werden.\n          , \n            Abstract\n            This review article provides insights into the role of genetic diagnostics in adult mental health disorders. The importance of genetic factors in the development of mental illnesses, from rare genetic syndromes to common complex genetic disorders, is described. Current clinical characteristics that may warrant a genetic diagnostic work-up are highlighted, including intellectual disability, autism spectrum disorders and severe psychiatric conditions with specific comorbidities, such as organ malformations or epilepsy. The review discusses when genetic diagnostics are recommended according to current guidelines as well as situations where they might be considered even in the absence of explicit guideline recommendations. This is followed by an overview of the procedures and the currently used diagnostic methods. Current limitations and possible developments in the field of genetic diagnostics in psychiatry are discussed, including the fact that, for many mental health conditions, genetic testing is not yet part of standard clinical practice; however, in summary genetic causes should be considered more frequently in certain clinical constellations, and genetic diagnostics and counselling should be offered where appropriate.","citation-key":"kilarskiGenetischeDiagnostikBei2024","container-title":"Der Nervenarzt","DOI":"10.1007/s00115-024-01737-y","ISSN":"0028-2804, 1433-0407","journalAbbreviation":"Nervenarzt","language":"de","source":"DOI.org (Crossref)","title":"Genetische Diagnostik bei psychischen Erkrankungen im Erwachsenenalter","URL":"https://link.springer.com/10.1007/s00115-024-01737-y","author":[{"family":"Kilarski","given":"Laura L."},{"family":"Claus","given":"Isabelle"},{"family":"Binder","given":"Elisabeth B."},{"family":"Degenhardt","given":"Franziska"},{"family":"Domschke","given":"Katharina"},{"family":"Forstner","given":"Andreas J."},{"family":"Grabe","given":"Hans J."},{"family":"Heilbronner","given":"Urs"},{"family":"Müller","given":"Daniel"},{"family":"Nöthen","given":"Markus M."},{"family":"Radtke","given":"Franziska"},{"family":"Rietschel","given":"Marcella"},{"family":"Schulze","given":"Thomas G."},{"family":"Streit","given":"Fabian"},{"family":"Tebartz Van Elst","given":"Ludger"},{"family":"Tüscher","given":"Oliver"},{"family":"Deckert","given":"Jürgen"},{"family":"Schulte","given":"Eva C."},{"literal":"das Referat Genetische, Molekulare, Zelluläre Neurowissenschaften der DGPPN"}],"accessed":{"date-parts":[["2025",3,6]]},"issued":{"date-parts":[["2024",9,24]]}}}],"schema":"https://github.com/citation-style-language/schema/raw/master/csl-citation.json"} </w:instrText>
      </w:r>
      <w:r w:rsidR="00AD6C69">
        <w:rPr>
          <w:rFonts w:eastAsiaTheme="majorEastAsia"/>
        </w:rPr>
        <w:fldChar w:fldCharType="separate"/>
      </w:r>
      <w:r w:rsidR="0049104A" w:rsidRPr="0049104A">
        <w:rPr>
          <w:rFonts w:eastAsiaTheme="majorEastAsia"/>
        </w:rPr>
        <w:t>[3, 6]</w:t>
      </w:r>
      <w:r w:rsidR="00AD6C69">
        <w:rPr>
          <w:rFonts w:eastAsiaTheme="majorEastAsia"/>
        </w:rPr>
        <w:fldChar w:fldCharType="end"/>
      </w:r>
      <w:r w:rsidRPr="008A003E">
        <w:rPr>
          <w:rFonts w:eastAsiaTheme="majorEastAsia"/>
        </w:rPr>
        <w:t>, und jede approbierte Ärztin/jeder approbierte Arzt kann sie nach Aufklärung und schriftlicher Einwilligung veranlassen (</w:t>
      </w:r>
      <w:proofErr w:type="spellStart"/>
      <w:r w:rsidRPr="008A003E">
        <w:rPr>
          <w:rFonts w:eastAsiaTheme="majorEastAsia"/>
        </w:rPr>
        <w:t>GenDG</w:t>
      </w:r>
      <w:proofErr w:type="spellEnd"/>
      <w:r w:rsidRPr="008A003E">
        <w:rPr>
          <w:rFonts w:eastAsiaTheme="majorEastAsia"/>
        </w:rPr>
        <w:t xml:space="preserve"> §7) </w:t>
      </w:r>
      <w:r w:rsidR="00AD6C69">
        <w:rPr>
          <w:rFonts w:eastAsiaTheme="majorEastAsia"/>
        </w:rPr>
        <w:fldChar w:fldCharType="begin"/>
      </w:r>
      <w:r w:rsidR="0049104A">
        <w:rPr>
          <w:rFonts w:eastAsiaTheme="majorEastAsia"/>
        </w:rPr>
        <w:instrText xml:space="preserve"> ADDIN ZOTERO_ITEM CSL_CITATION {"citationID":"60R0Uwh1","properties":{"unsorted":false,"formattedCitation":"[3, 6]","plainCitation":"[3, 6]","noteIndex":0},"citationItems":[{"id":2760,"uris":["http://zotero.org/users/3465003/items/AYPC2NNS"],"itemData":{"id":2760,"type":"article-journal","abstract":"Health insurance covers medically necessary genetic testing in Germany. Diagnostic genetic testing has become increasingly important for child and adolescent psychiatry (CAP), reflected by the rising number of national guidelines relevant to CAP, including genetic testing in the recommended diagnostic work-up. However, implementation of theses guidelines in routine clinical care is lacking. This article provides a concise overview of the relevance of genetic testing in CAP-related national guidelines. It outlines the legal and financial framework for genetic testing in Germany. Furthermore, it points out barriers to implementation and offers potential solutions. It then provides examples from clinical practice highlighting the potential benefits patients and their family members might have from receiving a genetic diagnosis. The article closes by outlining future CAP-relevant areas in which genetic testing may become clinically relevant.","citation-key":"degenhardtGenetischeDiagnostikIm2023","container-title":"Zeitschrift für Kinder- und Jugendpsychiatrie und Psychotherapie","DOI":"10.1024/1422-4917/a000941","ISSN":"1422-4917, 1664-2880","journalAbbreviation":"Zeitschrift für Kinder- und Jugendpsychiatrie und Psychotherapie","language":"de","license":"http://creativecommons.org/licenses/by/4.0","page":"1422-4917/a000941","source":"DOI.org (Crossref)","title":"Genetische Diagnostik im klinischen Alltag der Kinder- und Jugendpsychiatrie – Indikationen, Rahmenbedingungen, Hürden und Lösungsvorschläge","author":[{"family":"Degenhardt","given":"Franziska"},{"family":"Wohlleber","given":"Eva"},{"family":"Jamra","given":"Rami Abou"},{"family":"Hebebrand","given":"Johannes"}],"issued":{"date-parts":[["2023",8,29]]}}},{"id":3360,"uris":["http://zotero.org/users/3465003/items/5VP5FJPL"],"itemData":{"id":3360,"type":"article-journal","abstract":"Zusammenfassung\n            Die vorliegende Arbeit bietet Einblicke in die Rolle genetischer Diagnostik bei psychischen Erkrankungen im Erwachsenenalter. Die Bedeutung genetischer Faktoren in der Entstehung psychischer Erkrankungen und seltener genetischer Syndrome bis hin zu häufigen komplex-genetischen Erkrankungen wird beschrieben. Aktuelle wegweisende klinische Merkmale bei der Indikationsstellung stellen u. a. eine Intelligenzminderung sowie Autismusspektrumstörungen und schwere psychische Erkrankungen mit bestimmten Komorbiditäten wie Organfehlbildungen oder Epilepsien dar. Es wird erläutert, wann genetische Diagnostik leitliniengerecht infrage kommt und in welchen Situationen sie auch ohne Empfehlung in den aktuellen Leitlinien in Erwägung gezogen werden sollte. Es folgt ein Überblick über das Prozedere und derzeit gängige diagnostische Methoden. Aktuelle Limitationen und mögliche Entwicklungen im Bereich genetischer Diagnostik in der Psychiatrie werden diskutiert, inklusive der Tatsache, dass für viele psychische Erkrankungen derzeit keine genetische Diagnostik in der Klinik angestrebt werden soll. Zusammenfassend sollten in der Praxis jedoch in spezifischen klinischen Konstellationen genetische Ursachen mehr in Betracht gezogen und genetische Diagnostik und Beratung angeboten werden.\n          , \n            Abstract\n            This review article provides insights into the role of genetic diagnostics in adult mental health disorders. The importance of genetic factors in the development of mental illnesses, from rare genetic syndromes to common complex genetic disorders, is described. Current clinical characteristics that may warrant a genetic diagnostic work-up are highlighted, including intellectual disability, autism spectrum disorders and severe psychiatric conditions with specific comorbidities, such as organ malformations or epilepsy. The review discusses when genetic diagnostics are recommended according to current guidelines as well as situations where they might be considered even in the absence of explicit guideline recommendations. This is followed by an overview of the procedures and the currently used diagnostic methods. Current limitations and possible developments in the field of genetic diagnostics in psychiatry are discussed, including the fact that, for many mental health conditions, genetic testing is not yet part of standard clinical practice; however, in summary genetic causes should be considered more frequently in certain clinical constellations, and genetic diagnostics and counselling should be offered where appropriate.","citation-key":"kilarskiGenetischeDiagnostikBei2024","container-title":"Der Nervenarzt","DOI":"10.1007/s00115-024-01737-y","ISSN":"0028-2804, 1433-0407","journalAbbreviation":"Nervenarzt","language":"de","source":"DOI.org (Crossref)","title":"Genetische Diagnostik bei psychischen Erkrankungen im Erwachsenenalter","URL":"https://link.springer.com/10.1007/s00115-024-01737-y","author":[{"family":"Kilarski","given":"Laura L."},{"family":"Claus","given":"Isabelle"},{"family":"Binder","given":"Elisabeth B."},{"family":"Degenhardt","given":"Franziska"},{"family":"Domschke","given":"Katharina"},{"family":"Forstner","given":"Andreas J."},{"family":"Grabe","given":"Hans J."},{"family":"Heilbronner","given":"Urs"},{"family":"Müller","given":"Daniel"},{"family":"Nöthen","given":"Markus M."},{"family":"Radtke","given":"Franziska"},{"family":"Rietschel","given":"Marcella"},{"family":"Schulze","given":"Thomas G."},{"family":"Streit","given":"Fabian"},{"family":"Tebartz Van Elst","given":"Ludger"},{"family":"Tüscher","given":"Oliver"},{"family":"Deckert","given":"Jürgen"},{"family":"Schulte","given":"Eva C."},{"literal":"das Referat Genetische, Molekulare, Zelluläre Neurowissenschaften der DGPPN"}],"accessed":{"date-parts":[["2025",3,6]]},"issued":{"date-parts":[["2024",9,24]]}}}],"schema":"https://github.com/citation-style-language/schema/raw/master/csl-citation.json"} </w:instrText>
      </w:r>
      <w:r w:rsidR="00AD6C69">
        <w:rPr>
          <w:rFonts w:eastAsiaTheme="majorEastAsia"/>
        </w:rPr>
        <w:fldChar w:fldCharType="separate"/>
      </w:r>
      <w:r w:rsidR="0049104A" w:rsidRPr="0049104A">
        <w:rPr>
          <w:rFonts w:eastAsiaTheme="majorEastAsia"/>
        </w:rPr>
        <w:t>[3, 6]</w:t>
      </w:r>
      <w:r w:rsidR="00AD6C69">
        <w:rPr>
          <w:rFonts w:eastAsiaTheme="majorEastAsia"/>
        </w:rPr>
        <w:fldChar w:fldCharType="end"/>
      </w:r>
      <w:r w:rsidRPr="008A003E">
        <w:rPr>
          <w:rFonts w:eastAsiaTheme="majorEastAsia"/>
        </w:rPr>
        <w:t xml:space="preserve">. </w:t>
      </w:r>
      <w:r w:rsidR="00B206EA">
        <w:rPr>
          <w:rFonts w:eastAsiaTheme="majorEastAsia"/>
        </w:rPr>
        <w:t xml:space="preserve">Eine Kontaktaufnahme zum jeweiligen humangenetischen Labor im Vorfeld ist ratsam, um logistische Details (Probenversand, Aufklärungsbögen, Laborschein) zu klären. </w:t>
      </w:r>
      <w:r w:rsidRPr="008A003E">
        <w:rPr>
          <w:rFonts w:eastAsiaTheme="majorEastAsia"/>
        </w:rPr>
        <w:t>Bei pathologischem Befund ist eine genetische Beratung zu veranlassen (</w:t>
      </w:r>
      <w:proofErr w:type="spellStart"/>
      <w:r w:rsidRPr="008A003E">
        <w:rPr>
          <w:rFonts w:eastAsiaTheme="majorEastAsia"/>
        </w:rPr>
        <w:t>GenDG</w:t>
      </w:r>
      <w:proofErr w:type="spellEnd"/>
      <w:r w:rsidRPr="008A003E">
        <w:rPr>
          <w:rFonts w:eastAsiaTheme="majorEastAsia"/>
        </w:rPr>
        <w:t xml:space="preserve"> §10). Die Diagnosestellung kann auch unabhängig von unmittelbaren pharmakologischen Konsequenzen einen psychologischen Benefit darstellen (Psychoedukation, Entstigmatisierung, verbessertes Selbstverständnis) </w:t>
      </w:r>
      <w:r w:rsidR="00AD6C69">
        <w:rPr>
          <w:rFonts w:eastAsiaTheme="majorEastAsia"/>
        </w:rPr>
        <w:fldChar w:fldCharType="begin"/>
      </w:r>
      <w:r w:rsidR="0049104A">
        <w:rPr>
          <w:rFonts w:eastAsiaTheme="majorEastAsia"/>
        </w:rPr>
        <w:instrText xml:space="preserve"> ADDIN ZOTERO_ITEM CSL_CITATION {"citationID":"bMBUjkKa","properties":{"unsorted":false,"formattedCitation":"[7]","plainCitation":"[7]","noteIndex":0},"citationItems":[{"id":4733,"uris":["http://zotero.org/users/3465003/items/U9SL74RI"],"itemData":{"id":4733,"type":"report","citation-key":"royalcollegeofpsychiatristsCollegeReportCR2372023","title":"College Report CR237– The role of genetic testing in mental health settings","author":[{"family":"Royal College of Psychiatrists","given":""}],"issued":{"date-parts":[["2023"]]}}}],"schema":"https://github.com/citation-style-language/schema/raw/master/csl-citation.json"} </w:instrText>
      </w:r>
      <w:r w:rsidR="00AD6C69">
        <w:rPr>
          <w:rFonts w:eastAsiaTheme="majorEastAsia"/>
        </w:rPr>
        <w:fldChar w:fldCharType="separate"/>
      </w:r>
      <w:r w:rsidR="0049104A" w:rsidRPr="0049104A">
        <w:rPr>
          <w:rFonts w:eastAsiaTheme="majorEastAsia"/>
        </w:rPr>
        <w:t>[7]</w:t>
      </w:r>
      <w:r w:rsidR="00AD6C69">
        <w:rPr>
          <w:rFonts w:eastAsiaTheme="majorEastAsia"/>
        </w:rPr>
        <w:fldChar w:fldCharType="end"/>
      </w:r>
      <w:r w:rsidRPr="008A003E">
        <w:rPr>
          <w:rFonts w:eastAsiaTheme="majorEastAsia"/>
        </w:rPr>
        <w:t>.</w:t>
      </w:r>
    </w:p>
    <w:p w14:paraId="42E07EA3" w14:textId="77777777" w:rsidR="008A003E" w:rsidRPr="008A003E" w:rsidRDefault="008A003E" w:rsidP="008A003E">
      <w:pPr>
        <w:pStyle w:val="berschrift2"/>
      </w:pPr>
      <w:r w:rsidRPr="008A003E">
        <w:lastRenderedPageBreak/>
        <w:t>Szenario 3: GCA ist bereits bekannt</w:t>
      </w:r>
    </w:p>
    <w:p w14:paraId="3DE9F8BB" w14:textId="1EFB5091" w:rsidR="008A003E" w:rsidRPr="008A003E" w:rsidRDefault="008A003E" w:rsidP="008A003E">
      <w:pPr>
        <w:rPr>
          <w:rFonts w:eastAsiaTheme="majorEastAsia"/>
        </w:rPr>
      </w:pPr>
      <w:r w:rsidRPr="008A003E">
        <w:rPr>
          <w:rFonts w:eastAsiaTheme="majorEastAsia"/>
        </w:rPr>
        <w:t xml:space="preserve">Bei bekannter GCA sollten Betroffene über das erhöhte Risiko für psychiatrische Manifestationen aufgeklärt und regelmäßig auf häufige Komorbiditäten (insbesondere ADHS, ASS, Angst- und affektive Störungen) gescreent werden. </w:t>
      </w:r>
      <w:r w:rsidR="00B206EA">
        <w:rPr>
          <w:rFonts w:eastAsiaTheme="majorEastAsia"/>
        </w:rPr>
        <w:t>Beim Vorhandensein klinisch relevanter psychischer Symptome sollten diese in Einklang mit den gängigen psychiatrischen Leitlinien behandelt werden.</w:t>
      </w:r>
      <w:r w:rsidR="00613A30">
        <w:rPr>
          <w:rFonts w:eastAsiaTheme="majorEastAsia"/>
        </w:rPr>
        <w:t xml:space="preserve"> Die im Manuskript benannten Spezifika sind in der Wahl der spezifischen Psychopharmaka zu beachten.</w:t>
      </w:r>
      <w:r w:rsidR="00B206EA">
        <w:rPr>
          <w:rFonts w:eastAsiaTheme="majorEastAsia"/>
        </w:rPr>
        <w:t xml:space="preserve"> </w:t>
      </w:r>
      <w:r w:rsidRPr="008A003E">
        <w:rPr>
          <w:rFonts w:eastAsiaTheme="majorEastAsia"/>
        </w:rPr>
        <w:t xml:space="preserve">Eine interdisziplinäre Versorgung unter Einbindung von Endokrinologie, Humangenetik und je nach </w:t>
      </w:r>
      <w:r w:rsidR="00B206EA">
        <w:rPr>
          <w:rFonts w:eastAsiaTheme="majorEastAsia"/>
        </w:rPr>
        <w:t>klinischer Manifestation</w:t>
      </w:r>
      <w:r w:rsidR="00B206EA" w:rsidRPr="008A003E">
        <w:rPr>
          <w:rFonts w:eastAsiaTheme="majorEastAsia"/>
        </w:rPr>
        <w:t xml:space="preserve"> </w:t>
      </w:r>
      <w:r w:rsidRPr="008A003E">
        <w:rPr>
          <w:rFonts w:eastAsiaTheme="majorEastAsia"/>
        </w:rPr>
        <w:t xml:space="preserve">weiterer Fachdisziplinen ist anzustreben. Selbsthilfegruppen und </w:t>
      </w:r>
      <w:proofErr w:type="spellStart"/>
      <w:r w:rsidRPr="008A003E">
        <w:rPr>
          <w:rFonts w:eastAsiaTheme="majorEastAsia"/>
        </w:rPr>
        <w:t>syndromspezifische</w:t>
      </w:r>
      <w:proofErr w:type="spellEnd"/>
      <w:r w:rsidRPr="008A003E">
        <w:rPr>
          <w:rFonts w:eastAsiaTheme="majorEastAsia"/>
        </w:rPr>
        <w:t xml:space="preserve"> Patientenorganisationen können die Versorgung sinnvoll ergänzen.</w:t>
      </w:r>
      <w:r w:rsidR="00B206EA">
        <w:rPr>
          <w:rFonts w:eastAsiaTheme="majorEastAsia"/>
        </w:rPr>
        <w:t xml:space="preserve"> </w:t>
      </w:r>
    </w:p>
    <w:p w14:paraId="5818BC89" w14:textId="32E5912A" w:rsidR="008A003E" w:rsidRPr="008A003E" w:rsidRDefault="00B206EA" w:rsidP="008A003E">
      <w:pPr>
        <w:pStyle w:val="berschrift1"/>
      </w:pPr>
      <w:r>
        <w:t xml:space="preserve">Spezifische </w:t>
      </w:r>
      <w:r w:rsidR="008A003E" w:rsidRPr="008A003E">
        <w:t xml:space="preserve">Hinweiszeichen </w:t>
      </w:r>
    </w:p>
    <w:p w14:paraId="32543B73" w14:textId="7CA69D0A" w:rsidR="008A003E" w:rsidRPr="008A003E" w:rsidRDefault="008A003E" w:rsidP="008A003E">
      <w:pPr>
        <w:rPr>
          <w:rFonts w:eastAsiaTheme="majorEastAsia"/>
        </w:rPr>
      </w:pPr>
      <w:r w:rsidRPr="008A003E">
        <w:rPr>
          <w:rFonts w:eastAsiaTheme="majorEastAsia"/>
        </w:rPr>
        <w:t xml:space="preserve">Die folgende Tabelle fasst die klinischen Konstellationen zusammen, bei denen differenzialdiagnostisch an die jeweilige GCA gedacht werden sollte. Die Hinweiszeichen leiten sich aus den in der Übersichtsarbeit dargestellten </w:t>
      </w:r>
      <w:r w:rsidR="00B206EA">
        <w:rPr>
          <w:rFonts w:eastAsiaTheme="majorEastAsia"/>
        </w:rPr>
        <w:t>erkrankungstypischen</w:t>
      </w:r>
      <w:r w:rsidR="00B206EA" w:rsidRPr="008A003E">
        <w:rPr>
          <w:rFonts w:eastAsiaTheme="majorEastAsia"/>
        </w:rPr>
        <w:t xml:space="preserve"> </w:t>
      </w:r>
      <w:r w:rsidRPr="008A003E">
        <w:rPr>
          <w:rFonts w:eastAsiaTheme="majorEastAsia"/>
        </w:rPr>
        <w:t>Profilen ab und sind nicht als validierte Screening-Kriterien zu verstehen.</w:t>
      </w:r>
    </w:p>
    <w:p w14:paraId="28B1D0E5" w14:textId="7531F8C4" w:rsidR="00AD6C69" w:rsidRDefault="00AD6C69" w:rsidP="00AD6C69">
      <w:pPr>
        <w:pStyle w:val="Beschriftung"/>
        <w:keepNext/>
      </w:pPr>
      <w:r>
        <w:t xml:space="preserve">Tabelle S2 </w:t>
      </w:r>
      <w:proofErr w:type="spellStart"/>
      <w:r w:rsidRPr="00AD6C69">
        <w:t>Syndromspezifische</w:t>
      </w:r>
      <w:proofErr w:type="spellEnd"/>
      <w:r w:rsidRPr="00AD6C69">
        <w:t xml:space="preserve"> Hinweiszeichen</w:t>
      </w:r>
    </w:p>
    <w:tbl>
      <w:tblPr>
        <w:tblStyle w:val="Tabellenraster"/>
        <w:tblW w:w="5000" w:type="pct"/>
        <w:tblLook w:val="04A0" w:firstRow="1" w:lastRow="0" w:firstColumn="1" w:lastColumn="0" w:noHBand="0" w:noVBand="1"/>
      </w:tblPr>
      <w:tblGrid>
        <w:gridCol w:w="3679"/>
        <w:gridCol w:w="1151"/>
        <w:gridCol w:w="3374"/>
        <w:gridCol w:w="850"/>
      </w:tblGrid>
      <w:tr w:rsidR="00AD6C69" w:rsidRPr="00AD6C69" w14:paraId="11F3C8CE" w14:textId="77777777" w:rsidTr="00AD6C69">
        <w:trPr>
          <w:trHeight w:val="300"/>
        </w:trPr>
        <w:tc>
          <w:tcPr>
            <w:tcW w:w="3681" w:type="dxa"/>
            <w:shd w:val="clear" w:color="auto" w:fill="E7E6E6" w:themeFill="background2"/>
            <w:noWrap/>
            <w:hideMark/>
          </w:tcPr>
          <w:p w14:paraId="717C43F2"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Klinische Konstellation</w:t>
            </w:r>
          </w:p>
        </w:tc>
        <w:tc>
          <w:tcPr>
            <w:tcW w:w="1152" w:type="dxa"/>
            <w:shd w:val="clear" w:color="auto" w:fill="E7E6E6" w:themeFill="background2"/>
            <w:noWrap/>
            <w:hideMark/>
          </w:tcPr>
          <w:p w14:paraId="474793A0"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Besonders denken an</w:t>
            </w:r>
          </w:p>
        </w:tc>
        <w:tc>
          <w:tcPr>
            <w:tcW w:w="3376" w:type="dxa"/>
            <w:shd w:val="clear" w:color="auto" w:fill="E7E6E6" w:themeFill="background2"/>
            <w:noWrap/>
            <w:hideMark/>
          </w:tcPr>
          <w:p w14:paraId="1FF72C94"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Schlüsselfragen in der Anamnese</w:t>
            </w:r>
          </w:p>
        </w:tc>
        <w:tc>
          <w:tcPr>
            <w:tcW w:w="845" w:type="dxa"/>
            <w:shd w:val="clear" w:color="auto" w:fill="E7E6E6" w:themeFill="background2"/>
            <w:noWrap/>
            <w:hideMark/>
          </w:tcPr>
          <w:p w14:paraId="6876003B"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Quellen</w:t>
            </w:r>
          </w:p>
        </w:tc>
      </w:tr>
      <w:tr w:rsidR="00AD6C69" w:rsidRPr="00AD6C69" w14:paraId="03288B70" w14:textId="77777777" w:rsidTr="00AD6C69">
        <w:trPr>
          <w:trHeight w:val="300"/>
        </w:trPr>
        <w:tc>
          <w:tcPr>
            <w:tcW w:w="3681" w:type="dxa"/>
            <w:noWrap/>
            <w:hideMark/>
          </w:tcPr>
          <w:p w14:paraId="506B337E"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Psychiatrische Störung + Kleinwuchs bei weiblicher Patientin</w:t>
            </w:r>
          </w:p>
        </w:tc>
        <w:tc>
          <w:tcPr>
            <w:tcW w:w="1152" w:type="dxa"/>
            <w:noWrap/>
            <w:hideMark/>
          </w:tcPr>
          <w:p w14:paraId="3BA34C81"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TS</w:t>
            </w:r>
          </w:p>
        </w:tc>
        <w:tc>
          <w:tcPr>
            <w:tcW w:w="3376" w:type="dxa"/>
            <w:noWrap/>
            <w:hideMark/>
          </w:tcPr>
          <w:p w14:paraId="02BAC1A4"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Pubertätsentwicklung spontan? Menstruation? Herzfehler bekannt? Hörprobleme?</w:t>
            </w:r>
          </w:p>
        </w:tc>
        <w:tc>
          <w:tcPr>
            <w:tcW w:w="845" w:type="dxa"/>
            <w:noWrap/>
            <w:hideMark/>
          </w:tcPr>
          <w:p w14:paraId="51A35CB6" w14:textId="155D1515"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fldChar w:fldCharType="begin"/>
            </w:r>
            <w:r w:rsidR="0049104A">
              <w:rPr>
                <w:rFonts w:eastAsiaTheme="majorEastAsia"/>
                <w:sz w:val="20"/>
                <w:szCs w:val="20"/>
              </w:rPr>
              <w:instrText xml:space="preserve"> ADDIN ZOTERO_ITEM CSL_CITATION {"citationID":"T7Sstp3M","properties":{"unsorted":false,"formattedCitation":"[4, 5]","plainCitation":"[4, 5]","noteIndex":0},"citationItems":[{"id":4678,"uris":["http://zotero.org/users/3465003/items/L4WDBN58"],"itemData":{"id":4678,"type":"article-journal","abstract":"Turner syndrome (TS) is a condition in females missing the second sex chromosome (45,X) or parts thereof. It is considered a rare genetic condition and is associated with a wide range of clinical stigmata, such as short stature, ovarian dysgenesis, delayed puberty and infertility, congenital malformations, endocrine disorders, including a range of autoimmune conditions and type 2 diabetes, and neurocognitive deficits. Morbidity and mortality are clearly increased compared with the general population and the average age at diagnosis is quite delayed. During recent years it has become clear that a multidisciplinary approach is necessary toward the patient with TS. A number of clinical advances has been implemented, and these are reviewed. Our understanding of the genomic architecture of TS is advancing rapidly, and these latest developments are reviewed and discussed. Several candidate genes, genomic pathways and mechanisms, including an altered transcriptome and epigenome, are also presented.","citation-key":"gravholtChangingFaceTurner2023","container-title":"Endocrine Reviews","DOI":"10.1210/endrev/bnac016","ISSN":"0163-769X, 1945-7189","issue":"1","language":"en","license":"https://academic.oup.com/pages/standard-publication-reuse-rights","page":"33-69","source":"DOI.org (Crossref)","title":"The Changing Face of Turner Syndrome","volume":"44","author":[{"family":"Gravholt","given":"Claus H"},{"family":"Viuff","given":"Mette"},{"family":"Just","given":"Jesper"},{"family":"Sandahl","given":"Kristian"},{"family":"Brun","given":"Sara"},{"family":"Van Der Velden","given":"Janielle"},{"family":"Andersen","given":"Niels H"},{"family":"Skakkebaek","given":"Anne"}],"issued":{"date-parts":[["2023",1,12]]}}},{"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schema":"https://github.com/citation-style-language/schema/raw/master/csl-citation.json"} </w:instrText>
            </w:r>
            <w:r w:rsidRPr="00AD6C69">
              <w:rPr>
                <w:rFonts w:eastAsiaTheme="majorEastAsia"/>
                <w:sz w:val="20"/>
                <w:szCs w:val="20"/>
              </w:rPr>
              <w:fldChar w:fldCharType="separate"/>
            </w:r>
            <w:r w:rsidR="0049104A" w:rsidRPr="0049104A">
              <w:rPr>
                <w:rFonts w:ascii="Calibri" w:eastAsiaTheme="majorEastAsia" w:hAnsi="Calibri" w:cs="Calibri"/>
                <w:sz w:val="20"/>
              </w:rPr>
              <w:t>[4, 5]</w:t>
            </w:r>
            <w:r w:rsidRPr="00AD6C69">
              <w:rPr>
                <w:rFonts w:eastAsiaTheme="majorEastAsia"/>
                <w:sz w:val="20"/>
                <w:szCs w:val="20"/>
              </w:rPr>
              <w:fldChar w:fldCharType="end"/>
            </w:r>
          </w:p>
        </w:tc>
      </w:tr>
      <w:tr w:rsidR="00AD6C69" w:rsidRPr="00AD6C69" w14:paraId="1CBDC110" w14:textId="77777777" w:rsidTr="00AD6C69">
        <w:trPr>
          <w:trHeight w:val="300"/>
        </w:trPr>
        <w:tc>
          <w:tcPr>
            <w:tcW w:w="3681" w:type="dxa"/>
            <w:noWrap/>
            <w:hideMark/>
          </w:tcPr>
          <w:p w14:paraId="4579FF96"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Psychiatrische Störung + Hypogonadismus / Infertilität / Gynäkomastie</w:t>
            </w:r>
          </w:p>
        </w:tc>
        <w:tc>
          <w:tcPr>
            <w:tcW w:w="1152" w:type="dxa"/>
            <w:noWrap/>
            <w:hideMark/>
          </w:tcPr>
          <w:p w14:paraId="744EE44D"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KS</w:t>
            </w:r>
          </w:p>
        </w:tc>
        <w:tc>
          <w:tcPr>
            <w:tcW w:w="3376" w:type="dxa"/>
            <w:noWrap/>
            <w:hideMark/>
          </w:tcPr>
          <w:p w14:paraId="11994168"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Kinderwunsch? Azoospermie? Testosteronwerte? Libido? Knochendichte?</w:t>
            </w:r>
          </w:p>
        </w:tc>
        <w:tc>
          <w:tcPr>
            <w:tcW w:w="845" w:type="dxa"/>
            <w:noWrap/>
            <w:hideMark/>
          </w:tcPr>
          <w:p w14:paraId="3F6EE7C2" w14:textId="2989CBDD"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fldChar w:fldCharType="begin"/>
            </w:r>
            <w:r w:rsidR="0049104A">
              <w:rPr>
                <w:rFonts w:eastAsiaTheme="majorEastAsia"/>
                <w:sz w:val="20"/>
                <w:szCs w:val="20"/>
              </w:rPr>
              <w:instrText xml:space="preserve"> ADDIN ZOTERO_ITEM CSL_CITATION {"citationID":"wBkGFX1Y","properties":{"unsorted":false,"formattedCitation":"[5, 8]","plainCitation":"[5, 8]","noteIndex":0},"citationItems":[{"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id":3993,"uris":["http://zotero.org/users/3465003/items/ESI8PV3I"],"itemData":{"id":3993,"type":"chapter","abstract":"Sex chromosome aneuploidies comprise a relatively common group of chromosome disorders characterized by the loss or gain of one or more sex chromosomes. We discuss five of the better-known sex aneuploidies: Turner syndrome (XO), Klinefelter syndrome (XXY), trisomy X (XXX), XYY, and XXYY. Despite their prevalence in the general population, these disorders are underdiagnosed and the specific genetic mechanisms underlying their phenotypes are poorly understood. Although there is considerable variation between them in terms of associated functional impairment, each disorder has a characteristic physical, cognitive, and neurologic profile.","citation-key":"skuseSexChromosomeAneuploidies2018","container-title":"Handbook of Clinical Neurology","DOI":"10.1016/B978-0-444-63233-3.00024-5","ISBN":"978-0-444-63233-3","language":"en","license":"https://www.elsevier.com/tdm/userlicense/1.0/","page":"355-376","publisher":"Elsevier","source":"DOI.org (Crossref)","title":"Sex chromosome aneuploidies","URL":"https://linkinghub.elsevier.com/retrieve/pii/B9780444632333000245","volume":"147","author":[{"family":"Skuse","given":"David"},{"family":"Printzlau","given":"Frida"},{"family":"Wolstencroft","given":"Jeanne"}],"accessed":{"date-parts":[["2025",7,27]]},"issued":{"date-parts":[["2018"]]}}}],"schema":"https://github.com/citation-style-language/schema/raw/master/csl-citation.json"} </w:instrText>
            </w:r>
            <w:r w:rsidRPr="00AD6C69">
              <w:rPr>
                <w:rFonts w:eastAsiaTheme="majorEastAsia"/>
                <w:sz w:val="20"/>
                <w:szCs w:val="20"/>
              </w:rPr>
              <w:fldChar w:fldCharType="separate"/>
            </w:r>
            <w:r w:rsidR="0049104A" w:rsidRPr="0049104A">
              <w:rPr>
                <w:rFonts w:ascii="Calibri" w:eastAsiaTheme="majorEastAsia" w:hAnsi="Calibri" w:cs="Calibri"/>
                <w:sz w:val="20"/>
              </w:rPr>
              <w:t>[5, 8]</w:t>
            </w:r>
            <w:r w:rsidRPr="00AD6C69">
              <w:rPr>
                <w:rFonts w:eastAsiaTheme="majorEastAsia"/>
                <w:sz w:val="20"/>
                <w:szCs w:val="20"/>
              </w:rPr>
              <w:fldChar w:fldCharType="end"/>
            </w:r>
          </w:p>
        </w:tc>
      </w:tr>
      <w:tr w:rsidR="00AD6C69" w:rsidRPr="00AD6C69" w14:paraId="4EA627C8" w14:textId="77777777" w:rsidTr="00AD6C69">
        <w:trPr>
          <w:trHeight w:val="300"/>
        </w:trPr>
        <w:tc>
          <w:tcPr>
            <w:tcW w:w="3681" w:type="dxa"/>
            <w:noWrap/>
            <w:hideMark/>
          </w:tcPr>
          <w:p w14:paraId="36A45682"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 xml:space="preserve">Psychiatrische Störung + </w:t>
            </w:r>
            <w:proofErr w:type="gramStart"/>
            <w:r w:rsidRPr="00AD6C69">
              <w:rPr>
                <w:rFonts w:eastAsiaTheme="majorEastAsia"/>
                <w:sz w:val="20"/>
                <w:szCs w:val="20"/>
              </w:rPr>
              <w:t>Hochwuchs</w:t>
            </w:r>
            <w:proofErr w:type="gramEnd"/>
            <w:r w:rsidRPr="00AD6C69">
              <w:rPr>
                <w:rFonts w:eastAsiaTheme="majorEastAsia"/>
                <w:sz w:val="20"/>
                <w:szCs w:val="20"/>
              </w:rPr>
              <w:t xml:space="preserve"> bei weiblicher Patientin</w:t>
            </w:r>
          </w:p>
        </w:tc>
        <w:tc>
          <w:tcPr>
            <w:tcW w:w="1152" w:type="dxa"/>
            <w:noWrap/>
            <w:hideMark/>
          </w:tcPr>
          <w:p w14:paraId="59978EF1"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XXX</w:t>
            </w:r>
          </w:p>
        </w:tc>
        <w:tc>
          <w:tcPr>
            <w:tcW w:w="3376" w:type="dxa"/>
            <w:noWrap/>
            <w:hideMark/>
          </w:tcPr>
          <w:p w14:paraId="2653ABF6"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Körpergröße? Zyklusanamnese? Epilepsie? Nierenfunktion?</w:t>
            </w:r>
          </w:p>
        </w:tc>
        <w:tc>
          <w:tcPr>
            <w:tcW w:w="845" w:type="dxa"/>
            <w:noWrap/>
            <w:hideMark/>
          </w:tcPr>
          <w:p w14:paraId="72F8D23B" w14:textId="34EEF119"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fldChar w:fldCharType="begin"/>
            </w:r>
            <w:r w:rsidR="0049104A">
              <w:rPr>
                <w:rFonts w:eastAsiaTheme="majorEastAsia"/>
                <w:sz w:val="20"/>
                <w:szCs w:val="20"/>
              </w:rPr>
              <w:instrText xml:space="preserve"> ADDIN ZOTERO_ITEM CSL_CITATION {"citationID":"UhS29Sr1","properties":{"unsorted":false,"formattedCitation":"[5, 8]","plainCitation":"[5, 8]","noteIndex":0},"citationItems":[{"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id":3993,"uris":["http://zotero.org/users/3465003/items/ESI8PV3I"],"itemData":{"id":3993,"type":"chapter","abstract":"Sex chromosome aneuploidies comprise a relatively common group of chromosome disorders characterized by the loss or gain of one or more sex chromosomes. We discuss five of the better-known sex aneuploidies: Turner syndrome (XO), Klinefelter syndrome (XXY), trisomy X (XXX), XYY, and XXYY. Despite their prevalence in the general population, these disorders are underdiagnosed and the specific genetic mechanisms underlying their phenotypes are poorly understood. Although there is considerable variation between them in terms of associated functional impairment, each disorder has a characteristic physical, cognitive, and neurologic profile.","citation-key":"skuseSexChromosomeAneuploidies2018","container-title":"Handbook of Clinical Neurology","DOI":"10.1016/B978-0-444-63233-3.00024-5","ISBN":"978-0-444-63233-3","language":"en","license":"https://www.elsevier.com/tdm/userlicense/1.0/","page":"355-376","publisher":"Elsevier","source":"DOI.org (Crossref)","title":"Sex chromosome aneuploidies","URL":"https://linkinghub.elsevier.com/retrieve/pii/B9780444632333000245","volume":"147","author":[{"family":"Skuse","given":"David"},{"family":"Printzlau","given":"Frida"},{"family":"Wolstencroft","given":"Jeanne"}],"accessed":{"date-parts":[["2025",7,27]]},"issued":{"date-parts":[["2018"]]}}}],"schema":"https://github.com/citation-style-language/schema/raw/master/csl-citation.json"} </w:instrText>
            </w:r>
            <w:r w:rsidRPr="00AD6C69">
              <w:rPr>
                <w:rFonts w:eastAsiaTheme="majorEastAsia"/>
                <w:sz w:val="20"/>
                <w:szCs w:val="20"/>
              </w:rPr>
              <w:fldChar w:fldCharType="separate"/>
            </w:r>
            <w:r w:rsidR="0049104A" w:rsidRPr="0049104A">
              <w:rPr>
                <w:rFonts w:ascii="Calibri" w:eastAsiaTheme="majorEastAsia" w:hAnsi="Calibri" w:cs="Calibri"/>
                <w:sz w:val="20"/>
              </w:rPr>
              <w:t>[5, 8]</w:t>
            </w:r>
            <w:r w:rsidRPr="00AD6C69">
              <w:rPr>
                <w:rFonts w:eastAsiaTheme="majorEastAsia"/>
                <w:sz w:val="20"/>
                <w:szCs w:val="20"/>
              </w:rPr>
              <w:fldChar w:fldCharType="end"/>
            </w:r>
          </w:p>
        </w:tc>
      </w:tr>
      <w:tr w:rsidR="00AD6C69" w:rsidRPr="00AD6C69" w14:paraId="2509129B" w14:textId="77777777" w:rsidTr="00AD6C69">
        <w:trPr>
          <w:trHeight w:val="300"/>
        </w:trPr>
        <w:tc>
          <w:tcPr>
            <w:tcW w:w="3681" w:type="dxa"/>
            <w:noWrap/>
            <w:hideMark/>
          </w:tcPr>
          <w:p w14:paraId="5750F15B"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Psychiatrische Störung + primäre Amenorrhoe / verzögerte Pubertät / vorzeitiges Ovarialversagen</w:t>
            </w:r>
          </w:p>
        </w:tc>
        <w:tc>
          <w:tcPr>
            <w:tcW w:w="1152" w:type="dxa"/>
            <w:noWrap/>
            <w:hideMark/>
          </w:tcPr>
          <w:p w14:paraId="574817C2"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TS, XXX</w:t>
            </w:r>
          </w:p>
        </w:tc>
        <w:tc>
          <w:tcPr>
            <w:tcW w:w="3376" w:type="dxa"/>
            <w:noWrap/>
            <w:hideMark/>
          </w:tcPr>
          <w:p w14:paraId="03C4564E"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Menarche wann? Regelmäßige Zyklen? Hormonstatus?</w:t>
            </w:r>
          </w:p>
        </w:tc>
        <w:tc>
          <w:tcPr>
            <w:tcW w:w="845" w:type="dxa"/>
            <w:noWrap/>
            <w:hideMark/>
          </w:tcPr>
          <w:p w14:paraId="1E2FA63C" w14:textId="0644E659"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fldChar w:fldCharType="begin"/>
            </w:r>
            <w:r w:rsidR="0049104A">
              <w:rPr>
                <w:rFonts w:eastAsiaTheme="majorEastAsia"/>
                <w:sz w:val="20"/>
                <w:szCs w:val="20"/>
              </w:rPr>
              <w:instrText xml:space="preserve"> ADDIN ZOTERO_ITEM CSL_CITATION {"citationID":"539wBB9i","properties":{"unsorted":false,"formattedCitation":"[4, 5]","plainCitation":"[4, 5]","noteIndex":0},"citationItems":[{"id":4678,"uris":["http://zotero.org/users/3465003/items/L4WDBN58"],"itemData":{"id":4678,"type":"article-journal","abstract":"Turner syndrome (TS) is a condition in females missing the second sex chromosome (45,X) or parts thereof. It is considered a rare genetic condition and is associated with a wide range of clinical stigmata, such as short stature, ovarian dysgenesis, delayed puberty and infertility, congenital malformations, endocrine disorders, including a range of autoimmune conditions and type 2 diabetes, and neurocognitive deficits. Morbidity and mortality are clearly increased compared with the general population and the average age at diagnosis is quite delayed. During recent years it has become clear that a multidisciplinary approach is necessary toward the patient with TS. A number of clinical advances has been implemented, and these are reviewed. Our understanding of the genomic architecture of TS is advancing rapidly, and these latest developments are reviewed and discussed. Several candidate genes, genomic pathways and mechanisms, including an altered transcriptome and epigenome, are also presented.","citation-key":"gravholtChangingFaceTurner2023","container-title":"Endocrine Reviews","DOI":"10.1210/endrev/bnac016","ISSN":"0163-769X, 1945-7189","issue":"1","language":"en","license":"https://academic.oup.com/pages/standard-publication-reuse-rights","page":"33-69","source":"DOI.org (Crossref)","title":"The Changing Face of Turner Syndrome","volume":"44","author":[{"family":"Gravholt","given":"Claus H"},{"family":"Viuff","given":"Mette"},{"family":"Just","given":"Jesper"},{"family":"Sandahl","given":"Kristian"},{"family":"Brun","given":"Sara"},{"family":"Van Der Velden","given":"Janielle"},{"family":"Andersen","given":"Niels H"},{"family":"Skakkebaek","given":"Anne"}],"issued":{"date-parts":[["2023",1,12]]}}},{"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schema":"https://github.com/citation-style-language/schema/raw/master/csl-citation.json"} </w:instrText>
            </w:r>
            <w:r w:rsidRPr="00AD6C69">
              <w:rPr>
                <w:rFonts w:eastAsiaTheme="majorEastAsia"/>
                <w:sz w:val="20"/>
                <w:szCs w:val="20"/>
              </w:rPr>
              <w:fldChar w:fldCharType="separate"/>
            </w:r>
            <w:r w:rsidR="0049104A" w:rsidRPr="0049104A">
              <w:rPr>
                <w:rFonts w:ascii="Calibri" w:eastAsiaTheme="majorEastAsia" w:hAnsi="Calibri" w:cs="Calibri"/>
                <w:sz w:val="20"/>
              </w:rPr>
              <w:t>[4, 5]</w:t>
            </w:r>
            <w:r w:rsidRPr="00AD6C69">
              <w:rPr>
                <w:rFonts w:eastAsiaTheme="majorEastAsia"/>
                <w:sz w:val="20"/>
                <w:szCs w:val="20"/>
              </w:rPr>
              <w:fldChar w:fldCharType="end"/>
            </w:r>
          </w:p>
        </w:tc>
      </w:tr>
      <w:tr w:rsidR="00AD6C69" w:rsidRPr="00AD6C69" w14:paraId="00CB1EAD" w14:textId="77777777" w:rsidTr="00AD6C69">
        <w:trPr>
          <w:trHeight w:val="300"/>
        </w:trPr>
        <w:tc>
          <w:tcPr>
            <w:tcW w:w="3681" w:type="dxa"/>
            <w:noWrap/>
            <w:hideMark/>
          </w:tcPr>
          <w:p w14:paraId="681B90BC"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 xml:space="preserve">Psychiatrische Störung + </w:t>
            </w:r>
            <w:proofErr w:type="gramStart"/>
            <w:r w:rsidRPr="00AD6C69">
              <w:rPr>
                <w:rFonts w:eastAsiaTheme="majorEastAsia"/>
                <w:sz w:val="20"/>
                <w:szCs w:val="20"/>
              </w:rPr>
              <w:t>Hochwuchs</w:t>
            </w:r>
            <w:proofErr w:type="gramEnd"/>
            <w:r w:rsidRPr="00AD6C69">
              <w:rPr>
                <w:rFonts w:eastAsiaTheme="majorEastAsia"/>
                <w:sz w:val="20"/>
                <w:szCs w:val="20"/>
              </w:rPr>
              <w:t xml:space="preserve"> bei männlichem Phänotyp</w:t>
            </w:r>
          </w:p>
        </w:tc>
        <w:tc>
          <w:tcPr>
            <w:tcW w:w="1152" w:type="dxa"/>
            <w:noWrap/>
            <w:hideMark/>
          </w:tcPr>
          <w:p w14:paraId="048C60A1"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KS, XYY</w:t>
            </w:r>
          </w:p>
        </w:tc>
        <w:tc>
          <w:tcPr>
            <w:tcW w:w="3376" w:type="dxa"/>
            <w:noWrap/>
            <w:hideMark/>
          </w:tcPr>
          <w:p w14:paraId="1863BC49"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Pubertätsentwicklung? Hodengröße? Fertilität? Stimmbruch?</w:t>
            </w:r>
          </w:p>
        </w:tc>
        <w:tc>
          <w:tcPr>
            <w:tcW w:w="845" w:type="dxa"/>
            <w:noWrap/>
            <w:hideMark/>
          </w:tcPr>
          <w:p w14:paraId="453AEE0C" w14:textId="70D362AE"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fldChar w:fldCharType="begin"/>
            </w:r>
            <w:r w:rsidR="0049104A">
              <w:rPr>
                <w:rFonts w:eastAsiaTheme="majorEastAsia"/>
                <w:sz w:val="20"/>
                <w:szCs w:val="20"/>
              </w:rPr>
              <w:instrText xml:space="preserve"> ADDIN ZOTERO_ITEM CSL_CITATION {"citationID":"2NNwcKuV","properties":{"unsorted":false,"formattedCitation":"[5, 8]","plainCitation":"[5, 8]","noteIndex":0},"citationItems":[{"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id":3993,"uris":["http://zotero.org/users/3465003/items/ESI8PV3I"],"itemData":{"id":3993,"type":"chapter","abstract":"Sex chromosome aneuploidies comprise a relatively common group of chromosome disorders characterized by the loss or gain of one or more sex chromosomes. We discuss five of the better-known sex aneuploidies: Turner syndrome (XO), Klinefelter syndrome (XXY), trisomy X (XXX), XYY, and XXYY. Despite their prevalence in the general population, these disorders are underdiagnosed and the specific genetic mechanisms underlying their phenotypes are poorly understood. Although there is considerable variation between them in terms of associated functional impairment, each disorder has a characteristic physical, cognitive, and neurologic profile.","citation-key":"skuseSexChromosomeAneuploidies2018","container-title":"Handbook of Clinical Neurology","DOI":"10.1016/B978-0-444-63233-3.00024-5","ISBN":"978-0-444-63233-3","language":"en","license":"https://www.elsevier.com/tdm/userlicense/1.0/","page":"355-376","publisher":"Elsevier","source":"DOI.org (Crossref)","title":"Sex chromosome aneuploidies","URL":"https://linkinghub.elsevier.com/retrieve/pii/B9780444632333000245","volume":"147","author":[{"family":"Skuse","given":"David"},{"family":"Printzlau","given":"Frida"},{"family":"Wolstencroft","given":"Jeanne"}],"accessed":{"date-parts":[["2025",7,27]]},"issued":{"date-parts":[["2018"]]}}}],"schema":"https://github.com/citation-style-language/schema/raw/master/csl-citation.json"} </w:instrText>
            </w:r>
            <w:r w:rsidRPr="00AD6C69">
              <w:rPr>
                <w:rFonts w:eastAsiaTheme="majorEastAsia"/>
                <w:sz w:val="20"/>
                <w:szCs w:val="20"/>
              </w:rPr>
              <w:fldChar w:fldCharType="separate"/>
            </w:r>
            <w:r w:rsidR="0049104A" w:rsidRPr="0049104A">
              <w:rPr>
                <w:rFonts w:ascii="Calibri" w:eastAsiaTheme="majorEastAsia" w:hAnsi="Calibri" w:cs="Calibri"/>
                <w:sz w:val="20"/>
              </w:rPr>
              <w:t>[5, 8]</w:t>
            </w:r>
            <w:r w:rsidRPr="00AD6C69">
              <w:rPr>
                <w:rFonts w:eastAsiaTheme="majorEastAsia"/>
                <w:sz w:val="20"/>
                <w:szCs w:val="20"/>
              </w:rPr>
              <w:fldChar w:fldCharType="end"/>
            </w:r>
          </w:p>
        </w:tc>
      </w:tr>
      <w:tr w:rsidR="00AD6C69" w:rsidRPr="00AD6C69" w14:paraId="542BA259" w14:textId="77777777" w:rsidTr="00AD6C69">
        <w:trPr>
          <w:trHeight w:val="300"/>
        </w:trPr>
        <w:tc>
          <w:tcPr>
            <w:tcW w:w="3681" w:type="dxa"/>
            <w:noWrap/>
            <w:hideMark/>
          </w:tcPr>
          <w:p w14:paraId="0B647DEF"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lastRenderedPageBreak/>
              <w:t>Psychiatrische Störung + unerklärte venöse Thromboembolie(n)</w:t>
            </w:r>
          </w:p>
        </w:tc>
        <w:tc>
          <w:tcPr>
            <w:tcW w:w="1152" w:type="dxa"/>
            <w:noWrap/>
            <w:hideMark/>
          </w:tcPr>
          <w:p w14:paraId="293FFE50"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KS, XYY, XXX</w:t>
            </w:r>
          </w:p>
        </w:tc>
        <w:tc>
          <w:tcPr>
            <w:tcW w:w="3376" w:type="dxa"/>
            <w:noWrap/>
            <w:hideMark/>
          </w:tcPr>
          <w:p w14:paraId="170C02CB"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VTE-Anamnese? Gerinnungsdiagnostik? Familiäre Thrombophilie?</w:t>
            </w:r>
          </w:p>
        </w:tc>
        <w:tc>
          <w:tcPr>
            <w:tcW w:w="845" w:type="dxa"/>
            <w:noWrap/>
            <w:hideMark/>
          </w:tcPr>
          <w:p w14:paraId="42D3D8A9" w14:textId="186955D4"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fldChar w:fldCharType="begin"/>
            </w:r>
            <w:r w:rsidR="0049104A">
              <w:rPr>
                <w:rFonts w:eastAsiaTheme="majorEastAsia"/>
                <w:sz w:val="20"/>
                <w:szCs w:val="20"/>
              </w:rPr>
              <w:instrText xml:space="preserve"> ADDIN ZOTERO_ITEM CSL_CITATION {"citationID":"gtSTwgv0","properties":{"unsorted":false,"formattedCitation":"[2]","plainCitation":"[2]","noteIndex":0},"citationItems":[{"id":5105,"uris":["http://zotero.org/users/3465003/items/8NXH7G5U"],"itemData":{"id":5105,"type":"article-journal","abstract":"Sex chromosome trisomies (SCTs) are the most common whole-chromosome aneuploidy in humans. Yet, our understanding of the prevalence and associated health outcomes is largely driven by observational studies of clinically diagnosed individuals, resulting in a disproportionate focus on 47,XXY and associated hypogonadism. We analyzed microarray intensity data of sex chromosomes for 1.5 million individuals enrolled in three large cohorts—the Million Veteran Program, FinnGen, and UK Biobank—to identify individuals with 47,XXY, 47,XYY, and 47,XXX. We examined disease conditions associated with each SCT by performing phenomewide association studies using electronic health records for each cohort, followed by meta-analysis across cohorts. We identified 2,769 individuals with SCTs (47,XXY: 1,319; 47,XYY: 1,108; and 47,XXX: 342), most of whom had no documented clinical diagnosis (47,XXY: 73.8%; 47,XYY: 98.6%; and 47,XXX: 93.6%). The identified phenotypic associations with SCT spanned all examined disease categories except neoplasms. Many associations are shared among three SCT subtypes, particularly for vascular diseases (e.g., chronic venous insufficiency [odds ratio (OR) (95% confidence interval [CI]) for 47,XXY: 4.7 (3.9,5.8), 47,XYY: 5.6 (4.5,7.0), and 47,XXX: 4.6 (2.7,7.6)]; venous thromboembolism [47,XXY: 4.6 (3.7–5.6), 47,XYY: 4.1 (3.3–5.0), and 47,XXX: 8.1 (4.2–15.4)]; and glaucoma [47, XXY: 2.5 (2.1–2.9), 47,XYY: 2.4 (2.0–2.8), and 47,XXX: 2.3 (1.4–3.5)]). A third sex chromosome confers an increased risk for systemic comorbidities, even if the SCT is not documented. SCT phenotypes largely overlap, suggesting that one or more X/Y homolog genes, possibly in the pseudoautosomal region, may underlie pathophysiology and comorbidities across SCTs.","citation-key":"davisPhenomewideAssociationStudy2025","container-title":"The American Journal of Human Genetics","DOI":"10.1016/j.ajhg.2025.07.017","ISSN":"00029297","issue":"9","journalAbbreviation":"The American Journal of Human Genetics","language":"en","page":"2088-2101","source":"DOI.org (Crossref)","title":"Phenome-wide association study of male and female sex chromosome trisomies in 1.5 million participants of MVP, FinnGen, and UK Biobank","volume":"112","author":[{"family":"Davis","given":"Shanlee M."},{"family":"Liu","given":"Aoxing"},{"family":"Teerlink","given":"Craig C."},{"family":"Lapato","given":"Dana M."},{"family":"Gorman","given":"Bryan"},{"family":"Genovese","given":"Giulio"},{"family":"Singh","given":"Madhurbain"},{"family":"Reeve","given":"Mary P."},{"family":"Gentry","given":"Amanda E."},{"family":"Donner","given":"Kati M."},{"family":"Sipilä","given":"Timo P."},{"family":"Ghazal","given":"Awaisa"},{"family":"Pagadala","given":"Meghana S."},{"family":"Panizzon","given":"Matthew S."},{"family":"Lancaster","given":"Eva E."},{"family":"Chatzinakos","given":"Chris"},{"family":"Ganna","given":"Andrea"},{"family":"Bigdeli","given":"Tim B."},{"family":"Daly","given":"Mark J."},{"family":"Lynch","given":"Julie A."},{"family":"Ross","given":"Judith"},{"family":"Peterson","given":"Roseann E."},{"family":"Hauger","given":"Richard L."}],"issued":{"date-parts":[["2025",9]]}}}],"schema":"https://github.com/citation-style-language/schema/raw/master/csl-citation.json"} </w:instrText>
            </w:r>
            <w:r w:rsidRPr="00AD6C69">
              <w:rPr>
                <w:rFonts w:eastAsiaTheme="majorEastAsia"/>
                <w:sz w:val="20"/>
                <w:szCs w:val="20"/>
              </w:rPr>
              <w:fldChar w:fldCharType="separate"/>
            </w:r>
            <w:r w:rsidR="0049104A" w:rsidRPr="0049104A">
              <w:rPr>
                <w:rFonts w:ascii="Calibri" w:eastAsiaTheme="majorEastAsia" w:hAnsi="Calibri" w:cs="Calibri"/>
                <w:sz w:val="20"/>
              </w:rPr>
              <w:t>[2]</w:t>
            </w:r>
            <w:r w:rsidRPr="00AD6C69">
              <w:rPr>
                <w:rFonts w:eastAsiaTheme="majorEastAsia"/>
                <w:sz w:val="20"/>
                <w:szCs w:val="20"/>
              </w:rPr>
              <w:fldChar w:fldCharType="end"/>
            </w:r>
          </w:p>
        </w:tc>
      </w:tr>
      <w:tr w:rsidR="00AD6C69" w:rsidRPr="00AD6C69" w14:paraId="01D37056" w14:textId="77777777" w:rsidTr="00AD6C69">
        <w:trPr>
          <w:trHeight w:val="300"/>
        </w:trPr>
        <w:tc>
          <w:tcPr>
            <w:tcW w:w="3681" w:type="dxa"/>
            <w:noWrap/>
            <w:hideMark/>
          </w:tcPr>
          <w:p w14:paraId="2900157D"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Multiple psychiatrische Diagnosen (ADHS + ASS + Angst/Depression) + Sprachentwicklungsstörung in der Anamnese</w:t>
            </w:r>
          </w:p>
        </w:tc>
        <w:tc>
          <w:tcPr>
            <w:tcW w:w="1152" w:type="dxa"/>
            <w:noWrap/>
            <w:hideMark/>
          </w:tcPr>
          <w:p w14:paraId="03451822"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alle GCA</w:t>
            </w:r>
          </w:p>
        </w:tc>
        <w:tc>
          <w:tcPr>
            <w:tcW w:w="3376" w:type="dxa"/>
            <w:noWrap/>
            <w:hideMark/>
          </w:tcPr>
          <w:p w14:paraId="0CBB7AEA"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Logopädie in Kindheit? Ergotherapie? Spät sprechen gelernt? Förderschule? Motorische Entwicklung?</w:t>
            </w:r>
          </w:p>
        </w:tc>
        <w:tc>
          <w:tcPr>
            <w:tcW w:w="845" w:type="dxa"/>
            <w:noWrap/>
            <w:hideMark/>
          </w:tcPr>
          <w:p w14:paraId="0F671D15" w14:textId="6CB172D8"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fldChar w:fldCharType="begin"/>
            </w:r>
            <w:r w:rsidR="0049104A">
              <w:rPr>
                <w:rFonts w:eastAsiaTheme="majorEastAsia"/>
                <w:sz w:val="20"/>
                <w:szCs w:val="20"/>
              </w:rPr>
              <w:instrText xml:space="preserve"> ADDIN ZOTERO_ITEM CSL_CITATION {"citationID":"kb7n1JlH","properties":{"unsorted":false,"formattedCitation":"[5, 8, 9]","plainCitation":"[5, 8, 9]","noteIndex":0},"citationItems":[{"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id":3993,"uris":["http://zotero.org/users/3465003/items/ESI8PV3I"],"itemData":{"id":3993,"type":"chapter","abstract":"Sex chromosome aneuploidies comprise a relatively common group of chromosome disorders characterized by the loss or gain of one or more sex chromosomes. We discuss five of the better-known sex aneuploidies: Turner syndrome (XO), Klinefelter syndrome (XXY), trisomy X (XXX), XYY, and XXYY. Despite their prevalence in the general population, these disorders are underdiagnosed and the specific genetic mechanisms underlying their phenotypes are poorly understood. Although there is considerable variation between them in terms of associated functional impairment, each disorder has a characteristic physical, cognitive, and neurologic profile.","citation-key":"skuseSexChromosomeAneuploidies2018","container-title":"Handbook of Clinical Neurology","DOI":"10.1016/B978-0-444-63233-3.00024-5","ISBN":"978-0-444-63233-3","language":"en","license":"https://www.elsevier.com/tdm/userlicense/1.0/","page":"355-376","publisher":"Elsevier","source":"DOI.org (Crossref)","title":"Sex chromosome aneuploidies","URL":"https://linkinghub.elsevier.com/retrieve/pii/B9780444632333000245","volume":"147","author":[{"family":"Skuse","given":"David"},{"family":"Printzlau","given":"Frida"},{"family":"Wolstencroft","given":"Jeanne"}],"accessed":{"date-parts":[["2025",7,27]]},"issued":{"date-parts":[["2018"]]}}},{"id":4014,"uris":["http://zotero.org/users/3465003/items/2VJ79WC3"],"itemData":{"id":4014,"type":"article-journal","abstract":"Purpose: Individuals with sex chromosome aneuploidies (SCAs) are born with an atypical number of X and/or Y chromosomes, and present with a range of medical, developmental, educational, behavioral, and psychological concerns. Rates of SCA diagnoses in infants and children are increasing, and there is a need for specialized interdisciplinary care to address associated risks. The eXtraordinarY Kids Clinic was established to provide comprehensive and experienced care for children and adolescents with SCA, with an interdisciplinary team composed of developmental–behavioral pediatrics, endocrinology, genetic counseling, child psychology, pediatric neuropsychology, speech–language pathology, occupational therapy, nursing, and social work. The clinic model includes an interdisciplinary approach to care, where assessment results by each discipline are integrated to develop unified diagnostic impressions and treatment plans individualized for each patient. Additional objectives of the eXtraordinarY Kids Clinic program include prenatal genetic counseling, research, education, family support, and advocacy. Methods: Satisfaction surveys were distributed to 496 patients, and responses were received from 168 unique patients. Results: Satisfaction with the overall clinic visit was ranked as “very satisfied” in 85%, and as “satisfied” in another 9.8%. Results further demonstrate specific benefits from the clinic experience, the importance of a knowledgeable clinic coordinator, and support the need for similar clinics across the country. Three case examples of the interdisciplinary approach to assessment and treatment are included.","citation-key":"tartagliaEXtraordinarYKidsClinic2015","container-title":"Journal of Multidisciplinary Healthcare","DOI":"10.2147/JMDH.S80242","ISSN":"1178-2390","journalAbbreviation":"JMDH","language":"en","license":"http://creativecommons.org/licenses/by-nc/3.0/","page":"323","source":"DOI.org (Crossref)","title":"The eXtraordinarY Kids Clinic: an interdisciplinary model of care for children and adolescents with sex chromosome aneuploidy","title-short":"The eXtraordinarY Kids Clinic","author":[{"family":"Tartaglia","given":"Nicole"},{"family":"Howell","given":"Susan"},{"family":"Wilson","given":"Rebecca"},{"family":"Janusz","given":"Jennifer"},{"family":"Boada","given":"Richard"},{"family":"Martin","given":"Sydney"},{"family":"Frazier","given":"Jacqueline"},{"family":"Pfeiffer","given":"Michelle"},{"family":"Regan","given":"Karen"},{"family":"McSwegin","given":"Sarah"},{"family":"Zeitler","given":"Philip"}],"issued":{"date-parts":[["2015",7]]}}}],"schema":"https://github.com/citation-style-language/schema/raw/master/csl-citation.json"} </w:instrText>
            </w:r>
            <w:r w:rsidRPr="00AD6C69">
              <w:rPr>
                <w:rFonts w:eastAsiaTheme="majorEastAsia"/>
                <w:sz w:val="20"/>
                <w:szCs w:val="20"/>
              </w:rPr>
              <w:fldChar w:fldCharType="separate"/>
            </w:r>
            <w:r w:rsidR="0049104A" w:rsidRPr="0049104A">
              <w:rPr>
                <w:rFonts w:ascii="Calibri" w:eastAsiaTheme="majorEastAsia" w:hAnsi="Calibri" w:cs="Calibri"/>
                <w:sz w:val="20"/>
              </w:rPr>
              <w:t>[5, 8, 9]</w:t>
            </w:r>
            <w:r w:rsidRPr="00AD6C69">
              <w:rPr>
                <w:rFonts w:eastAsiaTheme="majorEastAsia"/>
                <w:sz w:val="20"/>
                <w:szCs w:val="20"/>
              </w:rPr>
              <w:fldChar w:fldCharType="end"/>
            </w:r>
            <w:r w:rsidRPr="00AD6C69">
              <w:rPr>
                <w:rFonts w:eastAsiaTheme="majorEastAsia"/>
                <w:sz w:val="20"/>
                <w:szCs w:val="20"/>
              </w:rPr>
              <w:t xml:space="preserve"> </w:t>
            </w:r>
          </w:p>
        </w:tc>
      </w:tr>
      <w:tr w:rsidR="00AD6C69" w:rsidRPr="00AD6C69" w14:paraId="05902349" w14:textId="77777777" w:rsidTr="00AD6C69">
        <w:trPr>
          <w:trHeight w:val="300"/>
        </w:trPr>
        <w:tc>
          <w:tcPr>
            <w:tcW w:w="3681" w:type="dxa"/>
            <w:noWrap/>
            <w:hideMark/>
          </w:tcPr>
          <w:p w14:paraId="278942F0"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Psychiatrische Multimorbidität + kognitive Leistung deutlich unter familiärem Niveau</w:t>
            </w:r>
          </w:p>
        </w:tc>
        <w:tc>
          <w:tcPr>
            <w:tcW w:w="1152" w:type="dxa"/>
            <w:noWrap/>
            <w:hideMark/>
          </w:tcPr>
          <w:p w14:paraId="57D9A90C"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alle GCA</w:t>
            </w:r>
          </w:p>
        </w:tc>
        <w:tc>
          <w:tcPr>
            <w:tcW w:w="3376" w:type="dxa"/>
            <w:noWrap/>
            <w:hideMark/>
          </w:tcPr>
          <w:p w14:paraId="54371EDE" w14:textId="77777777"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t>Schulabschluss? Berufsausbildung? Bildungsniveau der Eltern? Diskrepanz?</w:t>
            </w:r>
          </w:p>
        </w:tc>
        <w:tc>
          <w:tcPr>
            <w:tcW w:w="845" w:type="dxa"/>
            <w:noWrap/>
            <w:hideMark/>
          </w:tcPr>
          <w:p w14:paraId="61A80336" w14:textId="746EA1AC" w:rsidR="00AD6C69" w:rsidRPr="00AD6C69" w:rsidRDefault="00AD6C69" w:rsidP="00AD6C69">
            <w:pPr>
              <w:spacing w:line="240" w:lineRule="auto"/>
              <w:jc w:val="left"/>
              <w:rPr>
                <w:rFonts w:eastAsiaTheme="majorEastAsia"/>
                <w:sz w:val="20"/>
                <w:szCs w:val="20"/>
              </w:rPr>
            </w:pPr>
            <w:r w:rsidRPr="00AD6C69">
              <w:rPr>
                <w:rFonts w:eastAsiaTheme="majorEastAsia"/>
                <w:sz w:val="20"/>
                <w:szCs w:val="20"/>
              </w:rPr>
              <w:fldChar w:fldCharType="begin"/>
            </w:r>
            <w:r w:rsidR="0049104A">
              <w:rPr>
                <w:rFonts w:eastAsiaTheme="majorEastAsia"/>
                <w:sz w:val="20"/>
                <w:szCs w:val="20"/>
              </w:rPr>
              <w:instrText xml:space="preserve"> ADDIN ZOTERO_ITEM CSL_CITATION {"citationID":"oGu84SJY","properties":{"unsorted":false,"formattedCitation":"[3, 5]","plainCitation":"[3, 5]","noteIndex":0},"citationItems":[{"id":2760,"uris":["http://zotero.org/users/3465003/items/AYPC2NNS"],"itemData":{"id":2760,"type":"article-journal","abstract":"Health insurance covers medically necessary genetic testing in Germany. Diagnostic genetic testing has become increasingly important for child and adolescent psychiatry (CAP), reflected by the rising number of national guidelines relevant to CAP, including genetic testing in the recommended diagnostic work-up. However, implementation of theses guidelines in routine clinical care is lacking. This article provides a concise overview of the relevance of genetic testing in CAP-related national guidelines. It outlines the legal and financial framework for genetic testing in Germany. Furthermore, it points out barriers to implementation and offers potential solutions. It then provides examples from clinical practice highlighting the potential benefits patients and their family members might have from receiving a genetic diagnosis. The article closes by outlining future CAP-relevant areas in which genetic testing may become clinically relevant.","citation-key":"degenhardtGenetischeDiagnostikIm2023","container-title":"Zeitschrift für Kinder- und Jugendpsychiatrie und Psychotherapie","DOI":"10.1024/1422-4917/a000941","ISSN":"1422-4917, 1664-2880","journalAbbreviation":"Zeitschrift für Kinder- und Jugendpsychiatrie und Psychotherapie","language":"de","license":"http://creativecommons.org/licenses/by/4.0","page":"1422-4917/a000941","source":"DOI.org (Crossref)","title":"Genetische Diagnostik im klinischen Alltag der Kinder- und Jugendpsychiatrie – Indikationen, Rahmenbedingungen, Hürden und Lösungsvorschläge","author":[{"family":"Degenhardt","given":"Franziska"},{"family":"Wohlleber","given":"Eva"},{"family":"Jamra","given":"Rami Abou"},{"family":"Hebebrand","given":"Johannes"}],"issued":{"date-parts":[["2023",8,29]]}}},{"id":3997,"uris":["http://zotero.org/users/3465003/items/4WKTVJUY"],"itemData":{"id":3997,"type":"article-journal","citation-key":"hongCognitiveNeurologicalAspects2014","container-title":"The Lancet Neurology","DOI":"10.1016/S1474-4422(13)70302-8","ISSN":"14744422","issue":"3","journalAbbreviation":"The Lancet Neurology","language":"en","page":"306-318","source":"DOI.org (Crossref)","title":"Cognitive and neurological aspects of sex chromosome aneuploidies","volume":"13","author":[{"family":"Hong","given":"David S"},{"family":"Reiss","given":"Allan L"}],"issued":{"date-parts":[["2014",3]]}}}],"schema":"https://github.com/citation-style-language/schema/raw/master/csl-citation.json"} </w:instrText>
            </w:r>
            <w:r w:rsidRPr="00AD6C69">
              <w:rPr>
                <w:rFonts w:eastAsiaTheme="majorEastAsia"/>
                <w:sz w:val="20"/>
                <w:szCs w:val="20"/>
              </w:rPr>
              <w:fldChar w:fldCharType="separate"/>
            </w:r>
            <w:r w:rsidR="0049104A" w:rsidRPr="0049104A">
              <w:rPr>
                <w:rFonts w:ascii="Calibri" w:eastAsiaTheme="majorEastAsia" w:hAnsi="Calibri" w:cs="Calibri"/>
                <w:sz w:val="20"/>
              </w:rPr>
              <w:t>[3, 5]</w:t>
            </w:r>
            <w:r w:rsidRPr="00AD6C69">
              <w:rPr>
                <w:rFonts w:eastAsiaTheme="majorEastAsia"/>
                <w:sz w:val="20"/>
                <w:szCs w:val="20"/>
              </w:rPr>
              <w:fldChar w:fldCharType="end"/>
            </w:r>
          </w:p>
        </w:tc>
      </w:tr>
    </w:tbl>
    <w:p w14:paraId="4EC1E79F" w14:textId="1078CECD" w:rsidR="008A003E" w:rsidRDefault="008A003E" w:rsidP="008A003E">
      <w:pPr>
        <w:rPr>
          <w:rFonts w:eastAsiaTheme="majorEastAsia"/>
        </w:rPr>
      </w:pPr>
    </w:p>
    <w:p w14:paraId="49A28493" w14:textId="77777777" w:rsidR="008A003E" w:rsidRPr="008A003E" w:rsidRDefault="008A003E" w:rsidP="008A003E">
      <w:pPr>
        <w:pStyle w:val="berschrift1"/>
      </w:pPr>
      <w:r w:rsidRPr="008A003E">
        <w:t>Anmerkungen zu Evidenz und Limitationen</w:t>
      </w:r>
    </w:p>
    <w:p w14:paraId="78C93F6E" w14:textId="2F5352EB" w:rsidR="008A003E" w:rsidRPr="008A003E" w:rsidRDefault="008A003E" w:rsidP="008A003E">
      <w:pPr>
        <w:rPr>
          <w:rFonts w:eastAsiaTheme="majorEastAsia"/>
        </w:rPr>
      </w:pPr>
      <w:r w:rsidRPr="008A003E">
        <w:rPr>
          <w:rFonts w:eastAsiaTheme="majorEastAsia"/>
        </w:rPr>
        <w:t xml:space="preserve">Die hier formulierten Empfehlungen stellen eine klinische Orientierungshilfe dar, keine evidenzbasierte Leitlinie. Die genannten Hinweiszeichen sind nicht prospektiv validiert, die </w:t>
      </w:r>
      <w:proofErr w:type="spellStart"/>
      <w:r w:rsidRPr="008A003E">
        <w:rPr>
          <w:rFonts w:eastAsiaTheme="majorEastAsia"/>
        </w:rPr>
        <w:t>syndromspezifischen</w:t>
      </w:r>
      <w:proofErr w:type="spellEnd"/>
      <w:r w:rsidRPr="008A003E">
        <w:rPr>
          <w:rFonts w:eastAsiaTheme="majorEastAsia"/>
        </w:rPr>
        <w:t xml:space="preserve"> Profile entstammen überwiegend klinisch rekrutierten Kohorten mit möglichem </w:t>
      </w:r>
      <w:proofErr w:type="spellStart"/>
      <w:r w:rsidRPr="008A003E">
        <w:rPr>
          <w:rFonts w:eastAsiaTheme="majorEastAsia"/>
        </w:rPr>
        <w:t>Ascertainment</w:t>
      </w:r>
      <w:proofErr w:type="spellEnd"/>
      <w:r w:rsidRPr="008A003E">
        <w:rPr>
          <w:rFonts w:eastAsiaTheme="majorEastAsia"/>
        </w:rPr>
        <w:t xml:space="preserve"> Bias </w:t>
      </w:r>
      <w:r w:rsidR="00AD6C69">
        <w:rPr>
          <w:rFonts w:eastAsiaTheme="majorEastAsia"/>
        </w:rPr>
        <w:fldChar w:fldCharType="begin"/>
      </w:r>
      <w:r w:rsidR="0049104A">
        <w:rPr>
          <w:rFonts w:eastAsiaTheme="majorEastAsia"/>
        </w:rPr>
        <w:instrText xml:space="preserve"> ADDIN ZOTERO_ITEM CSL_CITATION {"citationID":"9OaBP4XJ","properties":{"unsorted":false,"formattedCitation":"[2]","plainCitation":"[2]","noteIndex":0},"citationItems":[{"id":5105,"uris":["http://zotero.org/users/3465003/items/8NXH7G5U"],"itemData":{"id":5105,"type":"article-journal","abstract":"Sex chromosome trisomies (SCTs) are the most common whole-chromosome aneuploidy in humans. Yet, our understanding of the prevalence and associated health outcomes is largely driven by observational studies of clinically diagnosed individuals, resulting in a disproportionate focus on 47,XXY and associated hypogonadism. We analyzed microarray intensity data of sex chromosomes for 1.5 million individuals enrolled in three large cohorts—the Million Veteran Program, FinnGen, and UK Biobank—to identify individuals with 47,XXY, 47,XYY, and 47,XXX. We examined disease conditions associated with each SCT by performing phenomewide association studies using electronic health records for each cohort, followed by meta-analysis across cohorts. We identified 2,769 individuals with SCTs (47,XXY: 1,319; 47,XYY: 1,108; and 47,XXX: 342), most of whom had no documented clinical diagnosis (47,XXY: 73.8%; 47,XYY: 98.6%; and 47,XXX: 93.6%). The identified phenotypic associations with SCT spanned all examined disease categories except neoplasms. Many associations are shared among three SCT subtypes, particularly for vascular diseases (e.g., chronic venous insufficiency [odds ratio (OR) (95% confidence interval [CI]) for 47,XXY: 4.7 (3.9,5.8), 47,XYY: 5.6 (4.5,7.0), and 47,XXX: 4.6 (2.7,7.6)]; venous thromboembolism [47,XXY: 4.6 (3.7–5.6), 47,XYY: 4.1 (3.3–5.0), and 47,XXX: 8.1 (4.2–15.4)]; and glaucoma [47, XXY: 2.5 (2.1–2.9), 47,XYY: 2.4 (2.0–2.8), and 47,XXX: 2.3 (1.4–3.5)]). A third sex chromosome confers an increased risk for systemic comorbidities, even if the SCT is not documented. SCT phenotypes largely overlap, suggesting that one or more X/Y homolog genes, possibly in the pseudoautosomal region, may underlie pathophysiology and comorbidities across SCTs.","citation-key":"davisPhenomewideAssociationStudy2025","container-title":"The American Journal of Human Genetics","DOI":"10.1016/j.ajhg.2025.07.017","ISSN":"00029297","issue":"9","journalAbbreviation":"The American Journal of Human Genetics","language":"en","page":"2088-2101","source":"DOI.org (Crossref)","title":"Phenome-wide association study of male and female sex chromosome trisomies in 1.5 million participants of MVP, FinnGen, and UK Biobank","volume":"112","author":[{"family":"Davis","given":"Shanlee M."},{"family":"Liu","given":"Aoxing"},{"family":"Teerlink","given":"Craig C."},{"family":"Lapato","given":"Dana M."},{"family":"Gorman","given":"Bryan"},{"family":"Genovese","given":"Giulio"},{"family":"Singh","given":"Madhurbain"},{"family":"Reeve","given":"Mary P."},{"family":"Gentry","given":"Amanda E."},{"family":"Donner","given":"Kati M."},{"family":"Sipilä","given":"Timo P."},{"family":"Ghazal","given":"Awaisa"},{"family":"Pagadala","given":"Meghana S."},{"family":"Panizzon","given":"Matthew S."},{"family":"Lancaster","given":"Eva E."},{"family":"Chatzinakos","given":"Chris"},{"family":"Ganna","given":"Andrea"},{"family":"Bigdeli","given":"Tim B."},{"family":"Daly","given":"Mark J."},{"family":"Lynch","given":"Julie A."},{"family":"Ross","given":"Judith"},{"family":"Peterson","given":"Roseann E."},{"family":"Hauger","given":"Richard L."}],"issued":{"date-parts":[["2025",9]]}}}],"schema":"https://github.com/citation-style-language/schema/raw/master/csl-citation.json"} </w:instrText>
      </w:r>
      <w:r w:rsidR="00AD6C69">
        <w:rPr>
          <w:rFonts w:eastAsiaTheme="majorEastAsia"/>
        </w:rPr>
        <w:fldChar w:fldCharType="separate"/>
      </w:r>
      <w:r w:rsidR="0049104A" w:rsidRPr="0049104A">
        <w:rPr>
          <w:rFonts w:eastAsiaTheme="majorEastAsia"/>
        </w:rPr>
        <w:t>[2]</w:t>
      </w:r>
      <w:r w:rsidR="00AD6C69">
        <w:rPr>
          <w:rFonts w:eastAsiaTheme="majorEastAsia"/>
        </w:rPr>
        <w:fldChar w:fldCharType="end"/>
      </w:r>
      <w:r w:rsidRPr="008A003E">
        <w:rPr>
          <w:rFonts w:eastAsiaTheme="majorEastAsia"/>
        </w:rPr>
        <w:t>, und systematische Untersuchungen zur GCA-Prävalenz in psychiatrischen Patientenpopulationen fehlen. Die Datenbasis ist überwiegend skandinavisch und anglo-amerikanisch</w:t>
      </w:r>
      <w:r w:rsidR="00627972">
        <w:rPr>
          <w:rFonts w:eastAsiaTheme="majorEastAsia"/>
        </w:rPr>
        <w:t>.</w:t>
      </w:r>
      <w:r w:rsidRPr="008A003E">
        <w:rPr>
          <w:rFonts w:eastAsiaTheme="majorEastAsia"/>
        </w:rPr>
        <w:t xml:space="preserve"> </w:t>
      </w:r>
      <w:r w:rsidR="00627972">
        <w:rPr>
          <w:rFonts w:eastAsiaTheme="majorEastAsia"/>
        </w:rPr>
        <w:t>P</w:t>
      </w:r>
      <w:r w:rsidRPr="008A003E">
        <w:rPr>
          <w:rFonts w:eastAsiaTheme="majorEastAsia"/>
        </w:rPr>
        <w:t>opulationsbasierte Daten für Deutschland liegen nicht vor.</w:t>
      </w:r>
    </w:p>
    <w:p w14:paraId="5B935F89" w14:textId="7C5D558B" w:rsidR="008A003E" w:rsidRPr="008A003E" w:rsidRDefault="008A003E" w:rsidP="008A003E">
      <w:pPr>
        <w:rPr>
          <w:rFonts w:eastAsiaTheme="majorEastAsia"/>
        </w:rPr>
      </w:pPr>
      <w:r w:rsidRPr="008A003E">
        <w:rPr>
          <w:rFonts w:eastAsiaTheme="majorEastAsia"/>
        </w:rPr>
        <w:t xml:space="preserve">Dennoch erscheint eine niedrigschwellige </w:t>
      </w:r>
      <w:r w:rsidR="00AD6C69">
        <w:rPr>
          <w:rFonts w:eastAsiaTheme="majorEastAsia"/>
        </w:rPr>
        <w:t>genetische Testung</w:t>
      </w:r>
      <w:r w:rsidRPr="008A003E">
        <w:rPr>
          <w:rFonts w:eastAsiaTheme="majorEastAsia"/>
        </w:rPr>
        <w:t xml:space="preserve"> bei klinischem Verdacht angesichts der hohen Unterdiagnostik, der geringen Invasivität, der extrabudgetären Abrechenbarkeit und der potenziell erheblichen therapeutischen Konsequenzen gut begründbar.</w:t>
      </w:r>
    </w:p>
    <w:p w14:paraId="2FC008C9" w14:textId="01E37EFB" w:rsidR="00AA5935" w:rsidRPr="00BC5C2C" w:rsidRDefault="00505FFF" w:rsidP="00AA5935">
      <w:pPr>
        <w:pStyle w:val="berschrift1"/>
        <w:rPr>
          <w:lang w:val="en-US"/>
        </w:rPr>
      </w:pPr>
      <w:proofErr w:type="spellStart"/>
      <w:r w:rsidRPr="00BC5C2C">
        <w:rPr>
          <w:lang w:val="en-US"/>
        </w:rPr>
        <w:t>Literatur</w:t>
      </w:r>
      <w:proofErr w:type="spellEnd"/>
    </w:p>
    <w:p w14:paraId="4978DF5A" w14:textId="77777777" w:rsidR="00386C9F" w:rsidRPr="00386C9F" w:rsidRDefault="00B61617" w:rsidP="00386C9F">
      <w:pPr>
        <w:pStyle w:val="Literaturverzeichnis"/>
        <w:rPr>
          <w:lang w:val="en-US"/>
        </w:rPr>
      </w:pPr>
      <w:r w:rsidRPr="00C10AD0">
        <w:fldChar w:fldCharType="begin"/>
      </w:r>
      <w:r w:rsidR="00386C9F">
        <w:rPr>
          <w:lang w:val="en-US"/>
        </w:rPr>
        <w:instrText xml:space="preserve"> ADDIN ZOTERO_BIBL {"uncited":[],"omitted":[],"custom":[[["http://zotero.org/users/3465003/items/AYPC2NNS"],"3. \\tab{}Degenhardt F, Wohlleber E, Jamra RA, Hebebrand J (2023) Genetische Diagnostik im klinischen Alltag der Kinder- und Jugendpsychiatrie \\uc0\\u8211{} Indikationen, Rahmenbedingungen, H\\uc0\\u252{}rden und L\\uc0\\u246{}sungsvorschl\\uc0\\u228{}ge. Z F\\uc0\\u252{}r Kinder- Jugendpsychiatrie Psychother. https://doi.org/10.1024/1422-4917/a000941"],[["http://zotero.org/users/3465003/items/ESI8PV3I"],"8. \\tab{}Skuse D, Printzlau F, Wolstencroft J (2018) Sex chromosome aneuploidies. In: Geschwind\\uc0\\u160{}DH, Paulson\\uc0\\u160{}HL, Klein\\uc0\\u160{}C\\uc0\\u160{}(Hrsg) Neurogenetics, Part I. Handbook of Clinical Neurology, Bd 147. Elsevier, Amsterdam, S 355\\uc0\\u8211{}376.\\uc0\\u160{}https://doi.org/10.1016/B978-0-444-63233-3.00024-5"],[["http://zotero.org/users/3465003/items/4WKTVJUY"],"5. \\tab{}Hong DS, Reiss AL (2014) Cognitive and neurological aspects of sex chromosome aneuploidies. Lancet Neurol. https://doi.org/10.1016/S1474-4422(13)70302-8"],[["http://zotero.org/users/3465003/items/2VJ79WC3"],"9. \\tab{}Tartaglia N, Howell S, Wilson R et al (2015) The eXtraordinarY Kids Clinic: an interdisciplinary model of care for children and adolescents with sex chromosome aneuploidy. J Multidiscip Healthc. https://doi.org/10.2147/JMDH.S80242"],[["http://zotero.org/users/3465003/items/4LRHX39C"],"10. \\tab{}Van Rijn S (2019) A review of neurocognitive functioning and risk for psychopathology in sex chromosome trisomy (47,XXY, 47,XXX, 47, XYY). Curr Opin Psychiatry. https://doi.org/10.1097/YCO.0000000000000471"],[["http://zotero.org/users/3465003/items/L4WDBN58"],"4. \\tab{}Gravholt CH, Viuff M, Just J et al (2023) The Changing Face of Turner Syndrome. Endocr Rev. https://doi.org/10.1210/endrev/bnac016"],[["http://zotero.org/users/3465003/items/36LNPA9M"],"1. \\tab{}Cederl\\uc0\\u246{}f M, Ohlsson Gotby A, Larsson H et al (2014) Klinefelter syndrome and risk of psychosis, autism and ADHD. J Psychiatr Res. https://doi.org/10.1016/j.jpsychires.2013.10.001"],[["http://zotero.org/users/3465003/items/U9SL74RI"],"7. \\tab{}Royal College of Psychiatrists (2023) College Report CR237\\uc0\\u8211{} The role of genetic testing in mental health settings. https://www.rcpsych.ac.uk/docs/default-source/improving-care/better-mh-policy/college-reports/College-report-CR237---Genetic-testing-in-mental-health-settings.pdf. Zugegriffen: 04. Mai 2026"],[["http://zotero.org/users/3465003/items/8NXH7G5U"],"2. \\tab{}Davis SM, Liu A, Teerlink CC et al (2025) Phenome-wide association study of male and female sex chromosome trisomies in 1.5 million participants of MVP, FinnGen, and UK Biobank. Am J Hum Genet. https://doi.org/10.1016/j.ajhg.2025.07.017"]]} CSL_BIBLIOGRAPHY </w:instrText>
      </w:r>
      <w:r w:rsidRPr="00C10AD0">
        <w:fldChar w:fldCharType="separate"/>
      </w:r>
      <w:r w:rsidR="00386C9F" w:rsidRPr="00386C9F">
        <w:rPr>
          <w:lang w:val="en-US"/>
        </w:rPr>
        <w:t xml:space="preserve">1. </w:t>
      </w:r>
      <w:r w:rsidR="00386C9F" w:rsidRPr="00386C9F">
        <w:rPr>
          <w:lang w:val="en-US"/>
        </w:rPr>
        <w:tab/>
        <w:t xml:space="preserve">Cederlöf M, Ohlsson </w:t>
      </w:r>
      <w:proofErr w:type="spellStart"/>
      <w:r w:rsidR="00386C9F" w:rsidRPr="00386C9F">
        <w:rPr>
          <w:lang w:val="en-US"/>
        </w:rPr>
        <w:t>Gotby</w:t>
      </w:r>
      <w:proofErr w:type="spellEnd"/>
      <w:r w:rsidR="00386C9F" w:rsidRPr="00386C9F">
        <w:rPr>
          <w:lang w:val="en-US"/>
        </w:rPr>
        <w:t xml:space="preserve"> A, Larsson H et al (2014) Klinefelter syndrome and risk of psychosis, autism and ADHD. J </w:t>
      </w:r>
      <w:proofErr w:type="spellStart"/>
      <w:r w:rsidR="00386C9F" w:rsidRPr="00386C9F">
        <w:rPr>
          <w:lang w:val="en-US"/>
        </w:rPr>
        <w:t>Psychiatr</w:t>
      </w:r>
      <w:proofErr w:type="spellEnd"/>
      <w:r w:rsidR="00386C9F" w:rsidRPr="00386C9F">
        <w:rPr>
          <w:lang w:val="en-US"/>
        </w:rPr>
        <w:t xml:space="preserve"> Res. https://doi.org/10.1016/j.jpsychires.2013.10.001</w:t>
      </w:r>
    </w:p>
    <w:p w14:paraId="3D1D55CA" w14:textId="77777777" w:rsidR="00386C9F" w:rsidRPr="00386C9F" w:rsidRDefault="00386C9F" w:rsidP="00386C9F">
      <w:pPr>
        <w:pStyle w:val="Literaturverzeichnis"/>
      </w:pPr>
      <w:r w:rsidRPr="00386C9F">
        <w:rPr>
          <w:lang w:val="en-US"/>
        </w:rPr>
        <w:t xml:space="preserve">2. </w:t>
      </w:r>
      <w:r w:rsidRPr="00386C9F">
        <w:rPr>
          <w:lang w:val="en-US"/>
        </w:rPr>
        <w:tab/>
        <w:t xml:space="preserve">Davis SM, Liu A, Teerlink CC et al (2025) Phenome-wide association study of male and female sex chromosome </w:t>
      </w:r>
      <w:proofErr w:type="spellStart"/>
      <w:r w:rsidRPr="00386C9F">
        <w:rPr>
          <w:lang w:val="en-US"/>
        </w:rPr>
        <w:t>trisomies</w:t>
      </w:r>
      <w:proofErr w:type="spellEnd"/>
      <w:r w:rsidRPr="00386C9F">
        <w:rPr>
          <w:lang w:val="en-US"/>
        </w:rPr>
        <w:t xml:space="preserve"> in 1.5 million participants of MVP, </w:t>
      </w:r>
      <w:proofErr w:type="spellStart"/>
      <w:r w:rsidRPr="00386C9F">
        <w:rPr>
          <w:lang w:val="en-US"/>
        </w:rPr>
        <w:t>FinnGen</w:t>
      </w:r>
      <w:proofErr w:type="spellEnd"/>
      <w:r w:rsidRPr="00386C9F">
        <w:rPr>
          <w:lang w:val="en-US"/>
        </w:rPr>
        <w:t xml:space="preserve">, and UK Biobank. </w:t>
      </w:r>
      <w:r w:rsidRPr="00386C9F">
        <w:t>Am J Hum Genet. https://doi.org/10.1016/j.ajhg.2025.07.017</w:t>
      </w:r>
    </w:p>
    <w:p w14:paraId="2970F4E9" w14:textId="77777777" w:rsidR="00386C9F" w:rsidRPr="00386C9F" w:rsidRDefault="00386C9F" w:rsidP="00386C9F">
      <w:pPr>
        <w:pStyle w:val="Literaturverzeichnis"/>
        <w:rPr>
          <w:lang w:val="en-US"/>
        </w:rPr>
      </w:pPr>
      <w:r w:rsidRPr="00386C9F">
        <w:t xml:space="preserve">3. </w:t>
      </w:r>
      <w:r w:rsidRPr="00386C9F">
        <w:tab/>
        <w:t xml:space="preserve">Degenhardt F, Wohlleber E, </w:t>
      </w:r>
      <w:proofErr w:type="spellStart"/>
      <w:r w:rsidRPr="00386C9F">
        <w:t>Jamra</w:t>
      </w:r>
      <w:proofErr w:type="spellEnd"/>
      <w:r w:rsidRPr="00386C9F">
        <w:t xml:space="preserve"> RA, Hebebrand J (2023) Genetische Diagnostik im klinischen Alltag der Kinder- und Jugendpsychiatrie – Indikationen, Rahmenbedingungen, Hürden und Lösungsvorschläge. </w:t>
      </w:r>
      <w:r w:rsidRPr="00386C9F">
        <w:rPr>
          <w:lang w:val="en-US"/>
        </w:rPr>
        <w:t xml:space="preserve">Z Für Kinder- </w:t>
      </w:r>
      <w:proofErr w:type="spellStart"/>
      <w:r w:rsidRPr="00386C9F">
        <w:rPr>
          <w:lang w:val="en-US"/>
        </w:rPr>
        <w:t>Jugendpsychiatrie</w:t>
      </w:r>
      <w:proofErr w:type="spellEnd"/>
      <w:r w:rsidRPr="00386C9F">
        <w:rPr>
          <w:lang w:val="en-US"/>
        </w:rPr>
        <w:t xml:space="preserve"> </w:t>
      </w:r>
      <w:proofErr w:type="spellStart"/>
      <w:r w:rsidRPr="00386C9F">
        <w:rPr>
          <w:lang w:val="en-US"/>
        </w:rPr>
        <w:t>Psychother</w:t>
      </w:r>
      <w:proofErr w:type="spellEnd"/>
      <w:r w:rsidRPr="00386C9F">
        <w:rPr>
          <w:lang w:val="en-US"/>
        </w:rPr>
        <w:t>. https://doi.org/10.1024/1422-4917/a000941</w:t>
      </w:r>
    </w:p>
    <w:p w14:paraId="6D704FE8" w14:textId="77777777" w:rsidR="00386C9F" w:rsidRPr="00386C9F" w:rsidRDefault="00386C9F" w:rsidP="00386C9F">
      <w:pPr>
        <w:pStyle w:val="Literaturverzeichnis"/>
        <w:rPr>
          <w:lang w:val="en-US"/>
        </w:rPr>
      </w:pPr>
      <w:r w:rsidRPr="00386C9F">
        <w:rPr>
          <w:lang w:val="en-US"/>
        </w:rPr>
        <w:lastRenderedPageBreak/>
        <w:t>4</w:t>
      </w:r>
      <w:proofErr w:type="gramStart"/>
      <w:r w:rsidRPr="00386C9F">
        <w:rPr>
          <w:lang w:val="en-US"/>
        </w:rPr>
        <w:t xml:space="preserve">. </w:t>
      </w:r>
      <w:r w:rsidRPr="00386C9F">
        <w:rPr>
          <w:lang w:val="en-US"/>
        </w:rPr>
        <w:tab/>
        <w:t>Gravholt</w:t>
      </w:r>
      <w:proofErr w:type="gramEnd"/>
      <w:r w:rsidRPr="00386C9F">
        <w:rPr>
          <w:lang w:val="en-US"/>
        </w:rPr>
        <w:t xml:space="preserve"> CH, Viuff M, Just J et al (2023) The Changing Face of Turner Syndrome. </w:t>
      </w:r>
      <w:proofErr w:type="spellStart"/>
      <w:r w:rsidRPr="00386C9F">
        <w:rPr>
          <w:lang w:val="en-US"/>
        </w:rPr>
        <w:t>Endocr</w:t>
      </w:r>
      <w:proofErr w:type="spellEnd"/>
      <w:r w:rsidRPr="00386C9F">
        <w:rPr>
          <w:lang w:val="en-US"/>
        </w:rPr>
        <w:t xml:space="preserve"> Rev. https://doi.org/10.1210/endrev/bnac016</w:t>
      </w:r>
    </w:p>
    <w:p w14:paraId="08B65924" w14:textId="77777777" w:rsidR="00386C9F" w:rsidRPr="00386C9F" w:rsidRDefault="00386C9F" w:rsidP="00386C9F">
      <w:pPr>
        <w:pStyle w:val="Literaturverzeichnis"/>
      </w:pPr>
      <w:r w:rsidRPr="00386C9F">
        <w:rPr>
          <w:lang w:val="en-US"/>
        </w:rPr>
        <w:t xml:space="preserve">5. </w:t>
      </w:r>
      <w:r w:rsidRPr="00386C9F">
        <w:rPr>
          <w:lang w:val="en-US"/>
        </w:rPr>
        <w:tab/>
        <w:t xml:space="preserve">Hong DS, Reiss AL (2014) Cognitive and neurological aspects of sex chromosome aneuploidies. </w:t>
      </w:r>
      <w:r w:rsidRPr="00386C9F">
        <w:t xml:space="preserve">Lancet </w:t>
      </w:r>
      <w:proofErr w:type="spellStart"/>
      <w:r w:rsidRPr="00386C9F">
        <w:t>Neurol</w:t>
      </w:r>
      <w:proofErr w:type="spellEnd"/>
      <w:r w:rsidRPr="00386C9F">
        <w:t>. https://doi.org/10.1016/S1474-4422(13)70302-8</w:t>
      </w:r>
    </w:p>
    <w:p w14:paraId="5686763F" w14:textId="77777777" w:rsidR="00386C9F" w:rsidRPr="00386C9F" w:rsidRDefault="00386C9F" w:rsidP="00386C9F">
      <w:pPr>
        <w:pStyle w:val="Literaturverzeichnis"/>
        <w:rPr>
          <w:lang w:val="en-US"/>
        </w:rPr>
      </w:pPr>
      <w:r w:rsidRPr="00386C9F">
        <w:t xml:space="preserve">6. </w:t>
      </w:r>
      <w:r w:rsidRPr="00386C9F">
        <w:tab/>
        <w:t xml:space="preserve">Kilarski LL, Claus I, Binder EB et al (2024) Genetische Diagnostik bei psychischen Erkrankungen im Erwachsenenalter. </w:t>
      </w:r>
      <w:proofErr w:type="spellStart"/>
      <w:r w:rsidRPr="00386C9F">
        <w:rPr>
          <w:lang w:val="en-US"/>
        </w:rPr>
        <w:t>Nervenarzt</w:t>
      </w:r>
      <w:proofErr w:type="spellEnd"/>
      <w:r w:rsidRPr="00386C9F">
        <w:rPr>
          <w:lang w:val="en-US"/>
        </w:rPr>
        <w:t>. https://doi.org/10.1007/s00115-024-01737-y</w:t>
      </w:r>
    </w:p>
    <w:p w14:paraId="7F732341" w14:textId="77777777" w:rsidR="00386C9F" w:rsidRPr="00386C9F" w:rsidRDefault="00386C9F" w:rsidP="00386C9F">
      <w:pPr>
        <w:pStyle w:val="Literaturverzeichnis"/>
        <w:rPr>
          <w:lang w:val="en-US"/>
        </w:rPr>
      </w:pPr>
      <w:r w:rsidRPr="00386C9F">
        <w:rPr>
          <w:lang w:val="en-US"/>
        </w:rPr>
        <w:t xml:space="preserve">7. </w:t>
      </w:r>
      <w:r w:rsidRPr="00386C9F">
        <w:rPr>
          <w:lang w:val="en-US"/>
        </w:rPr>
        <w:tab/>
        <w:t xml:space="preserve">Royal College of Psychiatrists (2023) College Report CR237– The role of genetic testing in mental health settings. https://www.rcpsych.ac.uk/docs/default-source/improving-care/better-mh-policy/college-reports/College-report-CR237---Genetic-testing-in-mental-health-settings.pdf. </w:t>
      </w:r>
      <w:proofErr w:type="spellStart"/>
      <w:r w:rsidRPr="00386C9F">
        <w:rPr>
          <w:lang w:val="en-US"/>
        </w:rPr>
        <w:t>Zugegriffen</w:t>
      </w:r>
      <w:proofErr w:type="spellEnd"/>
      <w:r w:rsidRPr="00386C9F">
        <w:rPr>
          <w:lang w:val="en-US"/>
        </w:rPr>
        <w:t>: 04. Mai 2026</w:t>
      </w:r>
    </w:p>
    <w:p w14:paraId="7F1C62AE" w14:textId="77777777" w:rsidR="00386C9F" w:rsidRPr="00386C9F" w:rsidRDefault="00386C9F" w:rsidP="00386C9F">
      <w:pPr>
        <w:pStyle w:val="Literaturverzeichnis"/>
        <w:rPr>
          <w:lang w:val="en-US"/>
        </w:rPr>
      </w:pPr>
      <w:r w:rsidRPr="00386C9F">
        <w:rPr>
          <w:lang w:val="en-US"/>
        </w:rPr>
        <w:t xml:space="preserve">8. </w:t>
      </w:r>
      <w:r w:rsidRPr="00386C9F">
        <w:rPr>
          <w:lang w:val="en-US"/>
        </w:rPr>
        <w:tab/>
        <w:t>Skuse D, Printzlau F, Wolstencroft J (2018) Sex chromosome aneuploidies. In: Geschwind DH, Paulson HL, Klein C (</w:t>
      </w:r>
      <w:proofErr w:type="spellStart"/>
      <w:r w:rsidRPr="00386C9F">
        <w:rPr>
          <w:lang w:val="en-US"/>
        </w:rPr>
        <w:t>Hrsg</w:t>
      </w:r>
      <w:proofErr w:type="spellEnd"/>
      <w:r w:rsidRPr="00386C9F">
        <w:rPr>
          <w:lang w:val="en-US"/>
        </w:rPr>
        <w:t>) Neurogenetics, Part I. Handbook of Clinical Neurology, Bd 147. Elsevier, Amsterdam, S 355–376. https://doi.org/10.1016/B978-0-444-63233-3.00024-5</w:t>
      </w:r>
    </w:p>
    <w:p w14:paraId="7F02A6F7" w14:textId="77777777" w:rsidR="00386C9F" w:rsidRPr="00386C9F" w:rsidRDefault="00386C9F" w:rsidP="00386C9F">
      <w:pPr>
        <w:pStyle w:val="Literaturverzeichnis"/>
        <w:rPr>
          <w:lang w:val="en-US"/>
        </w:rPr>
      </w:pPr>
      <w:r w:rsidRPr="00386C9F">
        <w:rPr>
          <w:lang w:val="en-US"/>
        </w:rPr>
        <w:t xml:space="preserve">9. </w:t>
      </w:r>
      <w:r w:rsidRPr="00386C9F">
        <w:rPr>
          <w:lang w:val="en-US"/>
        </w:rPr>
        <w:tab/>
        <w:t xml:space="preserve">Tartaglia N, Howell S, Wilson R et al (2015) The </w:t>
      </w:r>
      <w:proofErr w:type="spellStart"/>
      <w:r w:rsidRPr="00386C9F">
        <w:rPr>
          <w:lang w:val="en-US"/>
        </w:rPr>
        <w:t>eXtraordinarY</w:t>
      </w:r>
      <w:proofErr w:type="spellEnd"/>
      <w:r w:rsidRPr="00386C9F">
        <w:rPr>
          <w:lang w:val="en-US"/>
        </w:rPr>
        <w:t xml:space="preserve"> Kids Clinic: an interdisciplinary model of care for children and adolescents with sex chromosome aneuploidy. J </w:t>
      </w:r>
      <w:proofErr w:type="spellStart"/>
      <w:r w:rsidRPr="00386C9F">
        <w:rPr>
          <w:lang w:val="en-US"/>
        </w:rPr>
        <w:t>Multidiscip</w:t>
      </w:r>
      <w:proofErr w:type="spellEnd"/>
      <w:r w:rsidRPr="00386C9F">
        <w:rPr>
          <w:lang w:val="en-US"/>
        </w:rPr>
        <w:t xml:space="preserve"> </w:t>
      </w:r>
      <w:proofErr w:type="spellStart"/>
      <w:r w:rsidRPr="00386C9F">
        <w:rPr>
          <w:lang w:val="en-US"/>
        </w:rPr>
        <w:t>Healthc</w:t>
      </w:r>
      <w:proofErr w:type="spellEnd"/>
      <w:r w:rsidRPr="00386C9F">
        <w:rPr>
          <w:lang w:val="en-US"/>
        </w:rPr>
        <w:t>. https://doi.org/10.2147/JMDH.S80242</w:t>
      </w:r>
    </w:p>
    <w:p w14:paraId="23CC5861" w14:textId="77777777" w:rsidR="00386C9F" w:rsidRPr="00386C9F" w:rsidRDefault="00386C9F" w:rsidP="00386C9F">
      <w:pPr>
        <w:pStyle w:val="Literaturverzeichnis"/>
      </w:pPr>
      <w:r w:rsidRPr="00386C9F">
        <w:rPr>
          <w:lang w:val="en-US"/>
        </w:rPr>
        <w:t xml:space="preserve">10. </w:t>
      </w:r>
      <w:r w:rsidRPr="00386C9F">
        <w:rPr>
          <w:lang w:val="en-US"/>
        </w:rPr>
        <w:tab/>
        <w:t>Van Rijn S (2019) A review of neurocognitive functioning and risk for psychopathology in sex chromosome trisomy (</w:t>
      </w:r>
      <w:proofErr w:type="gramStart"/>
      <w:r w:rsidRPr="00386C9F">
        <w:rPr>
          <w:lang w:val="en-US"/>
        </w:rPr>
        <w:t>47,XXY</w:t>
      </w:r>
      <w:proofErr w:type="gramEnd"/>
      <w:r w:rsidRPr="00386C9F">
        <w:rPr>
          <w:lang w:val="en-US"/>
        </w:rPr>
        <w:t xml:space="preserve">, </w:t>
      </w:r>
      <w:proofErr w:type="gramStart"/>
      <w:r w:rsidRPr="00386C9F">
        <w:rPr>
          <w:lang w:val="en-US"/>
        </w:rPr>
        <w:t>47,XXX</w:t>
      </w:r>
      <w:proofErr w:type="gramEnd"/>
      <w:r w:rsidRPr="00386C9F">
        <w:rPr>
          <w:lang w:val="en-US"/>
        </w:rPr>
        <w:t xml:space="preserve">, 47, XYY). </w:t>
      </w:r>
      <w:r w:rsidRPr="00386C9F">
        <w:t xml:space="preserve">Curr Opin </w:t>
      </w:r>
      <w:proofErr w:type="spellStart"/>
      <w:r w:rsidRPr="00386C9F">
        <w:t>Psychiatry</w:t>
      </w:r>
      <w:proofErr w:type="spellEnd"/>
      <w:r w:rsidRPr="00386C9F">
        <w:t>. https://doi.org/10.1097/YCO.0000000000000471</w:t>
      </w:r>
    </w:p>
    <w:p w14:paraId="7F677733" w14:textId="21B9C6FF" w:rsidR="00E437B9" w:rsidRDefault="00B61617" w:rsidP="0061641C">
      <w:pPr>
        <w:rPr>
          <w:rFonts w:asciiTheme="minorHAnsi" w:eastAsiaTheme="minorHAnsi" w:hAnsiTheme="minorHAnsi" w:cstheme="minorBidi"/>
          <w:lang w:eastAsia="en-US"/>
        </w:rPr>
      </w:pPr>
      <w:r w:rsidRPr="00C10AD0">
        <w:fldChar w:fldCharType="end"/>
      </w:r>
    </w:p>
    <w:sectPr w:rsidR="00E437B9" w:rsidSect="005F2830">
      <w:pgSz w:w="11900" w:h="16840" w:code="9"/>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113A62" w14:textId="77777777" w:rsidR="00CD3A08" w:rsidRPr="00505FFF" w:rsidRDefault="00CD3A08" w:rsidP="004F3FA8">
      <w:pPr>
        <w:spacing w:after="0" w:line="240" w:lineRule="auto"/>
      </w:pPr>
      <w:r w:rsidRPr="00505FFF">
        <w:separator/>
      </w:r>
    </w:p>
  </w:endnote>
  <w:endnote w:type="continuationSeparator" w:id="0">
    <w:p w14:paraId="52DD758C" w14:textId="77777777" w:rsidR="00CD3A08" w:rsidRPr="00505FFF" w:rsidRDefault="00CD3A08" w:rsidP="004F3FA8">
      <w:pPr>
        <w:spacing w:after="0" w:line="240" w:lineRule="auto"/>
      </w:pPr>
      <w:r w:rsidRPr="00505FF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A9A5A" w14:textId="77777777" w:rsidR="00CD3A08" w:rsidRPr="00505FFF" w:rsidRDefault="00CD3A08" w:rsidP="004F3FA8">
      <w:pPr>
        <w:spacing w:after="0" w:line="240" w:lineRule="auto"/>
      </w:pPr>
      <w:r w:rsidRPr="00505FFF">
        <w:separator/>
      </w:r>
    </w:p>
  </w:footnote>
  <w:footnote w:type="continuationSeparator" w:id="0">
    <w:p w14:paraId="077EB856" w14:textId="77777777" w:rsidR="00CD3A08" w:rsidRPr="00505FFF" w:rsidRDefault="00CD3A08" w:rsidP="004F3FA8">
      <w:pPr>
        <w:spacing w:after="0" w:line="240" w:lineRule="auto"/>
      </w:pPr>
      <w:r w:rsidRPr="00505FFF">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C5B74"/>
    <w:multiLevelType w:val="multilevel"/>
    <w:tmpl w:val="7E66A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74191D"/>
    <w:multiLevelType w:val="multilevel"/>
    <w:tmpl w:val="4502B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0F517C"/>
    <w:multiLevelType w:val="multilevel"/>
    <w:tmpl w:val="74045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15B3293"/>
    <w:multiLevelType w:val="multilevel"/>
    <w:tmpl w:val="BEFEA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1780005"/>
    <w:multiLevelType w:val="multilevel"/>
    <w:tmpl w:val="D21AE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4EC01DC"/>
    <w:multiLevelType w:val="multilevel"/>
    <w:tmpl w:val="1026F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5C63431"/>
    <w:multiLevelType w:val="hybridMultilevel"/>
    <w:tmpl w:val="F732C174"/>
    <w:lvl w:ilvl="0" w:tplc="1162180C">
      <w:start w:val="1"/>
      <w:numFmt w:val="decimal"/>
      <w:lvlText w:val="%1."/>
      <w:lvlJc w:val="left"/>
      <w:pPr>
        <w:tabs>
          <w:tab w:val="num" w:pos="720"/>
        </w:tabs>
        <w:ind w:left="720" w:hanging="360"/>
      </w:pPr>
    </w:lvl>
    <w:lvl w:ilvl="1" w:tplc="E8C8CC4A" w:tentative="1">
      <w:start w:val="1"/>
      <w:numFmt w:val="decimal"/>
      <w:lvlText w:val="%2."/>
      <w:lvlJc w:val="left"/>
      <w:pPr>
        <w:tabs>
          <w:tab w:val="num" w:pos="1440"/>
        </w:tabs>
        <w:ind w:left="1440" w:hanging="360"/>
      </w:pPr>
    </w:lvl>
    <w:lvl w:ilvl="2" w:tplc="DD024CCA" w:tentative="1">
      <w:start w:val="1"/>
      <w:numFmt w:val="decimal"/>
      <w:lvlText w:val="%3."/>
      <w:lvlJc w:val="left"/>
      <w:pPr>
        <w:tabs>
          <w:tab w:val="num" w:pos="2160"/>
        </w:tabs>
        <w:ind w:left="2160" w:hanging="360"/>
      </w:pPr>
    </w:lvl>
    <w:lvl w:ilvl="3" w:tplc="60C6EEE8" w:tentative="1">
      <w:start w:val="1"/>
      <w:numFmt w:val="decimal"/>
      <w:lvlText w:val="%4."/>
      <w:lvlJc w:val="left"/>
      <w:pPr>
        <w:tabs>
          <w:tab w:val="num" w:pos="2880"/>
        </w:tabs>
        <w:ind w:left="2880" w:hanging="360"/>
      </w:pPr>
    </w:lvl>
    <w:lvl w:ilvl="4" w:tplc="E69EBB38" w:tentative="1">
      <w:start w:val="1"/>
      <w:numFmt w:val="decimal"/>
      <w:lvlText w:val="%5."/>
      <w:lvlJc w:val="left"/>
      <w:pPr>
        <w:tabs>
          <w:tab w:val="num" w:pos="3600"/>
        </w:tabs>
        <w:ind w:left="3600" w:hanging="360"/>
      </w:pPr>
    </w:lvl>
    <w:lvl w:ilvl="5" w:tplc="D584B80C" w:tentative="1">
      <w:start w:val="1"/>
      <w:numFmt w:val="decimal"/>
      <w:lvlText w:val="%6."/>
      <w:lvlJc w:val="left"/>
      <w:pPr>
        <w:tabs>
          <w:tab w:val="num" w:pos="4320"/>
        </w:tabs>
        <w:ind w:left="4320" w:hanging="360"/>
      </w:pPr>
    </w:lvl>
    <w:lvl w:ilvl="6" w:tplc="1B40AD0C" w:tentative="1">
      <w:start w:val="1"/>
      <w:numFmt w:val="decimal"/>
      <w:lvlText w:val="%7."/>
      <w:lvlJc w:val="left"/>
      <w:pPr>
        <w:tabs>
          <w:tab w:val="num" w:pos="5040"/>
        </w:tabs>
        <w:ind w:left="5040" w:hanging="360"/>
      </w:pPr>
    </w:lvl>
    <w:lvl w:ilvl="7" w:tplc="52FC17D0" w:tentative="1">
      <w:start w:val="1"/>
      <w:numFmt w:val="decimal"/>
      <w:lvlText w:val="%8."/>
      <w:lvlJc w:val="left"/>
      <w:pPr>
        <w:tabs>
          <w:tab w:val="num" w:pos="5760"/>
        </w:tabs>
        <w:ind w:left="5760" w:hanging="360"/>
      </w:pPr>
    </w:lvl>
    <w:lvl w:ilvl="8" w:tplc="E08013F0" w:tentative="1">
      <w:start w:val="1"/>
      <w:numFmt w:val="decimal"/>
      <w:lvlText w:val="%9."/>
      <w:lvlJc w:val="left"/>
      <w:pPr>
        <w:tabs>
          <w:tab w:val="num" w:pos="6480"/>
        </w:tabs>
        <w:ind w:left="6480" w:hanging="360"/>
      </w:pPr>
    </w:lvl>
  </w:abstractNum>
  <w:abstractNum w:abstractNumId="7" w15:restartNumberingAfterBreak="0">
    <w:nsid w:val="05E97BE9"/>
    <w:multiLevelType w:val="multilevel"/>
    <w:tmpl w:val="F112C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66C0440"/>
    <w:multiLevelType w:val="multilevel"/>
    <w:tmpl w:val="8404F4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6F22FE3"/>
    <w:multiLevelType w:val="multilevel"/>
    <w:tmpl w:val="93F829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B7066CA"/>
    <w:multiLevelType w:val="hybridMultilevel"/>
    <w:tmpl w:val="ED661EBC"/>
    <w:lvl w:ilvl="0" w:tplc="D82CAF12">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C5F479D"/>
    <w:multiLevelType w:val="multilevel"/>
    <w:tmpl w:val="338034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D2209C8"/>
    <w:multiLevelType w:val="multilevel"/>
    <w:tmpl w:val="F1D87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ED35E33"/>
    <w:multiLevelType w:val="multilevel"/>
    <w:tmpl w:val="3D80A0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F183189"/>
    <w:multiLevelType w:val="multilevel"/>
    <w:tmpl w:val="3B9AD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0B35F54"/>
    <w:multiLevelType w:val="multilevel"/>
    <w:tmpl w:val="CAA49E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19235E4"/>
    <w:multiLevelType w:val="multilevel"/>
    <w:tmpl w:val="59AA3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35430E8"/>
    <w:multiLevelType w:val="multilevel"/>
    <w:tmpl w:val="CEC63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3D75A24"/>
    <w:multiLevelType w:val="multilevel"/>
    <w:tmpl w:val="D05CD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3FB27CB"/>
    <w:multiLevelType w:val="multilevel"/>
    <w:tmpl w:val="85988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59F3287"/>
    <w:multiLevelType w:val="multilevel"/>
    <w:tmpl w:val="61EC1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7E158B9"/>
    <w:multiLevelType w:val="multilevel"/>
    <w:tmpl w:val="CFB02F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8440CBE"/>
    <w:multiLevelType w:val="multilevel"/>
    <w:tmpl w:val="EEC45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91F7FE6"/>
    <w:multiLevelType w:val="multilevel"/>
    <w:tmpl w:val="F844F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9DE0F39"/>
    <w:multiLevelType w:val="multilevel"/>
    <w:tmpl w:val="756C4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CFF066E"/>
    <w:multiLevelType w:val="multilevel"/>
    <w:tmpl w:val="AFD61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E834E53"/>
    <w:multiLevelType w:val="hybridMultilevel"/>
    <w:tmpl w:val="AEBC0D42"/>
    <w:lvl w:ilvl="0" w:tplc="B66CC3F2">
      <w:start w:val="1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1E902109"/>
    <w:multiLevelType w:val="hybridMultilevel"/>
    <w:tmpl w:val="7862E6E8"/>
    <w:lvl w:ilvl="0" w:tplc="40C063FE">
      <w:start w:val="2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1EBE2813"/>
    <w:multiLevelType w:val="multilevel"/>
    <w:tmpl w:val="3934F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1754B1F"/>
    <w:multiLevelType w:val="multilevel"/>
    <w:tmpl w:val="3EA46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3D441C2"/>
    <w:multiLevelType w:val="multilevel"/>
    <w:tmpl w:val="D50E2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3F51AF4"/>
    <w:multiLevelType w:val="multilevel"/>
    <w:tmpl w:val="7A242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49C3135"/>
    <w:multiLevelType w:val="multilevel"/>
    <w:tmpl w:val="07803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4BA365E"/>
    <w:multiLevelType w:val="multilevel"/>
    <w:tmpl w:val="E56C0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5736E40"/>
    <w:multiLevelType w:val="multilevel"/>
    <w:tmpl w:val="A08235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5CC4CD3"/>
    <w:multiLevelType w:val="multilevel"/>
    <w:tmpl w:val="DC4E3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266528AC"/>
    <w:multiLevelType w:val="multilevel"/>
    <w:tmpl w:val="EC16B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7B50C83"/>
    <w:multiLevelType w:val="multilevel"/>
    <w:tmpl w:val="77346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86027EF"/>
    <w:multiLevelType w:val="multilevel"/>
    <w:tmpl w:val="631A5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28C82978"/>
    <w:multiLevelType w:val="multilevel"/>
    <w:tmpl w:val="501EE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9195492"/>
    <w:multiLevelType w:val="multilevel"/>
    <w:tmpl w:val="3C7840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2BC558B0"/>
    <w:multiLevelType w:val="multilevel"/>
    <w:tmpl w:val="26CCC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2BCF59C3"/>
    <w:multiLevelType w:val="multilevel"/>
    <w:tmpl w:val="BE6CB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2C8645FB"/>
    <w:multiLevelType w:val="multilevel"/>
    <w:tmpl w:val="C2584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CBF4663"/>
    <w:multiLevelType w:val="multilevel"/>
    <w:tmpl w:val="0FB04F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CF91784"/>
    <w:multiLevelType w:val="multilevel"/>
    <w:tmpl w:val="9C1A0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E192E2F"/>
    <w:multiLevelType w:val="multilevel"/>
    <w:tmpl w:val="17D47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325D543D"/>
    <w:multiLevelType w:val="multilevel"/>
    <w:tmpl w:val="D0C6F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32C85E80"/>
    <w:multiLevelType w:val="multilevel"/>
    <w:tmpl w:val="3A4A8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341C4390"/>
    <w:multiLevelType w:val="multilevel"/>
    <w:tmpl w:val="57AE3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4D502CA"/>
    <w:multiLevelType w:val="multilevel"/>
    <w:tmpl w:val="4E64D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54711F9"/>
    <w:multiLevelType w:val="multilevel"/>
    <w:tmpl w:val="8180B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5BA5D62"/>
    <w:multiLevelType w:val="multilevel"/>
    <w:tmpl w:val="823E1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7417EF0"/>
    <w:multiLevelType w:val="hybridMultilevel"/>
    <w:tmpl w:val="2CAE87E0"/>
    <w:lvl w:ilvl="0" w:tplc="1E9816C0">
      <w:start w:val="1"/>
      <w:numFmt w:val="decimal"/>
      <w:lvlText w:val="%1."/>
      <w:lvlJc w:val="left"/>
      <w:pPr>
        <w:tabs>
          <w:tab w:val="num" w:pos="720"/>
        </w:tabs>
        <w:ind w:left="720" w:hanging="360"/>
      </w:pPr>
    </w:lvl>
    <w:lvl w:ilvl="1" w:tplc="436274D2" w:tentative="1">
      <w:start w:val="1"/>
      <w:numFmt w:val="decimal"/>
      <w:lvlText w:val="%2."/>
      <w:lvlJc w:val="left"/>
      <w:pPr>
        <w:tabs>
          <w:tab w:val="num" w:pos="1440"/>
        </w:tabs>
        <w:ind w:left="1440" w:hanging="360"/>
      </w:pPr>
    </w:lvl>
    <w:lvl w:ilvl="2" w:tplc="1802856C" w:tentative="1">
      <w:start w:val="1"/>
      <w:numFmt w:val="decimal"/>
      <w:lvlText w:val="%3."/>
      <w:lvlJc w:val="left"/>
      <w:pPr>
        <w:tabs>
          <w:tab w:val="num" w:pos="2160"/>
        </w:tabs>
        <w:ind w:left="2160" w:hanging="360"/>
      </w:pPr>
    </w:lvl>
    <w:lvl w:ilvl="3" w:tplc="0068FD3A" w:tentative="1">
      <w:start w:val="1"/>
      <w:numFmt w:val="decimal"/>
      <w:lvlText w:val="%4."/>
      <w:lvlJc w:val="left"/>
      <w:pPr>
        <w:tabs>
          <w:tab w:val="num" w:pos="2880"/>
        </w:tabs>
        <w:ind w:left="2880" w:hanging="360"/>
      </w:pPr>
    </w:lvl>
    <w:lvl w:ilvl="4" w:tplc="40A69EFE" w:tentative="1">
      <w:start w:val="1"/>
      <w:numFmt w:val="decimal"/>
      <w:lvlText w:val="%5."/>
      <w:lvlJc w:val="left"/>
      <w:pPr>
        <w:tabs>
          <w:tab w:val="num" w:pos="3600"/>
        </w:tabs>
        <w:ind w:left="3600" w:hanging="360"/>
      </w:pPr>
    </w:lvl>
    <w:lvl w:ilvl="5" w:tplc="E66AF9D0" w:tentative="1">
      <w:start w:val="1"/>
      <w:numFmt w:val="decimal"/>
      <w:lvlText w:val="%6."/>
      <w:lvlJc w:val="left"/>
      <w:pPr>
        <w:tabs>
          <w:tab w:val="num" w:pos="4320"/>
        </w:tabs>
        <w:ind w:left="4320" w:hanging="360"/>
      </w:pPr>
    </w:lvl>
    <w:lvl w:ilvl="6" w:tplc="6C046406" w:tentative="1">
      <w:start w:val="1"/>
      <w:numFmt w:val="decimal"/>
      <w:lvlText w:val="%7."/>
      <w:lvlJc w:val="left"/>
      <w:pPr>
        <w:tabs>
          <w:tab w:val="num" w:pos="5040"/>
        </w:tabs>
        <w:ind w:left="5040" w:hanging="360"/>
      </w:pPr>
    </w:lvl>
    <w:lvl w:ilvl="7" w:tplc="BE903E2E" w:tentative="1">
      <w:start w:val="1"/>
      <w:numFmt w:val="decimal"/>
      <w:lvlText w:val="%8."/>
      <w:lvlJc w:val="left"/>
      <w:pPr>
        <w:tabs>
          <w:tab w:val="num" w:pos="5760"/>
        </w:tabs>
        <w:ind w:left="5760" w:hanging="360"/>
      </w:pPr>
    </w:lvl>
    <w:lvl w:ilvl="8" w:tplc="F104AEFA" w:tentative="1">
      <w:start w:val="1"/>
      <w:numFmt w:val="decimal"/>
      <w:lvlText w:val="%9."/>
      <w:lvlJc w:val="left"/>
      <w:pPr>
        <w:tabs>
          <w:tab w:val="num" w:pos="6480"/>
        </w:tabs>
        <w:ind w:left="6480" w:hanging="360"/>
      </w:pPr>
    </w:lvl>
  </w:abstractNum>
  <w:abstractNum w:abstractNumId="54" w15:restartNumberingAfterBreak="0">
    <w:nsid w:val="3D411EB5"/>
    <w:multiLevelType w:val="multilevel"/>
    <w:tmpl w:val="925C4E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E852B4E"/>
    <w:multiLevelType w:val="multilevel"/>
    <w:tmpl w:val="05DC2A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3F6B3288"/>
    <w:multiLevelType w:val="multilevel"/>
    <w:tmpl w:val="B512F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0EE34D9"/>
    <w:multiLevelType w:val="multilevel"/>
    <w:tmpl w:val="6F988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17B5C39"/>
    <w:multiLevelType w:val="multilevel"/>
    <w:tmpl w:val="9A66B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4257FB6"/>
    <w:multiLevelType w:val="multilevel"/>
    <w:tmpl w:val="96A01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47BD6D2B"/>
    <w:multiLevelType w:val="hybridMultilevel"/>
    <w:tmpl w:val="F566EC7E"/>
    <w:lvl w:ilvl="0" w:tplc="5E463F12">
      <w:start w:val="2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1" w15:restartNumberingAfterBreak="0">
    <w:nsid w:val="48082642"/>
    <w:multiLevelType w:val="multilevel"/>
    <w:tmpl w:val="E2241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A375D94"/>
    <w:multiLevelType w:val="multilevel"/>
    <w:tmpl w:val="79C62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4C187B0F"/>
    <w:multiLevelType w:val="multilevel"/>
    <w:tmpl w:val="8AF20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4CCD119B"/>
    <w:multiLevelType w:val="multilevel"/>
    <w:tmpl w:val="303A8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4D5E48D1"/>
    <w:multiLevelType w:val="multilevel"/>
    <w:tmpl w:val="7C925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4D7C5B14"/>
    <w:multiLevelType w:val="multilevel"/>
    <w:tmpl w:val="CFB04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4DCC4094"/>
    <w:multiLevelType w:val="multilevel"/>
    <w:tmpl w:val="47C83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4F0A6F1E"/>
    <w:multiLevelType w:val="hybridMultilevel"/>
    <w:tmpl w:val="5E18271E"/>
    <w:lvl w:ilvl="0" w:tplc="49743DE8">
      <w:start w:val="12"/>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9" w15:restartNumberingAfterBreak="0">
    <w:nsid w:val="4F9F5EFD"/>
    <w:multiLevelType w:val="multilevel"/>
    <w:tmpl w:val="D5DC1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04F2193"/>
    <w:multiLevelType w:val="multilevel"/>
    <w:tmpl w:val="7C507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2EF5FD4"/>
    <w:multiLevelType w:val="multilevel"/>
    <w:tmpl w:val="0CC68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3F94727"/>
    <w:multiLevelType w:val="multilevel"/>
    <w:tmpl w:val="C5C49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545468E1"/>
    <w:multiLevelType w:val="hybridMultilevel"/>
    <w:tmpl w:val="CEB0EF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4" w15:restartNumberingAfterBreak="0">
    <w:nsid w:val="562E6B4A"/>
    <w:multiLevelType w:val="multilevel"/>
    <w:tmpl w:val="76449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567E5EFC"/>
    <w:multiLevelType w:val="hybridMultilevel"/>
    <w:tmpl w:val="C9F8CA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6" w15:restartNumberingAfterBreak="0">
    <w:nsid w:val="56A07D9F"/>
    <w:multiLevelType w:val="hybridMultilevel"/>
    <w:tmpl w:val="744A9E5A"/>
    <w:lvl w:ilvl="0" w:tplc="D31A3F58">
      <w:start w:val="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7" w15:restartNumberingAfterBreak="0">
    <w:nsid w:val="58F327E7"/>
    <w:multiLevelType w:val="multilevel"/>
    <w:tmpl w:val="10085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5A483A52"/>
    <w:multiLevelType w:val="multilevel"/>
    <w:tmpl w:val="562C2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5A541884"/>
    <w:multiLevelType w:val="multilevel"/>
    <w:tmpl w:val="669E49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5ABB0516"/>
    <w:multiLevelType w:val="multilevel"/>
    <w:tmpl w:val="95021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5D3213B9"/>
    <w:multiLevelType w:val="hybridMultilevel"/>
    <w:tmpl w:val="F3B4F8A2"/>
    <w:lvl w:ilvl="0" w:tplc="F6048EB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2" w15:restartNumberingAfterBreak="0">
    <w:nsid w:val="5E0417CA"/>
    <w:multiLevelType w:val="multilevel"/>
    <w:tmpl w:val="CA640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5E152171"/>
    <w:multiLevelType w:val="multilevel"/>
    <w:tmpl w:val="42C29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5ED73780"/>
    <w:multiLevelType w:val="multilevel"/>
    <w:tmpl w:val="B22CB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5F1617A4"/>
    <w:multiLevelType w:val="hybridMultilevel"/>
    <w:tmpl w:val="69CC2694"/>
    <w:lvl w:ilvl="0" w:tplc="42EA70BA">
      <w:start w:val="1"/>
      <w:numFmt w:val="decimal"/>
      <w:lvlText w:val="%1."/>
      <w:lvlJc w:val="left"/>
      <w:pPr>
        <w:tabs>
          <w:tab w:val="num" w:pos="720"/>
        </w:tabs>
        <w:ind w:left="720" w:hanging="360"/>
      </w:pPr>
    </w:lvl>
    <w:lvl w:ilvl="1" w:tplc="0C3EECA4" w:tentative="1">
      <w:start w:val="1"/>
      <w:numFmt w:val="decimal"/>
      <w:lvlText w:val="%2."/>
      <w:lvlJc w:val="left"/>
      <w:pPr>
        <w:tabs>
          <w:tab w:val="num" w:pos="1440"/>
        </w:tabs>
        <w:ind w:left="1440" w:hanging="360"/>
      </w:pPr>
    </w:lvl>
    <w:lvl w:ilvl="2" w:tplc="FF68DED0" w:tentative="1">
      <w:start w:val="1"/>
      <w:numFmt w:val="decimal"/>
      <w:lvlText w:val="%3."/>
      <w:lvlJc w:val="left"/>
      <w:pPr>
        <w:tabs>
          <w:tab w:val="num" w:pos="2160"/>
        </w:tabs>
        <w:ind w:left="2160" w:hanging="360"/>
      </w:pPr>
    </w:lvl>
    <w:lvl w:ilvl="3" w:tplc="70285226" w:tentative="1">
      <w:start w:val="1"/>
      <w:numFmt w:val="decimal"/>
      <w:lvlText w:val="%4."/>
      <w:lvlJc w:val="left"/>
      <w:pPr>
        <w:tabs>
          <w:tab w:val="num" w:pos="2880"/>
        </w:tabs>
        <w:ind w:left="2880" w:hanging="360"/>
      </w:pPr>
    </w:lvl>
    <w:lvl w:ilvl="4" w:tplc="FBB61A78" w:tentative="1">
      <w:start w:val="1"/>
      <w:numFmt w:val="decimal"/>
      <w:lvlText w:val="%5."/>
      <w:lvlJc w:val="left"/>
      <w:pPr>
        <w:tabs>
          <w:tab w:val="num" w:pos="3600"/>
        </w:tabs>
        <w:ind w:left="3600" w:hanging="360"/>
      </w:pPr>
    </w:lvl>
    <w:lvl w:ilvl="5" w:tplc="DDCC7B4A" w:tentative="1">
      <w:start w:val="1"/>
      <w:numFmt w:val="decimal"/>
      <w:lvlText w:val="%6."/>
      <w:lvlJc w:val="left"/>
      <w:pPr>
        <w:tabs>
          <w:tab w:val="num" w:pos="4320"/>
        </w:tabs>
        <w:ind w:left="4320" w:hanging="360"/>
      </w:pPr>
    </w:lvl>
    <w:lvl w:ilvl="6" w:tplc="3578C966" w:tentative="1">
      <w:start w:val="1"/>
      <w:numFmt w:val="decimal"/>
      <w:lvlText w:val="%7."/>
      <w:lvlJc w:val="left"/>
      <w:pPr>
        <w:tabs>
          <w:tab w:val="num" w:pos="5040"/>
        </w:tabs>
        <w:ind w:left="5040" w:hanging="360"/>
      </w:pPr>
    </w:lvl>
    <w:lvl w:ilvl="7" w:tplc="E706740A" w:tentative="1">
      <w:start w:val="1"/>
      <w:numFmt w:val="decimal"/>
      <w:lvlText w:val="%8."/>
      <w:lvlJc w:val="left"/>
      <w:pPr>
        <w:tabs>
          <w:tab w:val="num" w:pos="5760"/>
        </w:tabs>
        <w:ind w:left="5760" w:hanging="360"/>
      </w:pPr>
    </w:lvl>
    <w:lvl w:ilvl="8" w:tplc="224622A6" w:tentative="1">
      <w:start w:val="1"/>
      <w:numFmt w:val="decimal"/>
      <w:lvlText w:val="%9."/>
      <w:lvlJc w:val="left"/>
      <w:pPr>
        <w:tabs>
          <w:tab w:val="num" w:pos="6480"/>
        </w:tabs>
        <w:ind w:left="6480" w:hanging="360"/>
      </w:pPr>
    </w:lvl>
  </w:abstractNum>
  <w:abstractNum w:abstractNumId="86" w15:restartNumberingAfterBreak="0">
    <w:nsid w:val="5F3F4F3E"/>
    <w:multiLevelType w:val="hybridMultilevel"/>
    <w:tmpl w:val="E1AAC35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7" w15:restartNumberingAfterBreak="0">
    <w:nsid w:val="60893357"/>
    <w:multiLevelType w:val="multilevel"/>
    <w:tmpl w:val="B85C1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60934587"/>
    <w:multiLevelType w:val="multilevel"/>
    <w:tmpl w:val="4164F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616936E2"/>
    <w:multiLevelType w:val="multilevel"/>
    <w:tmpl w:val="8F146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617C2430"/>
    <w:multiLevelType w:val="multilevel"/>
    <w:tmpl w:val="EF4CB8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65117914"/>
    <w:multiLevelType w:val="multilevel"/>
    <w:tmpl w:val="95AA1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6599711C"/>
    <w:multiLevelType w:val="multilevel"/>
    <w:tmpl w:val="03924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662035AB"/>
    <w:multiLevelType w:val="multilevel"/>
    <w:tmpl w:val="431A94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6704421A"/>
    <w:multiLevelType w:val="multilevel"/>
    <w:tmpl w:val="68A61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671C63AF"/>
    <w:multiLevelType w:val="multilevel"/>
    <w:tmpl w:val="DA9E6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673A628E"/>
    <w:multiLevelType w:val="multilevel"/>
    <w:tmpl w:val="7326F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67BE2CD9"/>
    <w:multiLevelType w:val="multilevel"/>
    <w:tmpl w:val="59AA4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694E20C1"/>
    <w:multiLevelType w:val="multilevel"/>
    <w:tmpl w:val="6D0CD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6AAB62C2"/>
    <w:multiLevelType w:val="multilevel"/>
    <w:tmpl w:val="FD228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6ACA1A7B"/>
    <w:multiLevelType w:val="multilevel"/>
    <w:tmpl w:val="484E4E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6AD956B7"/>
    <w:multiLevelType w:val="multilevel"/>
    <w:tmpl w:val="C43A83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6B126F54"/>
    <w:multiLevelType w:val="multilevel"/>
    <w:tmpl w:val="50A64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6C500B63"/>
    <w:multiLevelType w:val="multilevel"/>
    <w:tmpl w:val="005C2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6ED230FF"/>
    <w:multiLevelType w:val="multilevel"/>
    <w:tmpl w:val="DA964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73D75FBB"/>
    <w:multiLevelType w:val="multilevel"/>
    <w:tmpl w:val="C1A0C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74DB5709"/>
    <w:multiLevelType w:val="multilevel"/>
    <w:tmpl w:val="8064E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75A751B7"/>
    <w:multiLevelType w:val="multilevel"/>
    <w:tmpl w:val="4CBE7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773A3A31"/>
    <w:multiLevelType w:val="multilevel"/>
    <w:tmpl w:val="77DED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77E56F23"/>
    <w:multiLevelType w:val="multilevel"/>
    <w:tmpl w:val="CAEAF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77F424E0"/>
    <w:multiLevelType w:val="multilevel"/>
    <w:tmpl w:val="A704B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7810443B"/>
    <w:multiLevelType w:val="hybridMultilevel"/>
    <w:tmpl w:val="2092DA04"/>
    <w:lvl w:ilvl="0" w:tplc="AB487CB8">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2" w15:restartNumberingAfterBreak="0">
    <w:nsid w:val="7994025C"/>
    <w:multiLevelType w:val="multilevel"/>
    <w:tmpl w:val="45DC9E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79E92961"/>
    <w:multiLevelType w:val="multilevel"/>
    <w:tmpl w:val="2D127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7A3C1BEA"/>
    <w:multiLevelType w:val="hybridMultilevel"/>
    <w:tmpl w:val="6A9C7642"/>
    <w:lvl w:ilvl="0" w:tplc="3C0C072C">
      <w:start w:val="4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5" w15:restartNumberingAfterBreak="0">
    <w:nsid w:val="7A47564C"/>
    <w:multiLevelType w:val="multilevel"/>
    <w:tmpl w:val="E95C0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7ACD4AF9"/>
    <w:multiLevelType w:val="multilevel"/>
    <w:tmpl w:val="EBCA2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7BC16396"/>
    <w:multiLevelType w:val="hybridMultilevel"/>
    <w:tmpl w:val="36108CD2"/>
    <w:lvl w:ilvl="0" w:tplc="C4E2C61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8" w15:restartNumberingAfterBreak="0">
    <w:nsid w:val="7C005D73"/>
    <w:multiLevelType w:val="multilevel"/>
    <w:tmpl w:val="B63A57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7DF03DA4"/>
    <w:multiLevelType w:val="multilevel"/>
    <w:tmpl w:val="12188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7E393664"/>
    <w:multiLevelType w:val="multilevel"/>
    <w:tmpl w:val="A314D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7F2D308B"/>
    <w:multiLevelType w:val="multilevel"/>
    <w:tmpl w:val="F326BF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3299732">
    <w:abstractNumId w:val="68"/>
  </w:num>
  <w:num w:numId="2" w16cid:durableId="74321615">
    <w:abstractNumId w:val="26"/>
  </w:num>
  <w:num w:numId="3" w16cid:durableId="1053193064">
    <w:abstractNumId w:val="117"/>
  </w:num>
  <w:num w:numId="4" w16cid:durableId="2120832739">
    <w:abstractNumId w:val="44"/>
  </w:num>
  <w:num w:numId="5" w16cid:durableId="920717569">
    <w:abstractNumId w:val="53"/>
  </w:num>
  <w:num w:numId="6" w16cid:durableId="212353765">
    <w:abstractNumId w:val="85"/>
  </w:num>
  <w:num w:numId="7" w16cid:durableId="2019774758">
    <w:abstractNumId w:val="6"/>
  </w:num>
  <w:num w:numId="8" w16cid:durableId="1080061081">
    <w:abstractNumId w:val="75"/>
  </w:num>
  <w:num w:numId="9" w16cid:durableId="588150626">
    <w:abstractNumId w:val="73"/>
  </w:num>
  <w:num w:numId="10" w16cid:durableId="2089182987">
    <w:abstractNumId w:val="76"/>
  </w:num>
  <w:num w:numId="11" w16cid:durableId="17507830">
    <w:abstractNumId w:val="86"/>
  </w:num>
  <w:num w:numId="12" w16cid:durableId="1504662041">
    <w:abstractNumId w:val="98"/>
  </w:num>
  <w:num w:numId="13" w16cid:durableId="623538450">
    <w:abstractNumId w:val="102"/>
  </w:num>
  <w:num w:numId="14" w16cid:durableId="17778604">
    <w:abstractNumId w:val="23"/>
  </w:num>
  <w:num w:numId="15" w16cid:durableId="997731042">
    <w:abstractNumId w:val="3"/>
  </w:num>
  <w:num w:numId="16" w16cid:durableId="1487549010">
    <w:abstractNumId w:val="97"/>
  </w:num>
  <w:num w:numId="17" w16cid:durableId="652566530">
    <w:abstractNumId w:val="52"/>
  </w:num>
  <w:num w:numId="18" w16cid:durableId="999695103">
    <w:abstractNumId w:val="31"/>
  </w:num>
  <w:num w:numId="19" w16cid:durableId="1266310392">
    <w:abstractNumId w:val="64"/>
  </w:num>
  <w:num w:numId="20" w16cid:durableId="502858045">
    <w:abstractNumId w:val="33"/>
  </w:num>
  <w:num w:numId="21" w16cid:durableId="1662273701">
    <w:abstractNumId w:val="27"/>
  </w:num>
  <w:num w:numId="22" w16cid:durableId="783961047">
    <w:abstractNumId w:val="60"/>
  </w:num>
  <w:num w:numId="23" w16cid:durableId="1334994519">
    <w:abstractNumId w:val="13"/>
  </w:num>
  <w:num w:numId="24" w16cid:durableId="1099106120">
    <w:abstractNumId w:val="93"/>
  </w:num>
  <w:num w:numId="25" w16cid:durableId="1101335902">
    <w:abstractNumId w:val="112"/>
  </w:num>
  <w:num w:numId="26" w16cid:durableId="1566378241">
    <w:abstractNumId w:val="12"/>
  </w:num>
  <w:num w:numId="27" w16cid:durableId="363333840">
    <w:abstractNumId w:val="17"/>
  </w:num>
  <w:num w:numId="28" w16cid:durableId="1201287892">
    <w:abstractNumId w:val="71"/>
  </w:num>
  <w:num w:numId="29" w16cid:durableId="261498544">
    <w:abstractNumId w:val="113"/>
  </w:num>
  <w:num w:numId="30" w16cid:durableId="2049792082">
    <w:abstractNumId w:val="100"/>
  </w:num>
  <w:num w:numId="31" w16cid:durableId="1998917140">
    <w:abstractNumId w:val="14"/>
  </w:num>
  <w:num w:numId="32" w16cid:durableId="511644862">
    <w:abstractNumId w:val="88"/>
  </w:num>
  <w:num w:numId="33" w16cid:durableId="1255241010">
    <w:abstractNumId w:val="121"/>
  </w:num>
  <w:num w:numId="34" w16cid:durableId="793405039">
    <w:abstractNumId w:val="65"/>
  </w:num>
  <w:num w:numId="35" w16cid:durableId="573899505">
    <w:abstractNumId w:val="87"/>
  </w:num>
  <w:num w:numId="36" w16cid:durableId="950011001">
    <w:abstractNumId w:val="118"/>
  </w:num>
  <w:num w:numId="37" w16cid:durableId="2096513329">
    <w:abstractNumId w:val="74"/>
  </w:num>
  <w:num w:numId="38" w16cid:durableId="145711536">
    <w:abstractNumId w:val="55"/>
  </w:num>
  <w:num w:numId="39" w16cid:durableId="1294797688">
    <w:abstractNumId w:val="80"/>
  </w:num>
  <w:num w:numId="40" w16cid:durableId="1129400165">
    <w:abstractNumId w:val="84"/>
  </w:num>
  <w:num w:numId="41" w16cid:durableId="1988169637">
    <w:abstractNumId w:val="50"/>
  </w:num>
  <w:num w:numId="42" w16cid:durableId="82924344">
    <w:abstractNumId w:val="91"/>
  </w:num>
  <w:num w:numId="43" w16cid:durableId="57828105">
    <w:abstractNumId w:val="72"/>
  </w:num>
  <w:num w:numId="44" w16cid:durableId="1723483305">
    <w:abstractNumId w:val="46"/>
  </w:num>
  <w:num w:numId="45" w16cid:durableId="398865107">
    <w:abstractNumId w:val="11"/>
  </w:num>
  <w:num w:numId="46" w16cid:durableId="946739448">
    <w:abstractNumId w:val="9"/>
  </w:num>
  <w:num w:numId="47" w16cid:durableId="1132089228">
    <w:abstractNumId w:val="21"/>
  </w:num>
  <w:num w:numId="48" w16cid:durableId="1691450024">
    <w:abstractNumId w:val="4"/>
  </w:num>
  <w:num w:numId="49" w16cid:durableId="926302075">
    <w:abstractNumId w:val="41"/>
  </w:num>
  <w:num w:numId="50" w16cid:durableId="999233730">
    <w:abstractNumId w:val="28"/>
  </w:num>
  <w:num w:numId="51" w16cid:durableId="131756159">
    <w:abstractNumId w:val="2"/>
  </w:num>
  <w:num w:numId="52" w16cid:durableId="47648390">
    <w:abstractNumId w:val="110"/>
  </w:num>
  <w:num w:numId="53" w16cid:durableId="1116414527">
    <w:abstractNumId w:val="96"/>
  </w:num>
  <w:num w:numId="54" w16cid:durableId="787745636">
    <w:abstractNumId w:val="15"/>
  </w:num>
  <w:num w:numId="55" w16cid:durableId="108860307">
    <w:abstractNumId w:val="51"/>
  </w:num>
  <w:num w:numId="56" w16cid:durableId="383650141">
    <w:abstractNumId w:val="42"/>
  </w:num>
  <w:num w:numId="57" w16cid:durableId="889027333">
    <w:abstractNumId w:val="99"/>
  </w:num>
  <w:num w:numId="58" w16cid:durableId="1222595940">
    <w:abstractNumId w:val="57"/>
  </w:num>
  <w:num w:numId="59" w16cid:durableId="194999387">
    <w:abstractNumId w:val="54"/>
  </w:num>
  <w:num w:numId="60" w16cid:durableId="1532646804">
    <w:abstractNumId w:val="8"/>
  </w:num>
  <w:num w:numId="61" w16cid:durableId="1067918720">
    <w:abstractNumId w:val="59"/>
  </w:num>
  <w:num w:numId="62" w16cid:durableId="1885215921">
    <w:abstractNumId w:val="79"/>
  </w:num>
  <w:num w:numId="63" w16cid:durableId="881597877">
    <w:abstractNumId w:val="101"/>
  </w:num>
  <w:num w:numId="64" w16cid:durableId="1009062302">
    <w:abstractNumId w:val="92"/>
  </w:num>
  <w:num w:numId="65" w16cid:durableId="101807544">
    <w:abstractNumId w:val="25"/>
  </w:num>
  <w:num w:numId="66" w16cid:durableId="846333609">
    <w:abstractNumId w:val="109"/>
  </w:num>
  <w:num w:numId="67" w16cid:durableId="1764955663">
    <w:abstractNumId w:val="36"/>
  </w:num>
  <w:num w:numId="68" w16cid:durableId="1829513222">
    <w:abstractNumId w:val="94"/>
  </w:num>
  <w:num w:numId="69" w16cid:durableId="1564439737">
    <w:abstractNumId w:val="47"/>
  </w:num>
  <w:num w:numId="70" w16cid:durableId="2010938630">
    <w:abstractNumId w:val="58"/>
  </w:num>
  <w:num w:numId="71" w16cid:durableId="1924414764">
    <w:abstractNumId w:val="32"/>
  </w:num>
  <w:num w:numId="72" w16cid:durableId="2104447147">
    <w:abstractNumId w:val="7"/>
  </w:num>
  <w:num w:numId="73" w16cid:durableId="1228608179">
    <w:abstractNumId w:val="107"/>
  </w:num>
  <w:num w:numId="74" w16cid:durableId="342561793">
    <w:abstractNumId w:val="19"/>
  </w:num>
  <w:num w:numId="75" w16cid:durableId="370343974">
    <w:abstractNumId w:val="16"/>
  </w:num>
  <w:num w:numId="76" w16cid:durableId="259148668">
    <w:abstractNumId w:val="103"/>
  </w:num>
  <w:num w:numId="77" w16cid:durableId="1886796650">
    <w:abstractNumId w:val="34"/>
  </w:num>
  <w:num w:numId="78" w16cid:durableId="1359700269">
    <w:abstractNumId w:val="30"/>
  </w:num>
  <w:num w:numId="79" w16cid:durableId="237982843">
    <w:abstractNumId w:val="70"/>
  </w:num>
  <w:num w:numId="80" w16cid:durableId="620308069">
    <w:abstractNumId w:val="45"/>
  </w:num>
  <w:num w:numId="81" w16cid:durableId="1472642">
    <w:abstractNumId w:val="49"/>
  </w:num>
  <w:num w:numId="82" w16cid:durableId="2035766876">
    <w:abstractNumId w:val="104"/>
  </w:num>
  <w:num w:numId="83" w16cid:durableId="1008337187">
    <w:abstractNumId w:val="90"/>
  </w:num>
  <w:num w:numId="84" w16cid:durableId="1602378784">
    <w:abstractNumId w:val="67"/>
  </w:num>
  <w:num w:numId="85" w16cid:durableId="691079306">
    <w:abstractNumId w:val="120"/>
  </w:num>
  <w:num w:numId="86" w16cid:durableId="740444557">
    <w:abstractNumId w:val="119"/>
  </w:num>
  <w:num w:numId="87" w16cid:durableId="1260604153">
    <w:abstractNumId w:val="77"/>
  </w:num>
  <w:num w:numId="88" w16cid:durableId="169107881">
    <w:abstractNumId w:val="1"/>
  </w:num>
  <w:num w:numId="89" w16cid:durableId="603073223">
    <w:abstractNumId w:val="69"/>
  </w:num>
  <w:num w:numId="90" w16cid:durableId="1412198436">
    <w:abstractNumId w:val="83"/>
  </w:num>
  <w:num w:numId="91" w16cid:durableId="73556612">
    <w:abstractNumId w:val="82"/>
  </w:num>
  <w:num w:numId="92" w16cid:durableId="537667088">
    <w:abstractNumId w:val="29"/>
  </w:num>
  <w:num w:numId="93" w16cid:durableId="253711559">
    <w:abstractNumId w:val="105"/>
  </w:num>
  <w:num w:numId="94" w16cid:durableId="1643150991">
    <w:abstractNumId w:val="18"/>
  </w:num>
  <w:num w:numId="95" w16cid:durableId="738793907">
    <w:abstractNumId w:val="22"/>
  </w:num>
  <w:num w:numId="96" w16cid:durableId="706761386">
    <w:abstractNumId w:val="40"/>
  </w:num>
  <w:num w:numId="97" w16cid:durableId="149449789">
    <w:abstractNumId w:val="5"/>
  </w:num>
  <w:num w:numId="98" w16cid:durableId="1255481590">
    <w:abstractNumId w:val="39"/>
  </w:num>
  <w:num w:numId="99" w16cid:durableId="877664796">
    <w:abstractNumId w:val="63"/>
  </w:num>
  <w:num w:numId="100" w16cid:durableId="782651706">
    <w:abstractNumId w:val="66"/>
  </w:num>
  <w:num w:numId="101" w16cid:durableId="167869729">
    <w:abstractNumId w:val="89"/>
  </w:num>
  <w:num w:numId="102" w16cid:durableId="1379473503">
    <w:abstractNumId w:val="43"/>
  </w:num>
  <w:num w:numId="103" w16cid:durableId="1584214847">
    <w:abstractNumId w:val="48"/>
  </w:num>
  <w:num w:numId="104" w16cid:durableId="133835788">
    <w:abstractNumId w:val="38"/>
  </w:num>
  <w:num w:numId="105" w16cid:durableId="1838107624">
    <w:abstractNumId w:val="106"/>
  </w:num>
  <w:num w:numId="106" w16cid:durableId="2020963705">
    <w:abstractNumId w:val="61"/>
  </w:num>
  <w:num w:numId="107" w16cid:durableId="1114253010">
    <w:abstractNumId w:val="108"/>
  </w:num>
  <w:num w:numId="108" w16cid:durableId="270867718">
    <w:abstractNumId w:val="56"/>
  </w:num>
  <w:num w:numId="109" w16cid:durableId="685792633">
    <w:abstractNumId w:val="24"/>
  </w:num>
  <w:num w:numId="110" w16cid:durableId="496117495">
    <w:abstractNumId w:val="81"/>
  </w:num>
  <w:num w:numId="111" w16cid:durableId="1373965228">
    <w:abstractNumId w:val="10"/>
  </w:num>
  <w:num w:numId="112" w16cid:durableId="1276055621">
    <w:abstractNumId w:val="111"/>
  </w:num>
  <w:num w:numId="113" w16cid:durableId="1218472629">
    <w:abstractNumId w:val="62"/>
  </w:num>
  <w:num w:numId="114" w16cid:durableId="1894080957">
    <w:abstractNumId w:val="95"/>
  </w:num>
  <w:num w:numId="115" w16cid:durableId="826827052">
    <w:abstractNumId w:val="78"/>
  </w:num>
  <w:num w:numId="116" w16cid:durableId="255676988">
    <w:abstractNumId w:val="20"/>
  </w:num>
  <w:num w:numId="117" w16cid:durableId="357601">
    <w:abstractNumId w:val="0"/>
  </w:num>
  <w:num w:numId="118" w16cid:durableId="1410927819">
    <w:abstractNumId w:val="37"/>
  </w:num>
  <w:num w:numId="119" w16cid:durableId="280428687">
    <w:abstractNumId w:val="35"/>
  </w:num>
  <w:num w:numId="120" w16cid:durableId="1368027537">
    <w:abstractNumId w:val="114"/>
  </w:num>
  <w:num w:numId="121" w16cid:durableId="386757317">
    <w:abstractNumId w:val="116"/>
  </w:num>
  <w:num w:numId="122" w16cid:durableId="1754275672">
    <w:abstractNumId w:val="1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74A1"/>
    <w:rsid w:val="00000457"/>
    <w:rsid w:val="00000A62"/>
    <w:rsid w:val="00000B44"/>
    <w:rsid w:val="00000CEC"/>
    <w:rsid w:val="00000ED2"/>
    <w:rsid w:val="0000100A"/>
    <w:rsid w:val="000014F3"/>
    <w:rsid w:val="00001CA3"/>
    <w:rsid w:val="00001E96"/>
    <w:rsid w:val="0000228A"/>
    <w:rsid w:val="00002579"/>
    <w:rsid w:val="00002876"/>
    <w:rsid w:val="00002F79"/>
    <w:rsid w:val="00002F80"/>
    <w:rsid w:val="00003531"/>
    <w:rsid w:val="000039CC"/>
    <w:rsid w:val="00003CFA"/>
    <w:rsid w:val="0000416C"/>
    <w:rsid w:val="00004613"/>
    <w:rsid w:val="00004ADD"/>
    <w:rsid w:val="00004C09"/>
    <w:rsid w:val="00005085"/>
    <w:rsid w:val="00005A0B"/>
    <w:rsid w:val="0000676F"/>
    <w:rsid w:val="000069F1"/>
    <w:rsid w:val="00006A05"/>
    <w:rsid w:val="00006CCC"/>
    <w:rsid w:val="00007475"/>
    <w:rsid w:val="00007DE0"/>
    <w:rsid w:val="00007F1F"/>
    <w:rsid w:val="00010B46"/>
    <w:rsid w:val="00011129"/>
    <w:rsid w:val="00011282"/>
    <w:rsid w:val="000112A7"/>
    <w:rsid w:val="00011449"/>
    <w:rsid w:val="000119E7"/>
    <w:rsid w:val="00011A4C"/>
    <w:rsid w:val="000125F4"/>
    <w:rsid w:val="000125F8"/>
    <w:rsid w:val="000129DF"/>
    <w:rsid w:val="00012D1A"/>
    <w:rsid w:val="0001320D"/>
    <w:rsid w:val="00013449"/>
    <w:rsid w:val="000137E6"/>
    <w:rsid w:val="000138BC"/>
    <w:rsid w:val="00013E93"/>
    <w:rsid w:val="00013F5F"/>
    <w:rsid w:val="00014D0A"/>
    <w:rsid w:val="000164A2"/>
    <w:rsid w:val="00016DFE"/>
    <w:rsid w:val="00016F38"/>
    <w:rsid w:val="00017830"/>
    <w:rsid w:val="00020AED"/>
    <w:rsid w:val="0002105A"/>
    <w:rsid w:val="0002213D"/>
    <w:rsid w:val="0002252F"/>
    <w:rsid w:val="000236BC"/>
    <w:rsid w:val="000237AB"/>
    <w:rsid w:val="00023828"/>
    <w:rsid w:val="0002435F"/>
    <w:rsid w:val="000249B5"/>
    <w:rsid w:val="000258AF"/>
    <w:rsid w:val="00025C40"/>
    <w:rsid w:val="00025F35"/>
    <w:rsid w:val="00026618"/>
    <w:rsid w:val="00026759"/>
    <w:rsid w:val="00026CDD"/>
    <w:rsid w:val="000274C1"/>
    <w:rsid w:val="00027697"/>
    <w:rsid w:val="000278AA"/>
    <w:rsid w:val="00027B3A"/>
    <w:rsid w:val="00027FD9"/>
    <w:rsid w:val="000300FC"/>
    <w:rsid w:val="00030457"/>
    <w:rsid w:val="00030B3E"/>
    <w:rsid w:val="000312B3"/>
    <w:rsid w:val="00032C6C"/>
    <w:rsid w:val="00032CDC"/>
    <w:rsid w:val="000334AA"/>
    <w:rsid w:val="0003352C"/>
    <w:rsid w:val="000337AC"/>
    <w:rsid w:val="00033EE8"/>
    <w:rsid w:val="0003415E"/>
    <w:rsid w:val="0003423E"/>
    <w:rsid w:val="00034C26"/>
    <w:rsid w:val="00035890"/>
    <w:rsid w:val="00035D73"/>
    <w:rsid w:val="0003628F"/>
    <w:rsid w:val="000363BB"/>
    <w:rsid w:val="00036DAE"/>
    <w:rsid w:val="0003760F"/>
    <w:rsid w:val="00037E87"/>
    <w:rsid w:val="00041C2B"/>
    <w:rsid w:val="00042176"/>
    <w:rsid w:val="00043309"/>
    <w:rsid w:val="00044B1D"/>
    <w:rsid w:val="000450BF"/>
    <w:rsid w:val="00045539"/>
    <w:rsid w:val="000455C1"/>
    <w:rsid w:val="0004581D"/>
    <w:rsid w:val="00045A2A"/>
    <w:rsid w:val="00045AE3"/>
    <w:rsid w:val="00045DEF"/>
    <w:rsid w:val="000460DD"/>
    <w:rsid w:val="00046156"/>
    <w:rsid w:val="00047614"/>
    <w:rsid w:val="00047CCB"/>
    <w:rsid w:val="00047F0B"/>
    <w:rsid w:val="00050507"/>
    <w:rsid w:val="00050586"/>
    <w:rsid w:val="000507AD"/>
    <w:rsid w:val="000507FB"/>
    <w:rsid w:val="000514C7"/>
    <w:rsid w:val="0005177F"/>
    <w:rsid w:val="00051D90"/>
    <w:rsid w:val="0005214C"/>
    <w:rsid w:val="00052270"/>
    <w:rsid w:val="000537E4"/>
    <w:rsid w:val="00053F64"/>
    <w:rsid w:val="000544EA"/>
    <w:rsid w:val="000546CA"/>
    <w:rsid w:val="0005495B"/>
    <w:rsid w:val="00054DFD"/>
    <w:rsid w:val="000558BB"/>
    <w:rsid w:val="000561ED"/>
    <w:rsid w:val="000573D8"/>
    <w:rsid w:val="00057870"/>
    <w:rsid w:val="000579EE"/>
    <w:rsid w:val="00057D10"/>
    <w:rsid w:val="0006020A"/>
    <w:rsid w:val="00060549"/>
    <w:rsid w:val="000606CC"/>
    <w:rsid w:val="00060AEF"/>
    <w:rsid w:val="00061D2B"/>
    <w:rsid w:val="00062608"/>
    <w:rsid w:val="00062953"/>
    <w:rsid w:val="00064A2C"/>
    <w:rsid w:val="00065ECF"/>
    <w:rsid w:val="000666D1"/>
    <w:rsid w:val="00066739"/>
    <w:rsid w:val="00067171"/>
    <w:rsid w:val="0006799F"/>
    <w:rsid w:val="0007023E"/>
    <w:rsid w:val="00070A3B"/>
    <w:rsid w:val="00070D0D"/>
    <w:rsid w:val="00070E12"/>
    <w:rsid w:val="00071B9F"/>
    <w:rsid w:val="000729B8"/>
    <w:rsid w:val="0007369D"/>
    <w:rsid w:val="0007557D"/>
    <w:rsid w:val="0007584D"/>
    <w:rsid w:val="00075B70"/>
    <w:rsid w:val="00075BE2"/>
    <w:rsid w:val="0007615D"/>
    <w:rsid w:val="000767D4"/>
    <w:rsid w:val="0007713C"/>
    <w:rsid w:val="00077441"/>
    <w:rsid w:val="000774D5"/>
    <w:rsid w:val="00077C79"/>
    <w:rsid w:val="00077CC0"/>
    <w:rsid w:val="00077ED7"/>
    <w:rsid w:val="0008003B"/>
    <w:rsid w:val="000801F2"/>
    <w:rsid w:val="00080615"/>
    <w:rsid w:val="00080C26"/>
    <w:rsid w:val="00080C6C"/>
    <w:rsid w:val="00080EFD"/>
    <w:rsid w:val="00081171"/>
    <w:rsid w:val="00081736"/>
    <w:rsid w:val="000819DA"/>
    <w:rsid w:val="00081DA8"/>
    <w:rsid w:val="00083001"/>
    <w:rsid w:val="0008305A"/>
    <w:rsid w:val="00083364"/>
    <w:rsid w:val="00083A51"/>
    <w:rsid w:val="00083B2A"/>
    <w:rsid w:val="000853C9"/>
    <w:rsid w:val="00085A95"/>
    <w:rsid w:val="00085E9F"/>
    <w:rsid w:val="00085F0C"/>
    <w:rsid w:val="00086053"/>
    <w:rsid w:val="00086AFF"/>
    <w:rsid w:val="00086CF1"/>
    <w:rsid w:val="0008740F"/>
    <w:rsid w:val="0008767A"/>
    <w:rsid w:val="00087A3B"/>
    <w:rsid w:val="00087E1C"/>
    <w:rsid w:val="000910B0"/>
    <w:rsid w:val="00091207"/>
    <w:rsid w:val="00091608"/>
    <w:rsid w:val="00091890"/>
    <w:rsid w:val="00091CFB"/>
    <w:rsid w:val="000920A3"/>
    <w:rsid w:val="00092707"/>
    <w:rsid w:val="0009293B"/>
    <w:rsid w:val="000936EC"/>
    <w:rsid w:val="00093A6B"/>
    <w:rsid w:val="00094642"/>
    <w:rsid w:val="00095041"/>
    <w:rsid w:val="000951C6"/>
    <w:rsid w:val="0009627E"/>
    <w:rsid w:val="00097295"/>
    <w:rsid w:val="00097923"/>
    <w:rsid w:val="000A0D56"/>
    <w:rsid w:val="000A0DB3"/>
    <w:rsid w:val="000A0FA6"/>
    <w:rsid w:val="000A1CCA"/>
    <w:rsid w:val="000A2C07"/>
    <w:rsid w:val="000A2F64"/>
    <w:rsid w:val="000A3635"/>
    <w:rsid w:val="000A4539"/>
    <w:rsid w:val="000A4BDE"/>
    <w:rsid w:val="000A51DC"/>
    <w:rsid w:val="000A52A9"/>
    <w:rsid w:val="000A53D8"/>
    <w:rsid w:val="000A553A"/>
    <w:rsid w:val="000A5A04"/>
    <w:rsid w:val="000A5D40"/>
    <w:rsid w:val="000A6254"/>
    <w:rsid w:val="000A6477"/>
    <w:rsid w:val="000A68F0"/>
    <w:rsid w:val="000A6B49"/>
    <w:rsid w:val="000A7510"/>
    <w:rsid w:val="000A78A7"/>
    <w:rsid w:val="000B03E8"/>
    <w:rsid w:val="000B0858"/>
    <w:rsid w:val="000B08D7"/>
    <w:rsid w:val="000B0964"/>
    <w:rsid w:val="000B09B0"/>
    <w:rsid w:val="000B12B6"/>
    <w:rsid w:val="000B13C8"/>
    <w:rsid w:val="000B1829"/>
    <w:rsid w:val="000B1B7D"/>
    <w:rsid w:val="000B258B"/>
    <w:rsid w:val="000B27BA"/>
    <w:rsid w:val="000B367B"/>
    <w:rsid w:val="000B3925"/>
    <w:rsid w:val="000B39FC"/>
    <w:rsid w:val="000B3D71"/>
    <w:rsid w:val="000B3D8D"/>
    <w:rsid w:val="000B3D8E"/>
    <w:rsid w:val="000B3FF0"/>
    <w:rsid w:val="000B4112"/>
    <w:rsid w:val="000B4176"/>
    <w:rsid w:val="000B42ED"/>
    <w:rsid w:val="000B4566"/>
    <w:rsid w:val="000B4A4E"/>
    <w:rsid w:val="000B5418"/>
    <w:rsid w:val="000B6332"/>
    <w:rsid w:val="000B68E8"/>
    <w:rsid w:val="000B6B7C"/>
    <w:rsid w:val="000B6DCD"/>
    <w:rsid w:val="000B7001"/>
    <w:rsid w:val="000B75D0"/>
    <w:rsid w:val="000B7C1F"/>
    <w:rsid w:val="000B7C85"/>
    <w:rsid w:val="000C07BD"/>
    <w:rsid w:val="000C1583"/>
    <w:rsid w:val="000C166F"/>
    <w:rsid w:val="000C1BF3"/>
    <w:rsid w:val="000C2691"/>
    <w:rsid w:val="000C2E15"/>
    <w:rsid w:val="000C2ED7"/>
    <w:rsid w:val="000C3AD8"/>
    <w:rsid w:val="000C3B20"/>
    <w:rsid w:val="000C3B7B"/>
    <w:rsid w:val="000C3EE0"/>
    <w:rsid w:val="000C47D6"/>
    <w:rsid w:val="000C49CA"/>
    <w:rsid w:val="000C4A20"/>
    <w:rsid w:val="000C5274"/>
    <w:rsid w:val="000C53CA"/>
    <w:rsid w:val="000C547C"/>
    <w:rsid w:val="000C5747"/>
    <w:rsid w:val="000C6442"/>
    <w:rsid w:val="000C7352"/>
    <w:rsid w:val="000C7577"/>
    <w:rsid w:val="000C7612"/>
    <w:rsid w:val="000C7CA3"/>
    <w:rsid w:val="000C7CD0"/>
    <w:rsid w:val="000C7CFA"/>
    <w:rsid w:val="000D032B"/>
    <w:rsid w:val="000D0CDD"/>
    <w:rsid w:val="000D1DE6"/>
    <w:rsid w:val="000D22FC"/>
    <w:rsid w:val="000D24D0"/>
    <w:rsid w:val="000D2D53"/>
    <w:rsid w:val="000D3000"/>
    <w:rsid w:val="000D3A74"/>
    <w:rsid w:val="000D3C7C"/>
    <w:rsid w:val="000D4752"/>
    <w:rsid w:val="000D4E13"/>
    <w:rsid w:val="000D53A8"/>
    <w:rsid w:val="000D5927"/>
    <w:rsid w:val="000D5E2B"/>
    <w:rsid w:val="000D6023"/>
    <w:rsid w:val="000D6272"/>
    <w:rsid w:val="000D6639"/>
    <w:rsid w:val="000D6835"/>
    <w:rsid w:val="000D7075"/>
    <w:rsid w:val="000D715D"/>
    <w:rsid w:val="000D7352"/>
    <w:rsid w:val="000D750E"/>
    <w:rsid w:val="000E001C"/>
    <w:rsid w:val="000E00B8"/>
    <w:rsid w:val="000E17E9"/>
    <w:rsid w:val="000E1AEC"/>
    <w:rsid w:val="000E21B7"/>
    <w:rsid w:val="000E25A7"/>
    <w:rsid w:val="000E2717"/>
    <w:rsid w:val="000E323E"/>
    <w:rsid w:val="000E36B8"/>
    <w:rsid w:val="000E3970"/>
    <w:rsid w:val="000E3F25"/>
    <w:rsid w:val="000E4081"/>
    <w:rsid w:val="000E4133"/>
    <w:rsid w:val="000E41C9"/>
    <w:rsid w:val="000E58BD"/>
    <w:rsid w:val="000E5971"/>
    <w:rsid w:val="000E59AB"/>
    <w:rsid w:val="000E5EC5"/>
    <w:rsid w:val="000E5FAD"/>
    <w:rsid w:val="000E7033"/>
    <w:rsid w:val="000E7A0C"/>
    <w:rsid w:val="000E7D68"/>
    <w:rsid w:val="000F0F17"/>
    <w:rsid w:val="000F16F8"/>
    <w:rsid w:val="000F1913"/>
    <w:rsid w:val="000F1FC1"/>
    <w:rsid w:val="000F2FE6"/>
    <w:rsid w:val="000F447B"/>
    <w:rsid w:val="000F521D"/>
    <w:rsid w:val="000F5C8C"/>
    <w:rsid w:val="000F70EA"/>
    <w:rsid w:val="000F7107"/>
    <w:rsid w:val="000F749A"/>
    <w:rsid w:val="000F7D2B"/>
    <w:rsid w:val="001003A4"/>
    <w:rsid w:val="001004EB"/>
    <w:rsid w:val="00100630"/>
    <w:rsid w:val="001008C2"/>
    <w:rsid w:val="00100956"/>
    <w:rsid w:val="001011DC"/>
    <w:rsid w:val="00101730"/>
    <w:rsid w:val="0010182E"/>
    <w:rsid w:val="00101B7E"/>
    <w:rsid w:val="00102055"/>
    <w:rsid w:val="0010210D"/>
    <w:rsid w:val="00102755"/>
    <w:rsid w:val="00102A69"/>
    <w:rsid w:val="00102EA9"/>
    <w:rsid w:val="00102F86"/>
    <w:rsid w:val="00103642"/>
    <w:rsid w:val="0010385D"/>
    <w:rsid w:val="00104306"/>
    <w:rsid w:val="00104672"/>
    <w:rsid w:val="0010497C"/>
    <w:rsid w:val="00104EE2"/>
    <w:rsid w:val="0010505B"/>
    <w:rsid w:val="0010509F"/>
    <w:rsid w:val="00105386"/>
    <w:rsid w:val="001064DB"/>
    <w:rsid w:val="00106D23"/>
    <w:rsid w:val="0010705F"/>
    <w:rsid w:val="00107B18"/>
    <w:rsid w:val="00110125"/>
    <w:rsid w:val="001106E4"/>
    <w:rsid w:val="00111493"/>
    <w:rsid w:val="001116B7"/>
    <w:rsid w:val="00111DBD"/>
    <w:rsid w:val="00111EFF"/>
    <w:rsid w:val="00111F35"/>
    <w:rsid w:val="0011200E"/>
    <w:rsid w:val="00112219"/>
    <w:rsid w:val="00112659"/>
    <w:rsid w:val="001126FA"/>
    <w:rsid w:val="001129B9"/>
    <w:rsid w:val="00112E3C"/>
    <w:rsid w:val="00113AA0"/>
    <w:rsid w:val="001143D8"/>
    <w:rsid w:val="00114AD0"/>
    <w:rsid w:val="00114F11"/>
    <w:rsid w:val="001151C0"/>
    <w:rsid w:val="00115435"/>
    <w:rsid w:val="0011564C"/>
    <w:rsid w:val="001160CF"/>
    <w:rsid w:val="00116719"/>
    <w:rsid w:val="00116B0D"/>
    <w:rsid w:val="00117047"/>
    <w:rsid w:val="00117865"/>
    <w:rsid w:val="00117C8E"/>
    <w:rsid w:val="00117E40"/>
    <w:rsid w:val="0012034D"/>
    <w:rsid w:val="00120DC1"/>
    <w:rsid w:val="00120E9A"/>
    <w:rsid w:val="00120EB8"/>
    <w:rsid w:val="001222F2"/>
    <w:rsid w:val="0012236E"/>
    <w:rsid w:val="00122882"/>
    <w:rsid w:val="00122910"/>
    <w:rsid w:val="00123273"/>
    <w:rsid w:val="00123412"/>
    <w:rsid w:val="001234F4"/>
    <w:rsid w:val="00123AD9"/>
    <w:rsid w:val="00123C07"/>
    <w:rsid w:val="0012483B"/>
    <w:rsid w:val="0012537F"/>
    <w:rsid w:val="001254CF"/>
    <w:rsid w:val="00125625"/>
    <w:rsid w:val="00126665"/>
    <w:rsid w:val="00126B74"/>
    <w:rsid w:val="00126B92"/>
    <w:rsid w:val="00126C48"/>
    <w:rsid w:val="00127B0F"/>
    <w:rsid w:val="001300DA"/>
    <w:rsid w:val="0013013D"/>
    <w:rsid w:val="00130435"/>
    <w:rsid w:val="00130E8F"/>
    <w:rsid w:val="00131485"/>
    <w:rsid w:val="00131493"/>
    <w:rsid w:val="0013152F"/>
    <w:rsid w:val="001317F4"/>
    <w:rsid w:val="00131913"/>
    <w:rsid w:val="00131981"/>
    <w:rsid w:val="00131B27"/>
    <w:rsid w:val="00131BCD"/>
    <w:rsid w:val="00131EFD"/>
    <w:rsid w:val="00132644"/>
    <w:rsid w:val="001326FA"/>
    <w:rsid w:val="00132A87"/>
    <w:rsid w:val="00133126"/>
    <w:rsid w:val="0013341A"/>
    <w:rsid w:val="001338F8"/>
    <w:rsid w:val="00133BF9"/>
    <w:rsid w:val="00134577"/>
    <w:rsid w:val="00134BE5"/>
    <w:rsid w:val="00135A6B"/>
    <w:rsid w:val="001361A2"/>
    <w:rsid w:val="00136454"/>
    <w:rsid w:val="00136661"/>
    <w:rsid w:val="00137440"/>
    <w:rsid w:val="00137645"/>
    <w:rsid w:val="00137749"/>
    <w:rsid w:val="00137CFF"/>
    <w:rsid w:val="001401C2"/>
    <w:rsid w:val="0014069C"/>
    <w:rsid w:val="001417EF"/>
    <w:rsid w:val="00141BBA"/>
    <w:rsid w:val="00142513"/>
    <w:rsid w:val="001440BF"/>
    <w:rsid w:val="0014469B"/>
    <w:rsid w:val="0014537F"/>
    <w:rsid w:val="001453FE"/>
    <w:rsid w:val="0014565F"/>
    <w:rsid w:val="00146494"/>
    <w:rsid w:val="00146D7A"/>
    <w:rsid w:val="00146FCA"/>
    <w:rsid w:val="00147A52"/>
    <w:rsid w:val="00147F9D"/>
    <w:rsid w:val="001505B9"/>
    <w:rsid w:val="001516A0"/>
    <w:rsid w:val="00151D45"/>
    <w:rsid w:val="00151FCE"/>
    <w:rsid w:val="00152B76"/>
    <w:rsid w:val="00152DD3"/>
    <w:rsid w:val="00153425"/>
    <w:rsid w:val="0015363C"/>
    <w:rsid w:val="00153A95"/>
    <w:rsid w:val="00153C09"/>
    <w:rsid w:val="00153DAE"/>
    <w:rsid w:val="0015437B"/>
    <w:rsid w:val="001556DB"/>
    <w:rsid w:val="00155996"/>
    <w:rsid w:val="00155BE4"/>
    <w:rsid w:val="001561DA"/>
    <w:rsid w:val="001566F2"/>
    <w:rsid w:val="00156C74"/>
    <w:rsid w:val="001575E6"/>
    <w:rsid w:val="001578A4"/>
    <w:rsid w:val="001603EB"/>
    <w:rsid w:val="00161322"/>
    <w:rsid w:val="00161562"/>
    <w:rsid w:val="00161BC9"/>
    <w:rsid w:val="00162E02"/>
    <w:rsid w:val="00163446"/>
    <w:rsid w:val="00163C9E"/>
    <w:rsid w:val="00164139"/>
    <w:rsid w:val="00164C1F"/>
    <w:rsid w:val="00164EBD"/>
    <w:rsid w:val="00165166"/>
    <w:rsid w:val="00165284"/>
    <w:rsid w:val="00165488"/>
    <w:rsid w:val="001659D2"/>
    <w:rsid w:val="00165D2F"/>
    <w:rsid w:val="00167409"/>
    <w:rsid w:val="001700A6"/>
    <w:rsid w:val="00170A94"/>
    <w:rsid w:val="0017149F"/>
    <w:rsid w:val="0017158C"/>
    <w:rsid w:val="00171733"/>
    <w:rsid w:val="00171B65"/>
    <w:rsid w:val="00171C85"/>
    <w:rsid w:val="00171FA5"/>
    <w:rsid w:val="001721DE"/>
    <w:rsid w:val="001729C2"/>
    <w:rsid w:val="00172C0C"/>
    <w:rsid w:val="00172DD2"/>
    <w:rsid w:val="00173048"/>
    <w:rsid w:val="0017371F"/>
    <w:rsid w:val="00173EC5"/>
    <w:rsid w:val="00174312"/>
    <w:rsid w:val="00174358"/>
    <w:rsid w:val="00174CE4"/>
    <w:rsid w:val="00175AFE"/>
    <w:rsid w:val="00175B0B"/>
    <w:rsid w:val="00175F7A"/>
    <w:rsid w:val="00175FF0"/>
    <w:rsid w:val="00176051"/>
    <w:rsid w:val="00180082"/>
    <w:rsid w:val="001803B2"/>
    <w:rsid w:val="00180E9B"/>
    <w:rsid w:val="00181A74"/>
    <w:rsid w:val="00181AC2"/>
    <w:rsid w:val="00181B3C"/>
    <w:rsid w:val="00181F1D"/>
    <w:rsid w:val="0018336B"/>
    <w:rsid w:val="00183712"/>
    <w:rsid w:val="00183F70"/>
    <w:rsid w:val="00183FF4"/>
    <w:rsid w:val="0018425C"/>
    <w:rsid w:val="001845A5"/>
    <w:rsid w:val="00184A54"/>
    <w:rsid w:val="0018549C"/>
    <w:rsid w:val="00185586"/>
    <w:rsid w:val="00185600"/>
    <w:rsid w:val="00185B8F"/>
    <w:rsid w:val="00185D3C"/>
    <w:rsid w:val="00185F0E"/>
    <w:rsid w:val="00186934"/>
    <w:rsid w:val="001869CE"/>
    <w:rsid w:val="0018739D"/>
    <w:rsid w:val="00187436"/>
    <w:rsid w:val="0018759D"/>
    <w:rsid w:val="00187987"/>
    <w:rsid w:val="00187C43"/>
    <w:rsid w:val="0019031F"/>
    <w:rsid w:val="00190B59"/>
    <w:rsid w:val="00190C49"/>
    <w:rsid w:val="00190EB7"/>
    <w:rsid w:val="001917D9"/>
    <w:rsid w:val="00191CB8"/>
    <w:rsid w:val="00191D50"/>
    <w:rsid w:val="001920B8"/>
    <w:rsid w:val="0019271A"/>
    <w:rsid w:val="00192A96"/>
    <w:rsid w:val="00193DDC"/>
    <w:rsid w:val="0019403E"/>
    <w:rsid w:val="00194B15"/>
    <w:rsid w:val="001954FB"/>
    <w:rsid w:val="00195D84"/>
    <w:rsid w:val="00196BEB"/>
    <w:rsid w:val="001A0557"/>
    <w:rsid w:val="001A09F4"/>
    <w:rsid w:val="001A0DA6"/>
    <w:rsid w:val="001A0EC1"/>
    <w:rsid w:val="001A15A2"/>
    <w:rsid w:val="001A191D"/>
    <w:rsid w:val="001A1ED4"/>
    <w:rsid w:val="001A32F6"/>
    <w:rsid w:val="001A35A7"/>
    <w:rsid w:val="001A3B24"/>
    <w:rsid w:val="001A3BA6"/>
    <w:rsid w:val="001A4C4B"/>
    <w:rsid w:val="001A4CCF"/>
    <w:rsid w:val="001A4EA8"/>
    <w:rsid w:val="001A4F38"/>
    <w:rsid w:val="001A50BD"/>
    <w:rsid w:val="001A5718"/>
    <w:rsid w:val="001A64A4"/>
    <w:rsid w:val="001A6717"/>
    <w:rsid w:val="001A7645"/>
    <w:rsid w:val="001A7E3E"/>
    <w:rsid w:val="001B002E"/>
    <w:rsid w:val="001B06AD"/>
    <w:rsid w:val="001B0973"/>
    <w:rsid w:val="001B0BB9"/>
    <w:rsid w:val="001B17B7"/>
    <w:rsid w:val="001B30FD"/>
    <w:rsid w:val="001B3886"/>
    <w:rsid w:val="001B41C4"/>
    <w:rsid w:val="001B4296"/>
    <w:rsid w:val="001B4A0B"/>
    <w:rsid w:val="001B536C"/>
    <w:rsid w:val="001B554F"/>
    <w:rsid w:val="001B6411"/>
    <w:rsid w:val="001B6549"/>
    <w:rsid w:val="001B698B"/>
    <w:rsid w:val="001B7517"/>
    <w:rsid w:val="001B7D82"/>
    <w:rsid w:val="001B7E56"/>
    <w:rsid w:val="001B7FDA"/>
    <w:rsid w:val="001C104D"/>
    <w:rsid w:val="001C12CE"/>
    <w:rsid w:val="001C13AF"/>
    <w:rsid w:val="001C16C2"/>
    <w:rsid w:val="001C24E2"/>
    <w:rsid w:val="001C2678"/>
    <w:rsid w:val="001C279E"/>
    <w:rsid w:val="001C281F"/>
    <w:rsid w:val="001C4A9D"/>
    <w:rsid w:val="001C4F6B"/>
    <w:rsid w:val="001C53CD"/>
    <w:rsid w:val="001C5F92"/>
    <w:rsid w:val="001C6050"/>
    <w:rsid w:val="001C6431"/>
    <w:rsid w:val="001C6915"/>
    <w:rsid w:val="001C6FB5"/>
    <w:rsid w:val="001C7A13"/>
    <w:rsid w:val="001C7B24"/>
    <w:rsid w:val="001D0270"/>
    <w:rsid w:val="001D02E3"/>
    <w:rsid w:val="001D0BB5"/>
    <w:rsid w:val="001D18CA"/>
    <w:rsid w:val="001D2458"/>
    <w:rsid w:val="001D2720"/>
    <w:rsid w:val="001D2B69"/>
    <w:rsid w:val="001D39A7"/>
    <w:rsid w:val="001D3F8A"/>
    <w:rsid w:val="001D40E8"/>
    <w:rsid w:val="001D469F"/>
    <w:rsid w:val="001D49C4"/>
    <w:rsid w:val="001D49FC"/>
    <w:rsid w:val="001D4EED"/>
    <w:rsid w:val="001D570E"/>
    <w:rsid w:val="001D5AD8"/>
    <w:rsid w:val="001D5B5D"/>
    <w:rsid w:val="001E023A"/>
    <w:rsid w:val="001E0372"/>
    <w:rsid w:val="001E0377"/>
    <w:rsid w:val="001E063E"/>
    <w:rsid w:val="001E06B9"/>
    <w:rsid w:val="001E07A0"/>
    <w:rsid w:val="001E0DEF"/>
    <w:rsid w:val="001E0F20"/>
    <w:rsid w:val="001E1233"/>
    <w:rsid w:val="001E13D2"/>
    <w:rsid w:val="001E1F92"/>
    <w:rsid w:val="001E21A5"/>
    <w:rsid w:val="001E2A47"/>
    <w:rsid w:val="001E34DB"/>
    <w:rsid w:val="001E3C3C"/>
    <w:rsid w:val="001E3D1B"/>
    <w:rsid w:val="001E4763"/>
    <w:rsid w:val="001E4AF6"/>
    <w:rsid w:val="001E5012"/>
    <w:rsid w:val="001E69E9"/>
    <w:rsid w:val="001E72C6"/>
    <w:rsid w:val="001E7335"/>
    <w:rsid w:val="001E7788"/>
    <w:rsid w:val="001E7A7A"/>
    <w:rsid w:val="001E7B05"/>
    <w:rsid w:val="001E7C2C"/>
    <w:rsid w:val="001F01FD"/>
    <w:rsid w:val="001F1228"/>
    <w:rsid w:val="001F1795"/>
    <w:rsid w:val="001F2D13"/>
    <w:rsid w:val="001F2F0A"/>
    <w:rsid w:val="001F35B8"/>
    <w:rsid w:val="001F3B3E"/>
    <w:rsid w:val="001F418E"/>
    <w:rsid w:val="001F4D03"/>
    <w:rsid w:val="001F53AE"/>
    <w:rsid w:val="001F59E3"/>
    <w:rsid w:val="001F6A9D"/>
    <w:rsid w:val="001F738A"/>
    <w:rsid w:val="001F78A3"/>
    <w:rsid w:val="002002AD"/>
    <w:rsid w:val="00200D12"/>
    <w:rsid w:val="00200D5E"/>
    <w:rsid w:val="002011BE"/>
    <w:rsid w:val="00201B47"/>
    <w:rsid w:val="00202122"/>
    <w:rsid w:val="002022E4"/>
    <w:rsid w:val="00203025"/>
    <w:rsid w:val="00203204"/>
    <w:rsid w:val="002035AC"/>
    <w:rsid w:val="0020373E"/>
    <w:rsid w:val="00203A52"/>
    <w:rsid w:val="00203DE8"/>
    <w:rsid w:val="0020408A"/>
    <w:rsid w:val="002044E1"/>
    <w:rsid w:val="002047E7"/>
    <w:rsid w:val="00204BDA"/>
    <w:rsid w:val="00204FAD"/>
    <w:rsid w:val="002053E9"/>
    <w:rsid w:val="00206817"/>
    <w:rsid w:val="00206A34"/>
    <w:rsid w:val="00206CCD"/>
    <w:rsid w:val="00207388"/>
    <w:rsid w:val="002076A2"/>
    <w:rsid w:val="0021047B"/>
    <w:rsid w:val="0021070D"/>
    <w:rsid w:val="00210AC4"/>
    <w:rsid w:val="002113D8"/>
    <w:rsid w:val="002119B8"/>
    <w:rsid w:val="00211AAF"/>
    <w:rsid w:val="00211BC5"/>
    <w:rsid w:val="002131B6"/>
    <w:rsid w:val="002133B6"/>
    <w:rsid w:val="0021354D"/>
    <w:rsid w:val="00213CC1"/>
    <w:rsid w:val="00215137"/>
    <w:rsid w:val="002159BA"/>
    <w:rsid w:val="00215F63"/>
    <w:rsid w:val="002165A7"/>
    <w:rsid w:val="002165DA"/>
    <w:rsid w:val="0021697E"/>
    <w:rsid w:val="00216FCE"/>
    <w:rsid w:val="002175AB"/>
    <w:rsid w:val="002176EF"/>
    <w:rsid w:val="00220C4F"/>
    <w:rsid w:val="00220EDE"/>
    <w:rsid w:val="002210D1"/>
    <w:rsid w:val="00221557"/>
    <w:rsid w:val="0022155E"/>
    <w:rsid w:val="002216F0"/>
    <w:rsid w:val="00222202"/>
    <w:rsid w:val="002227BC"/>
    <w:rsid w:val="00223A47"/>
    <w:rsid w:val="002240EB"/>
    <w:rsid w:val="00224DF1"/>
    <w:rsid w:val="00225F2B"/>
    <w:rsid w:val="00226095"/>
    <w:rsid w:val="00226CD2"/>
    <w:rsid w:val="00226D7A"/>
    <w:rsid w:val="00230532"/>
    <w:rsid w:val="002306AC"/>
    <w:rsid w:val="0023086D"/>
    <w:rsid w:val="00230DB4"/>
    <w:rsid w:val="002319DF"/>
    <w:rsid w:val="00231C5E"/>
    <w:rsid w:val="00232547"/>
    <w:rsid w:val="00232B46"/>
    <w:rsid w:val="00233588"/>
    <w:rsid w:val="00233850"/>
    <w:rsid w:val="002347F1"/>
    <w:rsid w:val="00234A94"/>
    <w:rsid w:val="00235299"/>
    <w:rsid w:val="00236145"/>
    <w:rsid w:val="00236487"/>
    <w:rsid w:val="0023665B"/>
    <w:rsid w:val="00237818"/>
    <w:rsid w:val="002379AB"/>
    <w:rsid w:val="002401DF"/>
    <w:rsid w:val="00240650"/>
    <w:rsid w:val="00240AF4"/>
    <w:rsid w:val="00240C19"/>
    <w:rsid w:val="00240D20"/>
    <w:rsid w:val="00240DD0"/>
    <w:rsid w:val="0024169E"/>
    <w:rsid w:val="00242573"/>
    <w:rsid w:val="002435A3"/>
    <w:rsid w:val="00243684"/>
    <w:rsid w:val="0024440D"/>
    <w:rsid w:val="002445B7"/>
    <w:rsid w:val="002445FF"/>
    <w:rsid w:val="002446FF"/>
    <w:rsid w:val="00244803"/>
    <w:rsid w:val="00244C6B"/>
    <w:rsid w:val="00245173"/>
    <w:rsid w:val="00245C32"/>
    <w:rsid w:val="00245D3A"/>
    <w:rsid w:val="00245DDB"/>
    <w:rsid w:val="00247113"/>
    <w:rsid w:val="0024757D"/>
    <w:rsid w:val="002502C8"/>
    <w:rsid w:val="002506D2"/>
    <w:rsid w:val="00251FDE"/>
    <w:rsid w:val="00252967"/>
    <w:rsid w:val="00252A96"/>
    <w:rsid w:val="00252EA2"/>
    <w:rsid w:val="00253421"/>
    <w:rsid w:val="002535EA"/>
    <w:rsid w:val="0025360B"/>
    <w:rsid w:val="00253954"/>
    <w:rsid w:val="002540ED"/>
    <w:rsid w:val="0025431C"/>
    <w:rsid w:val="0025433C"/>
    <w:rsid w:val="0025451F"/>
    <w:rsid w:val="0025508F"/>
    <w:rsid w:val="002556D3"/>
    <w:rsid w:val="00256130"/>
    <w:rsid w:val="00256333"/>
    <w:rsid w:val="002568E0"/>
    <w:rsid w:val="00256CD7"/>
    <w:rsid w:val="00256F07"/>
    <w:rsid w:val="002571A9"/>
    <w:rsid w:val="00260382"/>
    <w:rsid w:val="002609E6"/>
    <w:rsid w:val="00260BE3"/>
    <w:rsid w:val="00260E91"/>
    <w:rsid w:val="00261C17"/>
    <w:rsid w:val="00261DED"/>
    <w:rsid w:val="00262518"/>
    <w:rsid w:val="00262761"/>
    <w:rsid w:val="00262B43"/>
    <w:rsid w:val="00263376"/>
    <w:rsid w:val="00263707"/>
    <w:rsid w:val="002638DA"/>
    <w:rsid w:val="00263F0D"/>
    <w:rsid w:val="00266025"/>
    <w:rsid w:val="00266E28"/>
    <w:rsid w:val="00270207"/>
    <w:rsid w:val="00270A12"/>
    <w:rsid w:val="00270C41"/>
    <w:rsid w:val="00270E89"/>
    <w:rsid w:val="00271929"/>
    <w:rsid w:val="00271EAD"/>
    <w:rsid w:val="00271EB4"/>
    <w:rsid w:val="0027229C"/>
    <w:rsid w:val="00272D6C"/>
    <w:rsid w:val="002736E9"/>
    <w:rsid w:val="002747C1"/>
    <w:rsid w:val="00274B6F"/>
    <w:rsid w:val="0027539D"/>
    <w:rsid w:val="002756B8"/>
    <w:rsid w:val="0027584B"/>
    <w:rsid w:val="00275938"/>
    <w:rsid w:val="00276F45"/>
    <w:rsid w:val="00276FBC"/>
    <w:rsid w:val="00277785"/>
    <w:rsid w:val="002779A5"/>
    <w:rsid w:val="002800CA"/>
    <w:rsid w:val="00280118"/>
    <w:rsid w:val="002806DF"/>
    <w:rsid w:val="0028136F"/>
    <w:rsid w:val="00281463"/>
    <w:rsid w:val="00281744"/>
    <w:rsid w:val="00281C22"/>
    <w:rsid w:val="00281E8A"/>
    <w:rsid w:val="0028202E"/>
    <w:rsid w:val="00282059"/>
    <w:rsid w:val="00282383"/>
    <w:rsid w:val="002832F5"/>
    <w:rsid w:val="00283391"/>
    <w:rsid w:val="002833E0"/>
    <w:rsid w:val="00284D62"/>
    <w:rsid w:val="00285092"/>
    <w:rsid w:val="0028540F"/>
    <w:rsid w:val="00286A7C"/>
    <w:rsid w:val="00287208"/>
    <w:rsid w:val="00287DC6"/>
    <w:rsid w:val="00290091"/>
    <w:rsid w:val="00290930"/>
    <w:rsid w:val="00290E5C"/>
    <w:rsid w:val="0029182B"/>
    <w:rsid w:val="002926D2"/>
    <w:rsid w:val="00292C3F"/>
    <w:rsid w:val="00292C90"/>
    <w:rsid w:val="00292FD3"/>
    <w:rsid w:val="00292FE9"/>
    <w:rsid w:val="00293298"/>
    <w:rsid w:val="0029342B"/>
    <w:rsid w:val="00293530"/>
    <w:rsid w:val="00293910"/>
    <w:rsid w:val="00293A12"/>
    <w:rsid w:val="00293F3E"/>
    <w:rsid w:val="00293FCC"/>
    <w:rsid w:val="0029437F"/>
    <w:rsid w:val="00294909"/>
    <w:rsid w:val="002949D7"/>
    <w:rsid w:val="00294A46"/>
    <w:rsid w:val="002957D1"/>
    <w:rsid w:val="00296028"/>
    <w:rsid w:val="00296557"/>
    <w:rsid w:val="002965BC"/>
    <w:rsid w:val="002965BD"/>
    <w:rsid w:val="002968F0"/>
    <w:rsid w:val="00296DDF"/>
    <w:rsid w:val="002973EE"/>
    <w:rsid w:val="002977BD"/>
    <w:rsid w:val="00297960"/>
    <w:rsid w:val="002A0935"/>
    <w:rsid w:val="002A0D34"/>
    <w:rsid w:val="002A0E05"/>
    <w:rsid w:val="002A0FF5"/>
    <w:rsid w:val="002A1103"/>
    <w:rsid w:val="002A127D"/>
    <w:rsid w:val="002A137C"/>
    <w:rsid w:val="002A15F1"/>
    <w:rsid w:val="002A2431"/>
    <w:rsid w:val="002A2BEE"/>
    <w:rsid w:val="002A394F"/>
    <w:rsid w:val="002A3B06"/>
    <w:rsid w:val="002A43D8"/>
    <w:rsid w:val="002A4BC7"/>
    <w:rsid w:val="002A4DB5"/>
    <w:rsid w:val="002A656B"/>
    <w:rsid w:val="002A6696"/>
    <w:rsid w:val="002A69B1"/>
    <w:rsid w:val="002A779C"/>
    <w:rsid w:val="002A7918"/>
    <w:rsid w:val="002A7B53"/>
    <w:rsid w:val="002B0C26"/>
    <w:rsid w:val="002B10C6"/>
    <w:rsid w:val="002B1182"/>
    <w:rsid w:val="002B138A"/>
    <w:rsid w:val="002B13EC"/>
    <w:rsid w:val="002B16B1"/>
    <w:rsid w:val="002B261C"/>
    <w:rsid w:val="002B43DF"/>
    <w:rsid w:val="002B638E"/>
    <w:rsid w:val="002B6ED2"/>
    <w:rsid w:val="002B780E"/>
    <w:rsid w:val="002B7822"/>
    <w:rsid w:val="002B7B35"/>
    <w:rsid w:val="002C01DF"/>
    <w:rsid w:val="002C0C16"/>
    <w:rsid w:val="002C0C4B"/>
    <w:rsid w:val="002C10B6"/>
    <w:rsid w:val="002C15F5"/>
    <w:rsid w:val="002C16A6"/>
    <w:rsid w:val="002C1C44"/>
    <w:rsid w:val="002C2123"/>
    <w:rsid w:val="002C2651"/>
    <w:rsid w:val="002C395E"/>
    <w:rsid w:val="002C40CC"/>
    <w:rsid w:val="002C41FB"/>
    <w:rsid w:val="002C4895"/>
    <w:rsid w:val="002C4909"/>
    <w:rsid w:val="002C4FAC"/>
    <w:rsid w:val="002C59EA"/>
    <w:rsid w:val="002C61DF"/>
    <w:rsid w:val="002C6410"/>
    <w:rsid w:val="002C6655"/>
    <w:rsid w:val="002C6929"/>
    <w:rsid w:val="002C6EF3"/>
    <w:rsid w:val="002D0069"/>
    <w:rsid w:val="002D1070"/>
    <w:rsid w:val="002D16EA"/>
    <w:rsid w:val="002D1D15"/>
    <w:rsid w:val="002D22CF"/>
    <w:rsid w:val="002D23AB"/>
    <w:rsid w:val="002D28BB"/>
    <w:rsid w:val="002D2BFC"/>
    <w:rsid w:val="002D2EEE"/>
    <w:rsid w:val="002D2F6D"/>
    <w:rsid w:val="002D3284"/>
    <w:rsid w:val="002D3DE8"/>
    <w:rsid w:val="002D40B0"/>
    <w:rsid w:val="002D4B68"/>
    <w:rsid w:val="002D4B8D"/>
    <w:rsid w:val="002D4D99"/>
    <w:rsid w:val="002D4F13"/>
    <w:rsid w:val="002D586A"/>
    <w:rsid w:val="002D5C55"/>
    <w:rsid w:val="002D60F1"/>
    <w:rsid w:val="002D6721"/>
    <w:rsid w:val="002D6B82"/>
    <w:rsid w:val="002D6BB8"/>
    <w:rsid w:val="002D7B6F"/>
    <w:rsid w:val="002D7F98"/>
    <w:rsid w:val="002E1265"/>
    <w:rsid w:val="002E14FE"/>
    <w:rsid w:val="002E1DA3"/>
    <w:rsid w:val="002E2289"/>
    <w:rsid w:val="002E26D8"/>
    <w:rsid w:val="002E2C63"/>
    <w:rsid w:val="002E374D"/>
    <w:rsid w:val="002E3989"/>
    <w:rsid w:val="002E3D5C"/>
    <w:rsid w:val="002E3DD4"/>
    <w:rsid w:val="002E4196"/>
    <w:rsid w:val="002E4E5F"/>
    <w:rsid w:val="002E52DC"/>
    <w:rsid w:val="002E6B47"/>
    <w:rsid w:val="002E6E8C"/>
    <w:rsid w:val="002E747A"/>
    <w:rsid w:val="002E74DD"/>
    <w:rsid w:val="002E750F"/>
    <w:rsid w:val="002E78BB"/>
    <w:rsid w:val="002E7D4E"/>
    <w:rsid w:val="002E7EE7"/>
    <w:rsid w:val="002F00AD"/>
    <w:rsid w:val="002F0AB9"/>
    <w:rsid w:val="002F0DFB"/>
    <w:rsid w:val="002F0F15"/>
    <w:rsid w:val="002F10A0"/>
    <w:rsid w:val="002F1346"/>
    <w:rsid w:val="002F1443"/>
    <w:rsid w:val="002F1DB5"/>
    <w:rsid w:val="002F23D0"/>
    <w:rsid w:val="002F252B"/>
    <w:rsid w:val="002F283E"/>
    <w:rsid w:val="002F28BA"/>
    <w:rsid w:val="002F3CD5"/>
    <w:rsid w:val="002F3D39"/>
    <w:rsid w:val="002F52B7"/>
    <w:rsid w:val="002F5327"/>
    <w:rsid w:val="002F54A8"/>
    <w:rsid w:val="002F593A"/>
    <w:rsid w:val="002F5D3D"/>
    <w:rsid w:val="002F7351"/>
    <w:rsid w:val="002F7BEB"/>
    <w:rsid w:val="002F7E0C"/>
    <w:rsid w:val="00300C21"/>
    <w:rsid w:val="00300F8B"/>
    <w:rsid w:val="003023BE"/>
    <w:rsid w:val="00302567"/>
    <w:rsid w:val="00302DCB"/>
    <w:rsid w:val="00303115"/>
    <w:rsid w:val="00303181"/>
    <w:rsid w:val="00303486"/>
    <w:rsid w:val="00303C1B"/>
    <w:rsid w:val="003042B7"/>
    <w:rsid w:val="00304558"/>
    <w:rsid w:val="003047C3"/>
    <w:rsid w:val="00305272"/>
    <w:rsid w:val="003052D2"/>
    <w:rsid w:val="00306A95"/>
    <w:rsid w:val="00306C96"/>
    <w:rsid w:val="00306EFE"/>
    <w:rsid w:val="00310511"/>
    <w:rsid w:val="00310C42"/>
    <w:rsid w:val="00310C87"/>
    <w:rsid w:val="00311342"/>
    <w:rsid w:val="00311512"/>
    <w:rsid w:val="00311DEF"/>
    <w:rsid w:val="00312426"/>
    <w:rsid w:val="00312762"/>
    <w:rsid w:val="003127BC"/>
    <w:rsid w:val="00312B10"/>
    <w:rsid w:val="003139D4"/>
    <w:rsid w:val="00313D56"/>
    <w:rsid w:val="0031462A"/>
    <w:rsid w:val="00314E2A"/>
    <w:rsid w:val="00316416"/>
    <w:rsid w:val="00316852"/>
    <w:rsid w:val="00316BB1"/>
    <w:rsid w:val="003170C3"/>
    <w:rsid w:val="00317619"/>
    <w:rsid w:val="0031788F"/>
    <w:rsid w:val="00317905"/>
    <w:rsid w:val="00317C20"/>
    <w:rsid w:val="00317E21"/>
    <w:rsid w:val="0032050F"/>
    <w:rsid w:val="00320F13"/>
    <w:rsid w:val="00321BAB"/>
    <w:rsid w:val="0032204F"/>
    <w:rsid w:val="00322079"/>
    <w:rsid w:val="00322C9C"/>
    <w:rsid w:val="00323036"/>
    <w:rsid w:val="00323DA8"/>
    <w:rsid w:val="003250F8"/>
    <w:rsid w:val="00325DEF"/>
    <w:rsid w:val="003264F3"/>
    <w:rsid w:val="003265DE"/>
    <w:rsid w:val="00327160"/>
    <w:rsid w:val="0032738E"/>
    <w:rsid w:val="00327C1D"/>
    <w:rsid w:val="0033041B"/>
    <w:rsid w:val="00330616"/>
    <w:rsid w:val="00330DDB"/>
    <w:rsid w:val="00330FDC"/>
    <w:rsid w:val="0033194A"/>
    <w:rsid w:val="00331D00"/>
    <w:rsid w:val="003329B8"/>
    <w:rsid w:val="003329E2"/>
    <w:rsid w:val="00333C09"/>
    <w:rsid w:val="00333CD3"/>
    <w:rsid w:val="00333E49"/>
    <w:rsid w:val="00335BA4"/>
    <w:rsid w:val="00336A4B"/>
    <w:rsid w:val="00337235"/>
    <w:rsid w:val="003372A2"/>
    <w:rsid w:val="00337763"/>
    <w:rsid w:val="003411F8"/>
    <w:rsid w:val="00341835"/>
    <w:rsid w:val="00342747"/>
    <w:rsid w:val="003429A4"/>
    <w:rsid w:val="00342E5A"/>
    <w:rsid w:val="00343461"/>
    <w:rsid w:val="00343F86"/>
    <w:rsid w:val="0034445C"/>
    <w:rsid w:val="00344653"/>
    <w:rsid w:val="003454A8"/>
    <w:rsid w:val="003455D7"/>
    <w:rsid w:val="0034588E"/>
    <w:rsid w:val="0034609D"/>
    <w:rsid w:val="00346AB5"/>
    <w:rsid w:val="003476B0"/>
    <w:rsid w:val="003477D2"/>
    <w:rsid w:val="003502D9"/>
    <w:rsid w:val="00350509"/>
    <w:rsid w:val="0035070F"/>
    <w:rsid w:val="00350C3B"/>
    <w:rsid w:val="00351178"/>
    <w:rsid w:val="00351639"/>
    <w:rsid w:val="00352074"/>
    <w:rsid w:val="00352AD6"/>
    <w:rsid w:val="00352D5F"/>
    <w:rsid w:val="0035317A"/>
    <w:rsid w:val="003531B1"/>
    <w:rsid w:val="00353C51"/>
    <w:rsid w:val="00353EF5"/>
    <w:rsid w:val="003543F1"/>
    <w:rsid w:val="003555E0"/>
    <w:rsid w:val="003564B4"/>
    <w:rsid w:val="0035689A"/>
    <w:rsid w:val="00356F49"/>
    <w:rsid w:val="00357F5C"/>
    <w:rsid w:val="003602F9"/>
    <w:rsid w:val="00360573"/>
    <w:rsid w:val="00360894"/>
    <w:rsid w:val="00360AEF"/>
    <w:rsid w:val="003613D7"/>
    <w:rsid w:val="0036257E"/>
    <w:rsid w:val="003636AA"/>
    <w:rsid w:val="00363920"/>
    <w:rsid w:val="00363C71"/>
    <w:rsid w:val="003649E2"/>
    <w:rsid w:val="00365B14"/>
    <w:rsid w:val="00365DB3"/>
    <w:rsid w:val="00365FAF"/>
    <w:rsid w:val="0036655D"/>
    <w:rsid w:val="0036687F"/>
    <w:rsid w:val="00366CF1"/>
    <w:rsid w:val="00366ED5"/>
    <w:rsid w:val="003673D7"/>
    <w:rsid w:val="00371F97"/>
    <w:rsid w:val="003720FA"/>
    <w:rsid w:val="0037220E"/>
    <w:rsid w:val="00372B61"/>
    <w:rsid w:val="00372C5E"/>
    <w:rsid w:val="003730B5"/>
    <w:rsid w:val="00373207"/>
    <w:rsid w:val="00373D91"/>
    <w:rsid w:val="003743A5"/>
    <w:rsid w:val="00374D25"/>
    <w:rsid w:val="003755C8"/>
    <w:rsid w:val="00376760"/>
    <w:rsid w:val="003769D8"/>
    <w:rsid w:val="0037700F"/>
    <w:rsid w:val="003770C4"/>
    <w:rsid w:val="00380079"/>
    <w:rsid w:val="00380321"/>
    <w:rsid w:val="0038050E"/>
    <w:rsid w:val="0038247A"/>
    <w:rsid w:val="0038300A"/>
    <w:rsid w:val="00383244"/>
    <w:rsid w:val="003834CC"/>
    <w:rsid w:val="0038359C"/>
    <w:rsid w:val="00383B15"/>
    <w:rsid w:val="00384576"/>
    <w:rsid w:val="003845A5"/>
    <w:rsid w:val="00385BF2"/>
    <w:rsid w:val="00386C9F"/>
    <w:rsid w:val="00386FC0"/>
    <w:rsid w:val="003878E9"/>
    <w:rsid w:val="0038796E"/>
    <w:rsid w:val="00387AC6"/>
    <w:rsid w:val="00387BD5"/>
    <w:rsid w:val="0039005B"/>
    <w:rsid w:val="003908BB"/>
    <w:rsid w:val="00390D94"/>
    <w:rsid w:val="003913E1"/>
    <w:rsid w:val="00391431"/>
    <w:rsid w:val="003914AA"/>
    <w:rsid w:val="00391D91"/>
    <w:rsid w:val="00391F8D"/>
    <w:rsid w:val="0039200F"/>
    <w:rsid w:val="00392AAE"/>
    <w:rsid w:val="003936EB"/>
    <w:rsid w:val="0039446C"/>
    <w:rsid w:val="00394D25"/>
    <w:rsid w:val="00395C85"/>
    <w:rsid w:val="0039640C"/>
    <w:rsid w:val="00396520"/>
    <w:rsid w:val="00396579"/>
    <w:rsid w:val="003967EC"/>
    <w:rsid w:val="00396EF3"/>
    <w:rsid w:val="003A0543"/>
    <w:rsid w:val="003A0EAE"/>
    <w:rsid w:val="003A2000"/>
    <w:rsid w:val="003A2034"/>
    <w:rsid w:val="003A2AD2"/>
    <w:rsid w:val="003A2C8A"/>
    <w:rsid w:val="003A313D"/>
    <w:rsid w:val="003A315D"/>
    <w:rsid w:val="003A3807"/>
    <w:rsid w:val="003A3A3E"/>
    <w:rsid w:val="003A42DD"/>
    <w:rsid w:val="003A4445"/>
    <w:rsid w:val="003A449F"/>
    <w:rsid w:val="003A4CBF"/>
    <w:rsid w:val="003A4DDA"/>
    <w:rsid w:val="003A62DD"/>
    <w:rsid w:val="003A6B08"/>
    <w:rsid w:val="003A6C71"/>
    <w:rsid w:val="003A6E8A"/>
    <w:rsid w:val="003A746E"/>
    <w:rsid w:val="003A7754"/>
    <w:rsid w:val="003A7E0D"/>
    <w:rsid w:val="003B1CAF"/>
    <w:rsid w:val="003B2295"/>
    <w:rsid w:val="003B2B05"/>
    <w:rsid w:val="003B3078"/>
    <w:rsid w:val="003B307A"/>
    <w:rsid w:val="003B32BD"/>
    <w:rsid w:val="003B397B"/>
    <w:rsid w:val="003B3E6D"/>
    <w:rsid w:val="003B3EC4"/>
    <w:rsid w:val="003B42E5"/>
    <w:rsid w:val="003B434F"/>
    <w:rsid w:val="003B4836"/>
    <w:rsid w:val="003B5419"/>
    <w:rsid w:val="003B568E"/>
    <w:rsid w:val="003B5E54"/>
    <w:rsid w:val="003B6922"/>
    <w:rsid w:val="003B6EE0"/>
    <w:rsid w:val="003B6FB0"/>
    <w:rsid w:val="003B7EAC"/>
    <w:rsid w:val="003C0AB5"/>
    <w:rsid w:val="003C0B9E"/>
    <w:rsid w:val="003C0FFD"/>
    <w:rsid w:val="003C1C1C"/>
    <w:rsid w:val="003C1E89"/>
    <w:rsid w:val="003C3569"/>
    <w:rsid w:val="003C36F9"/>
    <w:rsid w:val="003C3A66"/>
    <w:rsid w:val="003C3A78"/>
    <w:rsid w:val="003C3D96"/>
    <w:rsid w:val="003C3FC8"/>
    <w:rsid w:val="003C43F6"/>
    <w:rsid w:val="003C4ACF"/>
    <w:rsid w:val="003C4B9E"/>
    <w:rsid w:val="003C4D4D"/>
    <w:rsid w:val="003C503E"/>
    <w:rsid w:val="003C5708"/>
    <w:rsid w:val="003C5798"/>
    <w:rsid w:val="003C6D94"/>
    <w:rsid w:val="003C7264"/>
    <w:rsid w:val="003C7800"/>
    <w:rsid w:val="003D031E"/>
    <w:rsid w:val="003D0438"/>
    <w:rsid w:val="003D17D0"/>
    <w:rsid w:val="003D1E95"/>
    <w:rsid w:val="003D1F28"/>
    <w:rsid w:val="003D1F96"/>
    <w:rsid w:val="003D2C36"/>
    <w:rsid w:val="003D3201"/>
    <w:rsid w:val="003D3D02"/>
    <w:rsid w:val="003D3EB1"/>
    <w:rsid w:val="003D4DBE"/>
    <w:rsid w:val="003D560F"/>
    <w:rsid w:val="003D6C8D"/>
    <w:rsid w:val="003D714F"/>
    <w:rsid w:val="003D77E7"/>
    <w:rsid w:val="003E06CE"/>
    <w:rsid w:val="003E0AE7"/>
    <w:rsid w:val="003E1691"/>
    <w:rsid w:val="003E16DB"/>
    <w:rsid w:val="003E18AB"/>
    <w:rsid w:val="003E1ABA"/>
    <w:rsid w:val="003E22DA"/>
    <w:rsid w:val="003E22F7"/>
    <w:rsid w:val="003E2397"/>
    <w:rsid w:val="003E2D61"/>
    <w:rsid w:val="003E3404"/>
    <w:rsid w:val="003E3FEE"/>
    <w:rsid w:val="003E4138"/>
    <w:rsid w:val="003E41E4"/>
    <w:rsid w:val="003E4B2D"/>
    <w:rsid w:val="003E5405"/>
    <w:rsid w:val="003E543E"/>
    <w:rsid w:val="003E59A1"/>
    <w:rsid w:val="003E6866"/>
    <w:rsid w:val="003E71FD"/>
    <w:rsid w:val="003E778A"/>
    <w:rsid w:val="003E7825"/>
    <w:rsid w:val="003E782D"/>
    <w:rsid w:val="003E7AB3"/>
    <w:rsid w:val="003F14CE"/>
    <w:rsid w:val="003F165C"/>
    <w:rsid w:val="003F1D79"/>
    <w:rsid w:val="003F1ED2"/>
    <w:rsid w:val="003F2278"/>
    <w:rsid w:val="003F2DBB"/>
    <w:rsid w:val="003F2F2B"/>
    <w:rsid w:val="003F3412"/>
    <w:rsid w:val="003F3912"/>
    <w:rsid w:val="003F3978"/>
    <w:rsid w:val="003F42D4"/>
    <w:rsid w:val="003F4A31"/>
    <w:rsid w:val="003F4E1C"/>
    <w:rsid w:val="003F55D5"/>
    <w:rsid w:val="003F60CD"/>
    <w:rsid w:val="003F6129"/>
    <w:rsid w:val="003F6BCE"/>
    <w:rsid w:val="003F6F58"/>
    <w:rsid w:val="003F73A7"/>
    <w:rsid w:val="00400717"/>
    <w:rsid w:val="00401786"/>
    <w:rsid w:val="004017D2"/>
    <w:rsid w:val="0040200E"/>
    <w:rsid w:val="00402085"/>
    <w:rsid w:val="004023C5"/>
    <w:rsid w:val="004023C6"/>
    <w:rsid w:val="0040252C"/>
    <w:rsid w:val="0040282F"/>
    <w:rsid w:val="00402A25"/>
    <w:rsid w:val="00402DE1"/>
    <w:rsid w:val="004031B2"/>
    <w:rsid w:val="004038C6"/>
    <w:rsid w:val="00403967"/>
    <w:rsid w:val="0040477D"/>
    <w:rsid w:val="00404F87"/>
    <w:rsid w:val="004051E1"/>
    <w:rsid w:val="004054DB"/>
    <w:rsid w:val="00405989"/>
    <w:rsid w:val="00405AF0"/>
    <w:rsid w:val="00406DDB"/>
    <w:rsid w:val="00407B18"/>
    <w:rsid w:val="0041064F"/>
    <w:rsid w:val="0041174B"/>
    <w:rsid w:val="00411B1E"/>
    <w:rsid w:val="00411F7F"/>
    <w:rsid w:val="004121F4"/>
    <w:rsid w:val="00412979"/>
    <w:rsid w:val="00412D60"/>
    <w:rsid w:val="00414166"/>
    <w:rsid w:val="00414342"/>
    <w:rsid w:val="00414A23"/>
    <w:rsid w:val="00415202"/>
    <w:rsid w:val="00415268"/>
    <w:rsid w:val="00415286"/>
    <w:rsid w:val="004155A6"/>
    <w:rsid w:val="00415B58"/>
    <w:rsid w:val="00415F38"/>
    <w:rsid w:val="00416021"/>
    <w:rsid w:val="004165E4"/>
    <w:rsid w:val="00416768"/>
    <w:rsid w:val="00417DEB"/>
    <w:rsid w:val="004200F6"/>
    <w:rsid w:val="00420BE2"/>
    <w:rsid w:val="00420C20"/>
    <w:rsid w:val="00420EDE"/>
    <w:rsid w:val="004212C4"/>
    <w:rsid w:val="00421430"/>
    <w:rsid w:val="00421C93"/>
    <w:rsid w:val="00422630"/>
    <w:rsid w:val="004227F5"/>
    <w:rsid w:val="004229A3"/>
    <w:rsid w:val="00422A5E"/>
    <w:rsid w:val="00424105"/>
    <w:rsid w:val="00424BF2"/>
    <w:rsid w:val="00424DB8"/>
    <w:rsid w:val="0042569C"/>
    <w:rsid w:val="004259A8"/>
    <w:rsid w:val="00425F45"/>
    <w:rsid w:val="00426406"/>
    <w:rsid w:val="004269FD"/>
    <w:rsid w:val="00426C32"/>
    <w:rsid w:val="004274F9"/>
    <w:rsid w:val="004302B1"/>
    <w:rsid w:val="004302EB"/>
    <w:rsid w:val="00430513"/>
    <w:rsid w:val="0043056D"/>
    <w:rsid w:val="004309EA"/>
    <w:rsid w:val="0043149F"/>
    <w:rsid w:val="00431547"/>
    <w:rsid w:val="00431853"/>
    <w:rsid w:val="0043226C"/>
    <w:rsid w:val="004332DD"/>
    <w:rsid w:val="0043354D"/>
    <w:rsid w:val="00433C32"/>
    <w:rsid w:val="00433DE6"/>
    <w:rsid w:val="0043424B"/>
    <w:rsid w:val="00434606"/>
    <w:rsid w:val="004359BD"/>
    <w:rsid w:val="00436091"/>
    <w:rsid w:val="004360B2"/>
    <w:rsid w:val="0043653D"/>
    <w:rsid w:val="004377D1"/>
    <w:rsid w:val="00437F78"/>
    <w:rsid w:val="004400B0"/>
    <w:rsid w:val="004401DA"/>
    <w:rsid w:val="00440340"/>
    <w:rsid w:val="004404FD"/>
    <w:rsid w:val="004405EF"/>
    <w:rsid w:val="0044169A"/>
    <w:rsid w:val="004416A9"/>
    <w:rsid w:val="00441761"/>
    <w:rsid w:val="004421B7"/>
    <w:rsid w:val="0044337B"/>
    <w:rsid w:val="00443536"/>
    <w:rsid w:val="00443672"/>
    <w:rsid w:val="00443725"/>
    <w:rsid w:val="00444322"/>
    <w:rsid w:val="004443B4"/>
    <w:rsid w:val="0044561F"/>
    <w:rsid w:val="004459C7"/>
    <w:rsid w:val="00445F8E"/>
    <w:rsid w:val="00446102"/>
    <w:rsid w:val="004462F4"/>
    <w:rsid w:val="00446AAA"/>
    <w:rsid w:val="00450D75"/>
    <w:rsid w:val="00450E17"/>
    <w:rsid w:val="00451172"/>
    <w:rsid w:val="004511DB"/>
    <w:rsid w:val="00451645"/>
    <w:rsid w:val="00451746"/>
    <w:rsid w:val="00451926"/>
    <w:rsid w:val="00452CC8"/>
    <w:rsid w:val="0045317E"/>
    <w:rsid w:val="004532F8"/>
    <w:rsid w:val="00453839"/>
    <w:rsid w:val="00453B89"/>
    <w:rsid w:val="00453D88"/>
    <w:rsid w:val="00453E26"/>
    <w:rsid w:val="0045439E"/>
    <w:rsid w:val="0045488A"/>
    <w:rsid w:val="00454D38"/>
    <w:rsid w:val="00455038"/>
    <w:rsid w:val="004559D0"/>
    <w:rsid w:val="00455BE1"/>
    <w:rsid w:val="00455FBF"/>
    <w:rsid w:val="0045639F"/>
    <w:rsid w:val="0045761F"/>
    <w:rsid w:val="004576AC"/>
    <w:rsid w:val="00457901"/>
    <w:rsid w:val="00460407"/>
    <w:rsid w:val="00460989"/>
    <w:rsid w:val="004614EA"/>
    <w:rsid w:val="0046162D"/>
    <w:rsid w:val="00461D4B"/>
    <w:rsid w:val="00461FDA"/>
    <w:rsid w:val="004623D3"/>
    <w:rsid w:val="004632C5"/>
    <w:rsid w:val="00463446"/>
    <w:rsid w:val="00463516"/>
    <w:rsid w:val="004635C0"/>
    <w:rsid w:val="00463BFD"/>
    <w:rsid w:val="00464B0B"/>
    <w:rsid w:val="00464B26"/>
    <w:rsid w:val="00464E7C"/>
    <w:rsid w:val="00464F91"/>
    <w:rsid w:val="00465161"/>
    <w:rsid w:val="0046532F"/>
    <w:rsid w:val="00465338"/>
    <w:rsid w:val="00465484"/>
    <w:rsid w:val="004667D4"/>
    <w:rsid w:val="0046686C"/>
    <w:rsid w:val="00466F05"/>
    <w:rsid w:val="004670AE"/>
    <w:rsid w:val="00470974"/>
    <w:rsid w:val="00470E97"/>
    <w:rsid w:val="00471726"/>
    <w:rsid w:val="00471794"/>
    <w:rsid w:val="0047196B"/>
    <w:rsid w:val="0047255F"/>
    <w:rsid w:val="0047289F"/>
    <w:rsid w:val="004730F4"/>
    <w:rsid w:val="004739F3"/>
    <w:rsid w:val="00474C35"/>
    <w:rsid w:val="004757BD"/>
    <w:rsid w:val="004758E6"/>
    <w:rsid w:val="00475B03"/>
    <w:rsid w:val="00475F31"/>
    <w:rsid w:val="00475F66"/>
    <w:rsid w:val="004760E2"/>
    <w:rsid w:val="004777E8"/>
    <w:rsid w:val="00477A0F"/>
    <w:rsid w:val="00477A7F"/>
    <w:rsid w:val="00477FD6"/>
    <w:rsid w:val="00480D9D"/>
    <w:rsid w:val="0048143D"/>
    <w:rsid w:val="00481493"/>
    <w:rsid w:val="00481843"/>
    <w:rsid w:val="00481A7E"/>
    <w:rsid w:val="00481C66"/>
    <w:rsid w:val="0048260F"/>
    <w:rsid w:val="00482876"/>
    <w:rsid w:val="00483CA6"/>
    <w:rsid w:val="00483CC3"/>
    <w:rsid w:val="00483DED"/>
    <w:rsid w:val="00483EA1"/>
    <w:rsid w:val="00483EE6"/>
    <w:rsid w:val="00485E1C"/>
    <w:rsid w:val="00485FCB"/>
    <w:rsid w:val="00486741"/>
    <w:rsid w:val="004867B1"/>
    <w:rsid w:val="00486CC3"/>
    <w:rsid w:val="004879B3"/>
    <w:rsid w:val="004879FC"/>
    <w:rsid w:val="00487BBF"/>
    <w:rsid w:val="00490A6E"/>
    <w:rsid w:val="0049104A"/>
    <w:rsid w:val="00491507"/>
    <w:rsid w:val="004916E1"/>
    <w:rsid w:val="00491F14"/>
    <w:rsid w:val="004930E3"/>
    <w:rsid w:val="0049310F"/>
    <w:rsid w:val="00493580"/>
    <w:rsid w:val="00493C06"/>
    <w:rsid w:val="004946F4"/>
    <w:rsid w:val="0049499E"/>
    <w:rsid w:val="00494D21"/>
    <w:rsid w:val="00494FBC"/>
    <w:rsid w:val="004950E2"/>
    <w:rsid w:val="0049560F"/>
    <w:rsid w:val="004961F9"/>
    <w:rsid w:val="00496845"/>
    <w:rsid w:val="00496C86"/>
    <w:rsid w:val="00497331"/>
    <w:rsid w:val="00497EEF"/>
    <w:rsid w:val="004A04CC"/>
    <w:rsid w:val="004A04EF"/>
    <w:rsid w:val="004A098F"/>
    <w:rsid w:val="004A1788"/>
    <w:rsid w:val="004A1FB1"/>
    <w:rsid w:val="004A28C2"/>
    <w:rsid w:val="004A2C1A"/>
    <w:rsid w:val="004A2FA3"/>
    <w:rsid w:val="004A34BD"/>
    <w:rsid w:val="004A415D"/>
    <w:rsid w:val="004A4621"/>
    <w:rsid w:val="004A46DB"/>
    <w:rsid w:val="004A4852"/>
    <w:rsid w:val="004A49CB"/>
    <w:rsid w:val="004A50CD"/>
    <w:rsid w:val="004A57FE"/>
    <w:rsid w:val="004A5985"/>
    <w:rsid w:val="004A6373"/>
    <w:rsid w:val="004A6F02"/>
    <w:rsid w:val="004A75CD"/>
    <w:rsid w:val="004A7D85"/>
    <w:rsid w:val="004B098D"/>
    <w:rsid w:val="004B1614"/>
    <w:rsid w:val="004B2421"/>
    <w:rsid w:val="004B2BD5"/>
    <w:rsid w:val="004B3CE3"/>
    <w:rsid w:val="004B415D"/>
    <w:rsid w:val="004B47AC"/>
    <w:rsid w:val="004B481B"/>
    <w:rsid w:val="004B56ED"/>
    <w:rsid w:val="004B5866"/>
    <w:rsid w:val="004B5A6B"/>
    <w:rsid w:val="004B68EF"/>
    <w:rsid w:val="004B6914"/>
    <w:rsid w:val="004B6D28"/>
    <w:rsid w:val="004B7134"/>
    <w:rsid w:val="004B73ED"/>
    <w:rsid w:val="004B76B4"/>
    <w:rsid w:val="004C10D9"/>
    <w:rsid w:val="004C1591"/>
    <w:rsid w:val="004C1B92"/>
    <w:rsid w:val="004C212F"/>
    <w:rsid w:val="004C2692"/>
    <w:rsid w:val="004C2853"/>
    <w:rsid w:val="004C2867"/>
    <w:rsid w:val="004C2DE0"/>
    <w:rsid w:val="004C3200"/>
    <w:rsid w:val="004C35D2"/>
    <w:rsid w:val="004C45E9"/>
    <w:rsid w:val="004C4E0A"/>
    <w:rsid w:val="004C60E5"/>
    <w:rsid w:val="004C6278"/>
    <w:rsid w:val="004C6344"/>
    <w:rsid w:val="004C63D2"/>
    <w:rsid w:val="004C6A71"/>
    <w:rsid w:val="004C7E94"/>
    <w:rsid w:val="004D0527"/>
    <w:rsid w:val="004D132D"/>
    <w:rsid w:val="004D14F5"/>
    <w:rsid w:val="004D2499"/>
    <w:rsid w:val="004D2DD3"/>
    <w:rsid w:val="004D2F32"/>
    <w:rsid w:val="004D2F57"/>
    <w:rsid w:val="004D2FD1"/>
    <w:rsid w:val="004D372E"/>
    <w:rsid w:val="004D40B9"/>
    <w:rsid w:val="004D4CA5"/>
    <w:rsid w:val="004D4F08"/>
    <w:rsid w:val="004D5110"/>
    <w:rsid w:val="004D6480"/>
    <w:rsid w:val="004D6EF3"/>
    <w:rsid w:val="004D716E"/>
    <w:rsid w:val="004D72CB"/>
    <w:rsid w:val="004D7778"/>
    <w:rsid w:val="004D7A19"/>
    <w:rsid w:val="004D7DC0"/>
    <w:rsid w:val="004E00B8"/>
    <w:rsid w:val="004E08F0"/>
    <w:rsid w:val="004E0912"/>
    <w:rsid w:val="004E122D"/>
    <w:rsid w:val="004E14D7"/>
    <w:rsid w:val="004E21AD"/>
    <w:rsid w:val="004E245B"/>
    <w:rsid w:val="004E2CF3"/>
    <w:rsid w:val="004E2F6B"/>
    <w:rsid w:val="004E309A"/>
    <w:rsid w:val="004E412C"/>
    <w:rsid w:val="004E44AA"/>
    <w:rsid w:val="004E46CD"/>
    <w:rsid w:val="004E46E6"/>
    <w:rsid w:val="004E4C1A"/>
    <w:rsid w:val="004E50DA"/>
    <w:rsid w:val="004E5732"/>
    <w:rsid w:val="004E5734"/>
    <w:rsid w:val="004E5A63"/>
    <w:rsid w:val="004E5B7A"/>
    <w:rsid w:val="004E5C9A"/>
    <w:rsid w:val="004E6079"/>
    <w:rsid w:val="004E6CD4"/>
    <w:rsid w:val="004E6EE7"/>
    <w:rsid w:val="004E7DAA"/>
    <w:rsid w:val="004F042C"/>
    <w:rsid w:val="004F0F6A"/>
    <w:rsid w:val="004F1412"/>
    <w:rsid w:val="004F1AFC"/>
    <w:rsid w:val="004F28BF"/>
    <w:rsid w:val="004F3629"/>
    <w:rsid w:val="004F3B0A"/>
    <w:rsid w:val="004F3CBC"/>
    <w:rsid w:val="004F3FA8"/>
    <w:rsid w:val="004F451A"/>
    <w:rsid w:val="004F47B2"/>
    <w:rsid w:val="004F545F"/>
    <w:rsid w:val="004F5C48"/>
    <w:rsid w:val="004F5DB9"/>
    <w:rsid w:val="004F7499"/>
    <w:rsid w:val="004F7555"/>
    <w:rsid w:val="004F75F3"/>
    <w:rsid w:val="004F77FC"/>
    <w:rsid w:val="00500144"/>
    <w:rsid w:val="00500F00"/>
    <w:rsid w:val="00501419"/>
    <w:rsid w:val="005018C0"/>
    <w:rsid w:val="00501C50"/>
    <w:rsid w:val="0050230B"/>
    <w:rsid w:val="005024A6"/>
    <w:rsid w:val="0050279C"/>
    <w:rsid w:val="00502DC8"/>
    <w:rsid w:val="0050344A"/>
    <w:rsid w:val="00504C02"/>
    <w:rsid w:val="00504F44"/>
    <w:rsid w:val="00504F7F"/>
    <w:rsid w:val="00504FEF"/>
    <w:rsid w:val="00505598"/>
    <w:rsid w:val="00505FFF"/>
    <w:rsid w:val="00507BEC"/>
    <w:rsid w:val="00507CE2"/>
    <w:rsid w:val="00507E05"/>
    <w:rsid w:val="005105D7"/>
    <w:rsid w:val="00510A17"/>
    <w:rsid w:val="005110F2"/>
    <w:rsid w:val="005114BF"/>
    <w:rsid w:val="005118FC"/>
    <w:rsid w:val="00512218"/>
    <w:rsid w:val="00512A61"/>
    <w:rsid w:val="00512B93"/>
    <w:rsid w:val="00513DAC"/>
    <w:rsid w:val="00514079"/>
    <w:rsid w:val="00514791"/>
    <w:rsid w:val="00515864"/>
    <w:rsid w:val="00515BDB"/>
    <w:rsid w:val="00515D54"/>
    <w:rsid w:val="00515FA0"/>
    <w:rsid w:val="0051624A"/>
    <w:rsid w:val="005162D2"/>
    <w:rsid w:val="0051655F"/>
    <w:rsid w:val="005167B5"/>
    <w:rsid w:val="00516B09"/>
    <w:rsid w:val="00516CBB"/>
    <w:rsid w:val="00517A95"/>
    <w:rsid w:val="00517C61"/>
    <w:rsid w:val="00517C66"/>
    <w:rsid w:val="005206E4"/>
    <w:rsid w:val="00520A61"/>
    <w:rsid w:val="00520F55"/>
    <w:rsid w:val="00521355"/>
    <w:rsid w:val="00521ABF"/>
    <w:rsid w:val="00521BE1"/>
    <w:rsid w:val="00521CAC"/>
    <w:rsid w:val="0052234E"/>
    <w:rsid w:val="0052244A"/>
    <w:rsid w:val="00522B2E"/>
    <w:rsid w:val="00525379"/>
    <w:rsid w:val="00525790"/>
    <w:rsid w:val="00525799"/>
    <w:rsid w:val="00526254"/>
    <w:rsid w:val="0052672F"/>
    <w:rsid w:val="00526750"/>
    <w:rsid w:val="00526E2D"/>
    <w:rsid w:val="00527274"/>
    <w:rsid w:val="00527DCD"/>
    <w:rsid w:val="00527F9F"/>
    <w:rsid w:val="0053036B"/>
    <w:rsid w:val="00530511"/>
    <w:rsid w:val="0053053E"/>
    <w:rsid w:val="00530580"/>
    <w:rsid w:val="0053194A"/>
    <w:rsid w:val="00532228"/>
    <w:rsid w:val="0053225B"/>
    <w:rsid w:val="00533355"/>
    <w:rsid w:val="005337F6"/>
    <w:rsid w:val="005338A0"/>
    <w:rsid w:val="005338D5"/>
    <w:rsid w:val="00533C58"/>
    <w:rsid w:val="00533CF3"/>
    <w:rsid w:val="0053403B"/>
    <w:rsid w:val="005349E2"/>
    <w:rsid w:val="00534A74"/>
    <w:rsid w:val="00535900"/>
    <w:rsid w:val="00536047"/>
    <w:rsid w:val="005363FF"/>
    <w:rsid w:val="00536824"/>
    <w:rsid w:val="00536AE9"/>
    <w:rsid w:val="0053731E"/>
    <w:rsid w:val="00537879"/>
    <w:rsid w:val="005400F0"/>
    <w:rsid w:val="00540DD6"/>
    <w:rsid w:val="00540DE5"/>
    <w:rsid w:val="00540E71"/>
    <w:rsid w:val="00540E9C"/>
    <w:rsid w:val="005410C3"/>
    <w:rsid w:val="005420EA"/>
    <w:rsid w:val="00542124"/>
    <w:rsid w:val="005424A8"/>
    <w:rsid w:val="00543FD3"/>
    <w:rsid w:val="00544636"/>
    <w:rsid w:val="0054473E"/>
    <w:rsid w:val="00544A5F"/>
    <w:rsid w:val="00545126"/>
    <w:rsid w:val="00545BCF"/>
    <w:rsid w:val="00545FAF"/>
    <w:rsid w:val="005461BB"/>
    <w:rsid w:val="005469BF"/>
    <w:rsid w:val="00546AE0"/>
    <w:rsid w:val="00546CB4"/>
    <w:rsid w:val="00546F46"/>
    <w:rsid w:val="005472BE"/>
    <w:rsid w:val="00547760"/>
    <w:rsid w:val="00547DCB"/>
    <w:rsid w:val="00550E2B"/>
    <w:rsid w:val="00551283"/>
    <w:rsid w:val="005514B8"/>
    <w:rsid w:val="00551AFE"/>
    <w:rsid w:val="00551FF4"/>
    <w:rsid w:val="005526CF"/>
    <w:rsid w:val="00553209"/>
    <w:rsid w:val="00553741"/>
    <w:rsid w:val="005541F3"/>
    <w:rsid w:val="00554930"/>
    <w:rsid w:val="00554956"/>
    <w:rsid w:val="00554F27"/>
    <w:rsid w:val="0055567A"/>
    <w:rsid w:val="00556366"/>
    <w:rsid w:val="00557396"/>
    <w:rsid w:val="00557AD2"/>
    <w:rsid w:val="00557E90"/>
    <w:rsid w:val="00560655"/>
    <w:rsid w:val="005609A1"/>
    <w:rsid w:val="00560ED5"/>
    <w:rsid w:val="00561267"/>
    <w:rsid w:val="0056149A"/>
    <w:rsid w:val="00561A68"/>
    <w:rsid w:val="00562BB6"/>
    <w:rsid w:val="00563B16"/>
    <w:rsid w:val="00564524"/>
    <w:rsid w:val="00564BA5"/>
    <w:rsid w:val="00565293"/>
    <w:rsid w:val="00565C15"/>
    <w:rsid w:val="00565E54"/>
    <w:rsid w:val="0056649B"/>
    <w:rsid w:val="00566F6A"/>
    <w:rsid w:val="0056739B"/>
    <w:rsid w:val="005675BD"/>
    <w:rsid w:val="00567B5A"/>
    <w:rsid w:val="00567BE1"/>
    <w:rsid w:val="00570240"/>
    <w:rsid w:val="0057035F"/>
    <w:rsid w:val="005708DF"/>
    <w:rsid w:val="00570C1B"/>
    <w:rsid w:val="00570F0F"/>
    <w:rsid w:val="005715AB"/>
    <w:rsid w:val="00572435"/>
    <w:rsid w:val="0057277B"/>
    <w:rsid w:val="00572AE3"/>
    <w:rsid w:val="0057308E"/>
    <w:rsid w:val="0057372C"/>
    <w:rsid w:val="00573FE3"/>
    <w:rsid w:val="0057554B"/>
    <w:rsid w:val="005759D7"/>
    <w:rsid w:val="00575FDA"/>
    <w:rsid w:val="00576377"/>
    <w:rsid w:val="005767E3"/>
    <w:rsid w:val="005769C5"/>
    <w:rsid w:val="005775CC"/>
    <w:rsid w:val="00577864"/>
    <w:rsid w:val="00577926"/>
    <w:rsid w:val="00577F66"/>
    <w:rsid w:val="0058014C"/>
    <w:rsid w:val="00580362"/>
    <w:rsid w:val="005805AF"/>
    <w:rsid w:val="00580D0F"/>
    <w:rsid w:val="00580F23"/>
    <w:rsid w:val="00581339"/>
    <w:rsid w:val="00582A74"/>
    <w:rsid w:val="00582EC7"/>
    <w:rsid w:val="00583040"/>
    <w:rsid w:val="00583242"/>
    <w:rsid w:val="005836A7"/>
    <w:rsid w:val="00583DAB"/>
    <w:rsid w:val="00583F5B"/>
    <w:rsid w:val="005849F0"/>
    <w:rsid w:val="00584FD6"/>
    <w:rsid w:val="005856DF"/>
    <w:rsid w:val="0058591F"/>
    <w:rsid w:val="00585BFC"/>
    <w:rsid w:val="00585FD8"/>
    <w:rsid w:val="005861CE"/>
    <w:rsid w:val="00587120"/>
    <w:rsid w:val="005875DD"/>
    <w:rsid w:val="0058762C"/>
    <w:rsid w:val="005879D2"/>
    <w:rsid w:val="005900E7"/>
    <w:rsid w:val="00591602"/>
    <w:rsid w:val="0059233B"/>
    <w:rsid w:val="00592394"/>
    <w:rsid w:val="0059263B"/>
    <w:rsid w:val="00593776"/>
    <w:rsid w:val="0059382E"/>
    <w:rsid w:val="00593958"/>
    <w:rsid w:val="0059433D"/>
    <w:rsid w:val="00595A30"/>
    <w:rsid w:val="00596201"/>
    <w:rsid w:val="00596E12"/>
    <w:rsid w:val="0059759B"/>
    <w:rsid w:val="005A008F"/>
    <w:rsid w:val="005A0B89"/>
    <w:rsid w:val="005A0BF2"/>
    <w:rsid w:val="005A12E7"/>
    <w:rsid w:val="005A178B"/>
    <w:rsid w:val="005A2563"/>
    <w:rsid w:val="005A2701"/>
    <w:rsid w:val="005A2977"/>
    <w:rsid w:val="005A2AA1"/>
    <w:rsid w:val="005A33FF"/>
    <w:rsid w:val="005A38FC"/>
    <w:rsid w:val="005A5144"/>
    <w:rsid w:val="005A55CE"/>
    <w:rsid w:val="005A58C8"/>
    <w:rsid w:val="005A5B30"/>
    <w:rsid w:val="005A5B3B"/>
    <w:rsid w:val="005A5DC8"/>
    <w:rsid w:val="005A680A"/>
    <w:rsid w:val="005A6BA7"/>
    <w:rsid w:val="005A7218"/>
    <w:rsid w:val="005A735E"/>
    <w:rsid w:val="005A7D76"/>
    <w:rsid w:val="005B0524"/>
    <w:rsid w:val="005B0C7F"/>
    <w:rsid w:val="005B1607"/>
    <w:rsid w:val="005B1778"/>
    <w:rsid w:val="005B1D07"/>
    <w:rsid w:val="005B21DC"/>
    <w:rsid w:val="005B21FB"/>
    <w:rsid w:val="005B2B7F"/>
    <w:rsid w:val="005B30F2"/>
    <w:rsid w:val="005B311C"/>
    <w:rsid w:val="005B3DDF"/>
    <w:rsid w:val="005B3FB8"/>
    <w:rsid w:val="005B40AA"/>
    <w:rsid w:val="005B523E"/>
    <w:rsid w:val="005B539A"/>
    <w:rsid w:val="005B59D8"/>
    <w:rsid w:val="005B6105"/>
    <w:rsid w:val="005B6D1C"/>
    <w:rsid w:val="005B6F00"/>
    <w:rsid w:val="005B74BF"/>
    <w:rsid w:val="005B7CBF"/>
    <w:rsid w:val="005C0167"/>
    <w:rsid w:val="005C160A"/>
    <w:rsid w:val="005C299E"/>
    <w:rsid w:val="005C2EAD"/>
    <w:rsid w:val="005C35DF"/>
    <w:rsid w:val="005C38D6"/>
    <w:rsid w:val="005C3BDA"/>
    <w:rsid w:val="005C3F82"/>
    <w:rsid w:val="005C46E7"/>
    <w:rsid w:val="005C4855"/>
    <w:rsid w:val="005C515D"/>
    <w:rsid w:val="005C5F0E"/>
    <w:rsid w:val="005C6189"/>
    <w:rsid w:val="005C6AAE"/>
    <w:rsid w:val="005C6BBC"/>
    <w:rsid w:val="005C7316"/>
    <w:rsid w:val="005C79BB"/>
    <w:rsid w:val="005C7B33"/>
    <w:rsid w:val="005C7BFA"/>
    <w:rsid w:val="005C7E4C"/>
    <w:rsid w:val="005D096E"/>
    <w:rsid w:val="005D0C85"/>
    <w:rsid w:val="005D0D36"/>
    <w:rsid w:val="005D12EE"/>
    <w:rsid w:val="005D1B8C"/>
    <w:rsid w:val="005D2193"/>
    <w:rsid w:val="005D273D"/>
    <w:rsid w:val="005D27CC"/>
    <w:rsid w:val="005D3D99"/>
    <w:rsid w:val="005D44F4"/>
    <w:rsid w:val="005D4584"/>
    <w:rsid w:val="005D4933"/>
    <w:rsid w:val="005D4E88"/>
    <w:rsid w:val="005D4FC9"/>
    <w:rsid w:val="005D5496"/>
    <w:rsid w:val="005D612D"/>
    <w:rsid w:val="005D706A"/>
    <w:rsid w:val="005D755D"/>
    <w:rsid w:val="005D75E5"/>
    <w:rsid w:val="005D7CC3"/>
    <w:rsid w:val="005D7D0A"/>
    <w:rsid w:val="005D7E04"/>
    <w:rsid w:val="005E07EF"/>
    <w:rsid w:val="005E0B93"/>
    <w:rsid w:val="005E0E03"/>
    <w:rsid w:val="005E10E5"/>
    <w:rsid w:val="005E11B1"/>
    <w:rsid w:val="005E1299"/>
    <w:rsid w:val="005E141C"/>
    <w:rsid w:val="005E1B61"/>
    <w:rsid w:val="005E2208"/>
    <w:rsid w:val="005E2469"/>
    <w:rsid w:val="005E2DB3"/>
    <w:rsid w:val="005E2E7A"/>
    <w:rsid w:val="005E329C"/>
    <w:rsid w:val="005E33D4"/>
    <w:rsid w:val="005E3544"/>
    <w:rsid w:val="005E398F"/>
    <w:rsid w:val="005E3B14"/>
    <w:rsid w:val="005E3B53"/>
    <w:rsid w:val="005E4BF5"/>
    <w:rsid w:val="005E4C5A"/>
    <w:rsid w:val="005E50F8"/>
    <w:rsid w:val="005E59F6"/>
    <w:rsid w:val="005E6488"/>
    <w:rsid w:val="005E68B7"/>
    <w:rsid w:val="005E77D5"/>
    <w:rsid w:val="005F15D7"/>
    <w:rsid w:val="005F182F"/>
    <w:rsid w:val="005F1900"/>
    <w:rsid w:val="005F1FDE"/>
    <w:rsid w:val="005F2830"/>
    <w:rsid w:val="005F3381"/>
    <w:rsid w:val="005F3516"/>
    <w:rsid w:val="005F397A"/>
    <w:rsid w:val="005F4010"/>
    <w:rsid w:val="005F4390"/>
    <w:rsid w:val="005F49CB"/>
    <w:rsid w:val="005F4A79"/>
    <w:rsid w:val="005F4BE3"/>
    <w:rsid w:val="005F4DA3"/>
    <w:rsid w:val="005F6087"/>
    <w:rsid w:val="005F63D1"/>
    <w:rsid w:val="005F69EA"/>
    <w:rsid w:val="005F6AAC"/>
    <w:rsid w:val="005F7155"/>
    <w:rsid w:val="005F72BB"/>
    <w:rsid w:val="005F7BF3"/>
    <w:rsid w:val="006002F8"/>
    <w:rsid w:val="006007B2"/>
    <w:rsid w:val="00600B07"/>
    <w:rsid w:val="00600F49"/>
    <w:rsid w:val="0060107F"/>
    <w:rsid w:val="006016F0"/>
    <w:rsid w:val="006019B2"/>
    <w:rsid w:val="00602561"/>
    <w:rsid w:val="006027AF"/>
    <w:rsid w:val="0060479A"/>
    <w:rsid w:val="00604988"/>
    <w:rsid w:val="00605BDF"/>
    <w:rsid w:val="00605D7C"/>
    <w:rsid w:val="0060647E"/>
    <w:rsid w:val="00606850"/>
    <w:rsid w:val="006070A8"/>
    <w:rsid w:val="00607660"/>
    <w:rsid w:val="006079DF"/>
    <w:rsid w:val="0061052F"/>
    <w:rsid w:val="0061053F"/>
    <w:rsid w:val="00611E7C"/>
    <w:rsid w:val="00612580"/>
    <w:rsid w:val="006138CA"/>
    <w:rsid w:val="0061399A"/>
    <w:rsid w:val="00613A30"/>
    <w:rsid w:val="00613D24"/>
    <w:rsid w:val="0061418F"/>
    <w:rsid w:val="0061521D"/>
    <w:rsid w:val="0061641C"/>
    <w:rsid w:val="00617037"/>
    <w:rsid w:val="00617B7F"/>
    <w:rsid w:val="006216F3"/>
    <w:rsid w:val="0062189F"/>
    <w:rsid w:val="006225A9"/>
    <w:rsid w:val="006227DD"/>
    <w:rsid w:val="00622865"/>
    <w:rsid w:val="00622BC5"/>
    <w:rsid w:val="006230B9"/>
    <w:rsid w:val="00623CA1"/>
    <w:rsid w:val="0062484F"/>
    <w:rsid w:val="00624A8D"/>
    <w:rsid w:val="00624AAE"/>
    <w:rsid w:val="006253C6"/>
    <w:rsid w:val="0062598A"/>
    <w:rsid w:val="00625CCA"/>
    <w:rsid w:val="006262A1"/>
    <w:rsid w:val="00626363"/>
    <w:rsid w:val="00626F14"/>
    <w:rsid w:val="00627762"/>
    <w:rsid w:val="00627972"/>
    <w:rsid w:val="00627EED"/>
    <w:rsid w:val="0063074E"/>
    <w:rsid w:val="0063095F"/>
    <w:rsid w:val="006311B7"/>
    <w:rsid w:val="006314B8"/>
    <w:rsid w:val="00631FC6"/>
    <w:rsid w:val="00632CCE"/>
    <w:rsid w:val="006330AC"/>
    <w:rsid w:val="00633822"/>
    <w:rsid w:val="00634190"/>
    <w:rsid w:val="00634368"/>
    <w:rsid w:val="0063493A"/>
    <w:rsid w:val="00634C4C"/>
    <w:rsid w:val="00635FD1"/>
    <w:rsid w:val="006366E5"/>
    <w:rsid w:val="006367A7"/>
    <w:rsid w:val="0063689E"/>
    <w:rsid w:val="006369BB"/>
    <w:rsid w:val="00636EFF"/>
    <w:rsid w:val="00636F35"/>
    <w:rsid w:val="00637FB4"/>
    <w:rsid w:val="00640618"/>
    <w:rsid w:val="00640A12"/>
    <w:rsid w:val="00640BEE"/>
    <w:rsid w:val="00641844"/>
    <w:rsid w:val="006423C9"/>
    <w:rsid w:val="00642AFF"/>
    <w:rsid w:val="00642C1A"/>
    <w:rsid w:val="00642D11"/>
    <w:rsid w:val="00643179"/>
    <w:rsid w:val="00643440"/>
    <w:rsid w:val="006435A2"/>
    <w:rsid w:val="006441C3"/>
    <w:rsid w:val="00644E14"/>
    <w:rsid w:val="006457C2"/>
    <w:rsid w:val="0064659B"/>
    <w:rsid w:val="00646B5A"/>
    <w:rsid w:val="006473F3"/>
    <w:rsid w:val="00647BD2"/>
    <w:rsid w:val="00647DAA"/>
    <w:rsid w:val="00647F8A"/>
    <w:rsid w:val="006502F3"/>
    <w:rsid w:val="006512C8"/>
    <w:rsid w:val="00651473"/>
    <w:rsid w:val="00652AC0"/>
    <w:rsid w:val="00652F24"/>
    <w:rsid w:val="0065361F"/>
    <w:rsid w:val="00653BDE"/>
    <w:rsid w:val="00653C98"/>
    <w:rsid w:val="006546A5"/>
    <w:rsid w:val="00654FFD"/>
    <w:rsid w:val="00655898"/>
    <w:rsid w:val="00655E24"/>
    <w:rsid w:val="00655FBD"/>
    <w:rsid w:val="00656A11"/>
    <w:rsid w:val="00656C2E"/>
    <w:rsid w:val="006604E8"/>
    <w:rsid w:val="006607E7"/>
    <w:rsid w:val="00660812"/>
    <w:rsid w:val="00660856"/>
    <w:rsid w:val="00660A56"/>
    <w:rsid w:val="00661956"/>
    <w:rsid w:val="00661B31"/>
    <w:rsid w:val="00662262"/>
    <w:rsid w:val="00662B3A"/>
    <w:rsid w:val="00662D92"/>
    <w:rsid w:val="00662F72"/>
    <w:rsid w:val="0066334B"/>
    <w:rsid w:val="00663365"/>
    <w:rsid w:val="006635A4"/>
    <w:rsid w:val="00663D81"/>
    <w:rsid w:val="00664134"/>
    <w:rsid w:val="006652B6"/>
    <w:rsid w:val="0066560D"/>
    <w:rsid w:val="006658B0"/>
    <w:rsid w:val="006658C6"/>
    <w:rsid w:val="00666302"/>
    <w:rsid w:val="00666339"/>
    <w:rsid w:val="00667024"/>
    <w:rsid w:val="00667273"/>
    <w:rsid w:val="00667315"/>
    <w:rsid w:val="00667D0C"/>
    <w:rsid w:val="00670021"/>
    <w:rsid w:val="006703A7"/>
    <w:rsid w:val="00671188"/>
    <w:rsid w:val="0067167D"/>
    <w:rsid w:val="00672D38"/>
    <w:rsid w:val="00672DB0"/>
    <w:rsid w:val="00672E44"/>
    <w:rsid w:val="00672EE9"/>
    <w:rsid w:val="00673E9B"/>
    <w:rsid w:val="0067423A"/>
    <w:rsid w:val="006749C5"/>
    <w:rsid w:val="00674B2D"/>
    <w:rsid w:val="00674BCC"/>
    <w:rsid w:val="00675551"/>
    <w:rsid w:val="00676E96"/>
    <w:rsid w:val="0067732B"/>
    <w:rsid w:val="00677A0D"/>
    <w:rsid w:val="00677CA3"/>
    <w:rsid w:val="006802A3"/>
    <w:rsid w:val="00680B75"/>
    <w:rsid w:val="00680CA6"/>
    <w:rsid w:val="00680ED9"/>
    <w:rsid w:val="00681434"/>
    <w:rsid w:val="00681905"/>
    <w:rsid w:val="00681ADC"/>
    <w:rsid w:val="0068217C"/>
    <w:rsid w:val="006827C3"/>
    <w:rsid w:val="00683686"/>
    <w:rsid w:val="006845D8"/>
    <w:rsid w:val="006848D8"/>
    <w:rsid w:val="00685112"/>
    <w:rsid w:val="00685625"/>
    <w:rsid w:val="00685743"/>
    <w:rsid w:val="006858A5"/>
    <w:rsid w:val="00685F89"/>
    <w:rsid w:val="006863FF"/>
    <w:rsid w:val="00686D30"/>
    <w:rsid w:val="00687513"/>
    <w:rsid w:val="0069025D"/>
    <w:rsid w:val="00690411"/>
    <w:rsid w:val="00690933"/>
    <w:rsid w:val="00690B19"/>
    <w:rsid w:val="00690C2B"/>
    <w:rsid w:val="00690FFD"/>
    <w:rsid w:val="006921BA"/>
    <w:rsid w:val="00692CE1"/>
    <w:rsid w:val="00692D60"/>
    <w:rsid w:val="00693E52"/>
    <w:rsid w:val="00694AA3"/>
    <w:rsid w:val="00694DD1"/>
    <w:rsid w:val="00695BFF"/>
    <w:rsid w:val="0069614F"/>
    <w:rsid w:val="006967F6"/>
    <w:rsid w:val="006969A8"/>
    <w:rsid w:val="0069723F"/>
    <w:rsid w:val="006972AF"/>
    <w:rsid w:val="00697960"/>
    <w:rsid w:val="00697EE4"/>
    <w:rsid w:val="00697EE9"/>
    <w:rsid w:val="00697F1E"/>
    <w:rsid w:val="006A017B"/>
    <w:rsid w:val="006A09BC"/>
    <w:rsid w:val="006A1D5D"/>
    <w:rsid w:val="006A2570"/>
    <w:rsid w:val="006A35E2"/>
    <w:rsid w:val="006A3790"/>
    <w:rsid w:val="006A3A46"/>
    <w:rsid w:val="006A3D1B"/>
    <w:rsid w:val="006A60A0"/>
    <w:rsid w:val="006A64E1"/>
    <w:rsid w:val="006A6990"/>
    <w:rsid w:val="006A6C48"/>
    <w:rsid w:val="006A739A"/>
    <w:rsid w:val="006A7431"/>
    <w:rsid w:val="006B1889"/>
    <w:rsid w:val="006B1E81"/>
    <w:rsid w:val="006B29CD"/>
    <w:rsid w:val="006B2E17"/>
    <w:rsid w:val="006B41A2"/>
    <w:rsid w:val="006B4F43"/>
    <w:rsid w:val="006B5A15"/>
    <w:rsid w:val="006B60A2"/>
    <w:rsid w:val="006B617B"/>
    <w:rsid w:val="006B66A0"/>
    <w:rsid w:val="006B6AA2"/>
    <w:rsid w:val="006B6CC3"/>
    <w:rsid w:val="006B7111"/>
    <w:rsid w:val="006B753B"/>
    <w:rsid w:val="006C0010"/>
    <w:rsid w:val="006C0696"/>
    <w:rsid w:val="006C0B18"/>
    <w:rsid w:val="006C0E63"/>
    <w:rsid w:val="006C0F31"/>
    <w:rsid w:val="006C1231"/>
    <w:rsid w:val="006C1422"/>
    <w:rsid w:val="006C151F"/>
    <w:rsid w:val="006C1E55"/>
    <w:rsid w:val="006C2171"/>
    <w:rsid w:val="006C231E"/>
    <w:rsid w:val="006C28EB"/>
    <w:rsid w:val="006C2929"/>
    <w:rsid w:val="006C2A06"/>
    <w:rsid w:val="006C3497"/>
    <w:rsid w:val="006C36E6"/>
    <w:rsid w:val="006C44D1"/>
    <w:rsid w:val="006C4BA5"/>
    <w:rsid w:val="006C4CB0"/>
    <w:rsid w:val="006C4FA0"/>
    <w:rsid w:val="006C5123"/>
    <w:rsid w:val="006C5478"/>
    <w:rsid w:val="006C5773"/>
    <w:rsid w:val="006C584C"/>
    <w:rsid w:val="006C59CE"/>
    <w:rsid w:val="006C59F6"/>
    <w:rsid w:val="006C5C81"/>
    <w:rsid w:val="006C5F48"/>
    <w:rsid w:val="006C5FD5"/>
    <w:rsid w:val="006C6737"/>
    <w:rsid w:val="006C708E"/>
    <w:rsid w:val="006C70B0"/>
    <w:rsid w:val="006C713E"/>
    <w:rsid w:val="006C77F8"/>
    <w:rsid w:val="006C789A"/>
    <w:rsid w:val="006C7E10"/>
    <w:rsid w:val="006D007D"/>
    <w:rsid w:val="006D03CA"/>
    <w:rsid w:val="006D14BA"/>
    <w:rsid w:val="006D16CC"/>
    <w:rsid w:val="006D19F0"/>
    <w:rsid w:val="006D1ADF"/>
    <w:rsid w:val="006D27DE"/>
    <w:rsid w:val="006D2F97"/>
    <w:rsid w:val="006D2FF8"/>
    <w:rsid w:val="006D35EE"/>
    <w:rsid w:val="006D38BC"/>
    <w:rsid w:val="006D443C"/>
    <w:rsid w:val="006D48E6"/>
    <w:rsid w:val="006D493D"/>
    <w:rsid w:val="006D4ADB"/>
    <w:rsid w:val="006D5037"/>
    <w:rsid w:val="006D56C4"/>
    <w:rsid w:val="006D602B"/>
    <w:rsid w:val="006D6108"/>
    <w:rsid w:val="006D6564"/>
    <w:rsid w:val="006D6935"/>
    <w:rsid w:val="006D6E65"/>
    <w:rsid w:val="006D72CD"/>
    <w:rsid w:val="006D75D5"/>
    <w:rsid w:val="006D7E63"/>
    <w:rsid w:val="006E0944"/>
    <w:rsid w:val="006E1099"/>
    <w:rsid w:val="006E1189"/>
    <w:rsid w:val="006E17B7"/>
    <w:rsid w:val="006E1C08"/>
    <w:rsid w:val="006E2408"/>
    <w:rsid w:val="006E251B"/>
    <w:rsid w:val="006E2AF5"/>
    <w:rsid w:val="006E3248"/>
    <w:rsid w:val="006E32B6"/>
    <w:rsid w:val="006E3987"/>
    <w:rsid w:val="006E4231"/>
    <w:rsid w:val="006E4388"/>
    <w:rsid w:val="006E4442"/>
    <w:rsid w:val="006E4877"/>
    <w:rsid w:val="006E4BEB"/>
    <w:rsid w:val="006E5156"/>
    <w:rsid w:val="006E57B8"/>
    <w:rsid w:val="006E5AB1"/>
    <w:rsid w:val="006E5ED8"/>
    <w:rsid w:val="006E67CA"/>
    <w:rsid w:val="006E7275"/>
    <w:rsid w:val="006E7A20"/>
    <w:rsid w:val="006E7F36"/>
    <w:rsid w:val="006F0CC1"/>
    <w:rsid w:val="006F135B"/>
    <w:rsid w:val="006F135E"/>
    <w:rsid w:val="006F1F50"/>
    <w:rsid w:val="006F2C1F"/>
    <w:rsid w:val="006F2CA4"/>
    <w:rsid w:val="006F3769"/>
    <w:rsid w:val="006F3C03"/>
    <w:rsid w:val="006F55A3"/>
    <w:rsid w:val="006F5930"/>
    <w:rsid w:val="006F6380"/>
    <w:rsid w:val="006F6A85"/>
    <w:rsid w:val="006F6CA5"/>
    <w:rsid w:val="0070077F"/>
    <w:rsid w:val="007008EC"/>
    <w:rsid w:val="0070097F"/>
    <w:rsid w:val="007012AA"/>
    <w:rsid w:val="00701D21"/>
    <w:rsid w:val="00702071"/>
    <w:rsid w:val="00702ABB"/>
    <w:rsid w:val="00703775"/>
    <w:rsid w:val="00703B95"/>
    <w:rsid w:val="00703C7D"/>
    <w:rsid w:val="00704AFA"/>
    <w:rsid w:val="00704B43"/>
    <w:rsid w:val="00706224"/>
    <w:rsid w:val="007069E7"/>
    <w:rsid w:val="00706A24"/>
    <w:rsid w:val="007072F5"/>
    <w:rsid w:val="007078CE"/>
    <w:rsid w:val="007116CF"/>
    <w:rsid w:val="0071209B"/>
    <w:rsid w:val="00712B12"/>
    <w:rsid w:val="007130DE"/>
    <w:rsid w:val="00714559"/>
    <w:rsid w:val="0071496D"/>
    <w:rsid w:val="00715BE7"/>
    <w:rsid w:val="00716467"/>
    <w:rsid w:val="0071713B"/>
    <w:rsid w:val="007176AF"/>
    <w:rsid w:val="00717782"/>
    <w:rsid w:val="0072006F"/>
    <w:rsid w:val="007202BD"/>
    <w:rsid w:val="007206F8"/>
    <w:rsid w:val="00720E49"/>
    <w:rsid w:val="00721325"/>
    <w:rsid w:val="007215FF"/>
    <w:rsid w:val="007221A7"/>
    <w:rsid w:val="007226C4"/>
    <w:rsid w:val="00722D41"/>
    <w:rsid w:val="00723A96"/>
    <w:rsid w:val="00724016"/>
    <w:rsid w:val="00724652"/>
    <w:rsid w:val="007246EA"/>
    <w:rsid w:val="00724C60"/>
    <w:rsid w:val="00724DD1"/>
    <w:rsid w:val="00725579"/>
    <w:rsid w:val="00725D59"/>
    <w:rsid w:val="0072661C"/>
    <w:rsid w:val="00726D99"/>
    <w:rsid w:val="00727741"/>
    <w:rsid w:val="00727FB4"/>
    <w:rsid w:val="007302A8"/>
    <w:rsid w:val="007317E2"/>
    <w:rsid w:val="00731CE8"/>
    <w:rsid w:val="00733041"/>
    <w:rsid w:val="00733FCA"/>
    <w:rsid w:val="00734459"/>
    <w:rsid w:val="007348A8"/>
    <w:rsid w:val="00734BC9"/>
    <w:rsid w:val="00735076"/>
    <w:rsid w:val="007368DA"/>
    <w:rsid w:val="00736A02"/>
    <w:rsid w:val="00740A4F"/>
    <w:rsid w:val="00740FAC"/>
    <w:rsid w:val="00741593"/>
    <w:rsid w:val="00741886"/>
    <w:rsid w:val="0074252F"/>
    <w:rsid w:val="007425CE"/>
    <w:rsid w:val="00742791"/>
    <w:rsid w:val="00742952"/>
    <w:rsid w:val="00742C18"/>
    <w:rsid w:val="007433C0"/>
    <w:rsid w:val="0074368B"/>
    <w:rsid w:val="00743797"/>
    <w:rsid w:val="00744339"/>
    <w:rsid w:val="0074458A"/>
    <w:rsid w:val="007448AF"/>
    <w:rsid w:val="007448CF"/>
    <w:rsid w:val="00745503"/>
    <w:rsid w:val="007455F0"/>
    <w:rsid w:val="00745BDA"/>
    <w:rsid w:val="00746341"/>
    <w:rsid w:val="00746D63"/>
    <w:rsid w:val="00747450"/>
    <w:rsid w:val="00747734"/>
    <w:rsid w:val="00747CCD"/>
    <w:rsid w:val="00750984"/>
    <w:rsid w:val="00751657"/>
    <w:rsid w:val="0075185F"/>
    <w:rsid w:val="00751CBF"/>
    <w:rsid w:val="007522BE"/>
    <w:rsid w:val="007523D3"/>
    <w:rsid w:val="00752A11"/>
    <w:rsid w:val="00752D70"/>
    <w:rsid w:val="00753373"/>
    <w:rsid w:val="00753564"/>
    <w:rsid w:val="00753A46"/>
    <w:rsid w:val="00753FFF"/>
    <w:rsid w:val="007549C5"/>
    <w:rsid w:val="00754B46"/>
    <w:rsid w:val="00754B83"/>
    <w:rsid w:val="0075599E"/>
    <w:rsid w:val="00755AF3"/>
    <w:rsid w:val="00755FBB"/>
    <w:rsid w:val="007562E0"/>
    <w:rsid w:val="0075654D"/>
    <w:rsid w:val="007565C4"/>
    <w:rsid w:val="00756A71"/>
    <w:rsid w:val="00757441"/>
    <w:rsid w:val="007574D3"/>
    <w:rsid w:val="007607F8"/>
    <w:rsid w:val="00760B33"/>
    <w:rsid w:val="00760B43"/>
    <w:rsid w:val="00760F31"/>
    <w:rsid w:val="00761892"/>
    <w:rsid w:val="00762293"/>
    <w:rsid w:val="0076229C"/>
    <w:rsid w:val="007630B7"/>
    <w:rsid w:val="007637C6"/>
    <w:rsid w:val="00764390"/>
    <w:rsid w:val="0076455E"/>
    <w:rsid w:val="0076458D"/>
    <w:rsid w:val="00764777"/>
    <w:rsid w:val="00765254"/>
    <w:rsid w:val="00765301"/>
    <w:rsid w:val="007658B7"/>
    <w:rsid w:val="00767BAA"/>
    <w:rsid w:val="00767D1C"/>
    <w:rsid w:val="00767F38"/>
    <w:rsid w:val="00770DAE"/>
    <w:rsid w:val="00771323"/>
    <w:rsid w:val="00772113"/>
    <w:rsid w:val="0077235A"/>
    <w:rsid w:val="00772416"/>
    <w:rsid w:val="00773070"/>
    <w:rsid w:val="00773673"/>
    <w:rsid w:val="00774865"/>
    <w:rsid w:val="0077514A"/>
    <w:rsid w:val="00775A6F"/>
    <w:rsid w:val="007761CE"/>
    <w:rsid w:val="00776C9E"/>
    <w:rsid w:val="00776D7C"/>
    <w:rsid w:val="0077729E"/>
    <w:rsid w:val="007776E6"/>
    <w:rsid w:val="007778E8"/>
    <w:rsid w:val="00777BE2"/>
    <w:rsid w:val="00781473"/>
    <w:rsid w:val="00781F08"/>
    <w:rsid w:val="0078245F"/>
    <w:rsid w:val="007830BC"/>
    <w:rsid w:val="00783283"/>
    <w:rsid w:val="007837C7"/>
    <w:rsid w:val="00783DB7"/>
    <w:rsid w:val="00783F74"/>
    <w:rsid w:val="00784517"/>
    <w:rsid w:val="0078628E"/>
    <w:rsid w:val="00786304"/>
    <w:rsid w:val="00786FBF"/>
    <w:rsid w:val="007904F4"/>
    <w:rsid w:val="0079076B"/>
    <w:rsid w:val="00790D0E"/>
    <w:rsid w:val="0079196E"/>
    <w:rsid w:val="00791EE9"/>
    <w:rsid w:val="00792291"/>
    <w:rsid w:val="00792350"/>
    <w:rsid w:val="007923C6"/>
    <w:rsid w:val="00792A8D"/>
    <w:rsid w:val="00792D7D"/>
    <w:rsid w:val="007933D8"/>
    <w:rsid w:val="00793A42"/>
    <w:rsid w:val="0079404C"/>
    <w:rsid w:val="007947BF"/>
    <w:rsid w:val="00795472"/>
    <w:rsid w:val="007969EA"/>
    <w:rsid w:val="00796E80"/>
    <w:rsid w:val="00797059"/>
    <w:rsid w:val="00797430"/>
    <w:rsid w:val="0079764F"/>
    <w:rsid w:val="007976D3"/>
    <w:rsid w:val="007977B0"/>
    <w:rsid w:val="00797D3A"/>
    <w:rsid w:val="00797D92"/>
    <w:rsid w:val="007A0634"/>
    <w:rsid w:val="007A0F9F"/>
    <w:rsid w:val="007A102D"/>
    <w:rsid w:val="007A1275"/>
    <w:rsid w:val="007A1A3E"/>
    <w:rsid w:val="007A28E4"/>
    <w:rsid w:val="007A2E26"/>
    <w:rsid w:val="007A30D8"/>
    <w:rsid w:val="007A34CE"/>
    <w:rsid w:val="007A362E"/>
    <w:rsid w:val="007A3B59"/>
    <w:rsid w:val="007A3E83"/>
    <w:rsid w:val="007A4590"/>
    <w:rsid w:val="007A5407"/>
    <w:rsid w:val="007A588E"/>
    <w:rsid w:val="007A608C"/>
    <w:rsid w:val="007A62A8"/>
    <w:rsid w:val="007A67ED"/>
    <w:rsid w:val="007A6E82"/>
    <w:rsid w:val="007A77ED"/>
    <w:rsid w:val="007A7B27"/>
    <w:rsid w:val="007A7F1A"/>
    <w:rsid w:val="007B01BF"/>
    <w:rsid w:val="007B1995"/>
    <w:rsid w:val="007B1E63"/>
    <w:rsid w:val="007B25FC"/>
    <w:rsid w:val="007B2EDD"/>
    <w:rsid w:val="007B3C52"/>
    <w:rsid w:val="007B4512"/>
    <w:rsid w:val="007B500E"/>
    <w:rsid w:val="007B50F9"/>
    <w:rsid w:val="007B516F"/>
    <w:rsid w:val="007B537F"/>
    <w:rsid w:val="007B5E0B"/>
    <w:rsid w:val="007B5E35"/>
    <w:rsid w:val="007B6973"/>
    <w:rsid w:val="007B7164"/>
    <w:rsid w:val="007B7827"/>
    <w:rsid w:val="007B7993"/>
    <w:rsid w:val="007C05E4"/>
    <w:rsid w:val="007C083B"/>
    <w:rsid w:val="007C1988"/>
    <w:rsid w:val="007C24DD"/>
    <w:rsid w:val="007C2598"/>
    <w:rsid w:val="007C342B"/>
    <w:rsid w:val="007C357D"/>
    <w:rsid w:val="007C35D5"/>
    <w:rsid w:val="007C3F91"/>
    <w:rsid w:val="007C3FD2"/>
    <w:rsid w:val="007C4374"/>
    <w:rsid w:val="007C4714"/>
    <w:rsid w:val="007C5062"/>
    <w:rsid w:val="007C5354"/>
    <w:rsid w:val="007C587C"/>
    <w:rsid w:val="007C62C8"/>
    <w:rsid w:val="007C6DAD"/>
    <w:rsid w:val="007C7360"/>
    <w:rsid w:val="007C7932"/>
    <w:rsid w:val="007D0198"/>
    <w:rsid w:val="007D033E"/>
    <w:rsid w:val="007D14D8"/>
    <w:rsid w:val="007D170A"/>
    <w:rsid w:val="007D1BED"/>
    <w:rsid w:val="007D2612"/>
    <w:rsid w:val="007D27F7"/>
    <w:rsid w:val="007D2B53"/>
    <w:rsid w:val="007D2C81"/>
    <w:rsid w:val="007D2E8A"/>
    <w:rsid w:val="007D33A8"/>
    <w:rsid w:val="007D3D3D"/>
    <w:rsid w:val="007D41FB"/>
    <w:rsid w:val="007D4899"/>
    <w:rsid w:val="007D4B95"/>
    <w:rsid w:val="007D6D2F"/>
    <w:rsid w:val="007D719E"/>
    <w:rsid w:val="007D72F0"/>
    <w:rsid w:val="007D767D"/>
    <w:rsid w:val="007D7DA1"/>
    <w:rsid w:val="007D7E47"/>
    <w:rsid w:val="007E129D"/>
    <w:rsid w:val="007E1613"/>
    <w:rsid w:val="007E1E93"/>
    <w:rsid w:val="007E2331"/>
    <w:rsid w:val="007E2473"/>
    <w:rsid w:val="007E2824"/>
    <w:rsid w:val="007E2E15"/>
    <w:rsid w:val="007E3446"/>
    <w:rsid w:val="007E3FE9"/>
    <w:rsid w:val="007E4946"/>
    <w:rsid w:val="007E4F4F"/>
    <w:rsid w:val="007E59E1"/>
    <w:rsid w:val="007E5A78"/>
    <w:rsid w:val="007E73E3"/>
    <w:rsid w:val="007E7C85"/>
    <w:rsid w:val="007E7D53"/>
    <w:rsid w:val="007F0149"/>
    <w:rsid w:val="007F0E0A"/>
    <w:rsid w:val="007F0E43"/>
    <w:rsid w:val="007F15A4"/>
    <w:rsid w:val="007F25A8"/>
    <w:rsid w:val="007F2B93"/>
    <w:rsid w:val="007F2DE5"/>
    <w:rsid w:val="007F305E"/>
    <w:rsid w:val="007F31EC"/>
    <w:rsid w:val="007F322B"/>
    <w:rsid w:val="007F325C"/>
    <w:rsid w:val="007F33D4"/>
    <w:rsid w:val="007F374B"/>
    <w:rsid w:val="007F41F9"/>
    <w:rsid w:val="007F43FD"/>
    <w:rsid w:val="007F5C01"/>
    <w:rsid w:val="007F6087"/>
    <w:rsid w:val="007F6687"/>
    <w:rsid w:val="007F6A68"/>
    <w:rsid w:val="007F718C"/>
    <w:rsid w:val="007F73DE"/>
    <w:rsid w:val="007F74C2"/>
    <w:rsid w:val="007F7AC5"/>
    <w:rsid w:val="0080007F"/>
    <w:rsid w:val="008001C8"/>
    <w:rsid w:val="00800408"/>
    <w:rsid w:val="00800ADF"/>
    <w:rsid w:val="00801973"/>
    <w:rsid w:val="00801C4C"/>
    <w:rsid w:val="008020AE"/>
    <w:rsid w:val="00802CA7"/>
    <w:rsid w:val="00802DC6"/>
    <w:rsid w:val="0080359D"/>
    <w:rsid w:val="008038A8"/>
    <w:rsid w:val="008039D6"/>
    <w:rsid w:val="00803DF3"/>
    <w:rsid w:val="00804258"/>
    <w:rsid w:val="008049A4"/>
    <w:rsid w:val="00804B23"/>
    <w:rsid w:val="00804E13"/>
    <w:rsid w:val="00806BD2"/>
    <w:rsid w:val="00806E6B"/>
    <w:rsid w:val="008079B4"/>
    <w:rsid w:val="008106B1"/>
    <w:rsid w:val="00810918"/>
    <w:rsid w:val="0081100D"/>
    <w:rsid w:val="00811574"/>
    <w:rsid w:val="00811696"/>
    <w:rsid w:val="00811EB3"/>
    <w:rsid w:val="0081255A"/>
    <w:rsid w:val="008125D0"/>
    <w:rsid w:val="0081282B"/>
    <w:rsid w:val="0081291B"/>
    <w:rsid w:val="00813839"/>
    <w:rsid w:val="00814046"/>
    <w:rsid w:val="00814847"/>
    <w:rsid w:val="0081485B"/>
    <w:rsid w:val="00814B01"/>
    <w:rsid w:val="00815500"/>
    <w:rsid w:val="00815755"/>
    <w:rsid w:val="0081663C"/>
    <w:rsid w:val="00816E8A"/>
    <w:rsid w:val="00821491"/>
    <w:rsid w:val="00821D4F"/>
    <w:rsid w:val="00821F88"/>
    <w:rsid w:val="008220C2"/>
    <w:rsid w:val="00822D6B"/>
    <w:rsid w:val="008234CD"/>
    <w:rsid w:val="00823F61"/>
    <w:rsid w:val="00823F66"/>
    <w:rsid w:val="008245B7"/>
    <w:rsid w:val="00824B63"/>
    <w:rsid w:val="00824ED1"/>
    <w:rsid w:val="0082536B"/>
    <w:rsid w:val="008254F8"/>
    <w:rsid w:val="00825AA0"/>
    <w:rsid w:val="00826284"/>
    <w:rsid w:val="0082651C"/>
    <w:rsid w:val="008267CF"/>
    <w:rsid w:val="008271E9"/>
    <w:rsid w:val="00830352"/>
    <w:rsid w:val="00830AA0"/>
    <w:rsid w:val="008311A1"/>
    <w:rsid w:val="0083147C"/>
    <w:rsid w:val="00831F38"/>
    <w:rsid w:val="0083260A"/>
    <w:rsid w:val="00832D49"/>
    <w:rsid w:val="00832E5F"/>
    <w:rsid w:val="008337CC"/>
    <w:rsid w:val="00833819"/>
    <w:rsid w:val="00833C75"/>
    <w:rsid w:val="00833E2F"/>
    <w:rsid w:val="008341E6"/>
    <w:rsid w:val="0083485C"/>
    <w:rsid w:val="00835A1B"/>
    <w:rsid w:val="00835CC0"/>
    <w:rsid w:val="008363EA"/>
    <w:rsid w:val="0083652D"/>
    <w:rsid w:val="00836C9A"/>
    <w:rsid w:val="00836E37"/>
    <w:rsid w:val="00836E5C"/>
    <w:rsid w:val="0083763D"/>
    <w:rsid w:val="008407EB"/>
    <w:rsid w:val="00840AED"/>
    <w:rsid w:val="00841186"/>
    <w:rsid w:val="008423EC"/>
    <w:rsid w:val="00842577"/>
    <w:rsid w:val="00842C27"/>
    <w:rsid w:val="008431F8"/>
    <w:rsid w:val="00843AF8"/>
    <w:rsid w:val="008441F1"/>
    <w:rsid w:val="008442E6"/>
    <w:rsid w:val="0084542A"/>
    <w:rsid w:val="008456F9"/>
    <w:rsid w:val="00845A3E"/>
    <w:rsid w:val="00845F2D"/>
    <w:rsid w:val="008463C5"/>
    <w:rsid w:val="008463FC"/>
    <w:rsid w:val="00846BFC"/>
    <w:rsid w:val="00846FFD"/>
    <w:rsid w:val="0084736A"/>
    <w:rsid w:val="008475A4"/>
    <w:rsid w:val="00847961"/>
    <w:rsid w:val="00847E94"/>
    <w:rsid w:val="00850BC6"/>
    <w:rsid w:val="00851047"/>
    <w:rsid w:val="00851D54"/>
    <w:rsid w:val="00852694"/>
    <w:rsid w:val="008528F3"/>
    <w:rsid w:val="0085360A"/>
    <w:rsid w:val="00853FCE"/>
    <w:rsid w:val="00854E4F"/>
    <w:rsid w:val="00855AF1"/>
    <w:rsid w:val="00856835"/>
    <w:rsid w:val="008573E9"/>
    <w:rsid w:val="008577DB"/>
    <w:rsid w:val="00857A69"/>
    <w:rsid w:val="00857F4A"/>
    <w:rsid w:val="00860D3D"/>
    <w:rsid w:val="00861232"/>
    <w:rsid w:val="00861ED8"/>
    <w:rsid w:val="00862B38"/>
    <w:rsid w:val="00862B4B"/>
    <w:rsid w:val="00862FA4"/>
    <w:rsid w:val="00863EC4"/>
    <w:rsid w:val="00863FC4"/>
    <w:rsid w:val="008647A7"/>
    <w:rsid w:val="00864B21"/>
    <w:rsid w:val="00865801"/>
    <w:rsid w:val="0086606B"/>
    <w:rsid w:val="008664B5"/>
    <w:rsid w:val="00866972"/>
    <w:rsid w:val="00866F8D"/>
    <w:rsid w:val="008706F4"/>
    <w:rsid w:val="0087090F"/>
    <w:rsid w:val="00870A2F"/>
    <w:rsid w:val="00870A47"/>
    <w:rsid w:val="00870D24"/>
    <w:rsid w:val="00870E7B"/>
    <w:rsid w:val="008715E5"/>
    <w:rsid w:val="0087177D"/>
    <w:rsid w:val="00871A04"/>
    <w:rsid w:val="00871E0D"/>
    <w:rsid w:val="0087397D"/>
    <w:rsid w:val="0087542B"/>
    <w:rsid w:val="008758ED"/>
    <w:rsid w:val="00875FFD"/>
    <w:rsid w:val="00876141"/>
    <w:rsid w:val="00877339"/>
    <w:rsid w:val="0087750D"/>
    <w:rsid w:val="00877ACD"/>
    <w:rsid w:val="00877BF1"/>
    <w:rsid w:val="00880196"/>
    <w:rsid w:val="008801D2"/>
    <w:rsid w:val="0088041D"/>
    <w:rsid w:val="00880950"/>
    <w:rsid w:val="00881360"/>
    <w:rsid w:val="00881366"/>
    <w:rsid w:val="00881756"/>
    <w:rsid w:val="00881D46"/>
    <w:rsid w:val="00881F62"/>
    <w:rsid w:val="00883858"/>
    <w:rsid w:val="00883D17"/>
    <w:rsid w:val="00884F5C"/>
    <w:rsid w:val="00885893"/>
    <w:rsid w:val="00885A9C"/>
    <w:rsid w:val="0088689E"/>
    <w:rsid w:val="00886C4B"/>
    <w:rsid w:val="00886D7E"/>
    <w:rsid w:val="00886E11"/>
    <w:rsid w:val="0088732E"/>
    <w:rsid w:val="00887399"/>
    <w:rsid w:val="008873A2"/>
    <w:rsid w:val="00887494"/>
    <w:rsid w:val="008879DF"/>
    <w:rsid w:val="00890381"/>
    <w:rsid w:val="008903E6"/>
    <w:rsid w:val="008906F1"/>
    <w:rsid w:val="0089161E"/>
    <w:rsid w:val="00891813"/>
    <w:rsid w:val="00891A1A"/>
    <w:rsid w:val="00891F15"/>
    <w:rsid w:val="008926DC"/>
    <w:rsid w:val="00893E7E"/>
    <w:rsid w:val="00893FE1"/>
    <w:rsid w:val="0089421A"/>
    <w:rsid w:val="0089498B"/>
    <w:rsid w:val="00894F4A"/>
    <w:rsid w:val="0089535E"/>
    <w:rsid w:val="00896FEE"/>
    <w:rsid w:val="00897142"/>
    <w:rsid w:val="008974D8"/>
    <w:rsid w:val="00897E55"/>
    <w:rsid w:val="00897F38"/>
    <w:rsid w:val="008A003E"/>
    <w:rsid w:val="008A008E"/>
    <w:rsid w:val="008A1044"/>
    <w:rsid w:val="008A110F"/>
    <w:rsid w:val="008A1736"/>
    <w:rsid w:val="008A1E5C"/>
    <w:rsid w:val="008A231B"/>
    <w:rsid w:val="008A353E"/>
    <w:rsid w:val="008A3632"/>
    <w:rsid w:val="008A3640"/>
    <w:rsid w:val="008A3AD0"/>
    <w:rsid w:val="008A4535"/>
    <w:rsid w:val="008A45E0"/>
    <w:rsid w:val="008A4B28"/>
    <w:rsid w:val="008A5876"/>
    <w:rsid w:val="008A5C5C"/>
    <w:rsid w:val="008A5F2C"/>
    <w:rsid w:val="008A66E9"/>
    <w:rsid w:val="008A6C06"/>
    <w:rsid w:val="008A70BA"/>
    <w:rsid w:val="008A71BF"/>
    <w:rsid w:val="008A7F7B"/>
    <w:rsid w:val="008B025F"/>
    <w:rsid w:val="008B034A"/>
    <w:rsid w:val="008B0835"/>
    <w:rsid w:val="008B08AA"/>
    <w:rsid w:val="008B0D91"/>
    <w:rsid w:val="008B0EC7"/>
    <w:rsid w:val="008B1258"/>
    <w:rsid w:val="008B28B9"/>
    <w:rsid w:val="008B2A12"/>
    <w:rsid w:val="008B3916"/>
    <w:rsid w:val="008B3EBB"/>
    <w:rsid w:val="008B42E5"/>
    <w:rsid w:val="008B43AC"/>
    <w:rsid w:val="008B44DE"/>
    <w:rsid w:val="008B475F"/>
    <w:rsid w:val="008B48BA"/>
    <w:rsid w:val="008B4ACB"/>
    <w:rsid w:val="008B5536"/>
    <w:rsid w:val="008B5B8F"/>
    <w:rsid w:val="008B5EB4"/>
    <w:rsid w:val="008B6B77"/>
    <w:rsid w:val="008B71DF"/>
    <w:rsid w:val="008B76EE"/>
    <w:rsid w:val="008C00F1"/>
    <w:rsid w:val="008C0729"/>
    <w:rsid w:val="008C0F08"/>
    <w:rsid w:val="008C10AB"/>
    <w:rsid w:val="008C21F4"/>
    <w:rsid w:val="008C2AA5"/>
    <w:rsid w:val="008C2BF0"/>
    <w:rsid w:val="008C2CBE"/>
    <w:rsid w:val="008C2D82"/>
    <w:rsid w:val="008C307D"/>
    <w:rsid w:val="008C312B"/>
    <w:rsid w:val="008C326D"/>
    <w:rsid w:val="008C37EE"/>
    <w:rsid w:val="008C3A27"/>
    <w:rsid w:val="008C41FB"/>
    <w:rsid w:val="008C43D9"/>
    <w:rsid w:val="008C4579"/>
    <w:rsid w:val="008C4CEB"/>
    <w:rsid w:val="008C4D6B"/>
    <w:rsid w:val="008C5C10"/>
    <w:rsid w:val="008C5C38"/>
    <w:rsid w:val="008C6080"/>
    <w:rsid w:val="008C60AB"/>
    <w:rsid w:val="008C6597"/>
    <w:rsid w:val="008C6885"/>
    <w:rsid w:val="008C6A23"/>
    <w:rsid w:val="008C728C"/>
    <w:rsid w:val="008C75BC"/>
    <w:rsid w:val="008C792F"/>
    <w:rsid w:val="008D0018"/>
    <w:rsid w:val="008D0A13"/>
    <w:rsid w:val="008D1994"/>
    <w:rsid w:val="008D2226"/>
    <w:rsid w:val="008D239E"/>
    <w:rsid w:val="008D2DCF"/>
    <w:rsid w:val="008D358C"/>
    <w:rsid w:val="008D3BEA"/>
    <w:rsid w:val="008D3DED"/>
    <w:rsid w:val="008D3E56"/>
    <w:rsid w:val="008D3EE9"/>
    <w:rsid w:val="008D4094"/>
    <w:rsid w:val="008D429D"/>
    <w:rsid w:val="008D4374"/>
    <w:rsid w:val="008D4903"/>
    <w:rsid w:val="008D4973"/>
    <w:rsid w:val="008D5286"/>
    <w:rsid w:val="008D5BC2"/>
    <w:rsid w:val="008D5CB0"/>
    <w:rsid w:val="008D6086"/>
    <w:rsid w:val="008D60BB"/>
    <w:rsid w:val="008D61F7"/>
    <w:rsid w:val="008D6626"/>
    <w:rsid w:val="008D6ECA"/>
    <w:rsid w:val="008D73AF"/>
    <w:rsid w:val="008D7AAE"/>
    <w:rsid w:val="008D7E98"/>
    <w:rsid w:val="008E0CF7"/>
    <w:rsid w:val="008E1732"/>
    <w:rsid w:val="008E2014"/>
    <w:rsid w:val="008E2453"/>
    <w:rsid w:val="008E256C"/>
    <w:rsid w:val="008E2D8D"/>
    <w:rsid w:val="008E3418"/>
    <w:rsid w:val="008E3C91"/>
    <w:rsid w:val="008E3D51"/>
    <w:rsid w:val="008E3F9E"/>
    <w:rsid w:val="008E412C"/>
    <w:rsid w:val="008E412D"/>
    <w:rsid w:val="008E4399"/>
    <w:rsid w:val="008E4440"/>
    <w:rsid w:val="008E44C1"/>
    <w:rsid w:val="008E4C1F"/>
    <w:rsid w:val="008E4FE4"/>
    <w:rsid w:val="008E5372"/>
    <w:rsid w:val="008E6AC4"/>
    <w:rsid w:val="008E6F52"/>
    <w:rsid w:val="008E7162"/>
    <w:rsid w:val="008E77CE"/>
    <w:rsid w:val="008E7831"/>
    <w:rsid w:val="008E787B"/>
    <w:rsid w:val="008F03C3"/>
    <w:rsid w:val="008F1B5A"/>
    <w:rsid w:val="008F1FBD"/>
    <w:rsid w:val="008F24EF"/>
    <w:rsid w:val="008F26FB"/>
    <w:rsid w:val="008F2A22"/>
    <w:rsid w:val="008F33AA"/>
    <w:rsid w:val="008F3D3B"/>
    <w:rsid w:val="008F4820"/>
    <w:rsid w:val="008F4934"/>
    <w:rsid w:val="008F4E05"/>
    <w:rsid w:val="008F5B17"/>
    <w:rsid w:val="008F7074"/>
    <w:rsid w:val="008F7177"/>
    <w:rsid w:val="008F785F"/>
    <w:rsid w:val="008F7C20"/>
    <w:rsid w:val="008F7D9C"/>
    <w:rsid w:val="00900853"/>
    <w:rsid w:val="009009E5"/>
    <w:rsid w:val="00901385"/>
    <w:rsid w:val="00901697"/>
    <w:rsid w:val="00902515"/>
    <w:rsid w:val="009027E2"/>
    <w:rsid w:val="00902BDC"/>
    <w:rsid w:val="00903755"/>
    <w:rsid w:val="00903AE0"/>
    <w:rsid w:val="00903E4F"/>
    <w:rsid w:val="00904834"/>
    <w:rsid w:val="009055F0"/>
    <w:rsid w:val="00905C4D"/>
    <w:rsid w:val="00905E7A"/>
    <w:rsid w:val="0090711B"/>
    <w:rsid w:val="009074FE"/>
    <w:rsid w:val="00907B3E"/>
    <w:rsid w:val="0091044D"/>
    <w:rsid w:val="009109FA"/>
    <w:rsid w:val="00910B9C"/>
    <w:rsid w:val="00910CF3"/>
    <w:rsid w:val="00910DF6"/>
    <w:rsid w:val="00910FF0"/>
    <w:rsid w:val="0091141D"/>
    <w:rsid w:val="0091155F"/>
    <w:rsid w:val="00911D0B"/>
    <w:rsid w:val="009122CE"/>
    <w:rsid w:val="009128D8"/>
    <w:rsid w:val="00912C9D"/>
    <w:rsid w:val="00912DE9"/>
    <w:rsid w:val="00912F8A"/>
    <w:rsid w:val="00913A27"/>
    <w:rsid w:val="00914039"/>
    <w:rsid w:val="009140D7"/>
    <w:rsid w:val="00914621"/>
    <w:rsid w:val="0091519B"/>
    <w:rsid w:val="00915452"/>
    <w:rsid w:val="009156FC"/>
    <w:rsid w:val="00915C97"/>
    <w:rsid w:val="0091625C"/>
    <w:rsid w:val="009164FC"/>
    <w:rsid w:val="009166AC"/>
    <w:rsid w:val="00916CCC"/>
    <w:rsid w:val="00916E02"/>
    <w:rsid w:val="009174BE"/>
    <w:rsid w:val="0091763E"/>
    <w:rsid w:val="00917C35"/>
    <w:rsid w:val="00917E79"/>
    <w:rsid w:val="0092051A"/>
    <w:rsid w:val="00921528"/>
    <w:rsid w:val="009215EA"/>
    <w:rsid w:val="0092176D"/>
    <w:rsid w:val="00921B9B"/>
    <w:rsid w:val="00921C64"/>
    <w:rsid w:val="00921DAF"/>
    <w:rsid w:val="009221BB"/>
    <w:rsid w:val="009225B8"/>
    <w:rsid w:val="00922823"/>
    <w:rsid w:val="00922AF6"/>
    <w:rsid w:val="0092300F"/>
    <w:rsid w:val="009230AF"/>
    <w:rsid w:val="0092355C"/>
    <w:rsid w:val="00924E38"/>
    <w:rsid w:val="009259D3"/>
    <w:rsid w:val="00925AD4"/>
    <w:rsid w:val="00925CC0"/>
    <w:rsid w:val="00925F58"/>
    <w:rsid w:val="0092689D"/>
    <w:rsid w:val="00927806"/>
    <w:rsid w:val="00927B8B"/>
    <w:rsid w:val="009315B4"/>
    <w:rsid w:val="009315CA"/>
    <w:rsid w:val="00931622"/>
    <w:rsid w:val="00932226"/>
    <w:rsid w:val="00932B7B"/>
    <w:rsid w:val="00932DE4"/>
    <w:rsid w:val="009330E7"/>
    <w:rsid w:val="009331FF"/>
    <w:rsid w:val="009336F9"/>
    <w:rsid w:val="009337A6"/>
    <w:rsid w:val="00933BA4"/>
    <w:rsid w:val="00933F80"/>
    <w:rsid w:val="0093415E"/>
    <w:rsid w:val="0093436D"/>
    <w:rsid w:val="00934569"/>
    <w:rsid w:val="00935C02"/>
    <w:rsid w:val="00935C9D"/>
    <w:rsid w:val="009362B7"/>
    <w:rsid w:val="009363E6"/>
    <w:rsid w:val="00936801"/>
    <w:rsid w:val="0093681C"/>
    <w:rsid w:val="0093686C"/>
    <w:rsid w:val="0093695A"/>
    <w:rsid w:val="00936FDE"/>
    <w:rsid w:val="00937076"/>
    <w:rsid w:val="00937272"/>
    <w:rsid w:val="00937975"/>
    <w:rsid w:val="00937C10"/>
    <w:rsid w:val="00940052"/>
    <w:rsid w:val="00940239"/>
    <w:rsid w:val="00940372"/>
    <w:rsid w:val="009409F7"/>
    <w:rsid w:val="00940E20"/>
    <w:rsid w:val="00941575"/>
    <w:rsid w:val="00941BB1"/>
    <w:rsid w:val="00941F50"/>
    <w:rsid w:val="0094243E"/>
    <w:rsid w:val="00943778"/>
    <w:rsid w:val="00943E61"/>
    <w:rsid w:val="00944240"/>
    <w:rsid w:val="00944F63"/>
    <w:rsid w:val="0094570D"/>
    <w:rsid w:val="0094637D"/>
    <w:rsid w:val="0094640F"/>
    <w:rsid w:val="0094658E"/>
    <w:rsid w:val="00946D44"/>
    <w:rsid w:val="00946E32"/>
    <w:rsid w:val="0094732D"/>
    <w:rsid w:val="00947452"/>
    <w:rsid w:val="0094752C"/>
    <w:rsid w:val="0095012D"/>
    <w:rsid w:val="00950135"/>
    <w:rsid w:val="00950171"/>
    <w:rsid w:val="009506FE"/>
    <w:rsid w:val="0095093E"/>
    <w:rsid w:val="00950D98"/>
    <w:rsid w:val="00950DBE"/>
    <w:rsid w:val="00950E41"/>
    <w:rsid w:val="009520D2"/>
    <w:rsid w:val="00952624"/>
    <w:rsid w:val="0095267E"/>
    <w:rsid w:val="00952D53"/>
    <w:rsid w:val="00953171"/>
    <w:rsid w:val="0095326A"/>
    <w:rsid w:val="00953820"/>
    <w:rsid w:val="00953A71"/>
    <w:rsid w:val="00954031"/>
    <w:rsid w:val="00954949"/>
    <w:rsid w:val="00954F32"/>
    <w:rsid w:val="009550DF"/>
    <w:rsid w:val="0095536C"/>
    <w:rsid w:val="00955E1D"/>
    <w:rsid w:val="00956133"/>
    <w:rsid w:val="009563F2"/>
    <w:rsid w:val="00956E9B"/>
    <w:rsid w:val="0095781B"/>
    <w:rsid w:val="0096067D"/>
    <w:rsid w:val="00960A18"/>
    <w:rsid w:val="00960E84"/>
    <w:rsid w:val="00960EF7"/>
    <w:rsid w:val="0096110C"/>
    <w:rsid w:val="009611B0"/>
    <w:rsid w:val="0096139B"/>
    <w:rsid w:val="0096180A"/>
    <w:rsid w:val="00961838"/>
    <w:rsid w:val="00961FBA"/>
    <w:rsid w:val="009625B1"/>
    <w:rsid w:val="0096305A"/>
    <w:rsid w:val="009634F5"/>
    <w:rsid w:val="009635CF"/>
    <w:rsid w:val="00963C63"/>
    <w:rsid w:val="0096414D"/>
    <w:rsid w:val="009641BC"/>
    <w:rsid w:val="00964779"/>
    <w:rsid w:val="00965743"/>
    <w:rsid w:val="009666A1"/>
    <w:rsid w:val="0096741A"/>
    <w:rsid w:val="0096741D"/>
    <w:rsid w:val="00967CB4"/>
    <w:rsid w:val="00967CC9"/>
    <w:rsid w:val="00967EED"/>
    <w:rsid w:val="009700A5"/>
    <w:rsid w:val="00970150"/>
    <w:rsid w:val="00970288"/>
    <w:rsid w:val="00970EAE"/>
    <w:rsid w:val="00971501"/>
    <w:rsid w:val="0097157E"/>
    <w:rsid w:val="0097182B"/>
    <w:rsid w:val="00971A8D"/>
    <w:rsid w:val="00971DE6"/>
    <w:rsid w:val="00971F62"/>
    <w:rsid w:val="00971FDD"/>
    <w:rsid w:val="00972F0E"/>
    <w:rsid w:val="0097328C"/>
    <w:rsid w:val="00973F59"/>
    <w:rsid w:val="00974BFC"/>
    <w:rsid w:val="00974DBC"/>
    <w:rsid w:val="00974E18"/>
    <w:rsid w:val="00975495"/>
    <w:rsid w:val="0097587A"/>
    <w:rsid w:val="00975D18"/>
    <w:rsid w:val="00976698"/>
    <w:rsid w:val="009769BB"/>
    <w:rsid w:val="0097710E"/>
    <w:rsid w:val="009773BD"/>
    <w:rsid w:val="009775CA"/>
    <w:rsid w:val="0097767C"/>
    <w:rsid w:val="00977F15"/>
    <w:rsid w:val="00980C0F"/>
    <w:rsid w:val="00982770"/>
    <w:rsid w:val="00982C93"/>
    <w:rsid w:val="00982F9E"/>
    <w:rsid w:val="009831A7"/>
    <w:rsid w:val="00983460"/>
    <w:rsid w:val="0098349D"/>
    <w:rsid w:val="009834E6"/>
    <w:rsid w:val="0098398D"/>
    <w:rsid w:val="00983F84"/>
    <w:rsid w:val="00984211"/>
    <w:rsid w:val="00984222"/>
    <w:rsid w:val="00984B4C"/>
    <w:rsid w:val="00984BC0"/>
    <w:rsid w:val="00984CA6"/>
    <w:rsid w:val="00984CBE"/>
    <w:rsid w:val="00984D12"/>
    <w:rsid w:val="00985F6F"/>
    <w:rsid w:val="00986681"/>
    <w:rsid w:val="00987045"/>
    <w:rsid w:val="009874AF"/>
    <w:rsid w:val="00987E06"/>
    <w:rsid w:val="00987EEF"/>
    <w:rsid w:val="00987F55"/>
    <w:rsid w:val="009907FD"/>
    <w:rsid w:val="00991CD0"/>
    <w:rsid w:val="00991D48"/>
    <w:rsid w:val="0099231C"/>
    <w:rsid w:val="00992F3B"/>
    <w:rsid w:val="0099314D"/>
    <w:rsid w:val="009934EF"/>
    <w:rsid w:val="0099382E"/>
    <w:rsid w:val="00994475"/>
    <w:rsid w:val="0099492D"/>
    <w:rsid w:val="00995669"/>
    <w:rsid w:val="00995D02"/>
    <w:rsid w:val="0099647A"/>
    <w:rsid w:val="00996954"/>
    <w:rsid w:val="00996D65"/>
    <w:rsid w:val="009971AA"/>
    <w:rsid w:val="009978E7"/>
    <w:rsid w:val="00997D3F"/>
    <w:rsid w:val="009A0245"/>
    <w:rsid w:val="009A0955"/>
    <w:rsid w:val="009A0A36"/>
    <w:rsid w:val="009A0D93"/>
    <w:rsid w:val="009A0F05"/>
    <w:rsid w:val="009A13C5"/>
    <w:rsid w:val="009A1DEC"/>
    <w:rsid w:val="009A1E47"/>
    <w:rsid w:val="009A2EB8"/>
    <w:rsid w:val="009A3877"/>
    <w:rsid w:val="009A3A59"/>
    <w:rsid w:val="009A4517"/>
    <w:rsid w:val="009A466B"/>
    <w:rsid w:val="009A5591"/>
    <w:rsid w:val="009A58C8"/>
    <w:rsid w:val="009A5D32"/>
    <w:rsid w:val="009A600F"/>
    <w:rsid w:val="009A608D"/>
    <w:rsid w:val="009A6CB3"/>
    <w:rsid w:val="009A6FD6"/>
    <w:rsid w:val="009A7CF7"/>
    <w:rsid w:val="009B0038"/>
    <w:rsid w:val="009B05AD"/>
    <w:rsid w:val="009B079A"/>
    <w:rsid w:val="009B141C"/>
    <w:rsid w:val="009B157B"/>
    <w:rsid w:val="009B1C1A"/>
    <w:rsid w:val="009B1D1A"/>
    <w:rsid w:val="009B2244"/>
    <w:rsid w:val="009B3129"/>
    <w:rsid w:val="009B378D"/>
    <w:rsid w:val="009B3A79"/>
    <w:rsid w:val="009B44E4"/>
    <w:rsid w:val="009B52CB"/>
    <w:rsid w:val="009B5787"/>
    <w:rsid w:val="009B5890"/>
    <w:rsid w:val="009B63A7"/>
    <w:rsid w:val="009B63F9"/>
    <w:rsid w:val="009B640F"/>
    <w:rsid w:val="009B76F0"/>
    <w:rsid w:val="009B7A9A"/>
    <w:rsid w:val="009B7ADC"/>
    <w:rsid w:val="009B7B63"/>
    <w:rsid w:val="009B7BE6"/>
    <w:rsid w:val="009B7C21"/>
    <w:rsid w:val="009B7EE7"/>
    <w:rsid w:val="009C0324"/>
    <w:rsid w:val="009C0AD3"/>
    <w:rsid w:val="009C0B89"/>
    <w:rsid w:val="009C0D7C"/>
    <w:rsid w:val="009C148E"/>
    <w:rsid w:val="009C20EA"/>
    <w:rsid w:val="009C3289"/>
    <w:rsid w:val="009C385B"/>
    <w:rsid w:val="009C3BBE"/>
    <w:rsid w:val="009C3FBD"/>
    <w:rsid w:val="009C57C1"/>
    <w:rsid w:val="009C59FF"/>
    <w:rsid w:val="009C7A54"/>
    <w:rsid w:val="009C7FC8"/>
    <w:rsid w:val="009D024A"/>
    <w:rsid w:val="009D0AE0"/>
    <w:rsid w:val="009D0D82"/>
    <w:rsid w:val="009D0EA8"/>
    <w:rsid w:val="009D12D6"/>
    <w:rsid w:val="009D162F"/>
    <w:rsid w:val="009D184C"/>
    <w:rsid w:val="009D2AED"/>
    <w:rsid w:val="009D40C6"/>
    <w:rsid w:val="009D43BA"/>
    <w:rsid w:val="009D446D"/>
    <w:rsid w:val="009D448F"/>
    <w:rsid w:val="009D4D76"/>
    <w:rsid w:val="009D4DC4"/>
    <w:rsid w:val="009D50A9"/>
    <w:rsid w:val="009D514A"/>
    <w:rsid w:val="009D5AF4"/>
    <w:rsid w:val="009D64EA"/>
    <w:rsid w:val="009D71D6"/>
    <w:rsid w:val="009D79C8"/>
    <w:rsid w:val="009D7B0A"/>
    <w:rsid w:val="009E0201"/>
    <w:rsid w:val="009E03DB"/>
    <w:rsid w:val="009E13E6"/>
    <w:rsid w:val="009E239B"/>
    <w:rsid w:val="009E29BC"/>
    <w:rsid w:val="009E2DEF"/>
    <w:rsid w:val="009E2FE3"/>
    <w:rsid w:val="009E3480"/>
    <w:rsid w:val="009E350B"/>
    <w:rsid w:val="009E35E7"/>
    <w:rsid w:val="009E389A"/>
    <w:rsid w:val="009E3B53"/>
    <w:rsid w:val="009E476E"/>
    <w:rsid w:val="009E4A96"/>
    <w:rsid w:val="009E55BD"/>
    <w:rsid w:val="009E634A"/>
    <w:rsid w:val="009E643F"/>
    <w:rsid w:val="009E6BB6"/>
    <w:rsid w:val="009E6E6F"/>
    <w:rsid w:val="009E6EDB"/>
    <w:rsid w:val="009E6F39"/>
    <w:rsid w:val="009E7338"/>
    <w:rsid w:val="009E7847"/>
    <w:rsid w:val="009E7872"/>
    <w:rsid w:val="009E7E22"/>
    <w:rsid w:val="009F0F02"/>
    <w:rsid w:val="009F1923"/>
    <w:rsid w:val="009F1B6B"/>
    <w:rsid w:val="009F2126"/>
    <w:rsid w:val="009F2232"/>
    <w:rsid w:val="009F2241"/>
    <w:rsid w:val="009F2C48"/>
    <w:rsid w:val="009F33E2"/>
    <w:rsid w:val="009F348B"/>
    <w:rsid w:val="009F399A"/>
    <w:rsid w:val="009F3FFF"/>
    <w:rsid w:val="009F55DD"/>
    <w:rsid w:val="009F5B70"/>
    <w:rsid w:val="009F66D4"/>
    <w:rsid w:val="009F6923"/>
    <w:rsid w:val="009F7410"/>
    <w:rsid w:val="009F7557"/>
    <w:rsid w:val="009F7BD2"/>
    <w:rsid w:val="00A004EB"/>
    <w:rsid w:val="00A0181E"/>
    <w:rsid w:val="00A01B3C"/>
    <w:rsid w:val="00A020F0"/>
    <w:rsid w:val="00A02199"/>
    <w:rsid w:val="00A02466"/>
    <w:rsid w:val="00A02E46"/>
    <w:rsid w:val="00A03313"/>
    <w:rsid w:val="00A0366D"/>
    <w:rsid w:val="00A037BB"/>
    <w:rsid w:val="00A03E07"/>
    <w:rsid w:val="00A03E68"/>
    <w:rsid w:val="00A03F00"/>
    <w:rsid w:val="00A04156"/>
    <w:rsid w:val="00A04A98"/>
    <w:rsid w:val="00A053C8"/>
    <w:rsid w:val="00A057F3"/>
    <w:rsid w:val="00A05B18"/>
    <w:rsid w:val="00A061BF"/>
    <w:rsid w:val="00A06682"/>
    <w:rsid w:val="00A06A20"/>
    <w:rsid w:val="00A06B06"/>
    <w:rsid w:val="00A06CB7"/>
    <w:rsid w:val="00A073CD"/>
    <w:rsid w:val="00A075B2"/>
    <w:rsid w:val="00A075E5"/>
    <w:rsid w:val="00A07A6A"/>
    <w:rsid w:val="00A10185"/>
    <w:rsid w:val="00A101D2"/>
    <w:rsid w:val="00A10393"/>
    <w:rsid w:val="00A10F58"/>
    <w:rsid w:val="00A12464"/>
    <w:rsid w:val="00A13DA1"/>
    <w:rsid w:val="00A148B9"/>
    <w:rsid w:val="00A14C25"/>
    <w:rsid w:val="00A1510E"/>
    <w:rsid w:val="00A151C4"/>
    <w:rsid w:val="00A15860"/>
    <w:rsid w:val="00A15E9D"/>
    <w:rsid w:val="00A16D04"/>
    <w:rsid w:val="00A17224"/>
    <w:rsid w:val="00A17331"/>
    <w:rsid w:val="00A17E21"/>
    <w:rsid w:val="00A20716"/>
    <w:rsid w:val="00A20757"/>
    <w:rsid w:val="00A213E0"/>
    <w:rsid w:val="00A2142D"/>
    <w:rsid w:val="00A2152E"/>
    <w:rsid w:val="00A21C95"/>
    <w:rsid w:val="00A22403"/>
    <w:rsid w:val="00A2259D"/>
    <w:rsid w:val="00A225D1"/>
    <w:rsid w:val="00A225F7"/>
    <w:rsid w:val="00A23FD5"/>
    <w:rsid w:val="00A24E97"/>
    <w:rsid w:val="00A25386"/>
    <w:rsid w:val="00A2571B"/>
    <w:rsid w:val="00A25B4F"/>
    <w:rsid w:val="00A2635C"/>
    <w:rsid w:val="00A26E47"/>
    <w:rsid w:val="00A26F46"/>
    <w:rsid w:val="00A272C8"/>
    <w:rsid w:val="00A27345"/>
    <w:rsid w:val="00A27D43"/>
    <w:rsid w:val="00A3036C"/>
    <w:rsid w:val="00A30490"/>
    <w:rsid w:val="00A30684"/>
    <w:rsid w:val="00A3139A"/>
    <w:rsid w:val="00A319D1"/>
    <w:rsid w:val="00A31A1C"/>
    <w:rsid w:val="00A31C0A"/>
    <w:rsid w:val="00A31C99"/>
    <w:rsid w:val="00A31D8C"/>
    <w:rsid w:val="00A32716"/>
    <w:rsid w:val="00A331D5"/>
    <w:rsid w:val="00A3388F"/>
    <w:rsid w:val="00A340FE"/>
    <w:rsid w:val="00A34BC9"/>
    <w:rsid w:val="00A34D78"/>
    <w:rsid w:val="00A374B7"/>
    <w:rsid w:val="00A378B2"/>
    <w:rsid w:val="00A37CB1"/>
    <w:rsid w:val="00A40172"/>
    <w:rsid w:val="00A402A6"/>
    <w:rsid w:val="00A4032F"/>
    <w:rsid w:val="00A407BD"/>
    <w:rsid w:val="00A41ACE"/>
    <w:rsid w:val="00A41CB6"/>
    <w:rsid w:val="00A4221B"/>
    <w:rsid w:val="00A42325"/>
    <w:rsid w:val="00A42857"/>
    <w:rsid w:val="00A43260"/>
    <w:rsid w:val="00A43412"/>
    <w:rsid w:val="00A4346B"/>
    <w:rsid w:val="00A43584"/>
    <w:rsid w:val="00A43D0D"/>
    <w:rsid w:val="00A43F7C"/>
    <w:rsid w:val="00A44133"/>
    <w:rsid w:val="00A44B12"/>
    <w:rsid w:val="00A44C83"/>
    <w:rsid w:val="00A457B9"/>
    <w:rsid w:val="00A45A4E"/>
    <w:rsid w:val="00A45FA9"/>
    <w:rsid w:val="00A46223"/>
    <w:rsid w:val="00A4778C"/>
    <w:rsid w:val="00A50C93"/>
    <w:rsid w:val="00A50FA3"/>
    <w:rsid w:val="00A51E79"/>
    <w:rsid w:val="00A5225F"/>
    <w:rsid w:val="00A5232F"/>
    <w:rsid w:val="00A52909"/>
    <w:rsid w:val="00A544A5"/>
    <w:rsid w:val="00A547E8"/>
    <w:rsid w:val="00A551D6"/>
    <w:rsid w:val="00A55456"/>
    <w:rsid w:val="00A555AD"/>
    <w:rsid w:val="00A555CD"/>
    <w:rsid w:val="00A5665C"/>
    <w:rsid w:val="00A5706D"/>
    <w:rsid w:val="00A600BF"/>
    <w:rsid w:val="00A60611"/>
    <w:rsid w:val="00A60D29"/>
    <w:rsid w:val="00A60F3A"/>
    <w:rsid w:val="00A6110B"/>
    <w:rsid w:val="00A61B45"/>
    <w:rsid w:val="00A61E5D"/>
    <w:rsid w:val="00A62381"/>
    <w:rsid w:val="00A62865"/>
    <w:rsid w:val="00A62BD6"/>
    <w:rsid w:val="00A62FEF"/>
    <w:rsid w:val="00A63151"/>
    <w:rsid w:val="00A6356A"/>
    <w:rsid w:val="00A63B4D"/>
    <w:rsid w:val="00A63ED8"/>
    <w:rsid w:val="00A64450"/>
    <w:rsid w:val="00A646B5"/>
    <w:rsid w:val="00A64B03"/>
    <w:rsid w:val="00A653E0"/>
    <w:rsid w:val="00A653F9"/>
    <w:rsid w:val="00A65885"/>
    <w:rsid w:val="00A659BC"/>
    <w:rsid w:val="00A65E86"/>
    <w:rsid w:val="00A66F15"/>
    <w:rsid w:val="00A670B6"/>
    <w:rsid w:val="00A67238"/>
    <w:rsid w:val="00A67ADE"/>
    <w:rsid w:val="00A702DE"/>
    <w:rsid w:val="00A7048B"/>
    <w:rsid w:val="00A704A8"/>
    <w:rsid w:val="00A70866"/>
    <w:rsid w:val="00A70901"/>
    <w:rsid w:val="00A70947"/>
    <w:rsid w:val="00A71218"/>
    <w:rsid w:val="00A7129C"/>
    <w:rsid w:val="00A72274"/>
    <w:rsid w:val="00A72424"/>
    <w:rsid w:val="00A72979"/>
    <w:rsid w:val="00A735D0"/>
    <w:rsid w:val="00A73834"/>
    <w:rsid w:val="00A7485A"/>
    <w:rsid w:val="00A74AB2"/>
    <w:rsid w:val="00A7510A"/>
    <w:rsid w:val="00A75961"/>
    <w:rsid w:val="00A75BAA"/>
    <w:rsid w:val="00A75CEE"/>
    <w:rsid w:val="00A7604E"/>
    <w:rsid w:val="00A7612B"/>
    <w:rsid w:val="00A7667A"/>
    <w:rsid w:val="00A76775"/>
    <w:rsid w:val="00A76CDD"/>
    <w:rsid w:val="00A76FA3"/>
    <w:rsid w:val="00A77D63"/>
    <w:rsid w:val="00A80078"/>
    <w:rsid w:val="00A811E9"/>
    <w:rsid w:val="00A81329"/>
    <w:rsid w:val="00A816BE"/>
    <w:rsid w:val="00A816D9"/>
    <w:rsid w:val="00A81996"/>
    <w:rsid w:val="00A819FA"/>
    <w:rsid w:val="00A81C7A"/>
    <w:rsid w:val="00A81F9B"/>
    <w:rsid w:val="00A829B5"/>
    <w:rsid w:val="00A82BF0"/>
    <w:rsid w:val="00A82C57"/>
    <w:rsid w:val="00A83E95"/>
    <w:rsid w:val="00A840FA"/>
    <w:rsid w:val="00A84103"/>
    <w:rsid w:val="00A844A5"/>
    <w:rsid w:val="00A84886"/>
    <w:rsid w:val="00A849BE"/>
    <w:rsid w:val="00A84E67"/>
    <w:rsid w:val="00A857B0"/>
    <w:rsid w:val="00A85C0C"/>
    <w:rsid w:val="00A85DE2"/>
    <w:rsid w:val="00A860A8"/>
    <w:rsid w:val="00A861CF"/>
    <w:rsid w:val="00A86787"/>
    <w:rsid w:val="00A87678"/>
    <w:rsid w:val="00A87B40"/>
    <w:rsid w:val="00A903C0"/>
    <w:rsid w:val="00A90682"/>
    <w:rsid w:val="00A91A30"/>
    <w:rsid w:val="00A91D01"/>
    <w:rsid w:val="00A92A5A"/>
    <w:rsid w:val="00A92CD3"/>
    <w:rsid w:val="00A9301D"/>
    <w:rsid w:val="00A93388"/>
    <w:rsid w:val="00A93DD0"/>
    <w:rsid w:val="00A940E3"/>
    <w:rsid w:val="00A942A3"/>
    <w:rsid w:val="00A9498A"/>
    <w:rsid w:val="00A94CDA"/>
    <w:rsid w:val="00A94EA7"/>
    <w:rsid w:val="00A9533D"/>
    <w:rsid w:val="00A954CB"/>
    <w:rsid w:val="00A9594C"/>
    <w:rsid w:val="00A95A5F"/>
    <w:rsid w:val="00A95C03"/>
    <w:rsid w:val="00A95C83"/>
    <w:rsid w:val="00A96565"/>
    <w:rsid w:val="00A96A4B"/>
    <w:rsid w:val="00A96A6D"/>
    <w:rsid w:val="00A97C29"/>
    <w:rsid w:val="00A97C66"/>
    <w:rsid w:val="00A97E1C"/>
    <w:rsid w:val="00A97EF7"/>
    <w:rsid w:val="00AA0191"/>
    <w:rsid w:val="00AA03C7"/>
    <w:rsid w:val="00AA0A6E"/>
    <w:rsid w:val="00AA11EA"/>
    <w:rsid w:val="00AA34AF"/>
    <w:rsid w:val="00AA3C0B"/>
    <w:rsid w:val="00AA423C"/>
    <w:rsid w:val="00AA4432"/>
    <w:rsid w:val="00AA48C8"/>
    <w:rsid w:val="00AA5935"/>
    <w:rsid w:val="00AA5A08"/>
    <w:rsid w:val="00AA5D73"/>
    <w:rsid w:val="00AA5F33"/>
    <w:rsid w:val="00AA71AA"/>
    <w:rsid w:val="00AA75FE"/>
    <w:rsid w:val="00AA7C67"/>
    <w:rsid w:val="00AA7CAF"/>
    <w:rsid w:val="00AA7D9A"/>
    <w:rsid w:val="00AA7D9B"/>
    <w:rsid w:val="00AB19F2"/>
    <w:rsid w:val="00AB1D76"/>
    <w:rsid w:val="00AB1ECC"/>
    <w:rsid w:val="00AB1FFA"/>
    <w:rsid w:val="00AB31CA"/>
    <w:rsid w:val="00AB31EF"/>
    <w:rsid w:val="00AB383B"/>
    <w:rsid w:val="00AB4048"/>
    <w:rsid w:val="00AB438E"/>
    <w:rsid w:val="00AB4BE3"/>
    <w:rsid w:val="00AB5423"/>
    <w:rsid w:val="00AB5B83"/>
    <w:rsid w:val="00AB5D1B"/>
    <w:rsid w:val="00AB67A2"/>
    <w:rsid w:val="00AB6AA5"/>
    <w:rsid w:val="00AB6B7B"/>
    <w:rsid w:val="00AB6E36"/>
    <w:rsid w:val="00AB6EB8"/>
    <w:rsid w:val="00AB7239"/>
    <w:rsid w:val="00AB7334"/>
    <w:rsid w:val="00AB788F"/>
    <w:rsid w:val="00AB7976"/>
    <w:rsid w:val="00AB7994"/>
    <w:rsid w:val="00AB7B50"/>
    <w:rsid w:val="00AC0F4B"/>
    <w:rsid w:val="00AC1256"/>
    <w:rsid w:val="00AC1842"/>
    <w:rsid w:val="00AC1A7F"/>
    <w:rsid w:val="00AC335B"/>
    <w:rsid w:val="00AC3519"/>
    <w:rsid w:val="00AC36F1"/>
    <w:rsid w:val="00AC4378"/>
    <w:rsid w:val="00AC4405"/>
    <w:rsid w:val="00AC4658"/>
    <w:rsid w:val="00AC47FA"/>
    <w:rsid w:val="00AC5C8D"/>
    <w:rsid w:val="00AC61BD"/>
    <w:rsid w:val="00AC65DF"/>
    <w:rsid w:val="00AC68FA"/>
    <w:rsid w:val="00AC7BDD"/>
    <w:rsid w:val="00AD0073"/>
    <w:rsid w:val="00AD0820"/>
    <w:rsid w:val="00AD09F1"/>
    <w:rsid w:val="00AD14F1"/>
    <w:rsid w:val="00AD1C57"/>
    <w:rsid w:val="00AD2587"/>
    <w:rsid w:val="00AD2654"/>
    <w:rsid w:val="00AD2D90"/>
    <w:rsid w:val="00AD2E99"/>
    <w:rsid w:val="00AD3A5A"/>
    <w:rsid w:val="00AD4203"/>
    <w:rsid w:val="00AD49D3"/>
    <w:rsid w:val="00AD4E6E"/>
    <w:rsid w:val="00AD4E8B"/>
    <w:rsid w:val="00AD5932"/>
    <w:rsid w:val="00AD5C19"/>
    <w:rsid w:val="00AD5EB0"/>
    <w:rsid w:val="00AD6C69"/>
    <w:rsid w:val="00AD78AE"/>
    <w:rsid w:val="00AD7E2E"/>
    <w:rsid w:val="00AE0B3D"/>
    <w:rsid w:val="00AE12B1"/>
    <w:rsid w:val="00AE1CD1"/>
    <w:rsid w:val="00AE23A0"/>
    <w:rsid w:val="00AE243F"/>
    <w:rsid w:val="00AE2723"/>
    <w:rsid w:val="00AE3A9E"/>
    <w:rsid w:val="00AE3F93"/>
    <w:rsid w:val="00AE42C7"/>
    <w:rsid w:val="00AE4A1B"/>
    <w:rsid w:val="00AE5556"/>
    <w:rsid w:val="00AE6C39"/>
    <w:rsid w:val="00AE73C4"/>
    <w:rsid w:val="00AE79A2"/>
    <w:rsid w:val="00AF0B01"/>
    <w:rsid w:val="00AF1108"/>
    <w:rsid w:val="00AF186F"/>
    <w:rsid w:val="00AF1CF4"/>
    <w:rsid w:val="00AF410E"/>
    <w:rsid w:val="00AF47EE"/>
    <w:rsid w:val="00AF47F2"/>
    <w:rsid w:val="00AF4885"/>
    <w:rsid w:val="00AF491C"/>
    <w:rsid w:val="00AF52C5"/>
    <w:rsid w:val="00AF54FB"/>
    <w:rsid w:val="00AF5C17"/>
    <w:rsid w:val="00AF68F3"/>
    <w:rsid w:val="00AF6CBE"/>
    <w:rsid w:val="00AF75DB"/>
    <w:rsid w:val="00B003AF"/>
    <w:rsid w:val="00B003DE"/>
    <w:rsid w:val="00B0070A"/>
    <w:rsid w:val="00B00DBB"/>
    <w:rsid w:val="00B012FC"/>
    <w:rsid w:val="00B01DBA"/>
    <w:rsid w:val="00B0219E"/>
    <w:rsid w:val="00B02232"/>
    <w:rsid w:val="00B02441"/>
    <w:rsid w:val="00B03A93"/>
    <w:rsid w:val="00B03E09"/>
    <w:rsid w:val="00B040F3"/>
    <w:rsid w:val="00B04B06"/>
    <w:rsid w:val="00B057C9"/>
    <w:rsid w:val="00B05F4B"/>
    <w:rsid w:val="00B06685"/>
    <w:rsid w:val="00B06D5C"/>
    <w:rsid w:val="00B074A1"/>
    <w:rsid w:val="00B1035F"/>
    <w:rsid w:val="00B10371"/>
    <w:rsid w:val="00B103CF"/>
    <w:rsid w:val="00B10463"/>
    <w:rsid w:val="00B1060F"/>
    <w:rsid w:val="00B118E2"/>
    <w:rsid w:val="00B1237C"/>
    <w:rsid w:val="00B12B1E"/>
    <w:rsid w:val="00B12C6F"/>
    <w:rsid w:val="00B13335"/>
    <w:rsid w:val="00B1356F"/>
    <w:rsid w:val="00B139F4"/>
    <w:rsid w:val="00B13C62"/>
    <w:rsid w:val="00B143CD"/>
    <w:rsid w:val="00B1442D"/>
    <w:rsid w:val="00B14D04"/>
    <w:rsid w:val="00B14D35"/>
    <w:rsid w:val="00B14EE4"/>
    <w:rsid w:val="00B172AC"/>
    <w:rsid w:val="00B20054"/>
    <w:rsid w:val="00B206EA"/>
    <w:rsid w:val="00B20737"/>
    <w:rsid w:val="00B20FE0"/>
    <w:rsid w:val="00B21B91"/>
    <w:rsid w:val="00B2234B"/>
    <w:rsid w:val="00B22F46"/>
    <w:rsid w:val="00B2342B"/>
    <w:rsid w:val="00B24929"/>
    <w:rsid w:val="00B253B5"/>
    <w:rsid w:val="00B25DBD"/>
    <w:rsid w:val="00B267D5"/>
    <w:rsid w:val="00B26861"/>
    <w:rsid w:val="00B26A86"/>
    <w:rsid w:val="00B274FB"/>
    <w:rsid w:val="00B2750C"/>
    <w:rsid w:val="00B27E25"/>
    <w:rsid w:val="00B30440"/>
    <w:rsid w:val="00B30778"/>
    <w:rsid w:val="00B30916"/>
    <w:rsid w:val="00B30FA2"/>
    <w:rsid w:val="00B31223"/>
    <w:rsid w:val="00B3227A"/>
    <w:rsid w:val="00B32935"/>
    <w:rsid w:val="00B32A89"/>
    <w:rsid w:val="00B33731"/>
    <w:rsid w:val="00B33B5A"/>
    <w:rsid w:val="00B33B87"/>
    <w:rsid w:val="00B34059"/>
    <w:rsid w:val="00B3508C"/>
    <w:rsid w:val="00B35810"/>
    <w:rsid w:val="00B3613F"/>
    <w:rsid w:val="00B36BD2"/>
    <w:rsid w:val="00B36E12"/>
    <w:rsid w:val="00B3793B"/>
    <w:rsid w:val="00B40336"/>
    <w:rsid w:val="00B406BA"/>
    <w:rsid w:val="00B40D8E"/>
    <w:rsid w:val="00B42628"/>
    <w:rsid w:val="00B42C40"/>
    <w:rsid w:val="00B42CBB"/>
    <w:rsid w:val="00B42DEE"/>
    <w:rsid w:val="00B431F4"/>
    <w:rsid w:val="00B43695"/>
    <w:rsid w:val="00B43868"/>
    <w:rsid w:val="00B44CD5"/>
    <w:rsid w:val="00B44E71"/>
    <w:rsid w:val="00B45632"/>
    <w:rsid w:val="00B4612B"/>
    <w:rsid w:val="00B461F9"/>
    <w:rsid w:val="00B47082"/>
    <w:rsid w:val="00B47A58"/>
    <w:rsid w:val="00B47D73"/>
    <w:rsid w:val="00B5028D"/>
    <w:rsid w:val="00B5168F"/>
    <w:rsid w:val="00B51A7D"/>
    <w:rsid w:val="00B51CB0"/>
    <w:rsid w:val="00B51EC5"/>
    <w:rsid w:val="00B5271F"/>
    <w:rsid w:val="00B52DEB"/>
    <w:rsid w:val="00B5358E"/>
    <w:rsid w:val="00B5366B"/>
    <w:rsid w:val="00B53788"/>
    <w:rsid w:val="00B53887"/>
    <w:rsid w:val="00B53A98"/>
    <w:rsid w:val="00B53F47"/>
    <w:rsid w:val="00B5573F"/>
    <w:rsid w:val="00B5590A"/>
    <w:rsid w:val="00B55E9E"/>
    <w:rsid w:val="00B56296"/>
    <w:rsid w:val="00B565BE"/>
    <w:rsid w:val="00B56C30"/>
    <w:rsid w:val="00B56CE2"/>
    <w:rsid w:val="00B56EF5"/>
    <w:rsid w:val="00B56FB0"/>
    <w:rsid w:val="00B576B7"/>
    <w:rsid w:val="00B57785"/>
    <w:rsid w:val="00B600CD"/>
    <w:rsid w:val="00B600E8"/>
    <w:rsid w:val="00B60996"/>
    <w:rsid w:val="00B60B45"/>
    <w:rsid w:val="00B612A7"/>
    <w:rsid w:val="00B61617"/>
    <w:rsid w:val="00B61BCC"/>
    <w:rsid w:val="00B62A80"/>
    <w:rsid w:val="00B6357A"/>
    <w:rsid w:val="00B63B26"/>
    <w:rsid w:val="00B63B87"/>
    <w:rsid w:val="00B64063"/>
    <w:rsid w:val="00B64475"/>
    <w:rsid w:val="00B646A5"/>
    <w:rsid w:val="00B64871"/>
    <w:rsid w:val="00B65274"/>
    <w:rsid w:val="00B70166"/>
    <w:rsid w:val="00B71E0C"/>
    <w:rsid w:val="00B72200"/>
    <w:rsid w:val="00B7340E"/>
    <w:rsid w:val="00B73913"/>
    <w:rsid w:val="00B73985"/>
    <w:rsid w:val="00B74DC7"/>
    <w:rsid w:val="00B75F55"/>
    <w:rsid w:val="00B7723C"/>
    <w:rsid w:val="00B7738F"/>
    <w:rsid w:val="00B77528"/>
    <w:rsid w:val="00B77C35"/>
    <w:rsid w:val="00B77EBD"/>
    <w:rsid w:val="00B80780"/>
    <w:rsid w:val="00B81112"/>
    <w:rsid w:val="00B815CE"/>
    <w:rsid w:val="00B81BF4"/>
    <w:rsid w:val="00B81D9D"/>
    <w:rsid w:val="00B81F6B"/>
    <w:rsid w:val="00B82119"/>
    <w:rsid w:val="00B821F3"/>
    <w:rsid w:val="00B829E7"/>
    <w:rsid w:val="00B83A7A"/>
    <w:rsid w:val="00B83D07"/>
    <w:rsid w:val="00B841A3"/>
    <w:rsid w:val="00B841B5"/>
    <w:rsid w:val="00B8427C"/>
    <w:rsid w:val="00B84555"/>
    <w:rsid w:val="00B8544A"/>
    <w:rsid w:val="00B8564D"/>
    <w:rsid w:val="00B8576E"/>
    <w:rsid w:val="00B8591B"/>
    <w:rsid w:val="00B85BCA"/>
    <w:rsid w:val="00B8728E"/>
    <w:rsid w:val="00B87310"/>
    <w:rsid w:val="00B8756E"/>
    <w:rsid w:val="00B87853"/>
    <w:rsid w:val="00B87C3A"/>
    <w:rsid w:val="00B87D04"/>
    <w:rsid w:val="00B90C6C"/>
    <w:rsid w:val="00B90EA4"/>
    <w:rsid w:val="00B90F73"/>
    <w:rsid w:val="00B91337"/>
    <w:rsid w:val="00B9181A"/>
    <w:rsid w:val="00B91CC1"/>
    <w:rsid w:val="00B91E0D"/>
    <w:rsid w:val="00B93416"/>
    <w:rsid w:val="00B93967"/>
    <w:rsid w:val="00B93A7B"/>
    <w:rsid w:val="00B93B4C"/>
    <w:rsid w:val="00B94A43"/>
    <w:rsid w:val="00B94B55"/>
    <w:rsid w:val="00B95E42"/>
    <w:rsid w:val="00B96E17"/>
    <w:rsid w:val="00B97AE5"/>
    <w:rsid w:val="00BA0251"/>
    <w:rsid w:val="00BA0702"/>
    <w:rsid w:val="00BA082C"/>
    <w:rsid w:val="00BA0A63"/>
    <w:rsid w:val="00BA0D2F"/>
    <w:rsid w:val="00BA1055"/>
    <w:rsid w:val="00BA1AEA"/>
    <w:rsid w:val="00BA2219"/>
    <w:rsid w:val="00BA2804"/>
    <w:rsid w:val="00BA28AF"/>
    <w:rsid w:val="00BA2DD3"/>
    <w:rsid w:val="00BA3BAB"/>
    <w:rsid w:val="00BA3D1E"/>
    <w:rsid w:val="00BA3E86"/>
    <w:rsid w:val="00BA47B7"/>
    <w:rsid w:val="00BA4C8C"/>
    <w:rsid w:val="00BA51AC"/>
    <w:rsid w:val="00BA548E"/>
    <w:rsid w:val="00BA55C7"/>
    <w:rsid w:val="00BA55FC"/>
    <w:rsid w:val="00BA5953"/>
    <w:rsid w:val="00BA5D81"/>
    <w:rsid w:val="00BA64FD"/>
    <w:rsid w:val="00BA6731"/>
    <w:rsid w:val="00BA6DC5"/>
    <w:rsid w:val="00BA6F96"/>
    <w:rsid w:val="00BA784E"/>
    <w:rsid w:val="00BB03DF"/>
    <w:rsid w:val="00BB1915"/>
    <w:rsid w:val="00BB1A87"/>
    <w:rsid w:val="00BB1F30"/>
    <w:rsid w:val="00BB224D"/>
    <w:rsid w:val="00BB252B"/>
    <w:rsid w:val="00BB2824"/>
    <w:rsid w:val="00BB28D0"/>
    <w:rsid w:val="00BB31A0"/>
    <w:rsid w:val="00BB3894"/>
    <w:rsid w:val="00BB39FA"/>
    <w:rsid w:val="00BB432F"/>
    <w:rsid w:val="00BB44B1"/>
    <w:rsid w:val="00BB5817"/>
    <w:rsid w:val="00BB59A0"/>
    <w:rsid w:val="00BB5D52"/>
    <w:rsid w:val="00BB5E1F"/>
    <w:rsid w:val="00BB6397"/>
    <w:rsid w:val="00BB6525"/>
    <w:rsid w:val="00BB6EE2"/>
    <w:rsid w:val="00BB7467"/>
    <w:rsid w:val="00BB7909"/>
    <w:rsid w:val="00BC0163"/>
    <w:rsid w:val="00BC070F"/>
    <w:rsid w:val="00BC07ED"/>
    <w:rsid w:val="00BC09B0"/>
    <w:rsid w:val="00BC0C32"/>
    <w:rsid w:val="00BC20B8"/>
    <w:rsid w:val="00BC25C1"/>
    <w:rsid w:val="00BC2D87"/>
    <w:rsid w:val="00BC3026"/>
    <w:rsid w:val="00BC3863"/>
    <w:rsid w:val="00BC3EF9"/>
    <w:rsid w:val="00BC4301"/>
    <w:rsid w:val="00BC5297"/>
    <w:rsid w:val="00BC558A"/>
    <w:rsid w:val="00BC5C2C"/>
    <w:rsid w:val="00BC6553"/>
    <w:rsid w:val="00BC6729"/>
    <w:rsid w:val="00BC7503"/>
    <w:rsid w:val="00BC7CDB"/>
    <w:rsid w:val="00BD0963"/>
    <w:rsid w:val="00BD0AE7"/>
    <w:rsid w:val="00BD0AF9"/>
    <w:rsid w:val="00BD0C30"/>
    <w:rsid w:val="00BD0C78"/>
    <w:rsid w:val="00BD0E43"/>
    <w:rsid w:val="00BD10CA"/>
    <w:rsid w:val="00BD1795"/>
    <w:rsid w:val="00BD194C"/>
    <w:rsid w:val="00BD1D7B"/>
    <w:rsid w:val="00BD22C5"/>
    <w:rsid w:val="00BD294C"/>
    <w:rsid w:val="00BD2B0F"/>
    <w:rsid w:val="00BD3047"/>
    <w:rsid w:val="00BD4937"/>
    <w:rsid w:val="00BD4AE4"/>
    <w:rsid w:val="00BD4C7A"/>
    <w:rsid w:val="00BD5B2B"/>
    <w:rsid w:val="00BD6E8E"/>
    <w:rsid w:val="00BD6F9B"/>
    <w:rsid w:val="00BD7339"/>
    <w:rsid w:val="00BD75E7"/>
    <w:rsid w:val="00BE02F1"/>
    <w:rsid w:val="00BE06CC"/>
    <w:rsid w:val="00BE080D"/>
    <w:rsid w:val="00BE11B4"/>
    <w:rsid w:val="00BE1725"/>
    <w:rsid w:val="00BE1963"/>
    <w:rsid w:val="00BE215F"/>
    <w:rsid w:val="00BE2B80"/>
    <w:rsid w:val="00BE3752"/>
    <w:rsid w:val="00BE3DCE"/>
    <w:rsid w:val="00BE47A5"/>
    <w:rsid w:val="00BE485A"/>
    <w:rsid w:val="00BE4EBF"/>
    <w:rsid w:val="00BE5026"/>
    <w:rsid w:val="00BE5070"/>
    <w:rsid w:val="00BE5453"/>
    <w:rsid w:val="00BE580C"/>
    <w:rsid w:val="00BE5A74"/>
    <w:rsid w:val="00BE5BFD"/>
    <w:rsid w:val="00BE6080"/>
    <w:rsid w:val="00BE6438"/>
    <w:rsid w:val="00BE66CF"/>
    <w:rsid w:val="00BE6F11"/>
    <w:rsid w:val="00BE75DB"/>
    <w:rsid w:val="00BE77CF"/>
    <w:rsid w:val="00BF0277"/>
    <w:rsid w:val="00BF03AE"/>
    <w:rsid w:val="00BF0BC9"/>
    <w:rsid w:val="00BF0F61"/>
    <w:rsid w:val="00BF120E"/>
    <w:rsid w:val="00BF16BA"/>
    <w:rsid w:val="00BF17DB"/>
    <w:rsid w:val="00BF1AC6"/>
    <w:rsid w:val="00BF24FD"/>
    <w:rsid w:val="00BF2944"/>
    <w:rsid w:val="00BF3E6A"/>
    <w:rsid w:val="00BF5CB3"/>
    <w:rsid w:val="00BF5FB9"/>
    <w:rsid w:val="00BF6298"/>
    <w:rsid w:val="00BF67C9"/>
    <w:rsid w:val="00BF7781"/>
    <w:rsid w:val="00C00536"/>
    <w:rsid w:val="00C0081C"/>
    <w:rsid w:val="00C00D63"/>
    <w:rsid w:val="00C00E60"/>
    <w:rsid w:val="00C00EEC"/>
    <w:rsid w:val="00C01396"/>
    <w:rsid w:val="00C0141F"/>
    <w:rsid w:val="00C01A4C"/>
    <w:rsid w:val="00C021F3"/>
    <w:rsid w:val="00C0240B"/>
    <w:rsid w:val="00C0261D"/>
    <w:rsid w:val="00C0269B"/>
    <w:rsid w:val="00C02782"/>
    <w:rsid w:val="00C037BE"/>
    <w:rsid w:val="00C041D7"/>
    <w:rsid w:val="00C04B46"/>
    <w:rsid w:val="00C04B60"/>
    <w:rsid w:val="00C063B3"/>
    <w:rsid w:val="00C0692C"/>
    <w:rsid w:val="00C070A8"/>
    <w:rsid w:val="00C07378"/>
    <w:rsid w:val="00C07497"/>
    <w:rsid w:val="00C076F3"/>
    <w:rsid w:val="00C10687"/>
    <w:rsid w:val="00C10849"/>
    <w:rsid w:val="00C10A0B"/>
    <w:rsid w:val="00C10AD0"/>
    <w:rsid w:val="00C10DF3"/>
    <w:rsid w:val="00C11003"/>
    <w:rsid w:val="00C11100"/>
    <w:rsid w:val="00C112F1"/>
    <w:rsid w:val="00C11798"/>
    <w:rsid w:val="00C12382"/>
    <w:rsid w:val="00C12745"/>
    <w:rsid w:val="00C12D38"/>
    <w:rsid w:val="00C13157"/>
    <w:rsid w:val="00C13709"/>
    <w:rsid w:val="00C13733"/>
    <w:rsid w:val="00C13DEF"/>
    <w:rsid w:val="00C13F0B"/>
    <w:rsid w:val="00C16191"/>
    <w:rsid w:val="00C170F7"/>
    <w:rsid w:val="00C174CB"/>
    <w:rsid w:val="00C17552"/>
    <w:rsid w:val="00C20838"/>
    <w:rsid w:val="00C20A33"/>
    <w:rsid w:val="00C20C07"/>
    <w:rsid w:val="00C211B9"/>
    <w:rsid w:val="00C21394"/>
    <w:rsid w:val="00C2179C"/>
    <w:rsid w:val="00C21BEC"/>
    <w:rsid w:val="00C21E67"/>
    <w:rsid w:val="00C21F7E"/>
    <w:rsid w:val="00C21F9F"/>
    <w:rsid w:val="00C21FFA"/>
    <w:rsid w:val="00C22210"/>
    <w:rsid w:val="00C22C40"/>
    <w:rsid w:val="00C22FDC"/>
    <w:rsid w:val="00C2369B"/>
    <w:rsid w:val="00C23F7E"/>
    <w:rsid w:val="00C23FB7"/>
    <w:rsid w:val="00C242CE"/>
    <w:rsid w:val="00C24304"/>
    <w:rsid w:val="00C24594"/>
    <w:rsid w:val="00C250B6"/>
    <w:rsid w:val="00C2553C"/>
    <w:rsid w:val="00C25929"/>
    <w:rsid w:val="00C25AC6"/>
    <w:rsid w:val="00C25BC5"/>
    <w:rsid w:val="00C2605D"/>
    <w:rsid w:val="00C278DB"/>
    <w:rsid w:val="00C27C42"/>
    <w:rsid w:val="00C30732"/>
    <w:rsid w:val="00C308DB"/>
    <w:rsid w:val="00C30F05"/>
    <w:rsid w:val="00C3113D"/>
    <w:rsid w:val="00C31190"/>
    <w:rsid w:val="00C31DB1"/>
    <w:rsid w:val="00C31EFF"/>
    <w:rsid w:val="00C32438"/>
    <w:rsid w:val="00C32C78"/>
    <w:rsid w:val="00C32E3A"/>
    <w:rsid w:val="00C32EB1"/>
    <w:rsid w:val="00C33123"/>
    <w:rsid w:val="00C335CB"/>
    <w:rsid w:val="00C3380B"/>
    <w:rsid w:val="00C33C17"/>
    <w:rsid w:val="00C3414E"/>
    <w:rsid w:val="00C34E77"/>
    <w:rsid w:val="00C3501F"/>
    <w:rsid w:val="00C357F8"/>
    <w:rsid w:val="00C361EA"/>
    <w:rsid w:val="00C40197"/>
    <w:rsid w:val="00C40877"/>
    <w:rsid w:val="00C40AD4"/>
    <w:rsid w:val="00C414D3"/>
    <w:rsid w:val="00C414EE"/>
    <w:rsid w:val="00C41685"/>
    <w:rsid w:val="00C41B55"/>
    <w:rsid w:val="00C428EE"/>
    <w:rsid w:val="00C42DCA"/>
    <w:rsid w:val="00C43551"/>
    <w:rsid w:val="00C43681"/>
    <w:rsid w:val="00C43DFF"/>
    <w:rsid w:val="00C4426B"/>
    <w:rsid w:val="00C448B9"/>
    <w:rsid w:val="00C4499A"/>
    <w:rsid w:val="00C4521A"/>
    <w:rsid w:val="00C45501"/>
    <w:rsid w:val="00C46871"/>
    <w:rsid w:val="00C47291"/>
    <w:rsid w:val="00C47BDC"/>
    <w:rsid w:val="00C47E92"/>
    <w:rsid w:val="00C50996"/>
    <w:rsid w:val="00C509F7"/>
    <w:rsid w:val="00C513D4"/>
    <w:rsid w:val="00C5170C"/>
    <w:rsid w:val="00C52670"/>
    <w:rsid w:val="00C52F6B"/>
    <w:rsid w:val="00C532A5"/>
    <w:rsid w:val="00C536E4"/>
    <w:rsid w:val="00C53A71"/>
    <w:rsid w:val="00C55B34"/>
    <w:rsid w:val="00C5674E"/>
    <w:rsid w:val="00C567D3"/>
    <w:rsid w:val="00C56862"/>
    <w:rsid w:val="00C569E7"/>
    <w:rsid w:val="00C57427"/>
    <w:rsid w:val="00C57898"/>
    <w:rsid w:val="00C578F6"/>
    <w:rsid w:val="00C603DE"/>
    <w:rsid w:val="00C6067A"/>
    <w:rsid w:val="00C60ECE"/>
    <w:rsid w:val="00C60FB3"/>
    <w:rsid w:val="00C61C5E"/>
    <w:rsid w:val="00C62071"/>
    <w:rsid w:val="00C623A7"/>
    <w:rsid w:val="00C629F1"/>
    <w:rsid w:val="00C62A3F"/>
    <w:rsid w:val="00C62BF5"/>
    <w:rsid w:val="00C62EA2"/>
    <w:rsid w:val="00C63CAE"/>
    <w:rsid w:val="00C63CCF"/>
    <w:rsid w:val="00C6443A"/>
    <w:rsid w:val="00C6478B"/>
    <w:rsid w:val="00C64A36"/>
    <w:rsid w:val="00C64C42"/>
    <w:rsid w:val="00C64E07"/>
    <w:rsid w:val="00C64F23"/>
    <w:rsid w:val="00C65929"/>
    <w:rsid w:val="00C65953"/>
    <w:rsid w:val="00C6613D"/>
    <w:rsid w:val="00C66422"/>
    <w:rsid w:val="00C66972"/>
    <w:rsid w:val="00C67412"/>
    <w:rsid w:val="00C67887"/>
    <w:rsid w:val="00C70611"/>
    <w:rsid w:val="00C70766"/>
    <w:rsid w:val="00C71A02"/>
    <w:rsid w:val="00C72801"/>
    <w:rsid w:val="00C728B6"/>
    <w:rsid w:val="00C7481B"/>
    <w:rsid w:val="00C74A81"/>
    <w:rsid w:val="00C75673"/>
    <w:rsid w:val="00C75A72"/>
    <w:rsid w:val="00C75E42"/>
    <w:rsid w:val="00C76F6C"/>
    <w:rsid w:val="00C775E7"/>
    <w:rsid w:val="00C77F72"/>
    <w:rsid w:val="00C80114"/>
    <w:rsid w:val="00C807E5"/>
    <w:rsid w:val="00C8141F"/>
    <w:rsid w:val="00C81550"/>
    <w:rsid w:val="00C82001"/>
    <w:rsid w:val="00C82A7D"/>
    <w:rsid w:val="00C830E4"/>
    <w:rsid w:val="00C83229"/>
    <w:rsid w:val="00C83591"/>
    <w:rsid w:val="00C83B78"/>
    <w:rsid w:val="00C83E3A"/>
    <w:rsid w:val="00C84301"/>
    <w:rsid w:val="00C84378"/>
    <w:rsid w:val="00C844A8"/>
    <w:rsid w:val="00C847B2"/>
    <w:rsid w:val="00C84824"/>
    <w:rsid w:val="00C84B4D"/>
    <w:rsid w:val="00C857B8"/>
    <w:rsid w:val="00C85984"/>
    <w:rsid w:val="00C86728"/>
    <w:rsid w:val="00C87070"/>
    <w:rsid w:val="00C87B53"/>
    <w:rsid w:val="00C87D6B"/>
    <w:rsid w:val="00C90A45"/>
    <w:rsid w:val="00C90B48"/>
    <w:rsid w:val="00C91110"/>
    <w:rsid w:val="00C91219"/>
    <w:rsid w:val="00C914F4"/>
    <w:rsid w:val="00C91654"/>
    <w:rsid w:val="00C91A53"/>
    <w:rsid w:val="00C91D57"/>
    <w:rsid w:val="00C91F9C"/>
    <w:rsid w:val="00C92252"/>
    <w:rsid w:val="00C922DD"/>
    <w:rsid w:val="00C92CAB"/>
    <w:rsid w:val="00C93487"/>
    <w:rsid w:val="00C93681"/>
    <w:rsid w:val="00C947ED"/>
    <w:rsid w:val="00C959D3"/>
    <w:rsid w:val="00C961DD"/>
    <w:rsid w:val="00C96246"/>
    <w:rsid w:val="00C96250"/>
    <w:rsid w:val="00C968FC"/>
    <w:rsid w:val="00C97215"/>
    <w:rsid w:val="00C973B9"/>
    <w:rsid w:val="00C97845"/>
    <w:rsid w:val="00C978B7"/>
    <w:rsid w:val="00CA0AAE"/>
    <w:rsid w:val="00CA14F0"/>
    <w:rsid w:val="00CA1804"/>
    <w:rsid w:val="00CA3D31"/>
    <w:rsid w:val="00CA4FB8"/>
    <w:rsid w:val="00CA5546"/>
    <w:rsid w:val="00CA58AB"/>
    <w:rsid w:val="00CA5AF1"/>
    <w:rsid w:val="00CA60FF"/>
    <w:rsid w:val="00CA6299"/>
    <w:rsid w:val="00CA6550"/>
    <w:rsid w:val="00CA6CA6"/>
    <w:rsid w:val="00CA6F0F"/>
    <w:rsid w:val="00CA7007"/>
    <w:rsid w:val="00CA72B8"/>
    <w:rsid w:val="00CA771D"/>
    <w:rsid w:val="00CB09D1"/>
    <w:rsid w:val="00CB0A9C"/>
    <w:rsid w:val="00CB1478"/>
    <w:rsid w:val="00CB1752"/>
    <w:rsid w:val="00CB25A5"/>
    <w:rsid w:val="00CB25E1"/>
    <w:rsid w:val="00CB29DB"/>
    <w:rsid w:val="00CB2E31"/>
    <w:rsid w:val="00CB3336"/>
    <w:rsid w:val="00CB3437"/>
    <w:rsid w:val="00CB36A8"/>
    <w:rsid w:val="00CB3E2E"/>
    <w:rsid w:val="00CB45D8"/>
    <w:rsid w:val="00CB5175"/>
    <w:rsid w:val="00CB576D"/>
    <w:rsid w:val="00CB5974"/>
    <w:rsid w:val="00CB6C1A"/>
    <w:rsid w:val="00CB6E65"/>
    <w:rsid w:val="00CB72E3"/>
    <w:rsid w:val="00CB7B85"/>
    <w:rsid w:val="00CB7DCB"/>
    <w:rsid w:val="00CC0193"/>
    <w:rsid w:val="00CC02FE"/>
    <w:rsid w:val="00CC1B3F"/>
    <w:rsid w:val="00CC250C"/>
    <w:rsid w:val="00CC2A1E"/>
    <w:rsid w:val="00CC2AC5"/>
    <w:rsid w:val="00CC2C2A"/>
    <w:rsid w:val="00CC3F29"/>
    <w:rsid w:val="00CC49DC"/>
    <w:rsid w:val="00CC5035"/>
    <w:rsid w:val="00CC52FC"/>
    <w:rsid w:val="00CC5645"/>
    <w:rsid w:val="00CC5D61"/>
    <w:rsid w:val="00CC60F4"/>
    <w:rsid w:val="00CC6422"/>
    <w:rsid w:val="00CC6727"/>
    <w:rsid w:val="00CC689C"/>
    <w:rsid w:val="00CC6A7F"/>
    <w:rsid w:val="00CC6B32"/>
    <w:rsid w:val="00CC71F1"/>
    <w:rsid w:val="00CC7382"/>
    <w:rsid w:val="00CC7C68"/>
    <w:rsid w:val="00CD05A8"/>
    <w:rsid w:val="00CD0E12"/>
    <w:rsid w:val="00CD0F04"/>
    <w:rsid w:val="00CD102D"/>
    <w:rsid w:val="00CD10E7"/>
    <w:rsid w:val="00CD2233"/>
    <w:rsid w:val="00CD2911"/>
    <w:rsid w:val="00CD2B23"/>
    <w:rsid w:val="00CD2D66"/>
    <w:rsid w:val="00CD3501"/>
    <w:rsid w:val="00CD3A08"/>
    <w:rsid w:val="00CD3C50"/>
    <w:rsid w:val="00CD3F7C"/>
    <w:rsid w:val="00CD4464"/>
    <w:rsid w:val="00CD48A9"/>
    <w:rsid w:val="00CD4BFE"/>
    <w:rsid w:val="00CD4EAE"/>
    <w:rsid w:val="00CD6641"/>
    <w:rsid w:val="00CD67AA"/>
    <w:rsid w:val="00CE0057"/>
    <w:rsid w:val="00CE01DD"/>
    <w:rsid w:val="00CE0B43"/>
    <w:rsid w:val="00CE131F"/>
    <w:rsid w:val="00CE178B"/>
    <w:rsid w:val="00CE18D4"/>
    <w:rsid w:val="00CE22B3"/>
    <w:rsid w:val="00CE4002"/>
    <w:rsid w:val="00CE49C4"/>
    <w:rsid w:val="00CE4B69"/>
    <w:rsid w:val="00CE5147"/>
    <w:rsid w:val="00CE5D4F"/>
    <w:rsid w:val="00CE6245"/>
    <w:rsid w:val="00CE6446"/>
    <w:rsid w:val="00CE6AAF"/>
    <w:rsid w:val="00CE71B0"/>
    <w:rsid w:val="00CE728B"/>
    <w:rsid w:val="00CE74C5"/>
    <w:rsid w:val="00CE7775"/>
    <w:rsid w:val="00CF117A"/>
    <w:rsid w:val="00CF1645"/>
    <w:rsid w:val="00CF1C7D"/>
    <w:rsid w:val="00CF2389"/>
    <w:rsid w:val="00CF2882"/>
    <w:rsid w:val="00CF3799"/>
    <w:rsid w:val="00CF3BA1"/>
    <w:rsid w:val="00CF4342"/>
    <w:rsid w:val="00CF43D8"/>
    <w:rsid w:val="00CF465A"/>
    <w:rsid w:val="00CF5601"/>
    <w:rsid w:val="00CF6222"/>
    <w:rsid w:val="00CF63C2"/>
    <w:rsid w:val="00CF66D4"/>
    <w:rsid w:val="00CF7104"/>
    <w:rsid w:val="00CF76E2"/>
    <w:rsid w:val="00CF7BD2"/>
    <w:rsid w:val="00D00B17"/>
    <w:rsid w:val="00D00BC0"/>
    <w:rsid w:val="00D00D6C"/>
    <w:rsid w:val="00D010AA"/>
    <w:rsid w:val="00D014DB"/>
    <w:rsid w:val="00D01850"/>
    <w:rsid w:val="00D02C52"/>
    <w:rsid w:val="00D02D70"/>
    <w:rsid w:val="00D02D83"/>
    <w:rsid w:val="00D03D9A"/>
    <w:rsid w:val="00D042EA"/>
    <w:rsid w:val="00D044E1"/>
    <w:rsid w:val="00D046E0"/>
    <w:rsid w:val="00D04A08"/>
    <w:rsid w:val="00D051B9"/>
    <w:rsid w:val="00D0524E"/>
    <w:rsid w:val="00D0606A"/>
    <w:rsid w:val="00D061A7"/>
    <w:rsid w:val="00D06777"/>
    <w:rsid w:val="00D078F0"/>
    <w:rsid w:val="00D1079D"/>
    <w:rsid w:val="00D11DA8"/>
    <w:rsid w:val="00D120E8"/>
    <w:rsid w:val="00D12135"/>
    <w:rsid w:val="00D13218"/>
    <w:rsid w:val="00D1346B"/>
    <w:rsid w:val="00D13AE5"/>
    <w:rsid w:val="00D14761"/>
    <w:rsid w:val="00D15408"/>
    <w:rsid w:val="00D15E13"/>
    <w:rsid w:val="00D1614D"/>
    <w:rsid w:val="00D1648C"/>
    <w:rsid w:val="00D16758"/>
    <w:rsid w:val="00D16B0B"/>
    <w:rsid w:val="00D175D4"/>
    <w:rsid w:val="00D17E30"/>
    <w:rsid w:val="00D17E3F"/>
    <w:rsid w:val="00D20305"/>
    <w:rsid w:val="00D20F8F"/>
    <w:rsid w:val="00D21683"/>
    <w:rsid w:val="00D217C7"/>
    <w:rsid w:val="00D21A9B"/>
    <w:rsid w:val="00D2202D"/>
    <w:rsid w:val="00D22777"/>
    <w:rsid w:val="00D2325F"/>
    <w:rsid w:val="00D235A2"/>
    <w:rsid w:val="00D2385D"/>
    <w:rsid w:val="00D23CBE"/>
    <w:rsid w:val="00D24659"/>
    <w:rsid w:val="00D24A83"/>
    <w:rsid w:val="00D25069"/>
    <w:rsid w:val="00D25500"/>
    <w:rsid w:val="00D25E4B"/>
    <w:rsid w:val="00D25EF0"/>
    <w:rsid w:val="00D25F0B"/>
    <w:rsid w:val="00D26394"/>
    <w:rsid w:val="00D26A86"/>
    <w:rsid w:val="00D27145"/>
    <w:rsid w:val="00D27403"/>
    <w:rsid w:val="00D278E3"/>
    <w:rsid w:val="00D27AF6"/>
    <w:rsid w:val="00D3035A"/>
    <w:rsid w:val="00D30824"/>
    <w:rsid w:val="00D308EC"/>
    <w:rsid w:val="00D30A5D"/>
    <w:rsid w:val="00D30C48"/>
    <w:rsid w:val="00D30CBB"/>
    <w:rsid w:val="00D30D5A"/>
    <w:rsid w:val="00D30FA9"/>
    <w:rsid w:val="00D3127E"/>
    <w:rsid w:val="00D314C0"/>
    <w:rsid w:val="00D319A6"/>
    <w:rsid w:val="00D31AEC"/>
    <w:rsid w:val="00D31BE9"/>
    <w:rsid w:val="00D32390"/>
    <w:rsid w:val="00D32436"/>
    <w:rsid w:val="00D32494"/>
    <w:rsid w:val="00D32B27"/>
    <w:rsid w:val="00D3300B"/>
    <w:rsid w:val="00D336F1"/>
    <w:rsid w:val="00D33917"/>
    <w:rsid w:val="00D346B2"/>
    <w:rsid w:val="00D35CC6"/>
    <w:rsid w:val="00D36214"/>
    <w:rsid w:val="00D37916"/>
    <w:rsid w:val="00D37ACE"/>
    <w:rsid w:val="00D40537"/>
    <w:rsid w:val="00D406F9"/>
    <w:rsid w:val="00D410F3"/>
    <w:rsid w:val="00D411B6"/>
    <w:rsid w:val="00D417FE"/>
    <w:rsid w:val="00D41FCD"/>
    <w:rsid w:val="00D42386"/>
    <w:rsid w:val="00D42526"/>
    <w:rsid w:val="00D425F8"/>
    <w:rsid w:val="00D4268F"/>
    <w:rsid w:val="00D4283A"/>
    <w:rsid w:val="00D42F96"/>
    <w:rsid w:val="00D4385D"/>
    <w:rsid w:val="00D43DF3"/>
    <w:rsid w:val="00D447B9"/>
    <w:rsid w:val="00D44841"/>
    <w:rsid w:val="00D44CF6"/>
    <w:rsid w:val="00D45252"/>
    <w:rsid w:val="00D45413"/>
    <w:rsid w:val="00D462BE"/>
    <w:rsid w:val="00D4683A"/>
    <w:rsid w:val="00D469DF"/>
    <w:rsid w:val="00D46DF0"/>
    <w:rsid w:val="00D473B9"/>
    <w:rsid w:val="00D47487"/>
    <w:rsid w:val="00D479FB"/>
    <w:rsid w:val="00D47A1F"/>
    <w:rsid w:val="00D504C3"/>
    <w:rsid w:val="00D507D6"/>
    <w:rsid w:val="00D50AEA"/>
    <w:rsid w:val="00D51A6F"/>
    <w:rsid w:val="00D51BF8"/>
    <w:rsid w:val="00D526A4"/>
    <w:rsid w:val="00D5316D"/>
    <w:rsid w:val="00D5354C"/>
    <w:rsid w:val="00D5423F"/>
    <w:rsid w:val="00D5426E"/>
    <w:rsid w:val="00D54617"/>
    <w:rsid w:val="00D54C59"/>
    <w:rsid w:val="00D55311"/>
    <w:rsid w:val="00D56699"/>
    <w:rsid w:val="00D56A1E"/>
    <w:rsid w:val="00D56E3F"/>
    <w:rsid w:val="00D57335"/>
    <w:rsid w:val="00D578AF"/>
    <w:rsid w:val="00D60030"/>
    <w:rsid w:val="00D60C25"/>
    <w:rsid w:val="00D61834"/>
    <w:rsid w:val="00D618C2"/>
    <w:rsid w:val="00D61986"/>
    <w:rsid w:val="00D62C7B"/>
    <w:rsid w:val="00D635D5"/>
    <w:rsid w:val="00D6381F"/>
    <w:rsid w:val="00D6384C"/>
    <w:rsid w:val="00D64862"/>
    <w:rsid w:val="00D64AE6"/>
    <w:rsid w:val="00D65629"/>
    <w:rsid w:val="00D65C0C"/>
    <w:rsid w:val="00D662D3"/>
    <w:rsid w:val="00D666D6"/>
    <w:rsid w:val="00D677A8"/>
    <w:rsid w:val="00D6794F"/>
    <w:rsid w:val="00D71140"/>
    <w:rsid w:val="00D71AFF"/>
    <w:rsid w:val="00D71B58"/>
    <w:rsid w:val="00D71E85"/>
    <w:rsid w:val="00D71F91"/>
    <w:rsid w:val="00D72701"/>
    <w:rsid w:val="00D72E1E"/>
    <w:rsid w:val="00D7323A"/>
    <w:rsid w:val="00D73513"/>
    <w:rsid w:val="00D74079"/>
    <w:rsid w:val="00D747E2"/>
    <w:rsid w:val="00D756F4"/>
    <w:rsid w:val="00D75729"/>
    <w:rsid w:val="00D75820"/>
    <w:rsid w:val="00D75C98"/>
    <w:rsid w:val="00D76AB3"/>
    <w:rsid w:val="00D76CC8"/>
    <w:rsid w:val="00D7734B"/>
    <w:rsid w:val="00D777BD"/>
    <w:rsid w:val="00D779E8"/>
    <w:rsid w:val="00D77EDF"/>
    <w:rsid w:val="00D80715"/>
    <w:rsid w:val="00D807D1"/>
    <w:rsid w:val="00D808C9"/>
    <w:rsid w:val="00D80B21"/>
    <w:rsid w:val="00D80D65"/>
    <w:rsid w:val="00D81190"/>
    <w:rsid w:val="00D81A6F"/>
    <w:rsid w:val="00D81FDB"/>
    <w:rsid w:val="00D82A35"/>
    <w:rsid w:val="00D8302C"/>
    <w:rsid w:val="00D84300"/>
    <w:rsid w:val="00D843E0"/>
    <w:rsid w:val="00D85D83"/>
    <w:rsid w:val="00D86736"/>
    <w:rsid w:val="00D867B5"/>
    <w:rsid w:val="00D86CB1"/>
    <w:rsid w:val="00D86E20"/>
    <w:rsid w:val="00D86F69"/>
    <w:rsid w:val="00D87015"/>
    <w:rsid w:val="00D8770C"/>
    <w:rsid w:val="00D90378"/>
    <w:rsid w:val="00D90493"/>
    <w:rsid w:val="00D9074C"/>
    <w:rsid w:val="00D90DDA"/>
    <w:rsid w:val="00D913E7"/>
    <w:rsid w:val="00D91573"/>
    <w:rsid w:val="00D91709"/>
    <w:rsid w:val="00D9175B"/>
    <w:rsid w:val="00D921FA"/>
    <w:rsid w:val="00D92C7B"/>
    <w:rsid w:val="00D93402"/>
    <w:rsid w:val="00D93A92"/>
    <w:rsid w:val="00D9430C"/>
    <w:rsid w:val="00D9431E"/>
    <w:rsid w:val="00D94376"/>
    <w:rsid w:val="00D947A2"/>
    <w:rsid w:val="00D94D30"/>
    <w:rsid w:val="00D94E14"/>
    <w:rsid w:val="00D95005"/>
    <w:rsid w:val="00D95A61"/>
    <w:rsid w:val="00D95DE6"/>
    <w:rsid w:val="00D95E93"/>
    <w:rsid w:val="00D96226"/>
    <w:rsid w:val="00D971C4"/>
    <w:rsid w:val="00D97558"/>
    <w:rsid w:val="00D97E72"/>
    <w:rsid w:val="00DA0229"/>
    <w:rsid w:val="00DA053D"/>
    <w:rsid w:val="00DA0681"/>
    <w:rsid w:val="00DA23B9"/>
    <w:rsid w:val="00DA272A"/>
    <w:rsid w:val="00DA2BD7"/>
    <w:rsid w:val="00DA2DE5"/>
    <w:rsid w:val="00DA2E6F"/>
    <w:rsid w:val="00DA3004"/>
    <w:rsid w:val="00DA3BBC"/>
    <w:rsid w:val="00DA466B"/>
    <w:rsid w:val="00DA4A99"/>
    <w:rsid w:val="00DA53FE"/>
    <w:rsid w:val="00DA5D3A"/>
    <w:rsid w:val="00DA6000"/>
    <w:rsid w:val="00DA63EC"/>
    <w:rsid w:val="00DA6670"/>
    <w:rsid w:val="00DA711B"/>
    <w:rsid w:val="00DA769C"/>
    <w:rsid w:val="00DA7A58"/>
    <w:rsid w:val="00DB06D7"/>
    <w:rsid w:val="00DB09BA"/>
    <w:rsid w:val="00DB09C0"/>
    <w:rsid w:val="00DB0D2F"/>
    <w:rsid w:val="00DB12D2"/>
    <w:rsid w:val="00DB1499"/>
    <w:rsid w:val="00DB1A1B"/>
    <w:rsid w:val="00DB1BC4"/>
    <w:rsid w:val="00DB2A32"/>
    <w:rsid w:val="00DB3037"/>
    <w:rsid w:val="00DB3369"/>
    <w:rsid w:val="00DB3E83"/>
    <w:rsid w:val="00DB3F8E"/>
    <w:rsid w:val="00DB41A1"/>
    <w:rsid w:val="00DB4F65"/>
    <w:rsid w:val="00DB56D0"/>
    <w:rsid w:val="00DB57FA"/>
    <w:rsid w:val="00DB5C33"/>
    <w:rsid w:val="00DB5E3D"/>
    <w:rsid w:val="00DB5EDA"/>
    <w:rsid w:val="00DB6316"/>
    <w:rsid w:val="00DB6339"/>
    <w:rsid w:val="00DB6732"/>
    <w:rsid w:val="00DB7A31"/>
    <w:rsid w:val="00DB7EBD"/>
    <w:rsid w:val="00DB7EF1"/>
    <w:rsid w:val="00DB7F73"/>
    <w:rsid w:val="00DC060D"/>
    <w:rsid w:val="00DC085C"/>
    <w:rsid w:val="00DC088A"/>
    <w:rsid w:val="00DC0B78"/>
    <w:rsid w:val="00DC0F23"/>
    <w:rsid w:val="00DC1557"/>
    <w:rsid w:val="00DC2107"/>
    <w:rsid w:val="00DC21B1"/>
    <w:rsid w:val="00DC29B3"/>
    <w:rsid w:val="00DC32ED"/>
    <w:rsid w:val="00DC3351"/>
    <w:rsid w:val="00DC3E60"/>
    <w:rsid w:val="00DC3F2D"/>
    <w:rsid w:val="00DC47AE"/>
    <w:rsid w:val="00DC4C99"/>
    <w:rsid w:val="00DC52C3"/>
    <w:rsid w:val="00DC5399"/>
    <w:rsid w:val="00DC5877"/>
    <w:rsid w:val="00DC5AA1"/>
    <w:rsid w:val="00DC6EC1"/>
    <w:rsid w:val="00DC6F81"/>
    <w:rsid w:val="00DC73FE"/>
    <w:rsid w:val="00DC749B"/>
    <w:rsid w:val="00DC7889"/>
    <w:rsid w:val="00DC7C71"/>
    <w:rsid w:val="00DD07FA"/>
    <w:rsid w:val="00DD0AF1"/>
    <w:rsid w:val="00DD127B"/>
    <w:rsid w:val="00DD2302"/>
    <w:rsid w:val="00DD251A"/>
    <w:rsid w:val="00DD2710"/>
    <w:rsid w:val="00DD2C35"/>
    <w:rsid w:val="00DD2DD9"/>
    <w:rsid w:val="00DD375E"/>
    <w:rsid w:val="00DD3B1F"/>
    <w:rsid w:val="00DD3D03"/>
    <w:rsid w:val="00DD5D05"/>
    <w:rsid w:val="00DD5E9A"/>
    <w:rsid w:val="00DD6A5C"/>
    <w:rsid w:val="00DD6B04"/>
    <w:rsid w:val="00DD6D5D"/>
    <w:rsid w:val="00DD7D87"/>
    <w:rsid w:val="00DD7FA5"/>
    <w:rsid w:val="00DE1288"/>
    <w:rsid w:val="00DE134D"/>
    <w:rsid w:val="00DE1427"/>
    <w:rsid w:val="00DE17FC"/>
    <w:rsid w:val="00DE1A54"/>
    <w:rsid w:val="00DE281A"/>
    <w:rsid w:val="00DE29CE"/>
    <w:rsid w:val="00DE37B3"/>
    <w:rsid w:val="00DE38BE"/>
    <w:rsid w:val="00DE39D1"/>
    <w:rsid w:val="00DE3A0C"/>
    <w:rsid w:val="00DE3C9E"/>
    <w:rsid w:val="00DE3E31"/>
    <w:rsid w:val="00DE4424"/>
    <w:rsid w:val="00DE4445"/>
    <w:rsid w:val="00DE4590"/>
    <w:rsid w:val="00DE48FE"/>
    <w:rsid w:val="00DE4B54"/>
    <w:rsid w:val="00DE583D"/>
    <w:rsid w:val="00DE5BE7"/>
    <w:rsid w:val="00DE6951"/>
    <w:rsid w:val="00DE6D93"/>
    <w:rsid w:val="00DE7F41"/>
    <w:rsid w:val="00DF0508"/>
    <w:rsid w:val="00DF0905"/>
    <w:rsid w:val="00DF09C4"/>
    <w:rsid w:val="00DF13FF"/>
    <w:rsid w:val="00DF198A"/>
    <w:rsid w:val="00DF1D55"/>
    <w:rsid w:val="00DF1E59"/>
    <w:rsid w:val="00DF28CE"/>
    <w:rsid w:val="00DF3246"/>
    <w:rsid w:val="00DF3346"/>
    <w:rsid w:val="00DF3CBC"/>
    <w:rsid w:val="00DF48A4"/>
    <w:rsid w:val="00DF55D7"/>
    <w:rsid w:val="00DF5790"/>
    <w:rsid w:val="00DF6675"/>
    <w:rsid w:val="00DF725C"/>
    <w:rsid w:val="00DF730B"/>
    <w:rsid w:val="00DF7679"/>
    <w:rsid w:val="00DF7698"/>
    <w:rsid w:val="00DF783F"/>
    <w:rsid w:val="00DF7A1F"/>
    <w:rsid w:val="00DF7CEE"/>
    <w:rsid w:val="00E01718"/>
    <w:rsid w:val="00E01F19"/>
    <w:rsid w:val="00E02DE7"/>
    <w:rsid w:val="00E03046"/>
    <w:rsid w:val="00E033B8"/>
    <w:rsid w:val="00E037D2"/>
    <w:rsid w:val="00E041B0"/>
    <w:rsid w:val="00E04738"/>
    <w:rsid w:val="00E069B5"/>
    <w:rsid w:val="00E069CB"/>
    <w:rsid w:val="00E06D7D"/>
    <w:rsid w:val="00E0709B"/>
    <w:rsid w:val="00E0783C"/>
    <w:rsid w:val="00E07A61"/>
    <w:rsid w:val="00E10BA8"/>
    <w:rsid w:val="00E10C76"/>
    <w:rsid w:val="00E112A0"/>
    <w:rsid w:val="00E11325"/>
    <w:rsid w:val="00E1239C"/>
    <w:rsid w:val="00E12BEA"/>
    <w:rsid w:val="00E1369C"/>
    <w:rsid w:val="00E13BDF"/>
    <w:rsid w:val="00E144DB"/>
    <w:rsid w:val="00E14846"/>
    <w:rsid w:val="00E14904"/>
    <w:rsid w:val="00E14DEC"/>
    <w:rsid w:val="00E14E9A"/>
    <w:rsid w:val="00E15AA9"/>
    <w:rsid w:val="00E161D2"/>
    <w:rsid w:val="00E16299"/>
    <w:rsid w:val="00E167E7"/>
    <w:rsid w:val="00E16BA8"/>
    <w:rsid w:val="00E16C70"/>
    <w:rsid w:val="00E16FC1"/>
    <w:rsid w:val="00E17528"/>
    <w:rsid w:val="00E17B2C"/>
    <w:rsid w:val="00E17BAC"/>
    <w:rsid w:val="00E20703"/>
    <w:rsid w:val="00E20BC2"/>
    <w:rsid w:val="00E21796"/>
    <w:rsid w:val="00E2239A"/>
    <w:rsid w:val="00E2275C"/>
    <w:rsid w:val="00E23312"/>
    <w:rsid w:val="00E240FE"/>
    <w:rsid w:val="00E24193"/>
    <w:rsid w:val="00E24261"/>
    <w:rsid w:val="00E24937"/>
    <w:rsid w:val="00E25217"/>
    <w:rsid w:val="00E25C3A"/>
    <w:rsid w:val="00E25CF9"/>
    <w:rsid w:val="00E26280"/>
    <w:rsid w:val="00E2661F"/>
    <w:rsid w:val="00E26E4C"/>
    <w:rsid w:val="00E273C6"/>
    <w:rsid w:val="00E27754"/>
    <w:rsid w:val="00E279D9"/>
    <w:rsid w:val="00E3003F"/>
    <w:rsid w:val="00E30686"/>
    <w:rsid w:val="00E32136"/>
    <w:rsid w:val="00E32190"/>
    <w:rsid w:val="00E325B6"/>
    <w:rsid w:val="00E32D5A"/>
    <w:rsid w:val="00E32D8F"/>
    <w:rsid w:val="00E33F45"/>
    <w:rsid w:val="00E342F5"/>
    <w:rsid w:val="00E344E9"/>
    <w:rsid w:val="00E3464F"/>
    <w:rsid w:val="00E346D1"/>
    <w:rsid w:val="00E34F7E"/>
    <w:rsid w:val="00E3519B"/>
    <w:rsid w:val="00E353ED"/>
    <w:rsid w:val="00E356CA"/>
    <w:rsid w:val="00E362FF"/>
    <w:rsid w:val="00E3654B"/>
    <w:rsid w:val="00E365C6"/>
    <w:rsid w:val="00E37048"/>
    <w:rsid w:val="00E37727"/>
    <w:rsid w:val="00E3775A"/>
    <w:rsid w:val="00E37997"/>
    <w:rsid w:val="00E37DA3"/>
    <w:rsid w:val="00E40658"/>
    <w:rsid w:val="00E40FF6"/>
    <w:rsid w:val="00E415F6"/>
    <w:rsid w:val="00E4195E"/>
    <w:rsid w:val="00E42560"/>
    <w:rsid w:val="00E42D3C"/>
    <w:rsid w:val="00E42F74"/>
    <w:rsid w:val="00E43695"/>
    <w:rsid w:val="00E437AB"/>
    <w:rsid w:val="00E437B9"/>
    <w:rsid w:val="00E4384E"/>
    <w:rsid w:val="00E439EC"/>
    <w:rsid w:val="00E443D5"/>
    <w:rsid w:val="00E4443B"/>
    <w:rsid w:val="00E44647"/>
    <w:rsid w:val="00E45135"/>
    <w:rsid w:val="00E45E96"/>
    <w:rsid w:val="00E46B04"/>
    <w:rsid w:val="00E46CD6"/>
    <w:rsid w:val="00E47A82"/>
    <w:rsid w:val="00E51666"/>
    <w:rsid w:val="00E5197E"/>
    <w:rsid w:val="00E519C8"/>
    <w:rsid w:val="00E52204"/>
    <w:rsid w:val="00E52274"/>
    <w:rsid w:val="00E52CE6"/>
    <w:rsid w:val="00E52E0F"/>
    <w:rsid w:val="00E53188"/>
    <w:rsid w:val="00E53D7D"/>
    <w:rsid w:val="00E546B6"/>
    <w:rsid w:val="00E546F2"/>
    <w:rsid w:val="00E54B71"/>
    <w:rsid w:val="00E54D20"/>
    <w:rsid w:val="00E553BB"/>
    <w:rsid w:val="00E554B6"/>
    <w:rsid w:val="00E55B8F"/>
    <w:rsid w:val="00E565E3"/>
    <w:rsid w:val="00E5685C"/>
    <w:rsid w:val="00E5698B"/>
    <w:rsid w:val="00E56DA5"/>
    <w:rsid w:val="00E57400"/>
    <w:rsid w:val="00E577FF"/>
    <w:rsid w:val="00E57921"/>
    <w:rsid w:val="00E57C06"/>
    <w:rsid w:val="00E60547"/>
    <w:rsid w:val="00E60777"/>
    <w:rsid w:val="00E609D1"/>
    <w:rsid w:val="00E6180B"/>
    <w:rsid w:val="00E61A81"/>
    <w:rsid w:val="00E61B76"/>
    <w:rsid w:val="00E61B8F"/>
    <w:rsid w:val="00E61F58"/>
    <w:rsid w:val="00E624CF"/>
    <w:rsid w:val="00E62723"/>
    <w:rsid w:val="00E62B0F"/>
    <w:rsid w:val="00E632D5"/>
    <w:rsid w:val="00E63AD3"/>
    <w:rsid w:val="00E63B8C"/>
    <w:rsid w:val="00E64495"/>
    <w:rsid w:val="00E64624"/>
    <w:rsid w:val="00E64A0B"/>
    <w:rsid w:val="00E6620C"/>
    <w:rsid w:val="00E66656"/>
    <w:rsid w:val="00E667A0"/>
    <w:rsid w:val="00E67AC9"/>
    <w:rsid w:val="00E67B1C"/>
    <w:rsid w:val="00E7081B"/>
    <w:rsid w:val="00E709E9"/>
    <w:rsid w:val="00E70C26"/>
    <w:rsid w:val="00E70D7A"/>
    <w:rsid w:val="00E72E90"/>
    <w:rsid w:val="00E72F0C"/>
    <w:rsid w:val="00E73BA7"/>
    <w:rsid w:val="00E73D0C"/>
    <w:rsid w:val="00E73E5A"/>
    <w:rsid w:val="00E7414D"/>
    <w:rsid w:val="00E74797"/>
    <w:rsid w:val="00E74F26"/>
    <w:rsid w:val="00E75083"/>
    <w:rsid w:val="00E750A6"/>
    <w:rsid w:val="00E75B42"/>
    <w:rsid w:val="00E75E62"/>
    <w:rsid w:val="00E7620B"/>
    <w:rsid w:val="00E7622F"/>
    <w:rsid w:val="00E76249"/>
    <w:rsid w:val="00E7636A"/>
    <w:rsid w:val="00E7773E"/>
    <w:rsid w:val="00E77ABF"/>
    <w:rsid w:val="00E77ACC"/>
    <w:rsid w:val="00E801E1"/>
    <w:rsid w:val="00E80B85"/>
    <w:rsid w:val="00E80D85"/>
    <w:rsid w:val="00E81272"/>
    <w:rsid w:val="00E81645"/>
    <w:rsid w:val="00E81F1A"/>
    <w:rsid w:val="00E82160"/>
    <w:rsid w:val="00E8248F"/>
    <w:rsid w:val="00E82BD1"/>
    <w:rsid w:val="00E82CD1"/>
    <w:rsid w:val="00E83000"/>
    <w:rsid w:val="00E83288"/>
    <w:rsid w:val="00E842DE"/>
    <w:rsid w:val="00E84425"/>
    <w:rsid w:val="00E84D49"/>
    <w:rsid w:val="00E850CE"/>
    <w:rsid w:val="00E859F9"/>
    <w:rsid w:val="00E8603A"/>
    <w:rsid w:val="00E861B7"/>
    <w:rsid w:val="00E8633E"/>
    <w:rsid w:val="00E86488"/>
    <w:rsid w:val="00E868AC"/>
    <w:rsid w:val="00E869F6"/>
    <w:rsid w:val="00E86DA8"/>
    <w:rsid w:val="00E874C1"/>
    <w:rsid w:val="00E87E12"/>
    <w:rsid w:val="00E90512"/>
    <w:rsid w:val="00E90A82"/>
    <w:rsid w:val="00E90A91"/>
    <w:rsid w:val="00E90CC3"/>
    <w:rsid w:val="00E91445"/>
    <w:rsid w:val="00E91A8E"/>
    <w:rsid w:val="00E91F16"/>
    <w:rsid w:val="00E929A6"/>
    <w:rsid w:val="00E92E64"/>
    <w:rsid w:val="00E9464E"/>
    <w:rsid w:val="00E94708"/>
    <w:rsid w:val="00E948F1"/>
    <w:rsid w:val="00E94EB2"/>
    <w:rsid w:val="00E95389"/>
    <w:rsid w:val="00E957C8"/>
    <w:rsid w:val="00E95FAC"/>
    <w:rsid w:val="00E96060"/>
    <w:rsid w:val="00E96C5A"/>
    <w:rsid w:val="00EA045C"/>
    <w:rsid w:val="00EA07B1"/>
    <w:rsid w:val="00EA16B8"/>
    <w:rsid w:val="00EA2DCE"/>
    <w:rsid w:val="00EA2E7C"/>
    <w:rsid w:val="00EA3193"/>
    <w:rsid w:val="00EA31FD"/>
    <w:rsid w:val="00EA37B1"/>
    <w:rsid w:val="00EA44DA"/>
    <w:rsid w:val="00EA4504"/>
    <w:rsid w:val="00EA4DE4"/>
    <w:rsid w:val="00EA4E28"/>
    <w:rsid w:val="00EA4ECE"/>
    <w:rsid w:val="00EA4F9F"/>
    <w:rsid w:val="00EA5F82"/>
    <w:rsid w:val="00EA6BB5"/>
    <w:rsid w:val="00EA77D0"/>
    <w:rsid w:val="00EA78F5"/>
    <w:rsid w:val="00EA7AE7"/>
    <w:rsid w:val="00EB1551"/>
    <w:rsid w:val="00EB192F"/>
    <w:rsid w:val="00EB3014"/>
    <w:rsid w:val="00EB386B"/>
    <w:rsid w:val="00EB3EDC"/>
    <w:rsid w:val="00EB3F9F"/>
    <w:rsid w:val="00EB433A"/>
    <w:rsid w:val="00EB4B32"/>
    <w:rsid w:val="00EB58E2"/>
    <w:rsid w:val="00EB5D23"/>
    <w:rsid w:val="00EB6759"/>
    <w:rsid w:val="00EB75CE"/>
    <w:rsid w:val="00EC0A17"/>
    <w:rsid w:val="00EC2076"/>
    <w:rsid w:val="00EC2B2D"/>
    <w:rsid w:val="00EC2CC4"/>
    <w:rsid w:val="00EC3524"/>
    <w:rsid w:val="00EC3653"/>
    <w:rsid w:val="00EC3A58"/>
    <w:rsid w:val="00EC3C27"/>
    <w:rsid w:val="00EC4507"/>
    <w:rsid w:val="00EC4FE9"/>
    <w:rsid w:val="00EC51BF"/>
    <w:rsid w:val="00EC5722"/>
    <w:rsid w:val="00EC5811"/>
    <w:rsid w:val="00EC695E"/>
    <w:rsid w:val="00EC69CC"/>
    <w:rsid w:val="00EC746F"/>
    <w:rsid w:val="00EC76A9"/>
    <w:rsid w:val="00EC79F8"/>
    <w:rsid w:val="00ED0185"/>
    <w:rsid w:val="00ED095F"/>
    <w:rsid w:val="00ED148F"/>
    <w:rsid w:val="00ED1905"/>
    <w:rsid w:val="00ED2461"/>
    <w:rsid w:val="00ED2C85"/>
    <w:rsid w:val="00ED374E"/>
    <w:rsid w:val="00ED3898"/>
    <w:rsid w:val="00ED38BC"/>
    <w:rsid w:val="00ED3BE9"/>
    <w:rsid w:val="00ED3DA0"/>
    <w:rsid w:val="00ED497C"/>
    <w:rsid w:val="00ED49F0"/>
    <w:rsid w:val="00ED5A78"/>
    <w:rsid w:val="00ED5C23"/>
    <w:rsid w:val="00ED5FF2"/>
    <w:rsid w:val="00ED6322"/>
    <w:rsid w:val="00ED6445"/>
    <w:rsid w:val="00ED67F3"/>
    <w:rsid w:val="00ED6FBE"/>
    <w:rsid w:val="00ED6FDE"/>
    <w:rsid w:val="00ED70F3"/>
    <w:rsid w:val="00ED763D"/>
    <w:rsid w:val="00EE0459"/>
    <w:rsid w:val="00EE0F7D"/>
    <w:rsid w:val="00EE1A3C"/>
    <w:rsid w:val="00EE1D93"/>
    <w:rsid w:val="00EE210C"/>
    <w:rsid w:val="00EE266D"/>
    <w:rsid w:val="00EE27C0"/>
    <w:rsid w:val="00EE2EE0"/>
    <w:rsid w:val="00EE314F"/>
    <w:rsid w:val="00EE32A6"/>
    <w:rsid w:val="00EE37E3"/>
    <w:rsid w:val="00EE382B"/>
    <w:rsid w:val="00EE3D89"/>
    <w:rsid w:val="00EE3F21"/>
    <w:rsid w:val="00EE4E36"/>
    <w:rsid w:val="00EE5080"/>
    <w:rsid w:val="00EE54DF"/>
    <w:rsid w:val="00EE5550"/>
    <w:rsid w:val="00EE564E"/>
    <w:rsid w:val="00EE5D34"/>
    <w:rsid w:val="00EE5EC4"/>
    <w:rsid w:val="00EE6637"/>
    <w:rsid w:val="00EE673A"/>
    <w:rsid w:val="00EE6869"/>
    <w:rsid w:val="00EE6925"/>
    <w:rsid w:val="00EE721D"/>
    <w:rsid w:val="00EE7DEB"/>
    <w:rsid w:val="00EF0643"/>
    <w:rsid w:val="00EF06F0"/>
    <w:rsid w:val="00EF0767"/>
    <w:rsid w:val="00EF0C83"/>
    <w:rsid w:val="00EF0CE0"/>
    <w:rsid w:val="00EF0FCD"/>
    <w:rsid w:val="00EF12D6"/>
    <w:rsid w:val="00EF1700"/>
    <w:rsid w:val="00EF18CF"/>
    <w:rsid w:val="00EF2344"/>
    <w:rsid w:val="00EF2E2C"/>
    <w:rsid w:val="00EF2F12"/>
    <w:rsid w:val="00EF3000"/>
    <w:rsid w:val="00EF4C89"/>
    <w:rsid w:val="00EF4D87"/>
    <w:rsid w:val="00EF4EED"/>
    <w:rsid w:val="00EF63F8"/>
    <w:rsid w:val="00EF6964"/>
    <w:rsid w:val="00EF7353"/>
    <w:rsid w:val="00EF7420"/>
    <w:rsid w:val="00F007F5"/>
    <w:rsid w:val="00F00956"/>
    <w:rsid w:val="00F00CD4"/>
    <w:rsid w:val="00F00FD9"/>
    <w:rsid w:val="00F01EB6"/>
    <w:rsid w:val="00F02005"/>
    <w:rsid w:val="00F025CF"/>
    <w:rsid w:val="00F02EC2"/>
    <w:rsid w:val="00F0349D"/>
    <w:rsid w:val="00F03C84"/>
    <w:rsid w:val="00F0461D"/>
    <w:rsid w:val="00F04C4B"/>
    <w:rsid w:val="00F0575D"/>
    <w:rsid w:val="00F05854"/>
    <w:rsid w:val="00F05BDC"/>
    <w:rsid w:val="00F060E8"/>
    <w:rsid w:val="00F06480"/>
    <w:rsid w:val="00F0649F"/>
    <w:rsid w:val="00F06708"/>
    <w:rsid w:val="00F06D88"/>
    <w:rsid w:val="00F06FF4"/>
    <w:rsid w:val="00F07E42"/>
    <w:rsid w:val="00F103BA"/>
    <w:rsid w:val="00F10FD6"/>
    <w:rsid w:val="00F111A0"/>
    <w:rsid w:val="00F1154E"/>
    <w:rsid w:val="00F11CBD"/>
    <w:rsid w:val="00F11E0E"/>
    <w:rsid w:val="00F11E91"/>
    <w:rsid w:val="00F12AEC"/>
    <w:rsid w:val="00F12C9A"/>
    <w:rsid w:val="00F12DFA"/>
    <w:rsid w:val="00F13AA9"/>
    <w:rsid w:val="00F1477F"/>
    <w:rsid w:val="00F14992"/>
    <w:rsid w:val="00F15231"/>
    <w:rsid w:val="00F15493"/>
    <w:rsid w:val="00F15566"/>
    <w:rsid w:val="00F15594"/>
    <w:rsid w:val="00F16991"/>
    <w:rsid w:val="00F16C4E"/>
    <w:rsid w:val="00F16FD4"/>
    <w:rsid w:val="00F172C0"/>
    <w:rsid w:val="00F175FA"/>
    <w:rsid w:val="00F20622"/>
    <w:rsid w:val="00F20D09"/>
    <w:rsid w:val="00F211E0"/>
    <w:rsid w:val="00F215E7"/>
    <w:rsid w:val="00F21BA8"/>
    <w:rsid w:val="00F21E5C"/>
    <w:rsid w:val="00F21EE7"/>
    <w:rsid w:val="00F230FC"/>
    <w:rsid w:val="00F24579"/>
    <w:rsid w:val="00F254EC"/>
    <w:rsid w:val="00F255B0"/>
    <w:rsid w:val="00F256E5"/>
    <w:rsid w:val="00F25882"/>
    <w:rsid w:val="00F25B3E"/>
    <w:rsid w:val="00F2730C"/>
    <w:rsid w:val="00F27770"/>
    <w:rsid w:val="00F27C4A"/>
    <w:rsid w:val="00F27D45"/>
    <w:rsid w:val="00F301DD"/>
    <w:rsid w:val="00F30607"/>
    <w:rsid w:val="00F30A4D"/>
    <w:rsid w:val="00F30D01"/>
    <w:rsid w:val="00F31217"/>
    <w:rsid w:val="00F3151B"/>
    <w:rsid w:val="00F31944"/>
    <w:rsid w:val="00F31B87"/>
    <w:rsid w:val="00F31CFA"/>
    <w:rsid w:val="00F32E3C"/>
    <w:rsid w:val="00F32F18"/>
    <w:rsid w:val="00F33D17"/>
    <w:rsid w:val="00F34206"/>
    <w:rsid w:val="00F3469C"/>
    <w:rsid w:val="00F3486A"/>
    <w:rsid w:val="00F34BB4"/>
    <w:rsid w:val="00F3576C"/>
    <w:rsid w:val="00F35A8E"/>
    <w:rsid w:val="00F35CFC"/>
    <w:rsid w:val="00F35D95"/>
    <w:rsid w:val="00F35EA2"/>
    <w:rsid w:val="00F36503"/>
    <w:rsid w:val="00F3678E"/>
    <w:rsid w:val="00F36C49"/>
    <w:rsid w:val="00F3705B"/>
    <w:rsid w:val="00F37241"/>
    <w:rsid w:val="00F372B4"/>
    <w:rsid w:val="00F37889"/>
    <w:rsid w:val="00F40073"/>
    <w:rsid w:val="00F401A4"/>
    <w:rsid w:val="00F408E4"/>
    <w:rsid w:val="00F40B9C"/>
    <w:rsid w:val="00F40BD3"/>
    <w:rsid w:val="00F40C25"/>
    <w:rsid w:val="00F41697"/>
    <w:rsid w:val="00F4190A"/>
    <w:rsid w:val="00F431B3"/>
    <w:rsid w:val="00F4327A"/>
    <w:rsid w:val="00F43CAF"/>
    <w:rsid w:val="00F43D0A"/>
    <w:rsid w:val="00F442C9"/>
    <w:rsid w:val="00F4498D"/>
    <w:rsid w:val="00F44EBA"/>
    <w:rsid w:val="00F45725"/>
    <w:rsid w:val="00F45984"/>
    <w:rsid w:val="00F4602A"/>
    <w:rsid w:val="00F46793"/>
    <w:rsid w:val="00F46FC1"/>
    <w:rsid w:val="00F474A4"/>
    <w:rsid w:val="00F504E6"/>
    <w:rsid w:val="00F51A27"/>
    <w:rsid w:val="00F52074"/>
    <w:rsid w:val="00F5328C"/>
    <w:rsid w:val="00F5413E"/>
    <w:rsid w:val="00F542DD"/>
    <w:rsid w:val="00F54770"/>
    <w:rsid w:val="00F54B5D"/>
    <w:rsid w:val="00F54E3E"/>
    <w:rsid w:val="00F551BF"/>
    <w:rsid w:val="00F5576D"/>
    <w:rsid w:val="00F559C3"/>
    <w:rsid w:val="00F576CA"/>
    <w:rsid w:val="00F57700"/>
    <w:rsid w:val="00F57B1E"/>
    <w:rsid w:val="00F57D67"/>
    <w:rsid w:val="00F57E3F"/>
    <w:rsid w:val="00F600DF"/>
    <w:rsid w:val="00F605A5"/>
    <w:rsid w:val="00F60648"/>
    <w:rsid w:val="00F6068F"/>
    <w:rsid w:val="00F60A52"/>
    <w:rsid w:val="00F60C62"/>
    <w:rsid w:val="00F60DCA"/>
    <w:rsid w:val="00F60DF4"/>
    <w:rsid w:val="00F61285"/>
    <w:rsid w:val="00F613D8"/>
    <w:rsid w:val="00F621BD"/>
    <w:rsid w:val="00F62D3B"/>
    <w:rsid w:val="00F62F6B"/>
    <w:rsid w:val="00F62FA8"/>
    <w:rsid w:val="00F63374"/>
    <w:rsid w:val="00F63566"/>
    <w:rsid w:val="00F638C5"/>
    <w:rsid w:val="00F63B18"/>
    <w:rsid w:val="00F63D7E"/>
    <w:rsid w:val="00F64143"/>
    <w:rsid w:val="00F64F22"/>
    <w:rsid w:val="00F65B60"/>
    <w:rsid w:val="00F66470"/>
    <w:rsid w:val="00F674E5"/>
    <w:rsid w:val="00F675B8"/>
    <w:rsid w:val="00F678CD"/>
    <w:rsid w:val="00F70544"/>
    <w:rsid w:val="00F7065B"/>
    <w:rsid w:val="00F708B6"/>
    <w:rsid w:val="00F70E05"/>
    <w:rsid w:val="00F7120A"/>
    <w:rsid w:val="00F71913"/>
    <w:rsid w:val="00F721CB"/>
    <w:rsid w:val="00F72B08"/>
    <w:rsid w:val="00F72B61"/>
    <w:rsid w:val="00F73080"/>
    <w:rsid w:val="00F730EA"/>
    <w:rsid w:val="00F73163"/>
    <w:rsid w:val="00F741CC"/>
    <w:rsid w:val="00F74A09"/>
    <w:rsid w:val="00F74B52"/>
    <w:rsid w:val="00F757B7"/>
    <w:rsid w:val="00F75B6B"/>
    <w:rsid w:val="00F76740"/>
    <w:rsid w:val="00F77243"/>
    <w:rsid w:val="00F773B7"/>
    <w:rsid w:val="00F774F5"/>
    <w:rsid w:val="00F775D5"/>
    <w:rsid w:val="00F77DDE"/>
    <w:rsid w:val="00F77EAD"/>
    <w:rsid w:val="00F816B9"/>
    <w:rsid w:val="00F81E41"/>
    <w:rsid w:val="00F82920"/>
    <w:rsid w:val="00F82C5E"/>
    <w:rsid w:val="00F8317D"/>
    <w:rsid w:val="00F836BB"/>
    <w:rsid w:val="00F83DC9"/>
    <w:rsid w:val="00F83E5B"/>
    <w:rsid w:val="00F840F7"/>
    <w:rsid w:val="00F84B35"/>
    <w:rsid w:val="00F851BA"/>
    <w:rsid w:val="00F853EF"/>
    <w:rsid w:val="00F85624"/>
    <w:rsid w:val="00F85D6C"/>
    <w:rsid w:val="00F86458"/>
    <w:rsid w:val="00F86FCF"/>
    <w:rsid w:val="00F902A7"/>
    <w:rsid w:val="00F9057B"/>
    <w:rsid w:val="00F9089B"/>
    <w:rsid w:val="00F90936"/>
    <w:rsid w:val="00F90D2A"/>
    <w:rsid w:val="00F9111E"/>
    <w:rsid w:val="00F924B5"/>
    <w:rsid w:val="00F92925"/>
    <w:rsid w:val="00F92B16"/>
    <w:rsid w:val="00F92DC7"/>
    <w:rsid w:val="00F9356B"/>
    <w:rsid w:val="00F937C3"/>
    <w:rsid w:val="00F93A3C"/>
    <w:rsid w:val="00F93A9A"/>
    <w:rsid w:val="00F93EB8"/>
    <w:rsid w:val="00F9429A"/>
    <w:rsid w:val="00F94D0B"/>
    <w:rsid w:val="00F94FD8"/>
    <w:rsid w:val="00F955AD"/>
    <w:rsid w:val="00F96200"/>
    <w:rsid w:val="00F96620"/>
    <w:rsid w:val="00F969D6"/>
    <w:rsid w:val="00F96A45"/>
    <w:rsid w:val="00F96E36"/>
    <w:rsid w:val="00F97B7C"/>
    <w:rsid w:val="00F97FDB"/>
    <w:rsid w:val="00FA04D8"/>
    <w:rsid w:val="00FA05FE"/>
    <w:rsid w:val="00FA07FE"/>
    <w:rsid w:val="00FA129F"/>
    <w:rsid w:val="00FA12DF"/>
    <w:rsid w:val="00FA134D"/>
    <w:rsid w:val="00FA1565"/>
    <w:rsid w:val="00FA1A47"/>
    <w:rsid w:val="00FA1A79"/>
    <w:rsid w:val="00FA1BA1"/>
    <w:rsid w:val="00FA1F61"/>
    <w:rsid w:val="00FA2418"/>
    <w:rsid w:val="00FA25FA"/>
    <w:rsid w:val="00FA26B2"/>
    <w:rsid w:val="00FA288D"/>
    <w:rsid w:val="00FA302D"/>
    <w:rsid w:val="00FA38B9"/>
    <w:rsid w:val="00FA44FA"/>
    <w:rsid w:val="00FA50DF"/>
    <w:rsid w:val="00FA5D8B"/>
    <w:rsid w:val="00FA5E5E"/>
    <w:rsid w:val="00FA6127"/>
    <w:rsid w:val="00FA6214"/>
    <w:rsid w:val="00FA667B"/>
    <w:rsid w:val="00FA74A5"/>
    <w:rsid w:val="00FA78DA"/>
    <w:rsid w:val="00FA7AF3"/>
    <w:rsid w:val="00FA7FB1"/>
    <w:rsid w:val="00FB0429"/>
    <w:rsid w:val="00FB0BA1"/>
    <w:rsid w:val="00FB103A"/>
    <w:rsid w:val="00FB13C0"/>
    <w:rsid w:val="00FB1773"/>
    <w:rsid w:val="00FB1D01"/>
    <w:rsid w:val="00FB29AF"/>
    <w:rsid w:val="00FB2C37"/>
    <w:rsid w:val="00FB2DAE"/>
    <w:rsid w:val="00FB3DDA"/>
    <w:rsid w:val="00FB3FFE"/>
    <w:rsid w:val="00FB46A1"/>
    <w:rsid w:val="00FB51BD"/>
    <w:rsid w:val="00FB6AA8"/>
    <w:rsid w:val="00FB7614"/>
    <w:rsid w:val="00FB7D00"/>
    <w:rsid w:val="00FC04E1"/>
    <w:rsid w:val="00FC0F39"/>
    <w:rsid w:val="00FC11AD"/>
    <w:rsid w:val="00FC13E2"/>
    <w:rsid w:val="00FC187E"/>
    <w:rsid w:val="00FC1C4C"/>
    <w:rsid w:val="00FC1D2A"/>
    <w:rsid w:val="00FC1DC2"/>
    <w:rsid w:val="00FC1E6F"/>
    <w:rsid w:val="00FC21A4"/>
    <w:rsid w:val="00FC269D"/>
    <w:rsid w:val="00FC2956"/>
    <w:rsid w:val="00FC299D"/>
    <w:rsid w:val="00FC32E6"/>
    <w:rsid w:val="00FC406D"/>
    <w:rsid w:val="00FC4D9A"/>
    <w:rsid w:val="00FC58E0"/>
    <w:rsid w:val="00FC5AD8"/>
    <w:rsid w:val="00FC6CF9"/>
    <w:rsid w:val="00FC70C4"/>
    <w:rsid w:val="00FC7FAF"/>
    <w:rsid w:val="00FD02E4"/>
    <w:rsid w:val="00FD0592"/>
    <w:rsid w:val="00FD082B"/>
    <w:rsid w:val="00FD0A03"/>
    <w:rsid w:val="00FD19E4"/>
    <w:rsid w:val="00FD1B63"/>
    <w:rsid w:val="00FD1F2B"/>
    <w:rsid w:val="00FD2020"/>
    <w:rsid w:val="00FD2039"/>
    <w:rsid w:val="00FD234D"/>
    <w:rsid w:val="00FD26FA"/>
    <w:rsid w:val="00FD29F8"/>
    <w:rsid w:val="00FD2D82"/>
    <w:rsid w:val="00FD2DE5"/>
    <w:rsid w:val="00FD3596"/>
    <w:rsid w:val="00FD3A4E"/>
    <w:rsid w:val="00FD3F8E"/>
    <w:rsid w:val="00FD4255"/>
    <w:rsid w:val="00FD435C"/>
    <w:rsid w:val="00FD43A4"/>
    <w:rsid w:val="00FD4516"/>
    <w:rsid w:val="00FD4985"/>
    <w:rsid w:val="00FD4BA1"/>
    <w:rsid w:val="00FD4BDC"/>
    <w:rsid w:val="00FD4CDB"/>
    <w:rsid w:val="00FD51A3"/>
    <w:rsid w:val="00FD5435"/>
    <w:rsid w:val="00FD5658"/>
    <w:rsid w:val="00FD58C6"/>
    <w:rsid w:val="00FD5B80"/>
    <w:rsid w:val="00FD5E4F"/>
    <w:rsid w:val="00FD66E9"/>
    <w:rsid w:val="00FD670B"/>
    <w:rsid w:val="00FD6B8C"/>
    <w:rsid w:val="00FD6E5F"/>
    <w:rsid w:val="00FD700C"/>
    <w:rsid w:val="00FD7A97"/>
    <w:rsid w:val="00FE06F0"/>
    <w:rsid w:val="00FE07D2"/>
    <w:rsid w:val="00FE0A16"/>
    <w:rsid w:val="00FE0AFE"/>
    <w:rsid w:val="00FE1B00"/>
    <w:rsid w:val="00FE205D"/>
    <w:rsid w:val="00FE2830"/>
    <w:rsid w:val="00FE2B4A"/>
    <w:rsid w:val="00FE2C7A"/>
    <w:rsid w:val="00FE37C8"/>
    <w:rsid w:val="00FE4BCE"/>
    <w:rsid w:val="00FE4FB0"/>
    <w:rsid w:val="00FE54E3"/>
    <w:rsid w:val="00FE5D34"/>
    <w:rsid w:val="00FE5EF3"/>
    <w:rsid w:val="00FE6B53"/>
    <w:rsid w:val="00FE7518"/>
    <w:rsid w:val="00FE795E"/>
    <w:rsid w:val="00FF0ADB"/>
    <w:rsid w:val="00FF0AF3"/>
    <w:rsid w:val="00FF0F6C"/>
    <w:rsid w:val="00FF108D"/>
    <w:rsid w:val="00FF1773"/>
    <w:rsid w:val="00FF1B2C"/>
    <w:rsid w:val="00FF1CE8"/>
    <w:rsid w:val="00FF263E"/>
    <w:rsid w:val="00FF2D52"/>
    <w:rsid w:val="00FF33BD"/>
    <w:rsid w:val="00FF351D"/>
    <w:rsid w:val="00FF37E1"/>
    <w:rsid w:val="00FF4047"/>
    <w:rsid w:val="00FF4098"/>
    <w:rsid w:val="00FF52FE"/>
    <w:rsid w:val="00FF5861"/>
    <w:rsid w:val="00FF6415"/>
    <w:rsid w:val="00FF64B2"/>
    <w:rsid w:val="00FF748E"/>
    <w:rsid w:val="00FF7D60"/>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248EAE"/>
  <w15:chartTrackingRefBased/>
  <w15:docId w15:val="{7F18DAD6-0A0B-447F-A377-B929458E3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D6C69"/>
    <w:pPr>
      <w:spacing w:after="120" w:line="480" w:lineRule="auto"/>
      <w:jc w:val="both"/>
    </w:pPr>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AA5935"/>
    <w:pPr>
      <w:keepNext/>
      <w:keepLines/>
      <w:outlineLvl w:val="0"/>
    </w:pPr>
    <w:rPr>
      <w:rFonts w:eastAsiaTheme="majorEastAsia" w:cstheme="majorBidi"/>
      <w:b/>
      <w:sz w:val="36"/>
      <w:szCs w:val="32"/>
    </w:rPr>
  </w:style>
  <w:style w:type="paragraph" w:styleId="berschrift2">
    <w:name w:val="heading 2"/>
    <w:basedOn w:val="Standard"/>
    <w:next w:val="Standard"/>
    <w:link w:val="berschrift2Zchn"/>
    <w:uiPriority w:val="9"/>
    <w:unhideWhenUsed/>
    <w:qFormat/>
    <w:rsid w:val="000A3635"/>
    <w:pPr>
      <w:keepNext/>
      <w:keepLines/>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0A3635"/>
    <w:pPr>
      <w:keepNext/>
      <w:keepLines/>
      <w:spacing w:before="40" w:after="0"/>
      <w:outlineLvl w:val="2"/>
    </w:pPr>
    <w:rPr>
      <w:rFonts w:eastAsiaTheme="majorEastAsia" w:cstheme="majorBidi"/>
      <w:i/>
    </w:rPr>
  </w:style>
  <w:style w:type="paragraph" w:styleId="berschrift4">
    <w:name w:val="heading 4"/>
    <w:basedOn w:val="Standard"/>
    <w:next w:val="Standard"/>
    <w:link w:val="berschrift4Zchn"/>
    <w:uiPriority w:val="9"/>
    <w:unhideWhenUsed/>
    <w:qFormat/>
    <w:rsid w:val="00411B1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7C24DD"/>
    <w:rPr>
      <w:b/>
      <w:bCs/>
    </w:rPr>
  </w:style>
  <w:style w:type="character" w:customStyle="1" w:styleId="berschrift1Zchn">
    <w:name w:val="Überschrift 1 Zchn"/>
    <w:basedOn w:val="Absatz-Standardschriftart"/>
    <w:link w:val="berschrift1"/>
    <w:uiPriority w:val="9"/>
    <w:rsid w:val="00AA5935"/>
    <w:rPr>
      <w:rFonts w:ascii="Times New Roman" w:eastAsiaTheme="majorEastAsia" w:hAnsi="Times New Roman" w:cstheme="majorBidi"/>
      <w:b/>
      <w:sz w:val="36"/>
      <w:szCs w:val="32"/>
    </w:rPr>
  </w:style>
  <w:style w:type="character" w:customStyle="1" w:styleId="berschrift2Zchn">
    <w:name w:val="Überschrift 2 Zchn"/>
    <w:basedOn w:val="Absatz-Standardschriftart"/>
    <w:link w:val="berschrift2"/>
    <w:uiPriority w:val="9"/>
    <w:rsid w:val="000A3635"/>
    <w:rPr>
      <w:rFonts w:ascii="Times New Roman" w:eastAsiaTheme="majorEastAsia" w:hAnsi="Times New Roman" w:cstheme="majorBidi"/>
      <w:b/>
      <w:szCs w:val="26"/>
      <w:lang w:eastAsia="de-DE"/>
    </w:rPr>
  </w:style>
  <w:style w:type="paragraph" w:styleId="Titel">
    <w:name w:val="Title"/>
    <w:basedOn w:val="berschrift1"/>
    <w:next w:val="Standard"/>
    <w:link w:val="TitelZchn"/>
    <w:uiPriority w:val="10"/>
    <w:qFormat/>
    <w:rsid w:val="00E37727"/>
    <w:pPr>
      <w:contextualSpacing/>
    </w:pPr>
    <w:rPr>
      <w:b w:val="0"/>
      <w:spacing w:val="-10"/>
      <w:kern w:val="28"/>
      <w:szCs w:val="56"/>
    </w:rPr>
  </w:style>
  <w:style w:type="character" w:customStyle="1" w:styleId="TitelZchn">
    <w:name w:val="Titel Zchn"/>
    <w:basedOn w:val="Absatz-Standardschriftart"/>
    <w:link w:val="Titel"/>
    <w:uiPriority w:val="10"/>
    <w:rsid w:val="00E37727"/>
    <w:rPr>
      <w:rFonts w:ascii="Times New Roman" w:eastAsiaTheme="majorEastAsia" w:hAnsi="Times New Roman" w:cstheme="majorBidi"/>
      <w:spacing w:val="-10"/>
      <w:kern w:val="28"/>
      <w:sz w:val="36"/>
      <w:szCs w:val="56"/>
      <w:lang w:eastAsia="de-DE"/>
    </w:rPr>
  </w:style>
  <w:style w:type="paragraph" w:styleId="Untertitel">
    <w:name w:val="Subtitle"/>
    <w:basedOn w:val="Standard"/>
    <w:next w:val="Standard"/>
    <w:link w:val="UntertitelZchn"/>
    <w:uiPriority w:val="11"/>
    <w:qFormat/>
    <w:rsid w:val="007C24DD"/>
    <w:pPr>
      <w:numPr>
        <w:ilvl w:val="1"/>
      </w:numPr>
      <w:spacing w:after="160"/>
    </w:pPr>
    <w:rPr>
      <w:rFonts w:asciiTheme="minorHAnsi" w:eastAsiaTheme="minorEastAsia" w:hAnsiTheme="minorHAnsi"/>
      <w:spacing w:val="15"/>
      <w:sz w:val="22"/>
      <w:szCs w:val="22"/>
    </w:rPr>
  </w:style>
  <w:style w:type="character" w:customStyle="1" w:styleId="UntertitelZchn">
    <w:name w:val="Untertitel Zchn"/>
    <w:basedOn w:val="Absatz-Standardschriftart"/>
    <w:link w:val="Untertitel"/>
    <w:uiPriority w:val="11"/>
    <w:rsid w:val="007C24DD"/>
    <w:rPr>
      <w:rFonts w:eastAsiaTheme="minorEastAsia"/>
      <w:spacing w:val="15"/>
      <w:sz w:val="22"/>
      <w:szCs w:val="22"/>
    </w:rPr>
  </w:style>
  <w:style w:type="character" w:styleId="Zeilennummer">
    <w:name w:val="line number"/>
    <w:basedOn w:val="Absatz-Standardschriftart"/>
    <w:uiPriority w:val="99"/>
    <w:semiHidden/>
    <w:unhideWhenUsed/>
    <w:rsid w:val="00077CC0"/>
  </w:style>
  <w:style w:type="character" w:customStyle="1" w:styleId="berschrift3Zchn">
    <w:name w:val="Überschrift 3 Zchn"/>
    <w:basedOn w:val="Absatz-Standardschriftart"/>
    <w:link w:val="berschrift3"/>
    <w:uiPriority w:val="9"/>
    <w:rsid w:val="000A3635"/>
    <w:rPr>
      <w:rFonts w:ascii="Times New Roman" w:eastAsiaTheme="majorEastAsia" w:hAnsi="Times New Roman" w:cstheme="majorBidi"/>
      <w:i/>
      <w:lang w:eastAsia="de-DE"/>
    </w:rPr>
  </w:style>
  <w:style w:type="table" w:styleId="Tabellenraster">
    <w:name w:val="Table Grid"/>
    <w:basedOn w:val="NormaleTabelle"/>
    <w:uiPriority w:val="39"/>
    <w:rsid w:val="00F155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nberschrift">
    <w:name w:val="Tabellenüberschrift"/>
    <w:basedOn w:val="Standard"/>
    <w:qFormat/>
    <w:rsid w:val="00F15566"/>
    <w:pPr>
      <w:spacing w:after="0" w:line="240" w:lineRule="auto"/>
    </w:pPr>
    <w:rPr>
      <w:b/>
      <w:bCs/>
      <w:lang w:val="en-US"/>
    </w:rPr>
  </w:style>
  <w:style w:type="paragraph" w:customStyle="1" w:styleId="Tabelleunterschrift">
    <w:name w:val="Tabelleunterschrift"/>
    <w:basedOn w:val="Tabellenberschrift"/>
    <w:qFormat/>
    <w:rsid w:val="00F15566"/>
    <w:rPr>
      <w:b w:val="0"/>
    </w:rPr>
  </w:style>
  <w:style w:type="paragraph" w:customStyle="1" w:styleId="Abbildungstitel">
    <w:name w:val="Abbildungstitel"/>
    <w:basedOn w:val="Standard"/>
    <w:link w:val="AbbildungstitelZchn"/>
    <w:qFormat/>
    <w:rsid w:val="00F15566"/>
    <w:rPr>
      <w:b/>
      <w:bCs/>
      <w:lang w:val="en-US"/>
    </w:rPr>
  </w:style>
  <w:style w:type="paragraph" w:customStyle="1" w:styleId="Abbildungslegende">
    <w:name w:val="Abbildungslegende"/>
    <w:basedOn w:val="Abbildungstitel"/>
    <w:link w:val="AbbildungslegendeZchn"/>
    <w:qFormat/>
    <w:rsid w:val="00F15566"/>
    <w:rPr>
      <w:b w:val="0"/>
    </w:rPr>
  </w:style>
  <w:style w:type="character" w:customStyle="1" w:styleId="AbbildungstitelZchn">
    <w:name w:val="Abbildungstitel Zchn"/>
    <w:basedOn w:val="Absatz-Standardschriftart"/>
    <w:link w:val="Abbildungstitel"/>
    <w:rsid w:val="00F15566"/>
    <w:rPr>
      <w:rFonts w:ascii="Times New Roman" w:eastAsia="Times New Roman" w:hAnsi="Times New Roman" w:cs="Times New Roman"/>
      <w:b/>
      <w:bCs/>
      <w:lang w:val="en-US" w:eastAsia="de-DE"/>
    </w:rPr>
  </w:style>
  <w:style w:type="character" w:customStyle="1" w:styleId="AbbildungslegendeZchn">
    <w:name w:val="Abbildungslegende Zchn"/>
    <w:basedOn w:val="AbbildungstitelZchn"/>
    <w:link w:val="Abbildungslegende"/>
    <w:rsid w:val="00F15566"/>
    <w:rPr>
      <w:rFonts w:ascii="Times New Roman" w:eastAsia="Times New Roman" w:hAnsi="Times New Roman" w:cs="Times New Roman"/>
      <w:b w:val="0"/>
      <w:bCs/>
      <w:lang w:val="en-US" w:eastAsia="de-DE"/>
    </w:rPr>
  </w:style>
  <w:style w:type="character" w:styleId="Kommentarzeichen">
    <w:name w:val="annotation reference"/>
    <w:basedOn w:val="Absatz-Standardschriftart"/>
    <w:uiPriority w:val="99"/>
    <w:semiHidden/>
    <w:unhideWhenUsed/>
    <w:rsid w:val="00385BF2"/>
    <w:rPr>
      <w:sz w:val="16"/>
      <w:szCs w:val="16"/>
    </w:rPr>
  </w:style>
  <w:style w:type="paragraph" w:styleId="Kommentartext">
    <w:name w:val="annotation text"/>
    <w:basedOn w:val="Standard"/>
    <w:link w:val="KommentartextZchn"/>
    <w:uiPriority w:val="99"/>
    <w:unhideWhenUsed/>
    <w:rsid w:val="00385BF2"/>
    <w:pPr>
      <w:spacing w:line="240" w:lineRule="auto"/>
    </w:pPr>
    <w:rPr>
      <w:sz w:val="20"/>
      <w:szCs w:val="20"/>
    </w:rPr>
  </w:style>
  <w:style w:type="character" w:customStyle="1" w:styleId="KommentartextZchn">
    <w:name w:val="Kommentartext Zchn"/>
    <w:basedOn w:val="Absatz-Standardschriftart"/>
    <w:link w:val="Kommentartext"/>
    <w:uiPriority w:val="99"/>
    <w:rsid w:val="00385BF2"/>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385BF2"/>
    <w:rPr>
      <w:b/>
      <w:bCs/>
    </w:rPr>
  </w:style>
  <w:style w:type="character" w:customStyle="1" w:styleId="KommentarthemaZchn">
    <w:name w:val="Kommentarthema Zchn"/>
    <w:basedOn w:val="KommentartextZchn"/>
    <w:link w:val="Kommentarthema"/>
    <w:uiPriority w:val="99"/>
    <w:semiHidden/>
    <w:rsid w:val="00385BF2"/>
    <w:rPr>
      <w:rFonts w:ascii="Times New Roman" w:eastAsia="Times New Roman" w:hAnsi="Times New Roman" w:cs="Times New Roman"/>
      <w:b/>
      <w:bCs/>
      <w:sz w:val="20"/>
      <w:szCs w:val="20"/>
      <w:lang w:eastAsia="de-DE"/>
    </w:rPr>
  </w:style>
  <w:style w:type="character" w:styleId="Hyperlink">
    <w:name w:val="Hyperlink"/>
    <w:basedOn w:val="Absatz-Standardschriftart"/>
    <w:uiPriority w:val="99"/>
    <w:unhideWhenUsed/>
    <w:rsid w:val="003D031E"/>
    <w:rPr>
      <w:color w:val="0563C1" w:themeColor="hyperlink"/>
      <w:u w:val="single"/>
    </w:rPr>
  </w:style>
  <w:style w:type="character" w:customStyle="1" w:styleId="NichtaufgelsteErwhnung1">
    <w:name w:val="Nicht aufgelöste Erwähnung1"/>
    <w:basedOn w:val="Absatz-Standardschriftart"/>
    <w:uiPriority w:val="99"/>
    <w:semiHidden/>
    <w:unhideWhenUsed/>
    <w:rsid w:val="003D031E"/>
    <w:rPr>
      <w:color w:val="605E5C"/>
      <w:shd w:val="clear" w:color="auto" w:fill="E1DFDD"/>
    </w:rPr>
  </w:style>
  <w:style w:type="character" w:styleId="BesuchterLink">
    <w:name w:val="FollowedHyperlink"/>
    <w:basedOn w:val="Absatz-Standardschriftart"/>
    <w:uiPriority w:val="99"/>
    <w:semiHidden/>
    <w:unhideWhenUsed/>
    <w:rsid w:val="00092707"/>
    <w:rPr>
      <w:color w:val="954F72" w:themeColor="followedHyperlink"/>
      <w:u w:val="single"/>
    </w:rPr>
  </w:style>
  <w:style w:type="paragraph" w:styleId="Sprechblasentext">
    <w:name w:val="Balloon Text"/>
    <w:basedOn w:val="Standard"/>
    <w:link w:val="SprechblasentextZchn"/>
    <w:uiPriority w:val="99"/>
    <w:semiHidden/>
    <w:unhideWhenUsed/>
    <w:rsid w:val="00341835"/>
    <w:pPr>
      <w:spacing w:after="0" w:line="240" w:lineRule="auto"/>
    </w:pPr>
    <w:rPr>
      <w:sz w:val="18"/>
      <w:szCs w:val="18"/>
    </w:rPr>
  </w:style>
  <w:style w:type="character" w:customStyle="1" w:styleId="SprechblasentextZchn">
    <w:name w:val="Sprechblasentext Zchn"/>
    <w:basedOn w:val="Absatz-Standardschriftart"/>
    <w:link w:val="Sprechblasentext"/>
    <w:uiPriority w:val="99"/>
    <w:semiHidden/>
    <w:rsid w:val="00341835"/>
    <w:rPr>
      <w:rFonts w:ascii="Times New Roman" w:eastAsia="Times New Roman" w:hAnsi="Times New Roman" w:cs="Times New Roman"/>
      <w:sz w:val="18"/>
      <w:szCs w:val="18"/>
      <w:lang w:eastAsia="de-DE"/>
    </w:rPr>
  </w:style>
  <w:style w:type="paragraph" w:styleId="Listenabsatz">
    <w:name w:val="List Paragraph"/>
    <w:basedOn w:val="Standard"/>
    <w:uiPriority w:val="34"/>
    <w:qFormat/>
    <w:rsid w:val="009C0324"/>
    <w:pPr>
      <w:ind w:left="720"/>
      <w:contextualSpacing/>
    </w:pPr>
  </w:style>
  <w:style w:type="character" w:customStyle="1" w:styleId="berschrift4Zchn">
    <w:name w:val="Überschrift 4 Zchn"/>
    <w:basedOn w:val="Absatz-Standardschriftart"/>
    <w:link w:val="berschrift4"/>
    <w:uiPriority w:val="9"/>
    <w:rsid w:val="00411B1E"/>
    <w:rPr>
      <w:rFonts w:asciiTheme="majorHAnsi" w:eastAsiaTheme="majorEastAsia" w:hAnsiTheme="majorHAnsi" w:cstheme="majorBidi"/>
      <w:i/>
      <w:iCs/>
      <w:color w:val="2F5496" w:themeColor="accent1" w:themeShade="BF"/>
      <w:lang w:eastAsia="de-DE"/>
    </w:rPr>
  </w:style>
  <w:style w:type="character" w:styleId="NichtaufgelsteErwhnung">
    <w:name w:val="Unresolved Mention"/>
    <w:basedOn w:val="Absatz-Standardschriftart"/>
    <w:uiPriority w:val="99"/>
    <w:semiHidden/>
    <w:unhideWhenUsed/>
    <w:rsid w:val="00553741"/>
    <w:rPr>
      <w:color w:val="605E5C"/>
      <w:shd w:val="clear" w:color="auto" w:fill="E1DFDD"/>
    </w:rPr>
  </w:style>
  <w:style w:type="paragraph" w:customStyle="1" w:styleId="Default">
    <w:name w:val="Default"/>
    <w:rsid w:val="00173048"/>
    <w:pPr>
      <w:widowControl w:val="0"/>
      <w:autoSpaceDE w:val="0"/>
      <w:autoSpaceDN w:val="0"/>
      <w:adjustRightInd w:val="0"/>
    </w:pPr>
    <w:rPr>
      <w:rFonts w:ascii="Calibri" w:eastAsia="Times New Roman" w:hAnsi="Calibri" w:cs="Calibri"/>
      <w:color w:val="000000"/>
      <w:lang w:val="en-CA" w:eastAsia="en-CA"/>
    </w:rPr>
  </w:style>
  <w:style w:type="paragraph" w:styleId="StandardWeb">
    <w:name w:val="Normal (Web)"/>
    <w:basedOn w:val="Standard"/>
    <w:uiPriority w:val="99"/>
    <w:semiHidden/>
    <w:unhideWhenUsed/>
    <w:rsid w:val="00E42560"/>
    <w:pPr>
      <w:spacing w:before="100" w:beforeAutospacing="1" w:after="100" w:afterAutospacing="1" w:line="240" w:lineRule="auto"/>
      <w:jc w:val="left"/>
    </w:pPr>
  </w:style>
  <w:style w:type="paragraph" w:styleId="Beschriftung">
    <w:name w:val="caption"/>
    <w:basedOn w:val="Standard"/>
    <w:next w:val="Standard"/>
    <w:uiPriority w:val="35"/>
    <w:unhideWhenUsed/>
    <w:qFormat/>
    <w:rsid w:val="00B8427C"/>
    <w:pPr>
      <w:spacing w:after="200" w:line="240" w:lineRule="auto"/>
    </w:pPr>
    <w:rPr>
      <w:b/>
      <w:iCs/>
      <w:color w:val="000000" w:themeColor="text1"/>
      <w:sz w:val="20"/>
      <w:szCs w:val="18"/>
    </w:rPr>
  </w:style>
  <w:style w:type="paragraph" w:styleId="berarbeitung">
    <w:name w:val="Revision"/>
    <w:hidden/>
    <w:uiPriority w:val="99"/>
    <w:semiHidden/>
    <w:rsid w:val="00BD1795"/>
    <w:rPr>
      <w:rFonts w:ascii="Times New Roman" w:eastAsia="Times New Roman" w:hAnsi="Times New Roman" w:cs="Times New Roman"/>
      <w:lang w:eastAsia="de-DE"/>
    </w:rPr>
  </w:style>
  <w:style w:type="paragraph" w:styleId="Literaturverzeichnis">
    <w:name w:val="Bibliography"/>
    <w:basedOn w:val="Standard"/>
    <w:next w:val="Standard"/>
    <w:uiPriority w:val="37"/>
    <w:unhideWhenUsed/>
    <w:rsid w:val="00374D25"/>
    <w:pPr>
      <w:tabs>
        <w:tab w:val="left" w:pos="504"/>
      </w:tabs>
      <w:spacing w:after="240" w:line="240" w:lineRule="auto"/>
      <w:ind w:left="504" w:hanging="504"/>
    </w:pPr>
  </w:style>
  <w:style w:type="character" w:customStyle="1" w:styleId="citation-part">
    <w:name w:val="citation-part"/>
    <w:basedOn w:val="Absatz-Standardschriftart"/>
    <w:rsid w:val="00FA07FE"/>
  </w:style>
  <w:style w:type="character" w:customStyle="1" w:styleId="docsum-pmid">
    <w:name w:val="docsum-pmid"/>
    <w:basedOn w:val="Absatz-Standardschriftart"/>
    <w:rsid w:val="00FA07FE"/>
  </w:style>
  <w:style w:type="character" w:customStyle="1" w:styleId="identifier">
    <w:name w:val="identifier"/>
    <w:basedOn w:val="Absatz-Standardschriftart"/>
    <w:rsid w:val="00C22210"/>
  </w:style>
  <w:style w:type="paragraph" w:styleId="Kopfzeile">
    <w:name w:val="header"/>
    <w:basedOn w:val="Standard"/>
    <w:link w:val="KopfzeileZchn"/>
    <w:uiPriority w:val="99"/>
    <w:unhideWhenUsed/>
    <w:rsid w:val="004F3FA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F3FA8"/>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4F3FA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F3FA8"/>
    <w:rPr>
      <w:rFonts w:ascii="Times New Roman" w:eastAsia="Times New Roman" w:hAnsi="Times New Roman" w:cs="Times New Roman"/>
      <w:lang w:eastAsia="de-DE"/>
    </w:rPr>
  </w:style>
  <w:style w:type="paragraph" w:customStyle="1" w:styleId="msonormal0">
    <w:name w:val="msonormal"/>
    <w:basedOn w:val="Standard"/>
    <w:rsid w:val="00262761"/>
    <w:pPr>
      <w:spacing w:before="100" w:beforeAutospacing="1" w:after="100" w:afterAutospacing="1" w:line="240" w:lineRule="auto"/>
      <w:jc w:val="left"/>
    </w:pPr>
  </w:style>
  <w:style w:type="paragraph" w:customStyle="1" w:styleId="xl65">
    <w:name w:val="xl65"/>
    <w:basedOn w:val="Standard"/>
    <w:rsid w:val="00262761"/>
    <w:pPr>
      <w:spacing w:before="100" w:beforeAutospacing="1" w:after="100" w:afterAutospacing="1" w:line="240" w:lineRule="auto"/>
      <w:jc w:val="left"/>
      <w:textAlignment w:val="top"/>
    </w:pPr>
  </w:style>
  <w:style w:type="paragraph" w:customStyle="1" w:styleId="xl66">
    <w:name w:val="xl66"/>
    <w:basedOn w:val="Standard"/>
    <w:rsid w:val="00262761"/>
    <w:pPr>
      <w:pBdr>
        <w:top w:val="single" w:sz="4" w:space="0" w:color="auto"/>
        <w:left w:val="single" w:sz="4" w:space="0" w:color="auto"/>
      </w:pBdr>
      <w:spacing w:before="100" w:beforeAutospacing="1" w:after="100" w:afterAutospacing="1" w:line="240" w:lineRule="auto"/>
      <w:jc w:val="left"/>
    </w:pPr>
  </w:style>
  <w:style w:type="paragraph" w:customStyle="1" w:styleId="xl67">
    <w:name w:val="xl67"/>
    <w:basedOn w:val="Standard"/>
    <w:rsid w:val="00262761"/>
    <w:pPr>
      <w:pBdr>
        <w:left w:val="single" w:sz="4" w:space="0" w:color="auto"/>
      </w:pBdr>
      <w:spacing w:before="100" w:beforeAutospacing="1" w:after="100" w:afterAutospacing="1" w:line="240" w:lineRule="auto"/>
      <w:jc w:val="left"/>
    </w:pPr>
  </w:style>
  <w:style w:type="paragraph" w:customStyle="1" w:styleId="xl68">
    <w:name w:val="xl68"/>
    <w:basedOn w:val="Standard"/>
    <w:rsid w:val="00262761"/>
    <w:pPr>
      <w:pBdr>
        <w:left w:val="single" w:sz="4" w:space="0" w:color="auto"/>
        <w:bottom w:val="single" w:sz="4" w:space="0" w:color="auto"/>
      </w:pBdr>
      <w:spacing w:before="100" w:beforeAutospacing="1" w:after="100" w:afterAutospacing="1" w:line="240" w:lineRule="auto"/>
      <w:jc w:val="left"/>
    </w:pPr>
  </w:style>
  <w:style w:type="paragraph" w:customStyle="1" w:styleId="xl69">
    <w:name w:val="xl69"/>
    <w:basedOn w:val="Standard"/>
    <w:rsid w:val="00262761"/>
    <w:pPr>
      <w:pBdr>
        <w:bottom w:val="single" w:sz="4" w:space="0" w:color="auto"/>
      </w:pBdr>
      <w:spacing w:before="100" w:beforeAutospacing="1" w:after="100" w:afterAutospacing="1" w:line="240" w:lineRule="auto"/>
      <w:jc w:val="left"/>
    </w:pPr>
  </w:style>
  <w:style w:type="paragraph" w:customStyle="1" w:styleId="xl70">
    <w:name w:val="xl70"/>
    <w:basedOn w:val="Standard"/>
    <w:rsid w:val="00262761"/>
    <w:pPr>
      <w:pBdr>
        <w:bottom w:val="single" w:sz="4" w:space="0" w:color="auto"/>
      </w:pBdr>
      <w:spacing w:before="100" w:beforeAutospacing="1" w:after="100" w:afterAutospacing="1" w:line="240" w:lineRule="auto"/>
      <w:jc w:val="left"/>
      <w:textAlignment w:val="top"/>
    </w:pPr>
  </w:style>
  <w:style w:type="paragraph" w:customStyle="1" w:styleId="xl71">
    <w:name w:val="xl71"/>
    <w:basedOn w:val="Standard"/>
    <w:rsid w:val="00262761"/>
    <w:pPr>
      <w:pBdr>
        <w:bottom w:val="single" w:sz="4" w:space="0" w:color="auto"/>
        <w:right w:val="single" w:sz="4" w:space="0" w:color="auto"/>
      </w:pBdr>
      <w:spacing w:before="100" w:beforeAutospacing="1" w:after="100" w:afterAutospacing="1" w:line="240" w:lineRule="auto"/>
      <w:jc w:val="left"/>
    </w:pPr>
  </w:style>
  <w:style w:type="paragraph" w:customStyle="1" w:styleId="xl72">
    <w:name w:val="xl72"/>
    <w:basedOn w:val="Standard"/>
    <w:rsid w:val="00262761"/>
    <w:pPr>
      <w:pBdr>
        <w:top w:val="single" w:sz="4" w:space="0" w:color="auto"/>
        <w:left w:val="single" w:sz="4" w:space="0" w:color="auto"/>
        <w:bottom w:val="single" w:sz="4" w:space="0" w:color="auto"/>
      </w:pBdr>
      <w:spacing w:before="100" w:beforeAutospacing="1" w:after="100" w:afterAutospacing="1" w:line="240" w:lineRule="auto"/>
      <w:jc w:val="left"/>
    </w:pPr>
  </w:style>
  <w:style w:type="paragraph" w:customStyle="1" w:styleId="xl73">
    <w:name w:val="xl73"/>
    <w:basedOn w:val="Standard"/>
    <w:rsid w:val="00262761"/>
    <w:pPr>
      <w:pBdr>
        <w:top w:val="single" w:sz="4" w:space="0" w:color="auto"/>
        <w:left w:val="single" w:sz="4" w:space="0" w:color="auto"/>
        <w:bottom w:val="double" w:sz="6" w:space="0" w:color="auto"/>
      </w:pBdr>
      <w:spacing w:before="100" w:beforeAutospacing="1" w:after="100" w:afterAutospacing="1" w:line="240" w:lineRule="auto"/>
      <w:jc w:val="left"/>
    </w:pPr>
  </w:style>
  <w:style w:type="paragraph" w:customStyle="1" w:styleId="xl74">
    <w:name w:val="xl74"/>
    <w:basedOn w:val="Standard"/>
    <w:rsid w:val="00262761"/>
    <w:pPr>
      <w:pBdr>
        <w:top w:val="single" w:sz="4" w:space="0" w:color="auto"/>
        <w:bottom w:val="double" w:sz="6" w:space="0" w:color="auto"/>
      </w:pBdr>
      <w:spacing w:before="100" w:beforeAutospacing="1" w:after="100" w:afterAutospacing="1" w:line="240" w:lineRule="auto"/>
      <w:jc w:val="left"/>
    </w:pPr>
  </w:style>
  <w:style w:type="paragraph" w:customStyle="1" w:styleId="xl75">
    <w:name w:val="xl75"/>
    <w:basedOn w:val="Standard"/>
    <w:rsid w:val="00262761"/>
    <w:pPr>
      <w:pBdr>
        <w:top w:val="single" w:sz="4" w:space="0" w:color="auto"/>
        <w:bottom w:val="double" w:sz="6" w:space="0" w:color="auto"/>
      </w:pBdr>
      <w:spacing w:before="100" w:beforeAutospacing="1" w:after="100" w:afterAutospacing="1" w:line="240" w:lineRule="auto"/>
      <w:jc w:val="left"/>
      <w:textAlignment w:val="top"/>
    </w:pPr>
  </w:style>
  <w:style w:type="paragraph" w:customStyle="1" w:styleId="xl76">
    <w:name w:val="xl76"/>
    <w:basedOn w:val="Standard"/>
    <w:rsid w:val="00262761"/>
    <w:pPr>
      <w:pBdr>
        <w:top w:val="single" w:sz="4" w:space="0" w:color="auto"/>
        <w:bottom w:val="double" w:sz="6" w:space="0" w:color="auto"/>
        <w:right w:val="single" w:sz="4" w:space="0" w:color="auto"/>
      </w:pBdr>
      <w:spacing w:before="100" w:beforeAutospacing="1" w:after="100" w:afterAutospacing="1" w:line="240" w:lineRule="auto"/>
      <w:jc w:val="left"/>
    </w:pPr>
  </w:style>
  <w:style w:type="paragraph" w:customStyle="1" w:styleId="xl77">
    <w:name w:val="xl77"/>
    <w:basedOn w:val="Standard"/>
    <w:rsid w:val="00262761"/>
    <w:pPr>
      <w:pBdr>
        <w:top w:val="double" w:sz="6" w:space="0" w:color="auto"/>
        <w:left w:val="single" w:sz="4" w:space="0" w:color="auto"/>
        <w:bottom w:val="single" w:sz="4" w:space="0" w:color="auto"/>
      </w:pBdr>
      <w:spacing w:before="100" w:beforeAutospacing="1" w:after="100" w:afterAutospacing="1" w:line="240" w:lineRule="auto"/>
      <w:jc w:val="left"/>
    </w:pPr>
  </w:style>
  <w:style w:type="paragraph" w:customStyle="1" w:styleId="xl78">
    <w:name w:val="xl78"/>
    <w:basedOn w:val="Standard"/>
    <w:rsid w:val="00262761"/>
    <w:pPr>
      <w:pBdr>
        <w:top w:val="double" w:sz="6" w:space="0" w:color="auto"/>
        <w:bottom w:val="single" w:sz="4" w:space="0" w:color="auto"/>
      </w:pBdr>
      <w:spacing w:before="100" w:beforeAutospacing="1" w:after="100" w:afterAutospacing="1" w:line="240" w:lineRule="auto"/>
      <w:jc w:val="left"/>
    </w:pPr>
  </w:style>
  <w:style w:type="paragraph" w:customStyle="1" w:styleId="xl79">
    <w:name w:val="xl79"/>
    <w:basedOn w:val="Standard"/>
    <w:rsid w:val="00262761"/>
    <w:pPr>
      <w:pBdr>
        <w:top w:val="double" w:sz="6" w:space="0" w:color="auto"/>
        <w:bottom w:val="single" w:sz="4" w:space="0" w:color="auto"/>
      </w:pBdr>
      <w:spacing w:before="100" w:beforeAutospacing="1" w:after="100" w:afterAutospacing="1" w:line="240" w:lineRule="auto"/>
      <w:jc w:val="left"/>
      <w:textAlignment w:val="top"/>
    </w:pPr>
  </w:style>
  <w:style w:type="paragraph" w:customStyle="1" w:styleId="xl80">
    <w:name w:val="xl80"/>
    <w:basedOn w:val="Standard"/>
    <w:rsid w:val="00262761"/>
    <w:pPr>
      <w:pBdr>
        <w:top w:val="double" w:sz="6" w:space="0" w:color="auto"/>
        <w:bottom w:val="single" w:sz="4" w:space="0" w:color="auto"/>
        <w:right w:val="single" w:sz="4" w:space="0" w:color="auto"/>
      </w:pBdr>
      <w:spacing w:before="100" w:beforeAutospacing="1" w:after="100" w:afterAutospacing="1" w:line="240" w:lineRule="auto"/>
      <w:jc w:val="left"/>
    </w:pPr>
  </w:style>
  <w:style w:type="paragraph" w:customStyle="1" w:styleId="xl81">
    <w:name w:val="xl81"/>
    <w:basedOn w:val="Standard"/>
    <w:rsid w:val="00262761"/>
    <w:pPr>
      <w:pBdr>
        <w:bottom w:val="single" w:sz="4" w:space="0" w:color="auto"/>
      </w:pBdr>
      <w:spacing w:before="100" w:beforeAutospacing="1" w:after="100" w:afterAutospacing="1" w:line="240" w:lineRule="auto"/>
      <w:jc w:val="left"/>
      <w:textAlignment w:val="top"/>
    </w:pPr>
  </w:style>
  <w:style w:type="paragraph" w:customStyle="1" w:styleId="xl82">
    <w:name w:val="xl82"/>
    <w:basedOn w:val="Standard"/>
    <w:rsid w:val="00262761"/>
    <w:pPr>
      <w:pBdr>
        <w:bottom w:val="single" w:sz="4" w:space="0" w:color="auto"/>
        <w:right w:val="single" w:sz="4" w:space="0" w:color="auto"/>
      </w:pBdr>
      <w:spacing w:before="100" w:beforeAutospacing="1" w:after="100" w:afterAutospacing="1" w:line="240" w:lineRule="auto"/>
      <w:jc w:val="left"/>
    </w:pPr>
  </w:style>
  <w:style w:type="paragraph" w:customStyle="1" w:styleId="xl83">
    <w:name w:val="xl83"/>
    <w:basedOn w:val="Standard"/>
    <w:rsid w:val="00262761"/>
    <w:pPr>
      <w:pBdr>
        <w:top w:val="single" w:sz="4" w:space="0" w:color="auto"/>
        <w:bottom w:val="single" w:sz="4" w:space="0" w:color="auto"/>
      </w:pBdr>
      <w:spacing w:before="100" w:beforeAutospacing="1" w:after="100" w:afterAutospacing="1" w:line="240" w:lineRule="auto"/>
      <w:jc w:val="left"/>
    </w:pPr>
  </w:style>
  <w:style w:type="paragraph" w:customStyle="1" w:styleId="xl84">
    <w:name w:val="xl84"/>
    <w:basedOn w:val="Standard"/>
    <w:rsid w:val="00262761"/>
    <w:pPr>
      <w:pBdr>
        <w:top w:val="single" w:sz="4" w:space="0" w:color="auto"/>
        <w:bottom w:val="single" w:sz="4" w:space="0" w:color="auto"/>
      </w:pBdr>
      <w:spacing w:before="100" w:beforeAutospacing="1" w:after="100" w:afterAutospacing="1" w:line="240" w:lineRule="auto"/>
      <w:jc w:val="left"/>
      <w:textAlignment w:val="top"/>
    </w:pPr>
  </w:style>
  <w:style w:type="paragraph" w:customStyle="1" w:styleId="xl85">
    <w:name w:val="xl85"/>
    <w:basedOn w:val="Standard"/>
    <w:rsid w:val="00262761"/>
    <w:pPr>
      <w:pBdr>
        <w:top w:val="single" w:sz="4" w:space="0" w:color="auto"/>
        <w:bottom w:val="single" w:sz="4" w:space="0" w:color="auto"/>
        <w:right w:val="single" w:sz="4" w:space="0" w:color="auto"/>
      </w:pBdr>
      <w:spacing w:before="100" w:beforeAutospacing="1" w:after="100" w:afterAutospacing="1" w:line="240" w:lineRule="auto"/>
      <w:jc w:val="left"/>
    </w:pPr>
  </w:style>
  <w:style w:type="paragraph" w:customStyle="1" w:styleId="xl86">
    <w:name w:val="xl86"/>
    <w:basedOn w:val="Standard"/>
    <w:rsid w:val="00262761"/>
    <w:pPr>
      <w:pBdr>
        <w:top w:val="single" w:sz="4" w:space="0" w:color="auto"/>
        <w:bottom w:val="single" w:sz="4" w:space="0" w:color="auto"/>
      </w:pBdr>
      <w:spacing w:before="100" w:beforeAutospacing="1" w:after="100" w:afterAutospacing="1" w:line="240" w:lineRule="auto"/>
      <w:jc w:val="left"/>
      <w:textAlignment w:val="top"/>
    </w:pPr>
  </w:style>
  <w:style w:type="paragraph" w:customStyle="1" w:styleId="xl87">
    <w:name w:val="xl87"/>
    <w:basedOn w:val="Standard"/>
    <w:rsid w:val="00262761"/>
    <w:pPr>
      <w:pBdr>
        <w:top w:val="single" w:sz="4" w:space="0" w:color="auto"/>
        <w:bottom w:val="single" w:sz="4" w:space="0" w:color="auto"/>
        <w:right w:val="single" w:sz="4" w:space="0" w:color="auto"/>
      </w:pBdr>
      <w:spacing w:before="100" w:beforeAutospacing="1" w:after="100" w:afterAutospacing="1" w:line="240" w:lineRule="auto"/>
      <w:jc w:val="left"/>
    </w:pPr>
  </w:style>
  <w:style w:type="paragraph" w:customStyle="1" w:styleId="xl88">
    <w:name w:val="xl88"/>
    <w:basedOn w:val="Standard"/>
    <w:rsid w:val="00262761"/>
    <w:pPr>
      <w:pBdr>
        <w:top w:val="single" w:sz="4" w:space="0" w:color="auto"/>
        <w:bottom w:val="single" w:sz="4" w:space="0" w:color="auto"/>
      </w:pBdr>
      <w:spacing w:before="100" w:beforeAutospacing="1" w:after="100" w:afterAutospacing="1" w:line="240" w:lineRule="auto"/>
      <w:jc w:val="left"/>
    </w:pPr>
    <w:rPr>
      <w:b/>
      <w:bCs/>
    </w:rPr>
  </w:style>
  <w:style w:type="paragraph" w:customStyle="1" w:styleId="xl89">
    <w:name w:val="xl89"/>
    <w:basedOn w:val="Standard"/>
    <w:rsid w:val="00262761"/>
    <w:pPr>
      <w:pBdr>
        <w:top w:val="single" w:sz="4" w:space="0" w:color="auto"/>
        <w:bottom w:val="single" w:sz="4" w:space="0" w:color="auto"/>
        <w:right w:val="single" w:sz="4" w:space="0" w:color="auto"/>
      </w:pBdr>
      <w:spacing w:before="100" w:beforeAutospacing="1" w:after="100" w:afterAutospacing="1" w:line="240" w:lineRule="auto"/>
      <w:jc w:val="left"/>
      <w:textAlignment w:val="top"/>
    </w:pPr>
  </w:style>
  <w:style w:type="paragraph" w:customStyle="1" w:styleId="xl90">
    <w:name w:val="xl90"/>
    <w:basedOn w:val="Standard"/>
    <w:rsid w:val="00262761"/>
    <w:pPr>
      <w:pBdr>
        <w:bottom w:val="single" w:sz="4" w:space="0" w:color="auto"/>
        <w:right w:val="single" w:sz="4" w:space="0" w:color="auto"/>
      </w:pBdr>
      <w:spacing w:before="100" w:beforeAutospacing="1" w:after="100" w:afterAutospacing="1" w:line="240" w:lineRule="auto"/>
      <w:jc w:val="left"/>
      <w:textAlignment w:val="top"/>
    </w:pPr>
  </w:style>
  <w:style w:type="paragraph" w:customStyle="1" w:styleId="xl91">
    <w:name w:val="xl91"/>
    <w:basedOn w:val="Standard"/>
    <w:rsid w:val="00262761"/>
    <w:pPr>
      <w:pBdr>
        <w:bottom w:val="single" w:sz="4" w:space="0" w:color="auto"/>
      </w:pBdr>
      <w:spacing w:before="100" w:beforeAutospacing="1" w:after="100" w:afterAutospacing="1" w:line="240" w:lineRule="auto"/>
      <w:jc w:val="left"/>
    </w:pPr>
  </w:style>
  <w:style w:type="paragraph" w:styleId="Zitat">
    <w:name w:val="Quote"/>
    <w:basedOn w:val="Standard"/>
    <w:next w:val="Standard"/>
    <w:link w:val="ZitatZchn"/>
    <w:uiPriority w:val="29"/>
    <w:qFormat/>
    <w:rsid w:val="00C16191"/>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16191"/>
    <w:rPr>
      <w:rFonts w:ascii="Times New Roman" w:eastAsia="Times New Roman" w:hAnsi="Times New Roman" w:cs="Times New Roman"/>
      <w:i/>
      <w:iCs/>
      <w:color w:val="404040" w:themeColor="text1" w:themeTint="BF"/>
      <w:lang w:eastAsia="de-DE"/>
    </w:rPr>
  </w:style>
  <w:style w:type="character" w:styleId="SchwacheHervorhebung">
    <w:name w:val="Subtle Emphasis"/>
    <w:basedOn w:val="Absatz-Standardschriftart"/>
    <w:uiPriority w:val="19"/>
    <w:qFormat/>
    <w:rsid w:val="00C16191"/>
    <w:rPr>
      <w:i/>
      <w:iCs/>
      <w:color w:val="404040" w:themeColor="text1" w:themeTint="BF"/>
    </w:rPr>
  </w:style>
  <w:style w:type="character" w:styleId="Hervorhebung">
    <w:name w:val="Emphasis"/>
    <w:basedOn w:val="Absatz-Standardschriftart"/>
    <w:uiPriority w:val="20"/>
    <w:qFormat/>
    <w:rsid w:val="00C16191"/>
    <w:rPr>
      <w:i/>
      <w:iCs/>
    </w:rPr>
  </w:style>
  <w:style w:type="paragraph" w:customStyle="1" w:styleId="whitespace-normal">
    <w:name w:val="whitespace-normal"/>
    <w:basedOn w:val="Standard"/>
    <w:rsid w:val="0013152F"/>
    <w:pPr>
      <w:spacing w:before="100" w:beforeAutospacing="1" w:after="100" w:afterAutospacing="1"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7469">
      <w:bodyDiv w:val="1"/>
      <w:marLeft w:val="0"/>
      <w:marRight w:val="0"/>
      <w:marTop w:val="0"/>
      <w:marBottom w:val="0"/>
      <w:divBdr>
        <w:top w:val="none" w:sz="0" w:space="0" w:color="auto"/>
        <w:left w:val="none" w:sz="0" w:space="0" w:color="auto"/>
        <w:bottom w:val="none" w:sz="0" w:space="0" w:color="auto"/>
        <w:right w:val="none" w:sz="0" w:space="0" w:color="auto"/>
      </w:divBdr>
    </w:div>
    <w:div w:id="22099403">
      <w:bodyDiv w:val="1"/>
      <w:marLeft w:val="0"/>
      <w:marRight w:val="0"/>
      <w:marTop w:val="0"/>
      <w:marBottom w:val="0"/>
      <w:divBdr>
        <w:top w:val="none" w:sz="0" w:space="0" w:color="auto"/>
        <w:left w:val="none" w:sz="0" w:space="0" w:color="auto"/>
        <w:bottom w:val="none" w:sz="0" w:space="0" w:color="auto"/>
        <w:right w:val="none" w:sz="0" w:space="0" w:color="auto"/>
      </w:divBdr>
    </w:div>
    <w:div w:id="23334011">
      <w:bodyDiv w:val="1"/>
      <w:marLeft w:val="0"/>
      <w:marRight w:val="0"/>
      <w:marTop w:val="0"/>
      <w:marBottom w:val="0"/>
      <w:divBdr>
        <w:top w:val="none" w:sz="0" w:space="0" w:color="auto"/>
        <w:left w:val="none" w:sz="0" w:space="0" w:color="auto"/>
        <w:bottom w:val="none" w:sz="0" w:space="0" w:color="auto"/>
        <w:right w:val="none" w:sz="0" w:space="0" w:color="auto"/>
      </w:divBdr>
    </w:div>
    <w:div w:id="25520616">
      <w:bodyDiv w:val="1"/>
      <w:marLeft w:val="0"/>
      <w:marRight w:val="0"/>
      <w:marTop w:val="0"/>
      <w:marBottom w:val="0"/>
      <w:divBdr>
        <w:top w:val="none" w:sz="0" w:space="0" w:color="auto"/>
        <w:left w:val="none" w:sz="0" w:space="0" w:color="auto"/>
        <w:bottom w:val="none" w:sz="0" w:space="0" w:color="auto"/>
        <w:right w:val="none" w:sz="0" w:space="0" w:color="auto"/>
      </w:divBdr>
    </w:div>
    <w:div w:id="40331896">
      <w:bodyDiv w:val="1"/>
      <w:marLeft w:val="0"/>
      <w:marRight w:val="0"/>
      <w:marTop w:val="0"/>
      <w:marBottom w:val="0"/>
      <w:divBdr>
        <w:top w:val="none" w:sz="0" w:space="0" w:color="auto"/>
        <w:left w:val="none" w:sz="0" w:space="0" w:color="auto"/>
        <w:bottom w:val="none" w:sz="0" w:space="0" w:color="auto"/>
        <w:right w:val="none" w:sz="0" w:space="0" w:color="auto"/>
      </w:divBdr>
    </w:div>
    <w:div w:id="42290083">
      <w:bodyDiv w:val="1"/>
      <w:marLeft w:val="0"/>
      <w:marRight w:val="0"/>
      <w:marTop w:val="0"/>
      <w:marBottom w:val="0"/>
      <w:divBdr>
        <w:top w:val="none" w:sz="0" w:space="0" w:color="auto"/>
        <w:left w:val="none" w:sz="0" w:space="0" w:color="auto"/>
        <w:bottom w:val="none" w:sz="0" w:space="0" w:color="auto"/>
        <w:right w:val="none" w:sz="0" w:space="0" w:color="auto"/>
      </w:divBdr>
    </w:div>
    <w:div w:id="51731996">
      <w:bodyDiv w:val="1"/>
      <w:marLeft w:val="0"/>
      <w:marRight w:val="0"/>
      <w:marTop w:val="0"/>
      <w:marBottom w:val="0"/>
      <w:divBdr>
        <w:top w:val="none" w:sz="0" w:space="0" w:color="auto"/>
        <w:left w:val="none" w:sz="0" w:space="0" w:color="auto"/>
        <w:bottom w:val="none" w:sz="0" w:space="0" w:color="auto"/>
        <w:right w:val="none" w:sz="0" w:space="0" w:color="auto"/>
      </w:divBdr>
    </w:div>
    <w:div w:id="55664822">
      <w:bodyDiv w:val="1"/>
      <w:marLeft w:val="0"/>
      <w:marRight w:val="0"/>
      <w:marTop w:val="0"/>
      <w:marBottom w:val="0"/>
      <w:divBdr>
        <w:top w:val="none" w:sz="0" w:space="0" w:color="auto"/>
        <w:left w:val="none" w:sz="0" w:space="0" w:color="auto"/>
        <w:bottom w:val="none" w:sz="0" w:space="0" w:color="auto"/>
        <w:right w:val="none" w:sz="0" w:space="0" w:color="auto"/>
      </w:divBdr>
    </w:div>
    <w:div w:id="65304664">
      <w:bodyDiv w:val="1"/>
      <w:marLeft w:val="0"/>
      <w:marRight w:val="0"/>
      <w:marTop w:val="0"/>
      <w:marBottom w:val="0"/>
      <w:divBdr>
        <w:top w:val="none" w:sz="0" w:space="0" w:color="auto"/>
        <w:left w:val="none" w:sz="0" w:space="0" w:color="auto"/>
        <w:bottom w:val="none" w:sz="0" w:space="0" w:color="auto"/>
        <w:right w:val="none" w:sz="0" w:space="0" w:color="auto"/>
      </w:divBdr>
    </w:div>
    <w:div w:id="66198646">
      <w:bodyDiv w:val="1"/>
      <w:marLeft w:val="0"/>
      <w:marRight w:val="0"/>
      <w:marTop w:val="0"/>
      <w:marBottom w:val="0"/>
      <w:divBdr>
        <w:top w:val="none" w:sz="0" w:space="0" w:color="auto"/>
        <w:left w:val="none" w:sz="0" w:space="0" w:color="auto"/>
        <w:bottom w:val="none" w:sz="0" w:space="0" w:color="auto"/>
        <w:right w:val="none" w:sz="0" w:space="0" w:color="auto"/>
      </w:divBdr>
    </w:div>
    <w:div w:id="75564800">
      <w:bodyDiv w:val="1"/>
      <w:marLeft w:val="0"/>
      <w:marRight w:val="0"/>
      <w:marTop w:val="0"/>
      <w:marBottom w:val="0"/>
      <w:divBdr>
        <w:top w:val="none" w:sz="0" w:space="0" w:color="auto"/>
        <w:left w:val="none" w:sz="0" w:space="0" w:color="auto"/>
        <w:bottom w:val="none" w:sz="0" w:space="0" w:color="auto"/>
        <w:right w:val="none" w:sz="0" w:space="0" w:color="auto"/>
      </w:divBdr>
      <w:divsChild>
        <w:div w:id="271595654">
          <w:marLeft w:val="0"/>
          <w:marRight w:val="0"/>
          <w:marTop w:val="0"/>
          <w:marBottom w:val="0"/>
          <w:divBdr>
            <w:top w:val="none" w:sz="0" w:space="0" w:color="auto"/>
            <w:left w:val="none" w:sz="0" w:space="0" w:color="auto"/>
            <w:bottom w:val="none" w:sz="0" w:space="0" w:color="auto"/>
            <w:right w:val="none" w:sz="0" w:space="0" w:color="auto"/>
          </w:divBdr>
          <w:divsChild>
            <w:div w:id="741758836">
              <w:marLeft w:val="0"/>
              <w:marRight w:val="0"/>
              <w:marTop w:val="0"/>
              <w:marBottom w:val="0"/>
              <w:divBdr>
                <w:top w:val="none" w:sz="0" w:space="0" w:color="auto"/>
                <w:left w:val="none" w:sz="0" w:space="0" w:color="auto"/>
                <w:bottom w:val="none" w:sz="0" w:space="0" w:color="auto"/>
                <w:right w:val="none" w:sz="0" w:space="0" w:color="auto"/>
              </w:divBdr>
              <w:divsChild>
                <w:div w:id="108869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14149">
      <w:bodyDiv w:val="1"/>
      <w:marLeft w:val="0"/>
      <w:marRight w:val="0"/>
      <w:marTop w:val="0"/>
      <w:marBottom w:val="0"/>
      <w:divBdr>
        <w:top w:val="none" w:sz="0" w:space="0" w:color="auto"/>
        <w:left w:val="none" w:sz="0" w:space="0" w:color="auto"/>
        <w:bottom w:val="none" w:sz="0" w:space="0" w:color="auto"/>
        <w:right w:val="none" w:sz="0" w:space="0" w:color="auto"/>
      </w:divBdr>
    </w:div>
    <w:div w:id="102385828">
      <w:bodyDiv w:val="1"/>
      <w:marLeft w:val="0"/>
      <w:marRight w:val="0"/>
      <w:marTop w:val="0"/>
      <w:marBottom w:val="0"/>
      <w:divBdr>
        <w:top w:val="none" w:sz="0" w:space="0" w:color="auto"/>
        <w:left w:val="none" w:sz="0" w:space="0" w:color="auto"/>
        <w:bottom w:val="none" w:sz="0" w:space="0" w:color="auto"/>
        <w:right w:val="none" w:sz="0" w:space="0" w:color="auto"/>
      </w:divBdr>
    </w:div>
    <w:div w:id="105514182">
      <w:bodyDiv w:val="1"/>
      <w:marLeft w:val="0"/>
      <w:marRight w:val="0"/>
      <w:marTop w:val="0"/>
      <w:marBottom w:val="0"/>
      <w:divBdr>
        <w:top w:val="none" w:sz="0" w:space="0" w:color="auto"/>
        <w:left w:val="none" w:sz="0" w:space="0" w:color="auto"/>
        <w:bottom w:val="none" w:sz="0" w:space="0" w:color="auto"/>
        <w:right w:val="none" w:sz="0" w:space="0" w:color="auto"/>
      </w:divBdr>
    </w:div>
    <w:div w:id="129177526">
      <w:bodyDiv w:val="1"/>
      <w:marLeft w:val="0"/>
      <w:marRight w:val="0"/>
      <w:marTop w:val="0"/>
      <w:marBottom w:val="0"/>
      <w:divBdr>
        <w:top w:val="none" w:sz="0" w:space="0" w:color="auto"/>
        <w:left w:val="none" w:sz="0" w:space="0" w:color="auto"/>
        <w:bottom w:val="none" w:sz="0" w:space="0" w:color="auto"/>
        <w:right w:val="none" w:sz="0" w:space="0" w:color="auto"/>
      </w:divBdr>
    </w:div>
    <w:div w:id="133640949">
      <w:bodyDiv w:val="1"/>
      <w:marLeft w:val="0"/>
      <w:marRight w:val="0"/>
      <w:marTop w:val="0"/>
      <w:marBottom w:val="0"/>
      <w:divBdr>
        <w:top w:val="none" w:sz="0" w:space="0" w:color="auto"/>
        <w:left w:val="none" w:sz="0" w:space="0" w:color="auto"/>
        <w:bottom w:val="none" w:sz="0" w:space="0" w:color="auto"/>
        <w:right w:val="none" w:sz="0" w:space="0" w:color="auto"/>
      </w:divBdr>
    </w:div>
    <w:div w:id="148791329">
      <w:bodyDiv w:val="1"/>
      <w:marLeft w:val="0"/>
      <w:marRight w:val="0"/>
      <w:marTop w:val="0"/>
      <w:marBottom w:val="0"/>
      <w:divBdr>
        <w:top w:val="none" w:sz="0" w:space="0" w:color="auto"/>
        <w:left w:val="none" w:sz="0" w:space="0" w:color="auto"/>
        <w:bottom w:val="none" w:sz="0" w:space="0" w:color="auto"/>
        <w:right w:val="none" w:sz="0" w:space="0" w:color="auto"/>
      </w:divBdr>
    </w:div>
    <w:div w:id="169568789">
      <w:bodyDiv w:val="1"/>
      <w:marLeft w:val="0"/>
      <w:marRight w:val="0"/>
      <w:marTop w:val="0"/>
      <w:marBottom w:val="0"/>
      <w:divBdr>
        <w:top w:val="none" w:sz="0" w:space="0" w:color="auto"/>
        <w:left w:val="none" w:sz="0" w:space="0" w:color="auto"/>
        <w:bottom w:val="none" w:sz="0" w:space="0" w:color="auto"/>
        <w:right w:val="none" w:sz="0" w:space="0" w:color="auto"/>
      </w:divBdr>
    </w:div>
    <w:div w:id="173308794">
      <w:bodyDiv w:val="1"/>
      <w:marLeft w:val="0"/>
      <w:marRight w:val="0"/>
      <w:marTop w:val="0"/>
      <w:marBottom w:val="0"/>
      <w:divBdr>
        <w:top w:val="none" w:sz="0" w:space="0" w:color="auto"/>
        <w:left w:val="none" w:sz="0" w:space="0" w:color="auto"/>
        <w:bottom w:val="none" w:sz="0" w:space="0" w:color="auto"/>
        <w:right w:val="none" w:sz="0" w:space="0" w:color="auto"/>
      </w:divBdr>
    </w:div>
    <w:div w:id="201603425">
      <w:bodyDiv w:val="1"/>
      <w:marLeft w:val="0"/>
      <w:marRight w:val="0"/>
      <w:marTop w:val="0"/>
      <w:marBottom w:val="0"/>
      <w:divBdr>
        <w:top w:val="none" w:sz="0" w:space="0" w:color="auto"/>
        <w:left w:val="none" w:sz="0" w:space="0" w:color="auto"/>
        <w:bottom w:val="none" w:sz="0" w:space="0" w:color="auto"/>
        <w:right w:val="none" w:sz="0" w:space="0" w:color="auto"/>
      </w:divBdr>
    </w:div>
    <w:div w:id="210583713">
      <w:bodyDiv w:val="1"/>
      <w:marLeft w:val="0"/>
      <w:marRight w:val="0"/>
      <w:marTop w:val="0"/>
      <w:marBottom w:val="0"/>
      <w:divBdr>
        <w:top w:val="none" w:sz="0" w:space="0" w:color="auto"/>
        <w:left w:val="none" w:sz="0" w:space="0" w:color="auto"/>
        <w:bottom w:val="none" w:sz="0" w:space="0" w:color="auto"/>
        <w:right w:val="none" w:sz="0" w:space="0" w:color="auto"/>
      </w:divBdr>
    </w:div>
    <w:div w:id="220093596">
      <w:bodyDiv w:val="1"/>
      <w:marLeft w:val="0"/>
      <w:marRight w:val="0"/>
      <w:marTop w:val="0"/>
      <w:marBottom w:val="0"/>
      <w:divBdr>
        <w:top w:val="none" w:sz="0" w:space="0" w:color="auto"/>
        <w:left w:val="none" w:sz="0" w:space="0" w:color="auto"/>
        <w:bottom w:val="none" w:sz="0" w:space="0" w:color="auto"/>
        <w:right w:val="none" w:sz="0" w:space="0" w:color="auto"/>
      </w:divBdr>
    </w:div>
    <w:div w:id="260840737">
      <w:bodyDiv w:val="1"/>
      <w:marLeft w:val="0"/>
      <w:marRight w:val="0"/>
      <w:marTop w:val="0"/>
      <w:marBottom w:val="0"/>
      <w:divBdr>
        <w:top w:val="none" w:sz="0" w:space="0" w:color="auto"/>
        <w:left w:val="none" w:sz="0" w:space="0" w:color="auto"/>
        <w:bottom w:val="none" w:sz="0" w:space="0" w:color="auto"/>
        <w:right w:val="none" w:sz="0" w:space="0" w:color="auto"/>
      </w:divBdr>
    </w:div>
    <w:div w:id="285086793">
      <w:bodyDiv w:val="1"/>
      <w:marLeft w:val="0"/>
      <w:marRight w:val="0"/>
      <w:marTop w:val="0"/>
      <w:marBottom w:val="0"/>
      <w:divBdr>
        <w:top w:val="none" w:sz="0" w:space="0" w:color="auto"/>
        <w:left w:val="none" w:sz="0" w:space="0" w:color="auto"/>
        <w:bottom w:val="none" w:sz="0" w:space="0" w:color="auto"/>
        <w:right w:val="none" w:sz="0" w:space="0" w:color="auto"/>
      </w:divBdr>
    </w:div>
    <w:div w:id="296879176">
      <w:bodyDiv w:val="1"/>
      <w:marLeft w:val="0"/>
      <w:marRight w:val="0"/>
      <w:marTop w:val="0"/>
      <w:marBottom w:val="0"/>
      <w:divBdr>
        <w:top w:val="none" w:sz="0" w:space="0" w:color="auto"/>
        <w:left w:val="none" w:sz="0" w:space="0" w:color="auto"/>
        <w:bottom w:val="none" w:sz="0" w:space="0" w:color="auto"/>
        <w:right w:val="none" w:sz="0" w:space="0" w:color="auto"/>
      </w:divBdr>
      <w:divsChild>
        <w:div w:id="1212110424">
          <w:marLeft w:val="0"/>
          <w:marRight w:val="0"/>
          <w:marTop w:val="0"/>
          <w:marBottom w:val="0"/>
          <w:divBdr>
            <w:top w:val="none" w:sz="0" w:space="0" w:color="auto"/>
            <w:left w:val="none" w:sz="0" w:space="0" w:color="auto"/>
            <w:bottom w:val="none" w:sz="0" w:space="0" w:color="auto"/>
            <w:right w:val="none" w:sz="0" w:space="0" w:color="auto"/>
          </w:divBdr>
          <w:divsChild>
            <w:div w:id="1276408165">
              <w:marLeft w:val="0"/>
              <w:marRight w:val="0"/>
              <w:marTop w:val="0"/>
              <w:marBottom w:val="0"/>
              <w:divBdr>
                <w:top w:val="none" w:sz="0" w:space="0" w:color="auto"/>
                <w:left w:val="none" w:sz="0" w:space="0" w:color="auto"/>
                <w:bottom w:val="none" w:sz="0" w:space="0" w:color="auto"/>
                <w:right w:val="none" w:sz="0" w:space="0" w:color="auto"/>
              </w:divBdr>
              <w:divsChild>
                <w:div w:id="211886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545776">
      <w:bodyDiv w:val="1"/>
      <w:marLeft w:val="0"/>
      <w:marRight w:val="0"/>
      <w:marTop w:val="0"/>
      <w:marBottom w:val="0"/>
      <w:divBdr>
        <w:top w:val="none" w:sz="0" w:space="0" w:color="auto"/>
        <w:left w:val="none" w:sz="0" w:space="0" w:color="auto"/>
        <w:bottom w:val="none" w:sz="0" w:space="0" w:color="auto"/>
        <w:right w:val="none" w:sz="0" w:space="0" w:color="auto"/>
      </w:divBdr>
    </w:div>
    <w:div w:id="307442041">
      <w:bodyDiv w:val="1"/>
      <w:marLeft w:val="0"/>
      <w:marRight w:val="0"/>
      <w:marTop w:val="0"/>
      <w:marBottom w:val="0"/>
      <w:divBdr>
        <w:top w:val="none" w:sz="0" w:space="0" w:color="auto"/>
        <w:left w:val="none" w:sz="0" w:space="0" w:color="auto"/>
        <w:bottom w:val="none" w:sz="0" w:space="0" w:color="auto"/>
        <w:right w:val="none" w:sz="0" w:space="0" w:color="auto"/>
      </w:divBdr>
    </w:div>
    <w:div w:id="310059313">
      <w:bodyDiv w:val="1"/>
      <w:marLeft w:val="0"/>
      <w:marRight w:val="0"/>
      <w:marTop w:val="0"/>
      <w:marBottom w:val="0"/>
      <w:divBdr>
        <w:top w:val="none" w:sz="0" w:space="0" w:color="auto"/>
        <w:left w:val="none" w:sz="0" w:space="0" w:color="auto"/>
        <w:bottom w:val="none" w:sz="0" w:space="0" w:color="auto"/>
        <w:right w:val="none" w:sz="0" w:space="0" w:color="auto"/>
      </w:divBdr>
    </w:div>
    <w:div w:id="315032725">
      <w:bodyDiv w:val="1"/>
      <w:marLeft w:val="0"/>
      <w:marRight w:val="0"/>
      <w:marTop w:val="0"/>
      <w:marBottom w:val="0"/>
      <w:divBdr>
        <w:top w:val="none" w:sz="0" w:space="0" w:color="auto"/>
        <w:left w:val="none" w:sz="0" w:space="0" w:color="auto"/>
        <w:bottom w:val="none" w:sz="0" w:space="0" w:color="auto"/>
        <w:right w:val="none" w:sz="0" w:space="0" w:color="auto"/>
      </w:divBdr>
    </w:div>
    <w:div w:id="320550719">
      <w:bodyDiv w:val="1"/>
      <w:marLeft w:val="0"/>
      <w:marRight w:val="0"/>
      <w:marTop w:val="0"/>
      <w:marBottom w:val="0"/>
      <w:divBdr>
        <w:top w:val="none" w:sz="0" w:space="0" w:color="auto"/>
        <w:left w:val="none" w:sz="0" w:space="0" w:color="auto"/>
        <w:bottom w:val="none" w:sz="0" w:space="0" w:color="auto"/>
        <w:right w:val="none" w:sz="0" w:space="0" w:color="auto"/>
      </w:divBdr>
    </w:div>
    <w:div w:id="321663113">
      <w:bodyDiv w:val="1"/>
      <w:marLeft w:val="0"/>
      <w:marRight w:val="0"/>
      <w:marTop w:val="0"/>
      <w:marBottom w:val="0"/>
      <w:divBdr>
        <w:top w:val="none" w:sz="0" w:space="0" w:color="auto"/>
        <w:left w:val="none" w:sz="0" w:space="0" w:color="auto"/>
        <w:bottom w:val="none" w:sz="0" w:space="0" w:color="auto"/>
        <w:right w:val="none" w:sz="0" w:space="0" w:color="auto"/>
      </w:divBdr>
    </w:div>
    <w:div w:id="326713394">
      <w:bodyDiv w:val="1"/>
      <w:marLeft w:val="0"/>
      <w:marRight w:val="0"/>
      <w:marTop w:val="0"/>
      <w:marBottom w:val="0"/>
      <w:divBdr>
        <w:top w:val="none" w:sz="0" w:space="0" w:color="auto"/>
        <w:left w:val="none" w:sz="0" w:space="0" w:color="auto"/>
        <w:bottom w:val="none" w:sz="0" w:space="0" w:color="auto"/>
        <w:right w:val="none" w:sz="0" w:space="0" w:color="auto"/>
      </w:divBdr>
      <w:divsChild>
        <w:div w:id="229998545">
          <w:marLeft w:val="0"/>
          <w:marRight w:val="0"/>
          <w:marTop w:val="0"/>
          <w:marBottom w:val="0"/>
          <w:divBdr>
            <w:top w:val="none" w:sz="0" w:space="0" w:color="auto"/>
            <w:left w:val="none" w:sz="0" w:space="0" w:color="auto"/>
            <w:bottom w:val="none" w:sz="0" w:space="0" w:color="auto"/>
            <w:right w:val="none" w:sz="0" w:space="0" w:color="auto"/>
          </w:divBdr>
          <w:divsChild>
            <w:div w:id="1789592099">
              <w:marLeft w:val="0"/>
              <w:marRight w:val="0"/>
              <w:marTop w:val="0"/>
              <w:marBottom w:val="0"/>
              <w:divBdr>
                <w:top w:val="none" w:sz="0" w:space="0" w:color="auto"/>
                <w:left w:val="none" w:sz="0" w:space="0" w:color="auto"/>
                <w:bottom w:val="none" w:sz="0" w:space="0" w:color="auto"/>
                <w:right w:val="none" w:sz="0" w:space="0" w:color="auto"/>
              </w:divBdr>
              <w:divsChild>
                <w:div w:id="43918738">
                  <w:marLeft w:val="0"/>
                  <w:marRight w:val="0"/>
                  <w:marTop w:val="0"/>
                  <w:marBottom w:val="0"/>
                  <w:divBdr>
                    <w:top w:val="none" w:sz="0" w:space="0" w:color="auto"/>
                    <w:left w:val="none" w:sz="0" w:space="0" w:color="auto"/>
                    <w:bottom w:val="none" w:sz="0" w:space="0" w:color="auto"/>
                    <w:right w:val="none" w:sz="0" w:space="0" w:color="auto"/>
                  </w:divBdr>
                  <w:divsChild>
                    <w:div w:id="73200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455405">
      <w:bodyDiv w:val="1"/>
      <w:marLeft w:val="0"/>
      <w:marRight w:val="0"/>
      <w:marTop w:val="0"/>
      <w:marBottom w:val="0"/>
      <w:divBdr>
        <w:top w:val="none" w:sz="0" w:space="0" w:color="auto"/>
        <w:left w:val="none" w:sz="0" w:space="0" w:color="auto"/>
        <w:bottom w:val="none" w:sz="0" w:space="0" w:color="auto"/>
        <w:right w:val="none" w:sz="0" w:space="0" w:color="auto"/>
      </w:divBdr>
    </w:div>
    <w:div w:id="335309226">
      <w:bodyDiv w:val="1"/>
      <w:marLeft w:val="0"/>
      <w:marRight w:val="0"/>
      <w:marTop w:val="0"/>
      <w:marBottom w:val="0"/>
      <w:divBdr>
        <w:top w:val="none" w:sz="0" w:space="0" w:color="auto"/>
        <w:left w:val="none" w:sz="0" w:space="0" w:color="auto"/>
        <w:bottom w:val="none" w:sz="0" w:space="0" w:color="auto"/>
        <w:right w:val="none" w:sz="0" w:space="0" w:color="auto"/>
      </w:divBdr>
    </w:div>
    <w:div w:id="338049553">
      <w:bodyDiv w:val="1"/>
      <w:marLeft w:val="0"/>
      <w:marRight w:val="0"/>
      <w:marTop w:val="0"/>
      <w:marBottom w:val="0"/>
      <w:divBdr>
        <w:top w:val="none" w:sz="0" w:space="0" w:color="auto"/>
        <w:left w:val="none" w:sz="0" w:space="0" w:color="auto"/>
        <w:bottom w:val="none" w:sz="0" w:space="0" w:color="auto"/>
        <w:right w:val="none" w:sz="0" w:space="0" w:color="auto"/>
      </w:divBdr>
    </w:div>
    <w:div w:id="349112670">
      <w:bodyDiv w:val="1"/>
      <w:marLeft w:val="0"/>
      <w:marRight w:val="0"/>
      <w:marTop w:val="0"/>
      <w:marBottom w:val="0"/>
      <w:divBdr>
        <w:top w:val="none" w:sz="0" w:space="0" w:color="auto"/>
        <w:left w:val="none" w:sz="0" w:space="0" w:color="auto"/>
        <w:bottom w:val="none" w:sz="0" w:space="0" w:color="auto"/>
        <w:right w:val="none" w:sz="0" w:space="0" w:color="auto"/>
      </w:divBdr>
      <w:divsChild>
        <w:div w:id="2140755481">
          <w:marLeft w:val="0"/>
          <w:marRight w:val="0"/>
          <w:marTop w:val="0"/>
          <w:marBottom w:val="0"/>
          <w:divBdr>
            <w:top w:val="none" w:sz="0" w:space="0" w:color="auto"/>
            <w:left w:val="none" w:sz="0" w:space="0" w:color="auto"/>
            <w:bottom w:val="none" w:sz="0" w:space="0" w:color="auto"/>
            <w:right w:val="none" w:sz="0" w:space="0" w:color="auto"/>
          </w:divBdr>
          <w:divsChild>
            <w:div w:id="1926918352">
              <w:marLeft w:val="0"/>
              <w:marRight w:val="0"/>
              <w:marTop w:val="0"/>
              <w:marBottom w:val="0"/>
              <w:divBdr>
                <w:top w:val="none" w:sz="0" w:space="0" w:color="auto"/>
                <w:left w:val="none" w:sz="0" w:space="0" w:color="auto"/>
                <w:bottom w:val="none" w:sz="0" w:space="0" w:color="auto"/>
                <w:right w:val="none" w:sz="0" w:space="0" w:color="auto"/>
              </w:divBdr>
              <w:divsChild>
                <w:div w:id="1318921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548191">
      <w:bodyDiv w:val="1"/>
      <w:marLeft w:val="0"/>
      <w:marRight w:val="0"/>
      <w:marTop w:val="0"/>
      <w:marBottom w:val="0"/>
      <w:divBdr>
        <w:top w:val="none" w:sz="0" w:space="0" w:color="auto"/>
        <w:left w:val="none" w:sz="0" w:space="0" w:color="auto"/>
        <w:bottom w:val="none" w:sz="0" w:space="0" w:color="auto"/>
        <w:right w:val="none" w:sz="0" w:space="0" w:color="auto"/>
      </w:divBdr>
    </w:div>
    <w:div w:id="365835473">
      <w:bodyDiv w:val="1"/>
      <w:marLeft w:val="0"/>
      <w:marRight w:val="0"/>
      <w:marTop w:val="0"/>
      <w:marBottom w:val="0"/>
      <w:divBdr>
        <w:top w:val="none" w:sz="0" w:space="0" w:color="auto"/>
        <w:left w:val="none" w:sz="0" w:space="0" w:color="auto"/>
        <w:bottom w:val="none" w:sz="0" w:space="0" w:color="auto"/>
        <w:right w:val="none" w:sz="0" w:space="0" w:color="auto"/>
      </w:divBdr>
    </w:div>
    <w:div w:id="371733328">
      <w:bodyDiv w:val="1"/>
      <w:marLeft w:val="0"/>
      <w:marRight w:val="0"/>
      <w:marTop w:val="0"/>
      <w:marBottom w:val="0"/>
      <w:divBdr>
        <w:top w:val="none" w:sz="0" w:space="0" w:color="auto"/>
        <w:left w:val="none" w:sz="0" w:space="0" w:color="auto"/>
        <w:bottom w:val="none" w:sz="0" w:space="0" w:color="auto"/>
        <w:right w:val="none" w:sz="0" w:space="0" w:color="auto"/>
      </w:divBdr>
    </w:div>
    <w:div w:id="374931692">
      <w:bodyDiv w:val="1"/>
      <w:marLeft w:val="0"/>
      <w:marRight w:val="0"/>
      <w:marTop w:val="0"/>
      <w:marBottom w:val="0"/>
      <w:divBdr>
        <w:top w:val="none" w:sz="0" w:space="0" w:color="auto"/>
        <w:left w:val="none" w:sz="0" w:space="0" w:color="auto"/>
        <w:bottom w:val="none" w:sz="0" w:space="0" w:color="auto"/>
        <w:right w:val="none" w:sz="0" w:space="0" w:color="auto"/>
      </w:divBdr>
      <w:divsChild>
        <w:div w:id="387803854">
          <w:marLeft w:val="0"/>
          <w:marRight w:val="0"/>
          <w:marTop w:val="0"/>
          <w:marBottom w:val="0"/>
          <w:divBdr>
            <w:top w:val="none" w:sz="0" w:space="0" w:color="auto"/>
            <w:left w:val="none" w:sz="0" w:space="0" w:color="auto"/>
            <w:bottom w:val="none" w:sz="0" w:space="0" w:color="auto"/>
            <w:right w:val="none" w:sz="0" w:space="0" w:color="auto"/>
          </w:divBdr>
          <w:divsChild>
            <w:div w:id="2100055726">
              <w:marLeft w:val="0"/>
              <w:marRight w:val="0"/>
              <w:marTop w:val="0"/>
              <w:marBottom w:val="0"/>
              <w:divBdr>
                <w:top w:val="none" w:sz="0" w:space="0" w:color="auto"/>
                <w:left w:val="none" w:sz="0" w:space="0" w:color="auto"/>
                <w:bottom w:val="none" w:sz="0" w:space="0" w:color="auto"/>
                <w:right w:val="none" w:sz="0" w:space="0" w:color="auto"/>
              </w:divBdr>
              <w:divsChild>
                <w:div w:id="1111511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360693">
      <w:bodyDiv w:val="1"/>
      <w:marLeft w:val="0"/>
      <w:marRight w:val="0"/>
      <w:marTop w:val="0"/>
      <w:marBottom w:val="0"/>
      <w:divBdr>
        <w:top w:val="none" w:sz="0" w:space="0" w:color="auto"/>
        <w:left w:val="none" w:sz="0" w:space="0" w:color="auto"/>
        <w:bottom w:val="none" w:sz="0" w:space="0" w:color="auto"/>
        <w:right w:val="none" w:sz="0" w:space="0" w:color="auto"/>
      </w:divBdr>
    </w:div>
    <w:div w:id="400103604">
      <w:bodyDiv w:val="1"/>
      <w:marLeft w:val="0"/>
      <w:marRight w:val="0"/>
      <w:marTop w:val="0"/>
      <w:marBottom w:val="0"/>
      <w:divBdr>
        <w:top w:val="none" w:sz="0" w:space="0" w:color="auto"/>
        <w:left w:val="none" w:sz="0" w:space="0" w:color="auto"/>
        <w:bottom w:val="none" w:sz="0" w:space="0" w:color="auto"/>
        <w:right w:val="none" w:sz="0" w:space="0" w:color="auto"/>
      </w:divBdr>
    </w:div>
    <w:div w:id="416950956">
      <w:bodyDiv w:val="1"/>
      <w:marLeft w:val="0"/>
      <w:marRight w:val="0"/>
      <w:marTop w:val="0"/>
      <w:marBottom w:val="0"/>
      <w:divBdr>
        <w:top w:val="none" w:sz="0" w:space="0" w:color="auto"/>
        <w:left w:val="none" w:sz="0" w:space="0" w:color="auto"/>
        <w:bottom w:val="none" w:sz="0" w:space="0" w:color="auto"/>
        <w:right w:val="none" w:sz="0" w:space="0" w:color="auto"/>
      </w:divBdr>
    </w:div>
    <w:div w:id="429277460">
      <w:bodyDiv w:val="1"/>
      <w:marLeft w:val="0"/>
      <w:marRight w:val="0"/>
      <w:marTop w:val="0"/>
      <w:marBottom w:val="0"/>
      <w:divBdr>
        <w:top w:val="none" w:sz="0" w:space="0" w:color="auto"/>
        <w:left w:val="none" w:sz="0" w:space="0" w:color="auto"/>
        <w:bottom w:val="none" w:sz="0" w:space="0" w:color="auto"/>
        <w:right w:val="none" w:sz="0" w:space="0" w:color="auto"/>
      </w:divBdr>
    </w:div>
    <w:div w:id="429353260">
      <w:bodyDiv w:val="1"/>
      <w:marLeft w:val="0"/>
      <w:marRight w:val="0"/>
      <w:marTop w:val="0"/>
      <w:marBottom w:val="0"/>
      <w:divBdr>
        <w:top w:val="none" w:sz="0" w:space="0" w:color="auto"/>
        <w:left w:val="none" w:sz="0" w:space="0" w:color="auto"/>
        <w:bottom w:val="none" w:sz="0" w:space="0" w:color="auto"/>
        <w:right w:val="none" w:sz="0" w:space="0" w:color="auto"/>
      </w:divBdr>
    </w:div>
    <w:div w:id="436370108">
      <w:bodyDiv w:val="1"/>
      <w:marLeft w:val="0"/>
      <w:marRight w:val="0"/>
      <w:marTop w:val="0"/>
      <w:marBottom w:val="0"/>
      <w:divBdr>
        <w:top w:val="none" w:sz="0" w:space="0" w:color="auto"/>
        <w:left w:val="none" w:sz="0" w:space="0" w:color="auto"/>
        <w:bottom w:val="none" w:sz="0" w:space="0" w:color="auto"/>
        <w:right w:val="none" w:sz="0" w:space="0" w:color="auto"/>
      </w:divBdr>
    </w:div>
    <w:div w:id="436757582">
      <w:bodyDiv w:val="1"/>
      <w:marLeft w:val="0"/>
      <w:marRight w:val="0"/>
      <w:marTop w:val="0"/>
      <w:marBottom w:val="0"/>
      <w:divBdr>
        <w:top w:val="none" w:sz="0" w:space="0" w:color="auto"/>
        <w:left w:val="none" w:sz="0" w:space="0" w:color="auto"/>
        <w:bottom w:val="none" w:sz="0" w:space="0" w:color="auto"/>
        <w:right w:val="none" w:sz="0" w:space="0" w:color="auto"/>
      </w:divBdr>
    </w:div>
    <w:div w:id="442959311">
      <w:bodyDiv w:val="1"/>
      <w:marLeft w:val="0"/>
      <w:marRight w:val="0"/>
      <w:marTop w:val="0"/>
      <w:marBottom w:val="0"/>
      <w:divBdr>
        <w:top w:val="none" w:sz="0" w:space="0" w:color="auto"/>
        <w:left w:val="none" w:sz="0" w:space="0" w:color="auto"/>
        <w:bottom w:val="none" w:sz="0" w:space="0" w:color="auto"/>
        <w:right w:val="none" w:sz="0" w:space="0" w:color="auto"/>
      </w:divBdr>
    </w:div>
    <w:div w:id="445391141">
      <w:bodyDiv w:val="1"/>
      <w:marLeft w:val="0"/>
      <w:marRight w:val="0"/>
      <w:marTop w:val="0"/>
      <w:marBottom w:val="0"/>
      <w:divBdr>
        <w:top w:val="none" w:sz="0" w:space="0" w:color="auto"/>
        <w:left w:val="none" w:sz="0" w:space="0" w:color="auto"/>
        <w:bottom w:val="none" w:sz="0" w:space="0" w:color="auto"/>
        <w:right w:val="none" w:sz="0" w:space="0" w:color="auto"/>
      </w:divBdr>
    </w:div>
    <w:div w:id="450125847">
      <w:bodyDiv w:val="1"/>
      <w:marLeft w:val="0"/>
      <w:marRight w:val="0"/>
      <w:marTop w:val="0"/>
      <w:marBottom w:val="0"/>
      <w:divBdr>
        <w:top w:val="none" w:sz="0" w:space="0" w:color="auto"/>
        <w:left w:val="none" w:sz="0" w:space="0" w:color="auto"/>
        <w:bottom w:val="none" w:sz="0" w:space="0" w:color="auto"/>
        <w:right w:val="none" w:sz="0" w:space="0" w:color="auto"/>
      </w:divBdr>
      <w:divsChild>
        <w:div w:id="1512059918">
          <w:marLeft w:val="0"/>
          <w:marRight w:val="0"/>
          <w:marTop w:val="0"/>
          <w:marBottom w:val="0"/>
          <w:divBdr>
            <w:top w:val="none" w:sz="0" w:space="0" w:color="auto"/>
            <w:left w:val="none" w:sz="0" w:space="0" w:color="auto"/>
            <w:bottom w:val="none" w:sz="0" w:space="0" w:color="auto"/>
            <w:right w:val="none" w:sz="0" w:space="0" w:color="auto"/>
          </w:divBdr>
          <w:divsChild>
            <w:div w:id="810371166">
              <w:marLeft w:val="0"/>
              <w:marRight w:val="0"/>
              <w:marTop w:val="0"/>
              <w:marBottom w:val="0"/>
              <w:divBdr>
                <w:top w:val="none" w:sz="0" w:space="0" w:color="auto"/>
                <w:left w:val="none" w:sz="0" w:space="0" w:color="auto"/>
                <w:bottom w:val="none" w:sz="0" w:space="0" w:color="auto"/>
                <w:right w:val="none" w:sz="0" w:space="0" w:color="auto"/>
              </w:divBdr>
              <w:divsChild>
                <w:div w:id="1931157554">
                  <w:marLeft w:val="0"/>
                  <w:marRight w:val="0"/>
                  <w:marTop w:val="0"/>
                  <w:marBottom w:val="0"/>
                  <w:divBdr>
                    <w:top w:val="none" w:sz="0" w:space="0" w:color="auto"/>
                    <w:left w:val="none" w:sz="0" w:space="0" w:color="auto"/>
                    <w:bottom w:val="none" w:sz="0" w:space="0" w:color="auto"/>
                    <w:right w:val="none" w:sz="0" w:space="0" w:color="auto"/>
                  </w:divBdr>
                  <w:divsChild>
                    <w:div w:id="160198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429211">
      <w:bodyDiv w:val="1"/>
      <w:marLeft w:val="0"/>
      <w:marRight w:val="0"/>
      <w:marTop w:val="0"/>
      <w:marBottom w:val="0"/>
      <w:divBdr>
        <w:top w:val="none" w:sz="0" w:space="0" w:color="auto"/>
        <w:left w:val="none" w:sz="0" w:space="0" w:color="auto"/>
        <w:bottom w:val="none" w:sz="0" w:space="0" w:color="auto"/>
        <w:right w:val="none" w:sz="0" w:space="0" w:color="auto"/>
      </w:divBdr>
    </w:div>
    <w:div w:id="469900467">
      <w:bodyDiv w:val="1"/>
      <w:marLeft w:val="0"/>
      <w:marRight w:val="0"/>
      <w:marTop w:val="0"/>
      <w:marBottom w:val="0"/>
      <w:divBdr>
        <w:top w:val="none" w:sz="0" w:space="0" w:color="auto"/>
        <w:left w:val="none" w:sz="0" w:space="0" w:color="auto"/>
        <w:bottom w:val="none" w:sz="0" w:space="0" w:color="auto"/>
        <w:right w:val="none" w:sz="0" w:space="0" w:color="auto"/>
      </w:divBdr>
    </w:div>
    <w:div w:id="496463714">
      <w:bodyDiv w:val="1"/>
      <w:marLeft w:val="0"/>
      <w:marRight w:val="0"/>
      <w:marTop w:val="0"/>
      <w:marBottom w:val="0"/>
      <w:divBdr>
        <w:top w:val="none" w:sz="0" w:space="0" w:color="auto"/>
        <w:left w:val="none" w:sz="0" w:space="0" w:color="auto"/>
        <w:bottom w:val="none" w:sz="0" w:space="0" w:color="auto"/>
        <w:right w:val="none" w:sz="0" w:space="0" w:color="auto"/>
      </w:divBdr>
    </w:div>
    <w:div w:id="497354400">
      <w:bodyDiv w:val="1"/>
      <w:marLeft w:val="0"/>
      <w:marRight w:val="0"/>
      <w:marTop w:val="0"/>
      <w:marBottom w:val="0"/>
      <w:divBdr>
        <w:top w:val="none" w:sz="0" w:space="0" w:color="auto"/>
        <w:left w:val="none" w:sz="0" w:space="0" w:color="auto"/>
        <w:bottom w:val="none" w:sz="0" w:space="0" w:color="auto"/>
        <w:right w:val="none" w:sz="0" w:space="0" w:color="auto"/>
      </w:divBdr>
    </w:div>
    <w:div w:id="522474871">
      <w:bodyDiv w:val="1"/>
      <w:marLeft w:val="0"/>
      <w:marRight w:val="0"/>
      <w:marTop w:val="0"/>
      <w:marBottom w:val="0"/>
      <w:divBdr>
        <w:top w:val="none" w:sz="0" w:space="0" w:color="auto"/>
        <w:left w:val="none" w:sz="0" w:space="0" w:color="auto"/>
        <w:bottom w:val="none" w:sz="0" w:space="0" w:color="auto"/>
        <w:right w:val="none" w:sz="0" w:space="0" w:color="auto"/>
      </w:divBdr>
    </w:div>
    <w:div w:id="545727288">
      <w:bodyDiv w:val="1"/>
      <w:marLeft w:val="0"/>
      <w:marRight w:val="0"/>
      <w:marTop w:val="0"/>
      <w:marBottom w:val="0"/>
      <w:divBdr>
        <w:top w:val="none" w:sz="0" w:space="0" w:color="auto"/>
        <w:left w:val="none" w:sz="0" w:space="0" w:color="auto"/>
        <w:bottom w:val="none" w:sz="0" w:space="0" w:color="auto"/>
        <w:right w:val="none" w:sz="0" w:space="0" w:color="auto"/>
      </w:divBdr>
    </w:div>
    <w:div w:id="572084749">
      <w:bodyDiv w:val="1"/>
      <w:marLeft w:val="0"/>
      <w:marRight w:val="0"/>
      <w:marTop w:val="0"/>
      <w:marBottom w:val="0"/>
      <w:divBdr>
        <w:top w:val="none" w:sz="0" w:space="0" w:color="auto"/>
        <w:left w:val="none" w:sz="0" w:space="0" w:color="auto"/>
        <w:bottom w:val="none" w:sz="0" w:space="0" w:color="auto"/>
        <w:right w:val="none" w:sz="0" w:space="0" w:color="auto"/>
      </w:divBdr>
    </w:div>
    <w:div w:id="573780429">
      <w:bodyDiv w:val="1"/>
      <w:marLeft w:val="0"/>
      <w:marRight w:val="0"/>
      <w:marTop w:val="0"/>
      <w:marBottom w:val="0"/>
      <w:divBdr>
        <w:top w:val="none" w:sz="0" w:space="0" w:color="auto"/>
        <w:left w:val="none" w:sz="0" w:space="0" w:color="auto"/>
        <w:bottom w:val="none" w:sz="0" w:space="0" w:color="auto"/>
        <w:right w:val="none" w:sz="0" w:space="0" w:color="auto"/>
      </w:divBdr>
    </w:div>
    <w:div w:id="579483851">
      <w:bodyDiv w:val="1"/>
      <w:marLeft w:val="0"/>
      <w:marRight w:val="0"/>
      <w:marTop w:val="0"/>
      <w:marBottom w:val="0"/>
      <w:divBdr>
        <w:top w:val="none" w:sz="0" w:space="0" w:color="auto"/>
        <w:left w:val="none" w:sz="0" w:space="0" w:color="auto"/>
        <w:bottom w:val="none" w:sz="0" w:space="0" w:color="auto"/>
        <w:right w:val="none" w:sz="0" w:space="0" w:color="auto"/>
      </w:divBdr>
    </w:div>
    <w:div w:id="590890994">
      <w:bodyDiv w:val="1"/>
      <w:marLeft w:val="0"/>
      <w:marRight w:val="0"/>
      <w:marTop w:val="0"/>
      <w:marBottom w:val="0"/>
      <w:divBdr>
        <w:top w:val="none" w:sz="0" w:space="0" w:color="auto"/>
        <w:left w:val="none" w:sz="0" w:space="0" w:color="auto"/>
        <w:bottom w:val="none" w:sz="0" w:space="0" w:color="auto"/>
        <w:right w:val="none" w:sz="0" w:space="0" w:color="auto"/>
      </w:divBdr>
    </w:div>
    <w:div w:id="603419338">
      <w:bodyDiv w:val="1"/>
      <w:marLeft w:val="0"/>
      <w:marRight w:val="0"/>
      <w:marTop w:val="0"/>
      <w:marBottom w:val="0"/>
      <w:divBdr>
        <w:top w:val="none" w:sz="0" w:space="0" w:color="auto"/>
        <w:left w:val="none" w:sz="0" w:space="0" w:color="auto"/>
        <w:bottom w:val="none" w:sz="0" w:space="0" w:color="auto"/>
        <w:right w:val="none" w:sz="0" w:space="0" w:color="auto"/>
      </w:divBdr>
    </w:div>
    <w:div w:id="608973229">
      <w:bodyDiv w:val="1"/>
      <w:marLeft w:val="0"/>
      <w:marRight w:val="0"/>
      <w:marTop w:val="0"/>
      <w:marBottom w:val="0"/>
      <w:divBdr>
        <w:top w:val="none" w:sz="0" w:space="0" w:color="auto"/>
        <w:left w:val="none" w:sz="0" w:space="0" w:color="auto"/>
        <w:bottom w:val="none" w:sz="0" w:space="0" w:color="auto"/>
        <w:right w:val="none" w:sz="0" w:space="0" w:color="auto"/>
      </w:divBdr>
    </w:div>
    <w:div w:id="633097682">
      <w:bodyDiv w:val="1"/>
      <w:marLeft w:val="0"/>
      <w:marRight w:val="0"/>
      <w:marTop w:val="0"/>
      <w:marBottom w:val="0"/>
      <w:divBdr>
        <w:top w:val="none" w:sz="0" w:space="0" w:color="auto"/>
        <w:left w:val="none" w:sz="0" w:space="0" w:color="auto"/>
        <w:bottom w:val="none" w:sz="0" w:space="0" w:color="auto"/>
        <w:right w:val="none" w:sz="0" w:space="0" w:color="auto"/>
      </w:divBdr>
    </w:div>
    <w:div w:id="637999974">
      <w:bodyDiv w:val="1"/>
      <w:marLeft w:val="0"/>
      <w:marRight w:val="0"/>
      <w:marTop w:val="0"/>
      <w:marBottom w:val="0"/>
      <w:divBdr>
        <w:top w:val="none" w:sz="0" w:space="0" w:color="auto"/>
        <w:left w:val="none" w:sz="0" w:space="0" w:color="auto"/>
        <w:bottom w:val="none" w:sz="0" w:space="0" w:color="auto"/>
        <w:right w:val="none" w:sz="0" w:space="0" w:color="auto"/>
      </w:divBdr>
    </w:div>
    <w:div w:id="639729625">
      <w:bodyDiv w:val="1"/>
      <w:marLeft w:val="0"/>
      <w:marRight w:val="0"/>
      <w:marTop w:val="0"/>
      <w:marBottom w:val="0"/>
      <w:divBdr>
        <w:top w:val="none" w:sz="0" w:space="0" w:color="auto"/>
        <w:left w:val="none" w:sz="0" w:space="0" w:color="auto"/>
        <w:bottom w:val="none" w:sz="0" w:space="0" w:color="auto"/>
        <w:right w:val="none" w:sz="0" w:space="0" w:color="auto"/>
      </w:divBdr>
      <w:divsChild>
        <w:div w:id="75828364">
          <w:marLeft w:val="806"/>
          <w:marRight w:val="0"/>
          <w:marTop w:val="0"/>
          <w:marBottom w:val="0"/>
          <w:divBdr>
            <w:top w:val="none" w:sz="0" w:space="0" w:color="auto"/>
            <w:left w:val="none" w:sz="0" w:space="0" w:color="auto"/>
            <w:bottom w:val="none" w:sz="0" w:space="0" w:color="auto"/>
            <w:right w:val="none" w:sz="0" w:space="0" w:color="auto"/>
          </w:divBdr>
        </w:div>
        <w:div w:id="819073810">
          <w:marLeft w:val="806"/>
          <w:marRight w:val="0"/>
          <w:marTop w:val="0"/>
          <w:marBottom w:val="0"/>
          <w:divBdr>
            <w:top w:val="none" w:sz="0" w:space="0" w:color="auto"/>
            <w:left w:val="none" w:sz="0" w:space="0" w:color="auto"/>
            <w:bottom w:val="none" w:sz="0" w:space="0" w:color="auto"/>
            <w:right w:val="none" w:sz="0" w:space="0" w:color="auto"/>
          </w:divBdr>
        </w:div>
        <w:div w:id="946276508">
          <w:marLeft w:val="806"/>
          <w:marRight w:val="0"/>
          <w:marTop w:val="0"/>
          <w:marBottom w:val="0"/>
          <w:divBdr>
            <w:top w:val="none" w:sz="0" w:space="0" w:color="auto"/>
            <w:left w:val="none" w:sz="0" w:space="0" w:color="auto"/>
            <w:bottom w:val="none" w:sz="0" w:space="0" w:color="auto"/>
            <w:right w:val="none" w:sz="0" w:space="0" w:color="auto"/>
          </w:divBdr>
        </w:div>
        <w:div w:id="1486118243">
          <w:marLeft w:val="806"/>
          <w:marRight w:val="0"/>
          <w:marTop w:val="0"/>
          <w:marBottom w:val="0"/>
          <w:divBdr>
            <w:top w:val="none" w:sz="0" w:space="0" w:color="auto"/>
            <w:left w:val="none" w:sz="0" w:space="0" w:color="auto"/>
            <w:bottom w:val="none" w:sz="0" w:space="0" w:color="auto"/>
            <w:right w:val="none" w:sz="0" w:space="0" w:color="auto"/>
          </w:divBdr>
        </w:div>
        <w:div w:id="1981884134">
          <w:marLeft w:val="806"/>
          <w:marRight w:val="0"/>
          <w:marTop w:val="0"/>
          <w:marBottom w:val="0"/>
          <w:divBdr>
            <w:top w:val="none" w:sz="0" w:space="0" w:color="auto"/>
            <w:left w:val="none" w:sz="0" w:space="0" w:color="auto"/>
            <w:bottom w:val="none" w:sz="0" w:space="0" w:color="auto"/>
            <w:right w:val="none" w:sz="0" w:space="0" w:color="auto"/>
          </w:divBdr>
        </w:div>
        <w:div w:id="2111005875">
          <w:marLeft w:val="806"/>
          <w:marRight w:val="0"/>
          <w:marTop w:val="0"/>
          <w:marBottom w:val="0"/>
          <w:divBdr>
            <w:top w:val="none" w:sz="0" w:space="0" w:color="auto"/>
            <w:left w:val="none" w:sz="0" w:space="0" w:color="auto"/>
            <w:bottom w:val="none" w:sz="0" w:space="0" w:color="auto"/>
            <w:right w:val="none" w:sz="0" w:space="0" w:color="auto"/>
          </w:divBdr>
        </w:div>
      </w:divsChild>
    </w:div>
    <w:div w:id="644119228">
      <w:bodyDiv w:val="1"/>
      <w:marLeft w:val="0"/>
      <w:marRight w:val="0"/>
      <w:marTop w:val="0"/>
      <w:marBottom w:val="0"/>
      <w:divBdr>
        <w:top w:val="none" w:sz="0" w:space="0" w:color="auto"/>
        <w:left w:val="none" w:sz="0" w:space="0" w:color="auto"/>
        <w:bottom w:val="none" w:sz="0" w:space="0" w:color="auto"/>
        <w:right w:val="none" w:sz="0" w:space="0" w:color="auto"/>
      </w:divBdr>
    </w:div>
    <w:div w:id="647787239">
      <w:bodyDiv w:val="1"/>
      <w:marLeft w:val="0"/>
      <w:marRight w:val="0"/>
      <w:marTop w:val="0"/>
      <w:marBottom w:val="0"/>
      <w:divBdr>
        <w:top w:val="none" w:sz="0" w:space="0" w:color="auto"/>
        <w:left w:val="none" w:sz="0" w:space="0" w:color="auto"/>
        <w:bottom w:val="none" w:sz="0" w:space="0" w:color="auto"/>
        <w:right w:val="none" w:sz="0" w:space="0" w:color="auto"/>
      </w:divBdr>
    </w:div>
    <w:div w:id="649478188">
      <w:bodyDiv w:val="1"/>
      <w:marLeft w:val="0"/>
      <w:marRight w:val="0"/>
      <w:marTop w:val="0"/>
      <w:marBottom w:val="0"/>
      <w:divBdr>
        <w:top w:val="none" w:sz="0" w:space="0" w:color="auto"/>
        <w:left w:val="none" w:sz="0" w:space="0" w:color="auto"/>
        <w:bottom w:val="none" w:sz="0" w:space="0" w:color="auto"/>
        <w:right w:val="none" w:sz="0" w:space="0" w:color="auto"/>
      </w:divBdr>
    </w:div>
    <w:div w:id="667289866">
      <w:bodyDiv w:val="1"/>
      <w:marLeft w:val="0"/>
      <w:marRight w:val="0"/>
      <w:marTop w:val="0"/>
      <w:marBottom w:val="0"/>
      <w:divBdr>
        <w:top w:val="none" w:sz="0" w:space="0" w:color="auto"/>
        <w:left w:val="none" w:sz="0" w:space="0" w:color="auto"/>
        <w:bottom w:val="none" w:sz="0" w:space="0" w:color="auto"/>
        <w:right w:val="none" w:sz="0" w:space="0" w:color="auto"/>
      </w:divBdr>
      <w:divsChild>
        <w:div w:id="701787685">
          <w:marLeft w:val="0"/>
          <w:marRight w:val="0"/>
          <w:marTop w:val="0"/>
          <w:marBottom w:val="0"/>
          <w:divBdr>
            <w:top w:val="none" w:sz="0" w:space="0" w:color="auto"/>
            <w:left w:val="none" w:sz="0" w:space="0" w:color="auto"/>
            <w:bottom w:val="none" w:sz="0" w:space="0" w:color="auto"/>
            <w:right w:val="none" w:sz="0" w:space="0" w:color="auto"/>
          </w:divBdr>
          <w:divsChild>
            <w:div w:id="10685425">
              <w:marLeft w:val="0"/>
              <w:marRight w:val="0"/>
              <w:marTop w:val="0"/>
              <w:marBottom w:val="0"/>
              <w:divBdr>
                <w:top w:val="none" w:sz="0" w:space="0" w:color="auto"/>
                <w:left w:val="none" w:sz="0" w:space="0" w:color="auto"/>
                <w:bottom w:val="none" w:sz="0" w:space="0" w:color="auto"/>
                <w:right w:val="none" w:sz="0" w:space="0" w:color="auto"/>
              </w:divBdr>
              <w:divsChild>
                <w:div w:id="35319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399978">
      <w:bodyDiv w:val="1"/>
      <w:marLeft w:val="0"/>
      <w:marRight w:val="0"/>
      <w:marTop w:val="0"/>
      <w:marBottom w:val="0"/>
      <w:divBdr>
        <w:top w:val="none" w:sz="0" w:space="0" w:color="auto"/>
        <w:left w:val="none" w:sz="0" w:space="0" w:color="auto"/>
        <w:bottom w:val="none" w:sz="0" w:space="0" w:color="auto"/>
        <w:right w:val="none" w:sz="0" w:space="0" w:color="auto"/>
      </w:divBdr>
    </w:div>
    <w:div w:id="696085218">
      <w:bodyDiv w:val="1"/>
      <w:marLeft w:val="0"/>
      <w:marRight w:val="0"/>
      <w:marTop w:val="0"/>
      <w:marBottom w:val="0"/>
      <w:divBdr>
        <w:top w:val="none" w:sz="0" w:space="0" w:color="auto"/>
        <w:left w:val="none" w:sz="0" w:space="0" w:color="auto"/>
        <w:bottom w:val="none" w:sz="0" w:space="0" w:color="auto"/>
        <w:right w:val="none" w:sz="0" w:space="0" w:color="auto"/>
      </w:divBdr>
    </w:div>
    <w:div w:id="705102701">
      <w:bodyDiv w:val="1"/>
      <w:marLeft w:val="0"/>
      <w:marRight w:val="0"/>
      <w:marTop w:val="0"/>
      <w:marBottom w:val="0"/>
      <w:divBdr>
        <w:top w:val="none" w:sz="0" w:space="0" w:color="auto"/>
        <w:left w:val="none" w:sz="0" w:space="0" w:color="auto"/>
        <w:bottom w:val="none" w:sz="0" w:space="0" w:color="auto"/>
        <w:right w:val="none" w:sz="0" w:space="0" w:color="auto"/>
      </w:divBdr>
    </w:div>
    <w:div w:id="719284922">
      <w:bodyDiv w:val="1"/>
      <w:marLeft w:val="0"/>
      <w:marRight w:val="0"/>
      <w:marTop w:val="0"/>
      <w:marBottom w:val="0"/>
      <w:divBdr>
        <w:top w:val="none" w:sz="0" w:space="0" w:color="auto"/>
        <w:left w:val="none" w:sz="0" w:space="0" w:color="auto"/>
        <w:bottom w:val="none" w:sz="0" w:space="0" w:color="auto"/>
        <w:right w:val="none" w:sz="0" w:space="0" w:color="auto"/>
      </w:divBdr>
    </w:div>
    <w:div w:id="719402528">
      <w:bodyDiv w:val="1"/>
      <w:marLeft w:val="0"/>
      <w:marRight w:val="0"/>
      <w:marTop w:val="0"/>
      <w:marBottom w:val="0"/>
      <w:divBdr>
        <w:top w:val="none" w:sz="0" w:space="0" w:color="auto"/>
        <w:left w:val="none" w:sz="0" w:space="0" w:color="auto"/>
        <w:bottom w:val="none" w:sz="0" w:space="0" w:color="auto"/>
        <w:right w:val="none" w:sz="0" w:space="0" w:color="auto"/>
      </w:divBdr>
    </w:div>
    <w:div w:id="731974024">
      <w:bodyDiv w:val="1"/>
      <w:marLeft w:val="0"/>
      <w:marRight w:val="0"/>
      <w:marTop w:val="0"/>
      <w:marBottom w:val="0"/>
      <w:divBdr>
        <w:top w:val="none" w:sz="0" w:space="0" w:color="auto"/>
        <w:left w:val="none" w:sz="0" w:space="0" w:color="auto"/>
        <w:bottom w:val="none" w:sz="0" w:space="0" w:color="auto"/>
        <w:right w:val="none" w:sz="0" w:space="0" w:color="auto"/>
      </w:divBdr>
    </w:div>
    <w:div w:id="750664204">
      <w:bodyDiv w:val="1"/>
      <w:marLeft w:val="0"/>
      <w:marRight w:val="0"/>
      <w:marTop w:val="0"/>
      <w:marBottom w:val="0"/>
      <w:divBdr>
        <w:top w:val="none" w:sz="0" w:space="0" w:color="auto"/>
        <w:left w:val="none" w:sz="0" w:space="0" w:color="auto"/>
        <w:bottom w:val="none" w:sz="0" w:space="0" w:color="auto"/>
        <w:right w:val="none" w:sz="0" w:space="0" w:color="auto"/>
      </w:divBdr>
    </w:div>
    <w:div w:id="763652304">
      <w:bodyDiv w:val="1"/>
      <w:marLeft w:val="0"/>
      <w:marRight w:val="0"/>
      <w:marTop w:val="0"/>
      <w:marBottom w:val="0"/>
      <w:divBdr>
        <w:top w:val="none" w:sz="0" w:space="0" w:color="auto"/>
        <w:left w:val="none" w:sz="0" w:space="0" w:color="auto"/>
        <w:bottom w:val="none" w:sz="0" w:space="0" w:color="auto"/>
        <w:right w:val="none" w:sz="0" w:space="0" w:color="auto"/>
      </w:divBdr>
    </w:div>
    <w:div w:id="777023558">
      <w:bodyDiv w:val="1"/>
      <w:marLeft w:val="0"/>
      <w:marRight w:val="0"/>
      <w:marTop w:val="0"/>
      <w:marBottom w:val="0"/>
      <w:divBdr>
        <w:top w:val="none" w:sz="0" w:space="0" w:color="auto"/>
        <w:left w:val="none" w:sz="0" w:space="0" w:color="auto"/>
        <w:bottom w:val="none" w:sz="0" w:space="0" w:color="auto"/>
        <w:right w:val="none" w:sz="0" w:space="0" w:color="auto"/>
      </w:divBdr>
    </w:div>
    <w:div w:id="791484249">
      <w:bodyDiv w:val="1"/>
      <w:marLeft w:val="0"/>
      <w:marRight w:val="0"/>
      <w:marTop w:val="0"/>
      <w:marBottom w:val="0"/>
      <w:divBdr>
        <w:top w:val="none" w:sz="0" w:space="0" w:color="auto"/>
        <w:left w:val="none" w:sz="0" w:space="0" w:color="auto"/>
        <w:bottom w:val="none" w:sz="0" w:space="0" w:color="auto"/>
        <w:right w:val="none" w:sz="0" w:space="0" w:color="auto"/>
      </w:divBdr>
    </w:div>
    <w:div w:id="796682861">
      <w:bodyDiv w:val="1"/>
      <w:marLeft w:val="0"/>
      <w:marRight w:val="0"/>
      <w:marTop w:val="0"/>
      <w:marBottom w:val="0"/>
      <w:divBdr>
        <w:top w:val="none" w:sz="0" w:space="0" w:color="auto"/>
        <w:left w:val="none" w:sz="0" w:space="0" w:color="auto"/>
        <w:bottom w:val="none" w:sz="0" w:space="0" w:color="auto"/>
        <w:right w:val="none" w:sz="0" w:space="0" w:color="auto"/>
      </w:divBdr>
    </w:div>
    <w:div w:id="803040825">
      <w:bodyDiv w:val="1"/>
      <w:marLeft w:val="0"/>
      <w:marRight w:val="0"/>
      <w:marTop w:val="0"/>
      <w:marBottom w:val="0"/>
      <w:divBdr>
        <w:top w:val="none" w:sz="0" w:space="0" w:color="auto"/>
        <w:left w:val="none" w:sz="0" w:space="0" w:color="auto"/>
        <w:bottom w:val="none" w:sz="0" w:space="0" w:color="auto"/>
        <w:right w:val="none" w:sz="0" w:space="0" w:color="auto"/>
      </w:divBdr>
    </w:div>
    <w:div w:id="811482853">
      <w:bodyDiv w:val="1"/>
      <w:marLeft w:val="0"/>
      <w:marRight w:val="0"/>
      <w:marTop w:val="0"/>
      <w:marBottom w:val="0"/>
      <w:divBdr>
        <w:top w:val="none" w:sz="0" w:space="0" w:color="auto"/>
        <w:left w:val="none" w:sz="0" w:space="0" w:color="auto"/>
        <w:bottom w:val="none" w:sz="0" w:space="0" w:color="auto"/>
        <w:right w:val="none" w:sz="0" w:space="0" w:color="auto"/>
      </w:divBdr>
    </w:div>
    <w:div w:id="816074202">
      <w:bodyDiv w:val="1"/>
      <w:marLeft w:val="0"/>
      <w:marRight w:val="0"/>
      <w:marTop w:val="0"/>
      <w:marBottom w:val="0"/>
      <w:divBdr>
        <w:top w:val="none" w:sz="0" w:space="0" w:color="auto"/>
        <w:left w:val="none" w:sz="0" w:space="0" w:color="auto"/>
        <w:bottom w:val="none" w:sz="0" w:space="0" w:color="auto"/>
        <w:right w:val="none" w:sz="0" w:space="0" w:color="auto"/>
      </w:divBdr>
    </w:div>
    <w:div w:id="817578634">
      <w:bodyDiv w:val="1"/>
      <w:marLeft w:val="0"/>
      <w:marRight w:val="0"/>
      <w:marTop w:val="0"/>
      <w:marBottom w:val="0"/>
      <w:divBdr>
        <w:top w:val="none" w:sz="0" w:space="0" w:color="auto"/>
        <w:left w:val="none" w:sz="0" w:space="0" w:color="auto"/>
        <w:bottom w:val="none" w:sz="0" w:space="0" w:color="auto"/>
        <w:right w:val="none" w:sz="0" w:space="0" w:color="auto"/>
      </w:divBdr>
    </w:div>
    <w:div w:id="826630781">
      <w:bodyDiv w:val="1"/>
      <w:marLeft w:val="0"/>
      <w:marRight w:val="0"/>
      <w:marTop w:val="0"/>
      <w:marBottom w:val="0"/>
      <w:divBdr>
        <w:top w:val="none" w:sz="0" w:space="0" w:color="auto"/>
        <w:left w:val="none" w:sz="0" w:space="0" w:color="auto"/>
        <w:bottom w:val="none" w:sz="0" w:space="0" w:color="auto"/>
        <w:right w:val="none" w:sz="0" w:space="0" w:color="auto"/>
      </w:divBdr>
    </w:div>
    <w:div w:id="827525905">
      <w:bodyDiv w:val="1"/>
      <w:marLeft w:val="0"/>
      <w:marRight w:val="0"/>
      <w:marTop w:val="0"/>
      <w:marBottom w:val="0"/>
      <w:divBdr>
        <w:top w:val="none" w:sz="0" w:space="0" w:color="auto"/>
        <w:left w:val="none" w:sz="0" w:space="0" w:color="auto"/>
        <w:bottom w:val="none" w:sz="0" w:space="0" w:color="auto"/>
        <w:right w:val="none" w:sz="0" w:space="0" w:color="auto"/>
      </w:divBdr>
    </w:div>
    <w:div w:id="841167911">
      <w:bodyDiv w:val="1"/>
      <w:marLeft w:val="0"/>
      <w:marRight w:val="0"/>
      <w:marTop w:val="0"/>
      <w:marBottom w:val="0"/>
      <w:divBdr>
        <w:top w:val="none" w:sz="0" w:space="0" w:color="auto"/>
        <w:left w:val="none" w:sz="0" w:space="0" w:color="auto"/>
        <w:bottom w:val="none" w:sz="0" w:space="0" w:color="auto"/>
        <w:right w:val="none" w:sz="0" w:space="0" w:color="auto"/>
      </w:divBdr>
    </w:div>
    <w:div w:id="855576836">
      <w:bodyDiv w:val="1"/>
      <w:marLeft w:val="0"/>
      <w:marRight w:val="0"/>
      <w:marTop w:val="0"/>
      <w:marBottom w:val="0"/>
      <w:divBdr>
        <w:top w:val="none" w:sz="0" w:space="0" w:color="auto"/>
        <w:left w:val="none" w:sz="0" w:space="0" w:color="auto"/>
        <w:bottom w:val="none" w:sz="0" w:space="0" w:color="auto"/>
        <w:right w:val="none" w:sz="0" w:space="0" w:color="auto"/>
      </w:divBdr>
    </w:div>
    <w:div w:id="878779545">
      <w:bodyDiv w:val="1"/>
      <w:marLeft w:val="0"/>
      <w:marRight w:val="0"/>
      <w:marTop w:val="0"/>
      <w:marBottom w:val="0"/>
      <w:divBdr>
        <w:top w:val="none" w:sz="0" w:space="0" w:color="auto"/>
        <w:left w:val="none" w:sz="0" w:space="0" w:color="auto"/>
        <w:bottom w:val="none" w:sz="0" w:space="0" w:color="auto"/>
        <w:right w:val="none" w:sz="0" w:space="0" w:color="auto"/>
      </w:divBdr>
    </w:div>
    <w:div w:id="882248756">
      <w:bodyDiv w:val="1"/>
      <w:marLeft w:val="0"/>
      <w:marRight w:val="0"/>
      <w:marTop w:val="0"/>
      <w:marBottom w:val="0"/>
      <w:divBdr>
        <w:top w:val="none" w:sz="0" w:space="0" w:color="auto"/>
        <w:left w:val="none" w:sz="0" w:space="0" w:color="auto"/>
        <w:bottom w:val="none" w:sz="0" w:space="0" w:color="auto"/>
        <w:right w:val="none" w:sz="0" w:space="0" w:color="auto"/>
      </w:divBdr>
    </w:div>
    <w:div w:id="888372103">
      <w:bodyDiv w:val="1"/>
      <w:marLeft w:val="0"/>
      <w:marRight w:val="0"/>
      <w:marTop w:val="0"/>
      <w:marBottom w:val="0"/>
      <w:divBdr>
        <w:top w:val="none" w:sz="0" w:space="0" w:color="auto"/>
        <w:left w:val="none" w:sz="0" w:space="0" w:color="auto"/>
        <w:bottom w:val="none" w:sz="0" w:space="0" w:color="auto"/>
        <w:right w:val="none" w:sz="0" w:space="0" w:color="auto"/>
      </w:divBdr>
    </w:div>
    <w:div w:id="903371068">
      <w:bodyDiv w:val="1"/>
      <w:marLeft w:val="0"/>
      <w:marRight w:val="0"/>
      <w:marTop w:val="0"/>
      <w:marBottom w:val="0"/>
      <w:divBdr>
        <w:top w:val="none" w:sz="0" w:space="0" w:color="auto"/>
        <w:left w:val="none" w:sz="0" w:space="0" w:color="auto"/>
        <w:bottom w:val="none" w:sz="0" w:space="0" w:color="auto"/>
        <w:right w:val="none" w:sz="0" w:space="0" w:color="auto"/>
      </w:divBdr>
    </w:div>
    <w:div w:id="915556375">
      <w:bodyDiv w:val="1"/>
      <w:marLeft w:val="0"/>
      <w:marRight w:val="0"/>
      <w:marTop w:val="0"/>
      <w:marBottom w:val="0"/>
      <w:divBdr>
        <w:top w:val="none" w:sz="0" w:space="0" w:color="auto"/>
        <w:left w:val="none" w:sz="0" w:space="0" w:color="auto"/>
        <w:bottom w:val="none" w:sz="0" w:space="0" w:color="auto"/>
        <w:right w:val="none" w:sz="0" w:space="0" w:color="auto"/>
      </w:divBdr>
    </w:div>
    <w:div w:id="923219110">
      <w:bodyDiv w:val="1"/>
      <w:marLeft w:val="0"/>
      <w:marRight w:val="0"/>
      <w:marTop w:val="0"/>
      <w:marBottom w:val="0"/>
      <w:divBdr>
        <w:top w:val="none" w:sz="0" w:space="0" w:color="auto"/>
        <w:left w:val="none" w:sz="0" w:space="0" w:color="auto"/>
        <w:bottom w:val="none" w:sz="0" w:space="0" w:color="auto"/>
        <w:right w:val="none" w:sz="0" w:space="0" w:color="auto"/>
      </w:divBdr>
    </w:div>
    <w:div w:id="923883082">
      <w:bodyDiv w:val="1"/>
      <w:marLeft w:val="0"/>
      <w:marRight w:val="0"/>
      <w:marTop w:val="0"/>
      <w:marBottom w:val="0"/>
      <w:divBdr>
        <w:top w:val="none" w:sz="0" w:space="0" w:color="auto"/>
        <w:left w:val="none" w:sz="0" w:space="0" w:color="auto"/>
        <w:bottom w:val="none" w:sz="0" w:space="0" w:color="auto"/>
        <w:right w:val="none" w:sz="0" w:space="0" w:color="auto"/>
      </w:divBdr>
    </w:div>
    <w:div w:id="928125765">
      <w:bodyDiv w:val="1"/>
      <w:marLeft w:val="0"/>
      <w:marRight w:val="0"/>
      <w:marTop w:val="0"/>
      <w:marBottom w:val="0"/>
      <w:divBdr>
        <w:top w:val="none" w:sz="0" w:space="0" w:color="auto"/>
        <w:left w:val="none" w:sz="0" w:space="0" w:color="auto"/>
        <w:bottom w:val="none" w:sz="0" w:space="0" w:color="auto"/>
        <w:right w:val="none" w:sz="0" w:space="0" w:color="auto"/>
      </w:divBdr>
    </w:div>
    <w:div w:id="938491217">
      <w:bodyDiv w:val="1"/>
      <w:marLeft w:val="0"/>
      <w:marRight w:val="0"/>
      <w:marTop w:val="0"/>
      <w:marBottom w:val="0"/>
      <w:divBdr>
        <w:top w:val="none" w:sz="0" w:space="0" w:color="auto"/>
        <w:left w:val="none" w:sz="0" w:space="0" w:color="auto"/>
        <w:bottom w:val="none" w:sz="0" w:space="0" w:color="auto"/>
        <w:right w:val="none" w:sz="0" w:space="0" w:color="auto"/>
      </w:divBdr>
    </w:div>
    <w:div w:id="946886040">
      <w:bodyDiv w:val="1"/>
      <w:marLeft w:val="0"/>
      <w:marRight w:val="0"/>
      <w:marTop w:val="0"/>
      <w:marBottom w:val="0"/>
      <w:divBdr>
        <w:top w:val="none" w:sz="0" w:space="0" w:color="auto"/>
        <w:left w:val="none" w:sz="0" w:space="0" w:color="auto"/>
        <w:bottom w:val="none" w:sz="0" w:space="0" w:color="auto"/>
        <w:right w:val="none" w:sz="0" w:space="0" w:color="auto"/>
      </w:divBdr>
    </w:div>
    <w:div w:id="951016420">
      <w:bodyDiv w:val="1"/>
      <w:marLeft w:val="0"/>
      <w:marRight w:val="0"/>
      <w:marTop w:val="0"/>
      <w:marBottom w:val="0"/>
      <w:divBdr>
        <w:top w:val="none" w:sz="0" w:space="0" w:color="auto"/>
        <w:left w:val="none" w:sz="0" w:space="0" w:color="auto"/>
        <w:bottom w:val="none" w:sz="0" w:space="0" w:color="auto"/>
        <w:right w:val="none" w:sz="0" w:space="0" w:color="auto"/>
      </w:divBdr>
    </w:div>
    <w:div w:id="951401884">
      <w:bodyDiv w:val="1"/>
      <w:marLeft w:val="0"/>
      <w:marRight w:val="0"/>
      <w:marTop w:val="0"/>
      <w:marBottom w:val="0"/>
      <w:divBdr>
        <w:top w:val="none" w:sz="0" w:space="0" w:color="auto"/>
        <w:left w:val="none" w:sz="0" w:space="0" w:color="auto"/>
        <w:bottom w:val="none" w:sz="0" w:space="0" w:color="auto"/>
        <w:right w:val="none" w:sz="0" w:space="0" w:color="auto"/>
      </w:divBdr>
    </w:div>
    <w:div w:id="969015465">
      <w:bodyDiv w:val="1"/>
      <w:marLeft w:val="0"/>
      <w:marRight w:val="0"/>
      <w:marTop w:val="0"/>
      <w:marBottom w:val="0"/>
      <w:divBdr>
        <w:top w:val="none" w:sz="0" w:space="0" w:color="auto"/>
        <w:left w:val="none" w:sz="0" w:space="0" w:color="auto"/>
        <w:bottom w:val="none" w:sz="0" w:space="0" w:color="auto"/>
        <w:right w:val="none" w:sz="0" w:space="0" w:color="auto"/>
      </w:divBdr>
    </w:div>
    <w:div w:id="969018230">
      <w:bodyDiv w:val="1"/>
      <w:marLeft w:val="0"/>
      <w:marRight w:val="0"/>
      <w:marTop w:val="0"/>
      <w:marBottom w:val="0"/>
      <w:divBdr>
        <w:top w:val="none" w:sz="0" w:space="0" w:color="auto"/>
        <w:left w:val="none" w:sz="0" w:space="0" w:color="auto"/>
        <w:bottom w:val="none" w:sz="0" w:space="0" w:color="auto"/>
        <w:right w:val="none" w:sz="0" w:space="0" w:color="auto"/>
      </w:divBdr>
    </w:div>
    <w:div w:id="978341107">
      <w:bodyDiv w:val="1"/>
      <w:marLeft w:val="0"/>
      <w:marRight w:val="0"/>
      <w:marTop w:val="0"/>
      <w:marBottom w:val="0"/>
      <w:divBdr>
        <w:top w:val="none" w:sz="0" w:space="0" w:color="auto"/>
        <w:left w:val="none" w:sz="0" w:space="0" w:color="auto"/>
        <w:bottom w:val="none" w:sz="0" w:space="0" w:color="auto"/>
        <w:right w:val="none" w:sz="0" w:space="0" w:color="auto"/>
      </w:divBdr>
    </w:div>
    <w:div w:id="982780556">
      <w:bodyDiv w:val="1"/>
      <w:marLeft w:val="0"/>
      <w:marRight w:val="0"/>
      <w:marTop w:val="0"/>
      <w:marBottom w:val="0"/>
      <w:divBdr>
        <w:top w:val="none" w:sz="0" w:space="0" w:color="auto"/>
        <w:left w:val="none" w:sz="0" w:space="0" w:color="auto"/>
        <w:bottom w:val="none" w:sz="0" w:space="0" w:color="auto"/>
        <w:right w:val="none" w:sz="0" w:space="0" w:color="auto"/>
      </w:divBdr>
    </w:div>
    <w:div w:id="992486387">
      <w:bodyDiv w:val="1"/>
      <w:marLeft w:val="0"/>
      <w:marRight w:val="0"/>
      <w:marTop w:val="0"/>
      <w:marBottom w:val="0"/>
      <w:divBdr>
        <w:top w:val="none" w:sz="0" w:space="0" w:color="auto"/>
        <w:left w:val="none" w:sz="0" w:space="0" w:color="auto"/>
        <w:bottom w:val="none" w:sz="0" w:space="0" w:color="auto"/>
        <w:right w:val="none" w:sz="0" w:space="0" w:color="auto"/>
      </w:divBdr>
    </w:div>
    <w:div w:id="997344484">
      <w:bodyDiv w:val="1"/>
      <w:marLeft w:val="0"/>
      <w:marRight w:val="0"/>
      <w:marTop w:val="0"/>
      <w:marBottom w:val="0"/>
      <w:divBdr>
        <w:top w:val="none" w:sz="0" w:space="0" w:color="auto"/>
        <w:left w:val="none" w:sz="0" w:space="0" w:color="auto"/>
        <w:bottom w:val="none" w:sz="0" w:space="0" w:color="auto"/>
        <w:right w:val="none" w:sz="0" w:space="0" w:color="auto"/>
      </w:divBdr>
    </w:div>
    <w:div w:id="1008677329">
      <w:bodyDiv w:val="1"/>
      <w:marLeft w:val="0"/>
      <w:marRight w:val="0"/>
      <w:marTop w:val="0"/>
      <w:marBottom w:val="0"/>
      <w:divBdr>
        <w:top w:val="none" w:sz="0" w:space="0" w:color="auto"/>
        <w:left w:val="none" w:sz="0" w:space="0" w:color="auto"/>
        <w:bottom w:val="none" w:sz="0" w:space="0" w:color="auto"/>
        <w:right w:val="none" w:sz="0" w:space="0" w:color="auto"/>
      </w:divBdr>
      <w:divsChild>
        <w:div w:id="1543902851">
          <w:marLeft w:val="0"/>
          <w:marRight w:val="0"/>
          <w:marTop w:val="0"/>
          <w:marBottom w:val="0"/>
          <w:divBdr>
            <w:top w:val="none" w:sz="0" w:space="0" w:color="auto"/>
            <w:left w:val="none" w:sz="0" w:space="0" w:color="auto"/>
            <w:bottom w:val="none" w:sz="0" w:space="0" w:color="auto"/>
            <w:right w:val="none" w:sz="0" w:space="0" w:color="auto"/>
          </w:divBdr>
          <w:divsChild>
            <w:div w:id="465898749">
              <w:marLeft w:val="0"/>
              <w:marRight w:val="0"/>
              <w:marTop w:val="0"/>
              <w:marBottom w:val="0"/>
              <w:divBdr>
                <w:top w:val="none" w:sz="0" w:space="0" w:color="auto"/>
                <w:left w:val="none" w:sz="0" w:space="0" w:color="auto"/>
                <w:bottom w:val="none" w:sz="0" w:space="0" w:color="auto"/>
                <w:right w:val="none" w:sz="0" w:space="0" w:color="auto"/>
              </w:divBdr>
              <w:divsChild>
                <w:div w:id="95113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866555">
      <w:bodyDiv w:val="1"/>
      <w:marLeft w:val="0"/>
      <w:marRight w:val="0"/>
      <w:marTop w:val="0"/>
      <w:marBottom w:val="0"/>
      <w:divBdr>
        <w:top w:val="none" w:sz="0" w:space="0" w:color="auto"/>
        <w:left w:val="none" w:sz="0" w:space="0" w:color="auto"/>
        <w:bottom w:val="none" w:sz="0" w:space="0" w:color="auto"/>
        <w:right w:val="none" w:sz="0" w:space="0" w:color="auto"/>
      </w:divBdr>
    </w:div>
    <w:div w:id="1010445227">
      <w:bodyDiv w:val="1"/>
      <w:marLeft w:val="0"/>
      <w:marRight w:val="0"/>
      <w:marTop w:val="0"/>
      <w:marBottom w:val="0"/>
      <w:divBdr>
        <w:top w:val="none" w:sz="0" w:space="0" w:color="auto"/>
        <w:left w:val="none" w:sz="0" w:space="0" w:color="auto"/>
        <w:bottom w:val="none" w:sz="0" w:space="0" w:color="auto"/>
        <w:right w:val="none" w:sz="0" w:space="0" w:color="auto"/>
      </w:divBdr>
    </w:div>
    <w:div w:id="1012756263">
      <w:bodyDiv w:val="1"/>
      <w:marLeft w:val="0"/>
      <w:marRight w:val="0"/>
      <w:marTop w:val="0"/>
      <w:marBottom w:val="0"/>
      <w:divBdr>
        <w:top w:val="none" w:sz="0" w:space="0" w:color="auto"/>
        <w:left w:val="none" w:sz="0" w:space="0" w:color="auto"/>
        <w:bottom w:val="none" w:sz="0" w:space="0" w:color="auto"/>
        <w:right w:val="none" w:sz="0" w:space="0" w:color="auto"/>
      </w:divBdr>
    </w:div>
    <w:div w:id="1014067765">
      <w:bodyDiv w:val="1"/>
      <w:marLeft w:val="0"/>
      <w:marRight w:val="0"/>
      <w:marTop w:val="0"/>
      <w:marBottom w:val="0"/>
      <w:divBdr>
        <w:top w:val="none" w:sz="0" w:space="0" w:color="auto"/>
        <w:left w:val="none" w:sz="0" w:space="0" w:color="auto"/>
        <w:bottom w:val="none" w:sz="0" w:space="0" w:color="auto"/>
        <w:right w:val="none" w:sz="0" w:space="0" w:color="auto"/>
      </w:divBdr>
    </w:div>
    <w:div w:id="1016729328">
      <w:bodyDiv w:val="1"/>
      <w:marLeft w:val="0"/>
      <w:marRight w:val="0"/>
      <w:marTop w:val="0"/>
      <w:marBottom w:val="0"/>
      <w:divBdr>
        <w:top w:val="none" w:sz="0" w:space="0" w:color="auto"/>
        <w:left w:val="none" w:sz="0" w:space="0" w:color="auto"/>
        <w:bottom w:val="none" w:sz="0" w:space="0" w:color="auto"/>
        <w:right w:val="none" w:sz="0" w:space="0" w:color="auto"/>
      </w:divBdr>
    </w:div>
    <w:div w:id="1017661565">
      <w:bodyDiv w:val="1"/>
      <w:marLeft w:val="0"/>
      <w:marRight w:val="0"/>
      <w:marTop w:val="0"/>
      <w:marBottom w:val="0"/>
      <w:divBdr>
        <w:top w:val="none" w:sz="0" w:space="0" w:color="auto"/>
        <w:left w:val="none" w:sz="0" w:space="0" w:color="auto"/>
        <w:bottom w:val="none" w:sz="0" w:space="0" w:color="auto"/>
        <w:right w:val="none" w:sz="0" w:space="0" w:color="auto"/>
      </w:divBdr>
      <w:divsChild>
        <w:div w:id="440030819">
          <w:marLeft w:val="0"/>
          <w:marRight w:val="0"/>
          <w:marTop w:val="0"/>
          <w:marBottom w:val="0"/>
          <w:divBdr>
            <w:top w:val="none" w:sz="0" w:space="0" w:color="auto"/>
            <w:left w:val="none" w:sz="0" w:space="0" w:color="auto"/>
            <w:bottom w:val="none" w:sz="0" w:space="0" w:color="auto"/>
            <w:right w:val="none" w:sz="0" w:space="0" w:color="auto"/>
          </w:divBdr>
          <w:divsChild>
            <w:div w:id="1121415610">
              <w:marLeft w:val="0"/>
              <w:marRight w:val="0"/>
              <w:marTop w:val="0"/>
              <w:marBottom w:val="0"/>
              <w:divBdr>
                <w:top w:val="none" w:sz="0" w:space="0" w:color="auto"/>
                <w:left w:val="none" w:sz="0" w:space="0" w:color="auto"/>
                <w:bottom w:val="none" w:sz="0" w:space="0" w:color="auto"/>
                <w:right w:val="none" w:sz="0" w:space="0" w:color="auto"/>
              </w:divBdr>
              <w:divsChild>
                <w:div w:id="668481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197184">
      <w:bodyDiv w:val="1"/>
      <w:marLeft w:val="0"/>
      <w:marRight w:val="0"/>
      <w:marTop w:val="0"/>
      <w:marBottom w:val="0"/>
      <w:divBdr>
        <w:top w:val="none" w:sz="0" w:space="0" w:color="auto"/>
        <w:left w:val="none" w:sz="0" w:space="0" w:color="auto"/>
        <w:bottom w:val="none" w:sz="0" w:space="0" w:color="auto"/>
        <w:right w:val="none" w:sz="0" w:space="0" w:color="auto"/>
      </w:divBdr>
    </w:div>
    <w:div w:id="1027489314">
      <w:bodyDiv w:val="1"/>
      <w:marLeft w:val="0"/>
      <w:marRight w:val="0"/>
      <w:marTop w:val="0"/>
      <w:marBottom w:val="0"/>
      <w:divBdr>
        <w:top w:val="none" w:sz="0" w:space="0" w:color="auto"/>
        <w:left w:val="none" w:sz="0" w:space="0" w:color="auto"/>
        <w:bottom w:val="none" w:sz="0" w:space="0" w:color="auto"/>
        <w:right w:val="none" w:sz="0" w:space="0" w:color="auto"/>
      </w:divBdr>
    </w:div>
    <w:div w:id="1029917590">
      <w:bodyDiv w:val="1"/>
      <w:marLeft w:val="0"/>
      <w:marRight w:val="0"/>
      <w:marTop w:val="0"/>
      <w:marBottom w:val="0"/>
      <w:divBdr>
        <w:top w:val="none" w:sz="0" w:space="0" w:color="auto"/>
        <w:left w:val="none" w:sz="0" w:space="0" w:color="auto"/>
        <w:bottom w:val="none" w:sz="0" w:space="0" w:color="auto"/>
        <w:right w:val="none" w:sz="0" w:space="0" w:color="auto"/>
      </w:divBdr>
    </w:div>
    <w:div w:id="1033531366">
      <w:bodyDiv w:val="1"/>
      <w:marLeft w:val="0"/>
      <w:marRight w:val="0"/>
      <w:marTop w:val="0"/>
      <w:marBottom w:val="0"/>
      <w:divBdr>
        <w:top w:val="none" w:sz="0" w:space="0" w:color="auto"/>
        <w:left w:val="none" w:sz="0" w:space="0" w:color="auto"/>
        <w:bottom w:val="none" w:sz="0" w:space="0" w:color="auto"/>
        <w:right w:val="none" w:sz="0" w:space="0" w:color="auto"/>
      </w:divBdr>
    </w:div>
    <w:div w:id="1046416263">
      <w:bodyDiv w:val="1"/>
      <w:marLeft w:val="0"/>
      <w:marRight w:val="0"/>
      <w:marTop w:val="0"/>
      <w:marBottom w:val="0"/>
      <w:divBdr>
        <w:top w:val="none" w:sz="0" w:space="0" w:color="auto"/>
        <w:left w:val="none" w:sz="0" w:space="0" w:color="auto"/>
        <w:bottom w:val="none" w:sz="0" w:space="0" w:color="auto"/>
        <w:right w:val="none" w:sz="0" w:space="0" w:color="auto"/>
      </w:divBdr>
      <w:divsChild>
        <w:div w:id="605889947">
          <w:marLeft w:val="480"/>
          <w:marRight w:val="0"/>
          <w:marTop w:val="0"/>
          <w:marBottom w:val="0"/>
          <w:divBdr>
            <w:top w:val="none" w:sz="0" w:space="0" w:color="auto"/>
            <w:left w:val="none" w:sz="0" w:space="0" w:color="auto"/>
            <w:bottom w:val="none" w:sz="0" w:space="0" w:color="auto"/>
            <w:right w:val="none" w:sz="0" w:space="0" w:color="auto"/>
          </w:divBdr>
          <w:divsChild>
            <w:div w:id="180993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7336037">
      <w:bodyDiv w:val="1"/>
      <w:marLeft w:val="0"/>
      <w:marRight w:val="0"/>
      <w:marTop w:val="0"/>
      <w:marBottom w:val="0"/>
      <w:divBdr>
        <w:top w:val="none" w:sz="0" w:space="0" w:color="auto"/>
        <w:left w:val="none" w:sz="0" w:space="0" w:color="auto"/>
        <w:bottom w:val="none" w:sz="0" w:space="0" w:color="auto"/>
        <w:right w:val="none" w:sz="0" w:space="0" w:color="auto"/>
      </w:divBdr>
    </w:div>
    <w:div w:id="1056203488">
      <w:bodyDiv w:val="1"/>
      <w:marLeft w:val="0"/>
      <w:marRight w:val="0"/>
      <w:marTop w:val="0"/>
      <w:marBottom w:val="0"/>
      <w:divBdr>
        <w:top w:val="none" w:sz="0" w:space="0" w:color="auto"/>
        <w:left w:val="none" w:sz="0" w:space="0" w:color="auto"/>
        <w:bottom w:val="none" w:sz="0" w:space="0" w:color="auto"/>
        <w:right w:val="none" w:sz="0" w:space="0" w:color="auto"/>
      </w:divBdr>
    </w:div>
    <w:div w:id="1063912775">
      <w:bodyDiv w:val="1"/>
      <w:marLeft w:val="0"/>
      <w:marRight w:val="0"/>
      <w:marTop w:val="0"/>
      <w:marBottom w:val="0"/>
      <w:divBdr>
        <w:top w:val="none" w:sz="0" w:space="0" w:color="auto"/>
        <w:left w:val="none" w:sz="0" w:space="0" w:color="auto"/>
        <w:bottom w:val="none" w:sz="0" w:space="0" w:color="auto"/>
        <w:right w:val="none" w:sz="0" w:space="0" w:color="auto"/>
      </w:divBdr>
    </w:div>
    <w:div w:id="1071005199">
      <w:bodyDiv w:val="1"/>
      <w:marLeft w:val="0"/>
      <w:marRight w:val="0"/>
      <w:marTop w:val="0"/>
      <w:marBottom w:val="0"/>
      <w:divBdr>
        <w:top w:val="none" w:sz="0" w:space="0" w:color="auto"/>
        <w:left w:val="none" w:sz="0" w:space="0" w:color="auto"/>
        <w:bottom w:val="none" w:sz="0" w:space="0" w:color="auto"/>
        <w:right w:val="none" w:sz="0" w:space="0" w:color="auto"/>
      </w:divBdr>
    </w:div>
    <w:div w:id="1074662568">
      <w:bodyDiv w:val="1"/>
      <w:marLeft w:val="0"/>
      <w:marRight w:val="0"/>
      <w:marTop w:val="0"/>
      <w:marBottom w:val="0"/>
      <w:divBdr>
        <w:top w:val="none" w:sz="0" w:space="0" w:color="auto"/>
        <w:left w:val="none" w:sz="0" w:space="0" w:color="auto"/>
        <w:bottom w:val="none" w:sz="0" w:space="0" w:color="auto"/>
        <w:right w:val="none" w:sz="0" w:space="0" w:color="auto"/>
      </w:divBdr>
    </w:div>
    <w:div w:id="1075398079">
      <w:bodyDiv w:val="1"/>
      <w:marLeft w:val="0"/>
      <w:marRight w:val="0"/>
      <w:marTop w:val="0"/>
      <w:marBottom w:val="0"/>
      <w:divBdr>
        <w:top w:val="none" w:sz="0" w:space="0" w:color="auto"/>
        <w:left w:val="none" w:sz="0" w:space="0" w:color="auto"/>
        <w:bottom w:val="none" w:sz="0" w:space="0" w:color="auto"/>
        <w:right w:val="none" w:sz="0" w:space="0" w:color="auto"/>
      </w:divBdr>
    </w:div>
    <w:div w:id="1075471753">
      <w:bodyDiv w:val="1"/>
      <w:marLeft w:val="0"/>
      <w:marRight w:val="0"/>
      <w:marTop w:val="0"/>
      <w:marBottom w:val="0"/>
      <w:divBdr>
        <w:top w:val="none" w:sz="0" w:space="0" w:color="auto"/>
        <w:left w:val="none" w:sz="0" w:space="0" w:color="auto"/>
        <w:bottom w:val="none" w:sz="0" w:space="0" w:color="auto"/>
        <w:right w:val="none" w:sz="0" w:space="0" w:color="auto"/>
      </w:divBdr>
    </w:div>
    <w:div w:id="1080254673">
      <w:bodyDiv w:val="1"/>
      <w:marLeft w:val="0"/>
      <w:marRight w:val="0"/>
      <w:marTop w:val="0"/>
      <w:marBottom w:val="0"/>
      <w:divBdr>
        <w:top w:val="none" w:sz="0" w:space="0" w:color="auto"/>
        <w:left w:val="none" w:sz="0" w:space="0" w:color="auto"/>
        <w:bottom w:val="none" w:sz="0" w:space="0" w:color="auto"/>
        <w:right w:val="none" w:sz="0" w:space="0" w:color="auto"/>
      </w:divBdr>
    </w:div>
    <w:div w:id="1084296998">
      <w:bodyDiv w:val="1"/>
      <w:marLeft w:val="0"/>
      <w:marRight w:val="0"/>
      <w:marTop w:val="0"/>
      <w:marBottom w:val="0"/>
      <w:divBdr>
        <w:top w:val="none" w:sz="0" w:space="0" w:color="auto"/>
        <w:left w:val="none" w:sz="0" w:space="0" w:color="auto"/>
        <w:bottom w:val="none" w:sz="0" w:space="0" w:color="auto"/>
        <w:right w:val="none" w:sz="0" w:space="0" w:color="auto"/>
      </w:divBdr>
    </w:div>
    <w:div w:id="1095521668">
      <w:bodyDiv w:val="1"/>
      <w:marLeft w:val="0"/>
      <w:marRight w:val="0"/>
      <w:marTop w:val="0"/>
      <w:marBottom w:val="0"/>
      <w:divBdr>
        <w:top w:val="none" w:sz="0" w:space="0" w:color="auto"/>
        <w:left w:val="none" w:sz="0" w:space="0" w:color="auto"/>
        <w:bottom w:val="none" w:sz="0" w:space="0" w:color="auto"/>
        <w:right w:val="none" w:sz="0" w:space="0" w:color="auto"/>
      </w:divBdr>
    </w:div>
    <w:div w:id="1102148844">
      <w:bodyDiv w:val="1"/>
      <w:marLeft w:val="0"/>
      <w:marRight w:val="0"/>
      <w:marTop w:val="0"/>
      <w:marBottom w:val="0"/>
      <w:divBdr>
        <w:top w:val="none" w:sz="0" w:space="0" w:color="auto"/>
        <w:left w:val="none" w:sz="0" w:space="0" w:color="auto"/>
        <w:bottom w:val="none" w:sz="0" w:space="0" w:color="auto"/>
        <w:right w:val="none" w:sz="0" w:space="0" w:color="auto"/>
      </w:divBdr>
    </w:div>
    <w:div w:id="1110970593">
      <w:bodyDiv w:val="1"/>
      <w:marLeft w:val="0"/>
      <w:marRight w:val="0"/>
      <w:marTop w:val="0"/>
      <w:marBottom w:val="0"/>
      <w:divBdr>
        <w:top w:val="none" w:sz="0" w:space="0" w:color="auto"/>
        <w:left w:val="none" w:sz="0" w:space="0" w:color="auto"/>
        <w:bottom w:val="none" w:sz="0" w:space="0" w:color="auto"/>
        <w:right w:val="none" w:sz="0" w:space="0" w:color="auto"/>
      </w:divBdr>
    </w:div>
    <w:div w:id="1112170183">
      <w:bodyDiv w:val="1"/>
      <w:marLeft w:val="0"/>
      <w:marRight w:val="0"/>
      <w:marTop w:val="0"/>
      <w:marBottom w:val="0"/>
      <w:divBdr>
        <w:top w:val="none" w:sz="0" w:space="0" w:color="auto"/>
        <w:left w:val="none" w:sz="0" w:space="0" w:color="auto"/>
        <w:bottom w:val="none" w:sz="0" w:space="0" w:color="auto"/>
        <w:right w:val="none" w:sz="0" w:space="0" w:color="auto"/>
      </w:divBdr>
      <w:divsChild>
        <w:div w:id="338847663">
          <w:marLeft w:val="0"/>
          <w:marRight w:val="0"/>
          <w:marTop w:val="0"/>
          <w:marBottom w:val="0"/>
          <w:divBdr>
            <w:top w:val="none" w:sz="0" w:space="0" w:color="auto"/>
            <w:left w:val="none" w:sz="0" w:space="0" w:color="auto"/>
            <w:bottom w:val="none" w:sz="0" w:space="0" w:color="auto"/>
            <w:right w:val="none" w:sz="0" w:space="0" w:color="auto"/>
          </w:divBdr>
          <w:divsChild>
            <w:div w:id="652872245">
              <w:marLeft w:val="0"/>
              <w:marRight w:val="0"/>
              <w:marTop w:val="0"/>
              <w:marBottom w:val="0"/>
              <w:divBdr>
                <w:top w:val="none" w:sz="0" w:space="0" w:color="auto"/>
                <w:left w:val="none" w:sz="0" w:space="0" w:color="auto"/>
                <w:bottom w:val="none" w:sz="0" w:space="0" w:color="auto"/>
                <w:right w:val="none" w:sz="0" w:space="0" w:color="auto"/>
              </w:divBdr>
              <w:divsChild>
                <w:div w:id="18915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650702">
      <w:bodyDiv w:val="1"/>
      <w:marLeft w:val="0"/>
      <w:marRight w:val="0"/>
      <w:marTop w:val="0"/>
      <w:marBottom w:val="0"/>
      <w:divBdr>
        <w:top w:val="none" w:sz="0" w:space="0" w:color="auto"/>
        <w:left w:val="none" w:sz="0" w:space="0" w:color="auto"/>
        <w:bottom w:val="none" w:sz="0" w:space="0" w:color="auto"/>
        <w:right w:val="none" w:sz="0" w:space="0" w:color="auto"/>
      </w:divBdr>
    </w:div>
    <w:div w:id="1159081355">
      <w:bodyDiv w:val="1"/>
      <w:marLeft w:val="0"/>
      <w:marRight w:val="0"/>
      <w:marTop w:val="0"/>
      <w:marBottom w:val="0"/>
      <w:divBdr>
        <w:top w:val="none" w:sz="0" w:space="0" w:color="auto"/>
        <w:left w:val="none" w:sz="0" w:space="0" w:color="auto"/>
        <w:bottom w:val="none" w:sz="0" w:space="0" w:color="auto"/>
        <w:right w:val="none" w:sz="0" w:space="0" w:color="auto"/>
      </w:divBdr>
    </w:div>
    <w:div w:id="1180967677">
      <w:bodyDiv w:val="1"/>
      <w:marLeft w:val="0"/>
      <w:marRight w:val="0"/>
      <w:marTop w:val="0"/>
      <w:marBottom w:val="0"/>
      <w:divBdr>
        <w:top w:val="none" w:sz="0" w:space="0" w:color="auto"/>
        <w:left w:val="none" w:sz="0" w:space="0" w:color="auto"/>
        <w:bottom w:val="none" w:sz="0" w:space="0" w:color="auto"/>
        <w:right w:val="none" w:sz="0" w:space="0" w:color="auto"/>
      </w:divBdr>
    </w:div>
    <w:div w:id="1190220026">
      <w:bodyDiv w:val="1"/>
      <w:marLeft w:val="0"/>
      <w:marRight w:val="0"/>
      <w:marTop w:val="0"/>
      <w:marBottom w:val="0"/>
      <w:divBdr>
        <w:top w:val="none" w:sz="0" w:space="0" w:color="auto"/>
        <w:left w:val="none" w:sz="0" w:space="0" w:color="auto"/>
        <w:bottom w:val="none" w:sz="0" w:space="0" w:color="auto"/>
        <w:right w:val="none" w:sz="0" w:space="0" w:color="auto"/>
      </w:divBdr>
    </w:div>
    <w:div w:id="1201556286">
      <w:bodyDiv w:val="1"/>
      <w:marLeft w:val="0"/>
      <w:marRight w:val="0"/>
      <w:marTop w:val="0"/>
      <w:marBottom w:val="0"/>
      <w:divBdr>
        <w:top w:val="none" w:sz="0" w:space="0" w:color="auto"/>
        <w:left w:val="none" w:sz="0" w:space="0" w:color="auto"/>
        <w:bottom w:val="none" w:sz="0" w:space="0" w:color="auto"/>
        <w:right w:val="none" w:sz="0" w:space="0" w:color="auto"/>
      </w:divBdr>
    </w:div>
    <w:div w:id="1212569620">
      <w:bodyDiv w:val="1"/>
      <w:marLeft w:val="0"/>
      <w:marRight w:val="0"/>
      <w:marTop w:val="0"/>
      <w:marBottom w:val="0"/>
      <w:divBdr>
        <w:top w:val="none" w:sz="0" w:space="0" w:color="auto"/>
        <w:left w:val="none" w:sz="0" w:space="0" w:color="auto"/>
        <w:bottom w:val="none" w:sz="0" w:space="0" w:color="auto"/>
        <w:right w:val="none" w:sz="0" w:space="0" w:color="auto"/>
      </w:divBdr>
    </w:div>
    <w:div w:id="1218978281">
      <w:bodyDiv w:val="1"/>
      <w:marLeft w:val="0"/>
      <w:marRight w:val="0"/>
      <w:marTop w:val="0"/>
      <w:marBottom w:val="0"/>
      <w:divBdr>
        <w:top w:val="none" w:sz="0" w:space="0" w:color="auto"/>
        <w:left w:val="none" w:sz="0" w:space="0" w:color="auto"/>
        <w:bottom w:val="none" w:sz="0" w:space="0" w:color="auto"/>
        <w:right w:val="none" w:sz="0" w:space="0" w:color="auto"/>
      </w:divBdr>
    </w:div>
    <w:div w:id="1228616451">
      <w:bodyDiv w:val="1"/>
      <w:marLeft w:val="0"/>
      <w:marRight w:val="0"/>
      <w:marTop w:val="0"/>
      <w:marBottom w:val="0"/>
      <w:divBdr>
        <w:top w:val="none" w:sz="0" w:space="0" w:color="auto"/>
        <w:left w:val="none" w:sz="0" w:space="0" w:color="auto"/>
        <w:bottom w:val="none" w:sz="0" w:space="0" w:color="auto"/>
        <w:right w:val="none" w:sz="0" w:space="0" w:color="auto"/>
      </w:divBdr>
    </w:div>
    <w:div w:id="1255242320">
      <w:bodyDiv w:val="1"/>
      <w:marLeft w:val="0"/>
      <w:marRight w:val="0"/>
      <w:marTop w:val="0"/>
      <w:marBottom w:val="0"/>
      <w:divBdr>
        <w:top w:val="none" w:sz="0" w:space="0" w:color="auto"/>
        <w:left w:val="none" w:sz="0" w:space="0" w:color="auto"/>
        <w:bottom w:val="none" w:sz="0" w:space="0" w:color="auto"/>
        <w:right w:val="none" w:sz="0" w:space="0" w:color="auto"/>
      </w:divBdr>
    </w:div>
    <w:div w:id="1255746481">
      <w:bodyDiv w:val="1"/>
      <w:marLeft w:val="0"/>
      <w:marRight w:val="0"/>
      <w:marTop w:val="0"/>
      <w:marBottom w:val="0"/>
      <w:divBdr>
        <w:top w:val="none" w:sz="0" w:space="0" w:color="auto"/>
        <w:left w:val="none" w:sz="0" w:space="0" w:color="auto"/>
        <w:bottom w:val="none" w:sz="0" w:space="0" w:color="auto"/>
        <w:right w:val="none" w:sz="0" w:space="0" w:color="auto"/>
      </w:divBdr>
    </w:div>
    <w:div w:id="1273391254">
      <w:bodyDiv w:val="1"/>
      <w:marLeft w:val="0"/>
      <w:marRight w:val="0"/>
      <w:marTop w:val="0"/>
      <w:marBottom w:val="0"/>
      <w:divBdr>
        <w:top w:val="none" w:sz="0" w:space="0" w:color="auto"/>
        <w:left w:val="none" w:sz="0" w:space="0" w:color="auto"/>
        <w:bottom w:val="none" w:sz="0" w:space="0" w:color="auto"/>
        <w:right w:val="none" w:sz="0" w:space="0" w:color="auto"/>
      </w:divBdr>
    </w:div>
    <w:div w:id="1286227995">
      <w:bodyDiv w:val="1"/>
      <w:marLeft w:val="0"/>
      <w:marRight w:val="0"/>
      <w:marTop w:val="0"/>
      <w:marBottom w:val="0"/>
      <w:divBdr>
        <w:top w:val="none" w:sz="0" w:space="0" w:color="auto"/>
        <w:left w:val="none" w:sz="0" w:space="0" w:color="auto"/>
        <w:bottom w:val="none" w:sz="0" w:space="0" w:color="auto"/>
        <w:right w:val="none" w:sz="0" w:space="0" w:color="auto"/>
      </w:divBdr>
    </w:div>
    <w:div w:id="1286931651">
      <w:bodyDiv w:val="1"/>
      <w:marLeft w:val="0"/>
      <w:marRight w:val="0"/>
      <w:marTop w:val="0"/>
      <w:marBottom w:val="0"/>
      <w:divBdr>
        <w:top w:val="none" w:sz="0" w:space="0" w:color="auto"/>
        <w:left w:val="none" w:sz="0" w:space="0" w:color="auto"/>
        <w:bottom w:val="none" w:sz="0" w:space="0" w:color="auto"/>
        <w:right w:val="none" w:sz="0" w:space="0" w:color="auto"/>
      </w:divBdr>
    </w:div>
    <w:div w:id="1294209429">
      <w:bodyDiv w:val="1"/>
      <w:marLeft w:val="0"/>
      <w:marRight w:val="0"/>
      <w:marTop w:val="0"/>
      <w:marBottom w:val="0"/>
      <w:divBdr>
        <w:top w:val="none" w:sz="0" w:space="0" w:color="auto"/>
        <w:left w:val="none" w:sz="0" w:space="0" w:color="auto"/>
        <w:bottom w:val="none" w:sz="0" w:space="0" w:color="auto"/>
        <w:right w:val="none" w:sz="0" w:space="0" w:color="auto"/>
      </w:divBdr>
    </w:div>
    <w:div w:id="1299065395">
      <w:bodyDiv w:val="1"/>
      <w:marLeft w:val="0"/>
      <w:marRight w:val="0"/>
      <w:marTop w:val="0"/>
      <w:marBottom w:val="0"/>
      <w:divBdr>
        <w:top w:val="none" w:sz="0" w:space="0" w:color="auto"/>
        <w:left w:val="none" w:sz="0" w:space="0" w:color="auto"/>
        <w:bottom w:val="none" w:sz="0" w:space="0" w:color="auto"/>
        <w:right w:val="none" w:sz="0" w:space="0" w:color="auto"/>
      </w:divBdr>
    </w:div>
    <w:div w:id="1317761330">
      <w:bodyDiv w:val="1"/>
      <w:marLeft w:val="0"/>
      <w:marRight w:val="0"/>
      <w:marTop w:val="0"/>
      <w:marBottom w:val="0"/>
      <w:divBdr>
        <w:top w:val="none" w:sz="0" w:space="0" w:color="auto"/>
        <w:left w:val="none" w:sz="0" w:space="0" w:color="auto"/>
        <w:bottom w:val="none" w:sz="0" w:space="0" w:color="auto"/>
        <w:right w:val="none" w:sz="0" w:space="0" w:color="auto"/>
      </w:divBdr>
    </w:div>
    <w:div w:id="1348487644">
      <w:bodyDiv w:val="1"/>
      <w:marLeft w:val="0"/>
      <w:marRight w:val="0"/>
      <w:marTop w:val="0"/>
      <w:marBottom w:val="0"/>
      <w:divBdr>
        <w:top w:val="none" w:sz="0" w:space="0" w:color="auto"/>
        <w:left w:val="none" w:sz="0" w:space="0" w:color="auto"/>
        <w:bottom w:val="none" w:sz="0" w:space="0" w:color="auto"/>
        <w:right w:val="none" w:sz="0" w:space="0" w:color="auto"/>
      </w:divBdr>
    </w:div>
    <w:div w:id="1351101010">
      <w:bodyDiv w:val="1"/>
      <w:marLeft w:val="0"/>
      <w:marRight w:val="0"/>
      <w:marTop w:val="0"/>
      <w:marBottom w:val="0"/>
      <w:divBdr>
        <w:top w:val="none" w:sz="0" w:space="0" w:color="auto"/>
        <w:left w:val="none" w:sz="0" w:space="0" w:color="auto"/>
        <w:bottom w:val="none" w:sz="0" w:space="0" w:color="auto"/>
        <w:right w:val="none" w:sz="0" w:space="0" w:color="auto"/>
      </w:divBdr>
    </w:div>
    <w:div w:id="1351494569">
      <w:bodyDiv w:val="1"/>
      <w:marLeft w:val="0"/>
      <w:marRight w:val="0"/>
      <w:marTop w:val="0"/>
      <w:marBottom w:val="0"/>
      <w:divBdr>
        <w:top w:val="none" w:sz="0" w:space="0" w:color="auto"/>
        <w:left w:val="none" w:sz="0" w:space="0" w:color="auto"/>
        <w:bottom w:val="none" w:sz="0" w:space="0" w:color="auto"/>
        <w:right w:val="none" w:sz="0" w:space="0" w:color="auto"/>
      </w:divBdr>
    </w:div>
    <w:div w:id="1388412429">
      <w:bodyDiv w:val="1"/>
      <w:marLeft w:val="0"/>
      <w:marRight w:val="0"/>
      <w:marTop w:val="0"/>
      <w:marBottom w:val="0"/>
      <w:divBdr>
        <w:top w:val="none" w:sz="0" w:space="0" w:color="auto"/>
        <w:left w:val="none" w:sz="0" w:space="0" w:color="auto"/>
        <w:bottom w:val="none" w:sz="0" w:space="0" w:color="auto"/>
        <w:right w:val="none" w:sz="0" w:space="0" w:color="auto"/>
      </w:divBdr>
    </w:div>
    <w:div w:id="1392118187">
      <w:bodyDiv w:val="1"/>
      <w:marLeft w:val="0"/>
      <w:marRight w:val="0"/>
      <w:marTop w:val="0"/>
      <w:marBottom w:val="0"/>
      <w:divBdr>
        <w:top w:val="none" w:sz="0" w:space="0" w:color="auto"/>
        <w:left w:val="none" w:sz="0" w:space="0" w:color="auto"/>
        <w:bottom w:val="none" w:sz="0" w:space="0" w:color="auto"/>
        <w:right w:val="none" w:sz="0" w:space="0" w:color="auto"/>
      </w:divBdr>
    </w:div>
    <w:div w:id="1400134481">
      <w:bodyDiv w:val="1"/>
      <w:marLeft w:val="0"/>
      <w:marRight w:val="0"/>
      <w:marTop w:val="0"/>
      <w:marBottom w:val="0"/>
      <w:divBdr>
        <w:top w:val="none" w:sz="0" w:space="0" w:color="auto"/>
        <w:left w:val="none" w:sz="0" w:space="0" w:color="auto"/>
        <w:bottom w:val="none" w:sz="0" w:space="0" w:color="auto"/>
        <w:right w:val="none" w:sz="0" w:space="0" w:color="auto"/>
      </w:divBdr>
    </w:div>
    <w:div w:id="1405447385">
      <w:bodyDiv w:val="1"/>
      <w:marLeft w:val="0"/>
      <w:marRight w:val="0"/>
      <w:marTop w:val="0"/>
      <w:marBottom w:val="0"/>
      <w:divBdr>
        <w:top w:val="none" w:sz="0" w:space="0" w:color="auto"/>
        <w:left w:val="none" w:sz="0" w:space="0" w:color="auto"/>
        <w:bottom w:val="none" w:sz="0" w:space="0" w:color="auto"/>
        <w:right w:val="none" w:sz="0" w:space="0" w:color="auto"/>
      </w:divBdr>
    </w:div>
    <w:div w:id="1414739513">
      <w:bodyDiv w:val="1"/>
      <w:marLeft w:val="0"/>
      <w:marRight w:val="0"/>
      <w:marTop w:val="0"/>
      <w:marBottom w:val="0"/>
      <w:divBdr>
        <w:top w:val="none" w:sz="0" w:space="0" w:color="auto"/>
        <w:left w:val="none" w:sz="0" w:space="0" w:color="auto"/>
        <w:bottom w:val="none" w:sz="0" w:space="0" w:color="auto"/>
        <w:right w:val="none" w:sz="0" w:space="0" w:color="auto"/>
      </w:divBdr>
    </w:div>
    <w:div w:id="1416508624">
      <w:bodyDiv w:val="1"/>
      <w:marLeft w:val="0"/>
      <w:marRight w:val="0"/>
      <w:marTop w:val="0"/>
      <w:marBottom w:val="0"/>
      <w:divBdr>
        <w:top w:val="none" w:sz="0" w:space="0" w:color="auto"/>
        <w:left w:val="none" w:sz="0" w:space="0" w:color="auto"/>
        <w:bottom w:val="none" w:sz="0" w:space="0" w:color="auto"/>
        <w:right w:val="none" w:sz="0" w:space="0" w:color="auto"/>
      </w:divBdr>
    </w:div>
    <w:div w:id="1423449126">
      <w:bodyDiv w:val="1"/>
      <w:marLeft w:val="0"/>
      <w:marRight w:val="0"/>
      <w:marTop w:val="0"/>
      <w:marBottom w:val="0"/>
      <w:divBdr>
        <w:top w:val="none" w:sz="0" w:space="0" w:color="auto"/>
        <w:left w:val="none" w:sz="0" w:space="0" w:color="auto"/>
        <w:bottom w:val="none" w:sz="0" w:space="0" w:color="auto"/>
        <w:right w:val="none" w:sz="0" w:space="0" w:color="auto"/>
      </w:divBdr>
    </w:div>
    <w:div w:id="1444109715">
      <w:bodyDiv w:val="1"/>
      <w:marLeft w:val="0"/>
      <w:marRight w:val="0"/>
      <w:marTop w:val="0"/>
      <w:marBottom w:val="0"/>
      <w:divBdr>
        <w:top w:val="none" w:sz="0" w:space="0" w:color="auto"/>
        <w:left w:val="none" w:sz="0" w:space="0" w:color="auto"/>
        <w:bottom w:val="none" w:sz="0" w:space="0" w:color="auto"/>
        <w:right w:val="none" w:sz="0" w:space="0" w:color="auto"/>
      </w:divBdr>
    </w:div>
    <w:div w:id="1448767899">
      <w:bodyDiv w:val="1"/>
      <w:marLeft w:val="0"/>
      <w:marRight w:val="0"/>
      <w:marTop w:val="0"/>
      <w:marBottom w:val="0"/>
      <w:divBdr>
        <w:top w:val="none" w:sz="0" w:space="0" w:color="auto"/>
        <w:left w:val="none" w:sz="0" w:space="0" w:color="auto"/>
        <w:bottom w:val="none" w:sz="0" w:space="0" w:color="auto"/>
        <w:right w:val="none" w:sz="0" w:space="0" w:color="auto"/>
      </w:divBdr>
    </w:div>
    <w:div w:id="1452431997">
      <w:bodyDiv w:val="1"/>
      <w:marLeft w:val="0"/>
      <w:marRight w:val="0"/>
      <w:marTop w:val="0"/>
      <w:marBottom w:val="0"/>
      <w:divBdr>
        <w:top w:val="none" w:sz="0" w:space="0" w:color="auto"/>
        <w:left w:val="none" w:sz="0" w:space="0" w:color="auto"/>
        <w:bottom w:val="none" w:sz="0" w:space="0" w:color="auto"/>
        <w:right w:val="none" w:sz="0" w:space="0" w:color="auto"/>
      </w:divBdr>
    </w:div>
    <w:div w:id="1460303142">
      <w:bodyDiv w:val="1"/>
      <w:marLeft w:val="0"/>
      <w:marRight w:val="0"/>
      <w:marTop w:val="0"/>
      <w:marBottom w:val="0"/>
      <w:divBdr>
        <w:top w:val="none" w:sz="0" w:space="0" w:color="auto"/>
        <w:left w:val="none" w:sz="0" w:space="0" w:color="auto"/>
        <w:bottom w:val="none" w:sz="0" w:space="0" w:color="auto"/>
        <w:right w:val="none" w:sz="0" w:space="0" w:color="auto"/>
      </w:divBdr>
    </w:div>
    <w:div w:id="1466044492">
      <w:bodyDiv w:val="1"/>
      <w:marLeft w:val="0"/>
      <w:marRight w:val="0"/>
      <w:marTop w:val="0"/>
      <w:marBottom w:val="0"/>
      <w:divBdr>
        <w:top w:val="none" w:sz="0" w:space="0" w:color="auto"/>
        <w:left w:val="none" w:sz="0" w:space="0" w:color="auto"/>
        <w:bottom w:val="none" w:sz="0" w:space="0" w:color="auto"/>
        <w:right w:val="none" w:sz="0" w:space="0" w:color="auto"/>
      </w:divBdr>
    </w:div>
    <w:div w:id="1477916380">
      <w:bodyDiv w:val="1"/>
      <w:marLeft w:val="0"/>
      <w:marRight w:val="0"/>
      <w:marTop w:val="0"/>
      <w:marBottom w:val="0"/>
      <w:divBdr>
        <w:top w:val="none" w:sz="0" w:space="0" w:color="auto"/>
        <w:left w:val="none" w:sz="0" w:space="0" w:color="auto"/>
        <w:bottom w:val="none" w:sz="0" w:space="0" w:color="auto"/>
        <w:right w:val="none" w:sz="0" w:space="0" w:color="auto"/>
      </w:divBdr>
    </w:div>
    <w:div w:id="1486773207">
      <w:bodyDiv w:val="1"/>
      <w:marLeft w:val="0"/>
      <w:marRight w:val="0"/>
      <w:marTop w:val="0"/>
      <w:marBottom w:val="0"/>
      <w:divBdr>
        <w:top w:val="none" w:sz="0" w:space="0" w:color="auto"/>
        <w:left w:val="none" w:sz="0" w:space="0" w:color="auto"/>
        <w:bottom w:val="none" w:sz="0" w:space="0" w:color="auto"/>
        <w:right w:val="none" w:sz="0" w:space="0" w:color="auto"/>
      </w:divBdr>
    </w:div>
    <w:div w:id="1493058676">
      <w:bodyDiv w:val="1"/>
      <w:marLeft w:val="0"/>
      <w:marRight w:val="0"/>
      <w:marTop w:val="0"/>
      <w:marBottom w:val="0"/>
      <w:divBdr>
        <w:top w:val="none" w:sz="0" w:space="0" w:color="auto"/>
        <w:left w:val="none" w:sz="0" w:space="0" w:color="auto"/>
        <w:bottom w:val="none" w:sz="0" w:space="0" w:color="auto"/>
        <w:right w:val="none" w:sz="0" w:space="0" w:color="auto"/>
      </w:divBdr>
    </w:div>
    <w:div w:id="1493325965">
      <w:bodyDiv w:val="1"/>
      <w:marLeft w:val="0"/>
      <w:marRight w:val="0"/>
      <w:marTop w:val="0"/>
      <w:marBottom w:val="0"/>
      <w:divBdr>
        <w:top w:val="none" w:sz="0" w:space="0" w:color="auto"/>
        <w:left w:val="none" w:sz="0" w:space="0" w:color="auto"/>
        <w:bottom w:val="none" w:sz="0" w:space="0" w:color="auto"/>
        <w:right w:val="none" w:sz="0" w:space="0" w:color="auto"/>
      </w:divBdr>
    </w:div>
    <w:div w:id="1513373500">
      <w:bodyDiv w:val="1"/>
      <w:marLeft w:val="0"/>
      <w:marRight w:val="0"/>
      <w:marTop w:val="0"/>
      <w:marBottom w:val="0"/>
      <w:divBdr>
        <w:top w:val="none" w:sz="0" w:space="0" w:color="auto"/>
        <w:left w:val="none" w:sz="0" w:space="0" w:color="auto"/>
        <w:bottom w:val="none" w:sz="0" w:space="0" w:color="auto"/>
        <w:right w:val="none" w:sz="0" w:space="0" w:color="auto"/>
      </w:divBdr>
    </w:div>
    <w:div w:id="1517036978">
      <w:bodyDiv w:val="1"/>
      <w:marLeft w:val="0"/>
      <w:marRight w:val="0"/>
      <w:marTop w:val="0"/>
      <w:marBottom w:val="0"/>
      <w:divBdr>
        <w:top w:val="none" w:sz="0" w:space="0" w:color="auto"/>
        <w:left w:val="none" w:sz="0" w:space="0" w:color="auto"/>
        <w:bottom w:val="none" w:sz="0" w:space="0" w:color="auto"/>
        <w:right w:val="none" w:sz="0" w:space="0" w:color="auto"/>
      </w:divBdr>
    </w:div>
    <w:div w:id="1519542754">
      <w:bodyDiv w:val="1"/>
      <w:marLeft w:val="0"/>
      <w:marRight w:val="0"/>
      <w:marTop w:val="0"/>
      <w:marBottom w:val="0"/>
      <w:divBdr>
        <w:top w:val="none" w:sz="0" w:space="0" w:color="auto"/>
        <w:left w:val="none" w:sz="0" w:space="0" w:color="auto"/>
        <w:bottom w:val="none" w:sz="0" w:space="0" w:color="auto"/>
        <w:right w:val="none" w:sz="0" w:space="0" w:color="auto"/>
      </w:divBdr>
    </w:div>
    <w:div w:id="1521430608">
      <w:bodyDiv w:val="1"/>
      <w:marLeft w:val="0"/>
      <w:marRight w:val="0"/>
      <w:marTop w:val="0"/>
      <w:marBottom w:val="0"/>
      <w:divBdr>
        <w:top w:val="none" w:sz="0" w:space="0" w:color="auto"/>
        <w:left w:val="none" w:sz="0" w:space="0" w:color="auto"/>
        <w:bottom w:val="none" w:sz="0" w:space="0" w:color="auto"/>
        <w:right w:val="none" w:sz="0" w:space="0" w:color="auto"/>
      </w:divBdr>
    </w:div>
    <w:div w:id="1522627424">
      <w:bodyDiv w:val="1"/>
      <w:marLeft w:val="0"/>
      <w:marRight w:val="0"/>
      <w:marTop w:val="0"/>
      <w:marBottom w:val="0"/>
      <w:divBdr>
        <w:top w:val="none" w:sz="0" w:space="0" w:color="auto"/>
        <w:left w:val="none" w:sz="0" w:space="0" w:color="auto"/>
        <w:bottom w:val="none" w:sz="0" w:space="0" w:color="auto"/>
        <w:right w:val="none" w:sz="0" w:space="0" w:color="auto"/>
      </w:divBdr>
    </w:div>
    <w:div w:id="1525360740">
      <w:bodyDiv w:val="1"/>
      <w:marLeft w:val="0"/>
      <w:marRight w:val="0"/>
      <w:marTop w:val="0"/>
      <w:marBottom w:val="0"/>
      <w:divBdr>
        <w:top w:val="none" w:sz="0" w:space="0" w:color="auto"/>
        <w:left w:val="none" w:sz="0" w:space="0" w:color="auto"/>
        <w:bottom w:val="none" w:sz="0" w:space="0" w:color="auto"/>
        <w:right w:val="none" w:sz="0" w:space="0" w:color="auto"/>
      </w:divBdr>
    </w:div>
    <w:div w:id="1541941104">
      <w:bodyDiv w:val="1"/>
      <w:marLeft w:val="0"/>
      <w:marRight w:val="0"/>
      <w:marTop w:val="0"/>
      <w:marBottom w:val="0"/>
      <w:divBdr>
        <w:top w:val="none" w:sz="0" w:space="0" w:color="auto"/>
        <w:left w:val="none" w:sz="0" w:space="0" w:color="auto"/>
        <w:bottom w:val="none" w:sz="0" w:space="0" w:color="auto"/>
        <w:right w:val="none" w:sz="0" w:space="0" w:color="auto"/>
      </w:divBdr>
    </w:div>
    <w:div w:id="1549341587">
      <w:bodyDiv w:val="1"/>
      <w:marLeft w:val="0"/>
      <w:marRight w:val="0"/>
      <w:marTop w:val="0"/>
      <w:marBottom w:val="0"/>
      <w:divBdr>
        <w:top w:val="none" w:sz="0" w:space="0" w:color="auto"/>
        <w:left w:val="none" w:sz="0" w:space="0" w:color="auto"/>
        <w:bottom w:val="none" w:sz="0" w:space="0" w:color="auto"/>
        <w:right w:val="none" w:sz="0" w:space="0" w:color="auto"/>
      </w:divBdr>
    </w:div>
    <w:div w:id="1557744264">
      <w:bodyDiv w:val="1"/>
      <w:marLeft w:val="0"/>
      <w:marRight w:val="0"/>
      <w:marTop w:val="0"/>
      <w:marBottom w:val="0"/>
      <w:divBdr>
        <w:top w:val="none" w:sz="0" w:space="0" w:color="auto"/>
        <w:left w:val="none" w:sz="0" w:space="0" w:color="auto"/>
        <w:bottom w:val="none" w:sz="0" w:space="0" w:color="auto"/>
        <w:right w:val="none" w:sz="0" w:space="0" w:color="auto"/>
      </w:divBdr>
    </w:div>
    <w:div w:id="1560746694">
      <w:bodyDiv w:val="1"/>
      <w:marLeft w:val="0"/>
      <w:marRight w:val="0"/>
      <w:marTop w:val="0"/>
      <w:marBottom w:val="0"/>
      <w:divBdr>
        <w:top w:val="none" w:sz="0" w:space="0" w:color="auto"/>
        <w:left w:val="none" w:sz="0" w:space="0" w:color="auto"/>
        <w:bottom w:val="none" w:sz="0" w:space="0" w:color="auto"/>
        <w:right w:val="none" w:sz="0" w:space="0" w:color="auto"/>
      </w:divBdr>
      <w:divsChild>
        <w:div w:id="85080547">
          <w:marLeft w:val="0"/>
          <w:marRight w:val="0"/>
          <w:marTop w:val="0"/>
          <w:marBottom w:val="0"/>
          <w:divBdr>
            <w:top w:val="none" w:sz="0" w:space="0" w:color="auto"/>
            <w:left w:val="none" w:sz="0" w:space="0" w:color="auto"/>
            <w:bottom w:val="none" w:sz="0" w:space="0" w:color="auto"/>
            <w:right w:val="none" w:sz="0" w:space="0" w:color="auto"/>
          </w:divBdr>
          <w:divsChild>
            <w:div w:id="284507180">
              <w:marLeft w:val="0"/>
              <w:marRight w:val="0"/>
              <w:marTop w:val="0"/>
              <w:marBottom w:val="0"/>
              <w:divBdr>
                <w:top w:val="none" w:sz="0" w:space="0" w:color="auto"/>
                <w:left w:val="none" w:sz="0" w:space="0" w:color="auto"/>
                <w:bottom w:val="none" w:sz="0" w:space="0" w:color="auto"/>
                <w:right w:val="none" w:sz="0" w:space="0" w:color="auto"/>
              </w:divBdr>
              <w:divsChild>
                <w:div w:id="21254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674212">
      <w:bodyDiv w:val="1"/>
      <w:marLeft w:val="0"/>
      <w:marRight w:val="0"/>
      <w:marTop w:val="0"/>
      <w:marBottom w:val="0"/>
      <w:divBdr>
        <w:top w:val="none" w:sz="0" w:space="0" w:color="auto"/>
        <w:left w:val="none" w:sz="0" w:space="0" w:color="auto"/>
        <w:bottom w:val="none" w:sz="0" w:space="0" w:color="auto"/>
        <w:right w:val="none" w:sz="0" w:space="0" w:color="auto"/>
      </w:divBdr>
    </w:div>
    <w:div w:id="1587576275">
      <w:bodyDiv w:val="1"/>
      <w:marLeft w:val="0"/>
      <w:marRight w:val="0"/>
      <w:marTop w:val="0"/>
      <w:marBottom w:val="0"/>
      <w:divBdr>
        <w:top w:val="none" w:sz="0" w:space="0" w:color="auto"/>
        <w:left w:val="none" w:sz="0" w:space="0" w:color="auto"/>
        <w:bottom w:val="none" w:sz="0" w:space="0" w:color="auto"/>
        <w:right w:val="none" w:sz="0" w:space="0" w:color="auto"/>
      </w:divBdr>
    </w:div>
    <w:div w:id="1598564126">
      <w:bodyDiv w:val="1"/>
      <w:marLeft w:val="0"/>
      <w:marRight w:val="0"/>
      <w:marTop w:val="0"/>
      <w:marBottom w:val="0"/>
      <w:divBdr>
        <w:top w:val="none" w:sz="0" w:space="0" w:color="auto"/>
        <w:left w:val="none" w:sz="0" w:space="0" w:color="auto"/>
        <w:bottom w:val="none" w:sz="0" w:space="0" w:color="auto"/>
        <w:right w:val="none" w:sz="0" w:space="0" w:color="auto"/>
      </w:divBdr>
    </w:div>
    <w:div w:id="1607541378">
      <w:bodyDiv w:val="1"/>
      <w:marLeft w:val="0"/>
      <w:marRight w:val="0"/>
      <w:marTop w:val="0"/>
      <w:marBottom w:val="0"/>
      <w:divBdr>
        <w:top w:val="none" w:sz="0" w:space="0" w:color="auto"/>
        <w:left w:val="none" w:sz="0" w:space="0" w:color="auto"/>
        <w:bottom w:val="none" w:sz="0" w:space="0" w:color="auto"/>
        <w:right w:val="none" w:sz="0" w:space="0" w:color="auto"/>
      </w:divBdr>
    </w:div>
    <w:div w:id="1608780573">
      <w:bodyDiv w:val="1"/>
      <w:marLeft w:val="0"/>
      <w:marRight w:val="0"/>
      <w:marTop w:val="0"/>
      <w:marBottom w:val="0"/>
      <w:divBdr>
        <w:top w:val="none" w:sz="0" w:space="0" w:color="auto"/>
        <w:left w:val="none" w:sz="0" w:space="0" w:color="auto"/>
        <w:bottom w:val="none" w:sz="0" w:space="0" w:color="auto"/>
        <w:right w:val="none" w:sz="0" w:space="0" w:color="auto"/>
      </w:divBdr>
    </w:div>
    <w:div w:id="1616517453">
      <w:bodyDiv w:val="1"/>
      <w:marLeft w:val="0"/>
      <w:marRight w:val="0"/>
      <w:marTop w:val="0"/>
      <w:marBottom w:val="0"/>
      <w:divBdr>
        <w:top w:val="none" w:sz="0" w:space="0" w:color="auto"/>
        <w:left w:val="none" w:sz="0" w:space="0" w:color="auto"/>
        <w:bottom w:val="none" w:sz="0" w:space="0" w:color="auto"/>
        <w:right w:val="none" w:sz="0" w:space="0" w:color="auto"/>
      </w:divBdr>
    </w:div>
    <w:div w:id="1635137807">
      <w:bodyDiv w:val="1"/>
      <w:marLeft w:val="0"/>
      <w:marRight w:val="0"/>
      <w:marTop w:val="0"/>
      <w:marBottom w:val="0"/>
      <w:divBdr>
        <w:top w:val="none" w:sz="0" w:space="0" w:color="auto"/>
        <w:left w:val="none" w:sz="0" w:space="0" w:color="auto"/>
        <w:bottom w:val="none" w:sz="0" w:space="0" w:color="auto"/>
        <w:right w:val="none" w:sz="0" w:space="0" w:color="auto"/>
      </w:divBdr>
    </w:div>
    <w:div w:id="1643997044">
      <w:bodyDiv w:val="1"/>
      <w:marLeft w:val="0"/>
      <w:marRight w:val="0"/>
      <w:marTop w:val="0"/>
      <w:marBottom w:val="0"/>
      <w:divBdr>
        <w:top w:val="none" w:sz="0" w:space="0" w:color="auto"/>
        <w:left w:val="none" w:sz="0" w:space="0" w:color="auto"/>
        <w:bottom w:val="none" w:sz="0" w:space="0" w:color="auto"/>
        <w:right w:val="none" w:sz="0" w:space="0" w:color="auto"/>
      </w:divBdr>
    </w:div>
    <w:div w:id="1645430996">
      <w:bodyDiv w:val="1"/>
      <w:marLeft w:val="0"/>
      <w:marRight w:val="0"/>
      <w:marTop w:val="0"/>
      <w:marBottom w:val="0"/>
      <w:divBdr>
        <w:top w:val="none" w:sz="0" w:space="0" w:color="auto"/>
        <w:left w:val="none" w:sz="0" w:space="0" w:color="auto"/>
        <w:bottom w:val="none" w:sz="0" w:space="0" w:color="auto"/>
        <w:right w:val="none" w:sz="0" w:space="0" w:color="auto"/>
      </w:divBdr>
    </w:div>
    <w:div w:id="1656299870">
      <w:bodyDiv w:val="1"/>
      <w:marLeft w:val="0"/>
      <w:marRight w:val="0"/>
      <w:marTop w:val="0"/>
      <w:marBottom w:val="0"/>
      <w:divBdr>
        <w:top w:val="none" w:sz="0" w:space="0" w:color="auto"/>
        <w:left w:val="none" w:sz="0" w:space="0" w:color="auto"/>
        <w:bottom w:val="none" w:sz="0" w:space="0" w:color="auto"/>
        <w:right w:val="none" w:sz="0" w:space="0" w:color="auto"/>
      </w:divBdr>
    </w:div>
    <w:div w:id="1662390376">
      <w:bodyDiv w:val="1"/>
      <w:marLeft w:val="0"/>
      <w:marRight w:val="0"/>
      <w:marTop w:val="0"/>
      <w:marBottom w:val="0"/>
      <w:divBdr>
        <w:top w:val="none" w:sz="0" w:space="0" w:color="auto"/>
        <w:left w:val="none" w:sz="0" w:space="0" w:color="auto"/>
        <w:bottom w:val="none" w:sz="0" w:space="0" w:color="auto"/>
        <w:right w:val="none" w:sz="0" w:space="0" w:color="auto"/>
      </w:divBdr>
    </w:div>
    <w:div w:id="1697343560">
      <w:bodyDiv w:val="1"/>
      <w:marLeft w:val="0"/>
      <w:marRight w:val="0"/>
      <w:marTop w:val="0"/>
      <w:marBottom w:val="0"/>
      <w:divBdr>
        <w:top w:val="none" w:sz="0" w:space="0" w:color="auto"/>
        <w:left w:val="none" w:sz="0" w:space="0" w:color="auto"/>
        <w:bottom w:val="none" w:sz="0" w:space="0" w:color="auto"/>
        <w:right w:val="none" w:sz="0" w:space="0" w:color="auto"/>
      </w:divBdr>
    </w:div>
    <w:div w:id="1709717084">
      <w:bodyDiv w:val="1"/>
      <w:marLeft w:val="0"/>
      <w:marRight w:val="0"/>
      <w:marTop w:val="0"/>
      <w:marBottom w:val="0"/>
      <w:divBdr>
        <w:top w:val="none" w:sz="0" w:space="0" w:color="auto"/>
        <w:left w:val="none" w:sz="0" w:space="0" w:color="auto"/>
        <w:bottom w:val="none" w:sz="0" w:space="0" w:color="auto"/>
        <w:right w:val="none" w:sz="0" w:space="0" w:color="auto"/>
      </w:divBdr>
    </w:div>
    <w:div w:id="1739791277">
      <w:bodyDiv w:val="1"/>
      <w:marLeft w:val="0"/>
      <w:marRight w:val="0"/>
      <w:marTop w:val="0"/>
      <w:marBottom w:val="0"/>
      <w:divBdr>
        <w:top w:val="none" w:sz="0" w:space="0" w:color="auto"/>
        <w:left w:val="none" w:sz="0" w:space="0" w:color="auto"/>
        <w:bottom w:val="none" w:sz="0" w:space="0" w:color="auto"/>
        <w:right w:val="none" w:sz="0" w:space="0" w:color="auto"/>
      </w:divBdr>
    </w:div>
    <w:div w:id="1759790559">
      <w:bodyDiv w:val="1"/>
      <w:marLeft w:val="0"/>
      <w:marRight w:val="0"/>
      <w:marTop w:val="0"/>
      <w:marBottom w:val="0"/>
      <w:divBdr>
        <w:top w:val="none" w:sz="0" w:space="0" w:color="auto"/>
        <w:left w:val="none" w:sz="0" w:space="0" w:color="auto"/>
        <w:bottom w:val="none" w:sz="0" w:space="0" w:color="auto"/>
        <w:right w:val="none" w:sz="0" w:space="0" w:color="auto"/>
      </w:divBdr>
    </w:div>
    <w:div w:id="1765953666">
      <w:bodyDiv w:val="1"/>
      <w:marLeft w:val="0"/>
      <w:marRight w:val="0"/>
      <w:marTop w:val="0"/>
      <w:marBottom w:val="0"/>
      <w:divBdr>
        <w:top w:val="none" w:sz="0" w:space="0" w:color="auto"/>
        <w:left w:val="none" w:sz="0" w:space="0" w:color="auto"/>
        <w:bottom w:val="none" w:sz="0" w:space="0" w:color="auto"/>
        <w:right w:val="none" w:sz="0" w:space="0" w:color="auto"/>
      </w:divBdr>
    </w:div>
    <w:div w:id="1774324460">
      <w:bodyDiv w:val="1"/>
      <w:marLeft w:val="0"/>
      <w:marRight w:val="0"/>
      <w:marTop w:val="0"/>
      <w:marBottom w:val="0"/>
      <w:divBdr>
        <w:top w:val="none" w:sz="0" w:space="0" w:color="auto"/>
        <w:left w:val="none" w:sz="0" w:space="0" w:color="auto"/>
        <w:bottom w:val="none" w:sz="0" w:space="0" w:color="auto"/>
        <w:right w:val="none" w:sz="0" w:space="0" w:color="auto"/>
      </w:divBdr>
      <w:divsChild>
        <w:div w:id="2039357859">
          <w:marLeft w:val="0"/>
          <w:marRight w:val="0"/>
          <w:marTop w:val="0"/>
          <w:marBottom w:val="0"/>
          <w:divBdr>
            <w:top w:val="none" w:sz="0" w:space="0" w:color="auto"/>
            <w:left w:val="none" w:sz="0" w:space="0" w:color="auto"/>
            <w:bottom w:val="none" w:sz="0" w:space="0" w:color="auto"/>
            <w:right w:val="none" w:sz="0" w:space="0" w:color="auto"/>
          </w:divBdr>
          <w:divsChild>
            <w:div w:id="1330984103">
              <w:marLeft w:val="0"/>
              <w:marRight w:val="0"/>
              <w:marTop w:val="0"/>
              <w:marBottom w:val="0"/>
              <w:divBdr>
                <w:top w:val="none" w:sz="0" w:space="0" w:color="auto"/>
                <w:left w:val="none" w:sz="0" w:space="0" w:color="auto"/>
                <w:bottom w:val="none" w:sz="0" w:space="0" w:color="auto"/>
                <w:right w:val="none" w:sz="0" w:space="0" w:color="auto"/>
              </w:divBdr>
              <w:divsChild>
                <w:div w:id="120475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381995">
      <w:bodyDiv w:val="1"/>
      <w:marLeft w:val="0"/>
      <w:marRight w:val="0"/>
      <w:marTop w:val="0"/>
      <w:marBottom w:val="0"/>
      <w:divBdr>
        <w:top w:val="none" w:sz="0" w:space="0" w:color="auto"/>
        <w:left w:val="none" w:sz="0" w:space="0" w:color="auto"/>
        <w:bottom w:val="none" w:sz="0" w:space="0" w:color="auto"/>
        <w:right w:val="none" w:sz="0" w:space="0" w:color="auto"/>
      </w:divBdr>
    </w:div>
    <w:div w:id="1791512539">
      <w:bodyDiv w:val="1"/>
      <w:marLeft w:val="0"/>
      <w:marRight w:val="0"/>
      <w:marTop w:val="0"/>
      <w:marBottom w:val="0"/>
      <w:divBdr>
        <w:top w:val="none" w:sz="0" w:space="0" w:color="auto"/>
        <w:left w:val="none" w:sz="0" w:space="0" w:color="auto"/>
        <w:bottom w:val="none" w:sz="0" w:space="0" w:color="auto"/>
        <w:right w:val="none" w:sz="0" w:space="0" w:color="auto"/>
      </w:divBdr>
    </w:div>
    <w:div w:id="1795249261">
      <w:bodyDiv w:val="1"/>
      <w:marLeft w:val="0"/>
      <w:marRight w:val="0"/>
      <w:marTop w:val="0"/>
      <w:marBottom w:val="0"/>
      <w:divBdr>
        <w:top w:val="none" w:sz="0" w:space="0" w:color="auto"/>
        <w:left w:val="none" w:sz="0" w:space="0" w:color="auto"/>
        <w:bottom w:val="none" w:sz="0" w:space="0" w:color="auto"/>
        <w:right w:val="none" w:sz="0" w:space="0" w:color="auto"/>
      </w:divBdr>
    </w:div>
    <w:div w:id="1800764082">
      <w:bodyDiv w:val="1"/>
      <w:marLeft w:val="0"/>
      <w:marRight w:val="0"/>
      <w:marTop w:val="0"/>
      <w:marBottom w:val="0"/>
      <w:divBdr>
        <w:top w:val="none" w:sz="0" w:space="0" w:color="auto"/>
        <w:left w:val="none" w:sz="0" w:space="0" w:color="auto"/>
        <w:bottom w:val="none" w:sz="0" w:space="0" w:color="auto"/>
        <w:right w:val="none" w:sz="0" w:space="0" w:color="auto"/>
      </w:divBdr>
    </w:div>
    <w:div w:id="1801150758">
      <w:bodyDiv w:val="1"/>
      <w:marLeft w:val="0"/>
      <w:marRight w:val="0"/>
      <w:marTop w:val="0"/>
      <w:marBottom w:val="0"/>
      <w:divBdr>
        <w:top w:val="none" w:sz="0" w:space="0" w:color="auto"/>
        <w:left w:val="none" w:sz="0" w:space="0" w:color="auto"/>
        <w:bottom w:val="none" w:sz="0" w:space="0" w:color="auto"/>
        <w:right w:val="none" w:sz="0" w:space="0" w:color="auto"/>
      </w:divBdr>
    </w:div>
    <w:div w:id="1823622654">
      <w:bodyDiv w:val="1"/>
      <w:marLeft w:val="0"/>
      <w:marRight w:val="0"/>
      <w:marTop w:val="0"/>
      <w:marBottom w:val="0"/>
      <w:divBdr>
        <w:top w:val="none" w:sz="0" w:space="0" w:color="auto"/>
        <w:left w:val="none" w:sz="0" w:space="0" w:color="auto"/>
        <w:bottom w:val="none" w:sz="0" w:space="0" w:color="auto"/>
        <w:right w:val="none" w:sz="0" w:space="0" w:color="auto"/>
      </w:divBdr>
    </w:div>
    <w:div w:id="1827093044">
      <w:bodyDiv w:val="1"/>
      <w:marLeft w:val="0"/>
      <w:marRight w:val="0"/>
      <w:marTop w:val="0"/>
      <w:marBottom w:val="0"/>
      <w:divBdr>
        <w:top w:val="none" w:sz="0" w:space="0" w:color="auto"/>
        <w:left w:val="none" w:sz="0" w:space="0" w:color="auto"/>
        <w:bottom w:val="none" w:sz="0" w:space="0" w:color="auto"/>
        <w:right w:val="none" w:sz="0" w:space="0" w:color="auto"/>
      </w:divBdr>
    </w:div>
    <w:div w:id="1833594454">
      <w:bodyDiv w:val="1"/>
      <w:marLeft w:val="0"/>
      <w:marRight w:val="0"/>
      <w:marTop w:val="0"/>
      <w:marBottom w:val="0"/>
      <w:divBdr>
        <w:top w:val="none" w:sz="0" w:space="0" w:color="auto"/>
        <w:left w:val="none" w:sz="0" w:space="0" w:color="auto"/>
        <w:bottom w:val="none" w:sz="0" w:space="0" w:color="auto"/>
        <w:right w:val="none" w:sz="0" w:space="0" w:color="auto"/>
      </w:divBdr>
    </w:div>
    <w:div w:id="1867868795">
      <w:bodyDiv w:val="1"/>
      <w:marLeft w:val="0"/>
      <w:marRight w:val="0"/>
      <w:marTop w:val="0"/>
      <w:marBottom w:val="0"/>
      <w:divBdr>
        <w:top w:val="none" w:sz="0" w:space="0" w:color="auto"/>
        <w:left w:val="none" w:sz="0" w:space="0" w:color="auto"/>
        <w:bottom w:val="none" w:sz="0" w:space="0" w:color="auto"/>
        <w:right w:val="none" w:sz="0" w:space="0" w:color="auto"/>
      </w:divBdr>
    </w:div>
    <w:div w:id="1873496446">
      <w:bodyDiv w:val="1"/>
      <w:marLeft w:val="0"/>
      <w:marRight w:val="0"/>
      <w:marTop w:val="0"/>
      <w:marBottom w:val="0"/>
      <w:divBdr>
        <w:top w:val="none" w:sz="0" w:space="0" w:color="auto"/>
        <w:left w:val="none" w:sz="0" w:space="0" w:color="auto"/>
        <w:bottom w:val="none" w:sz="0" w:space="0" w:color="auto"/>
        <w:right w:val="none" w:sz="0" w:space="0" w:color="auto"/>
      </w:divBdr>
    </w:div>
    <w:div w:id="1874032214">
      <w:bodyDiv w:val="1"/>
      <w:marLeft w:val="0"/>
      <w:marRight w:val="0"/>
      <w:marTop w:val="0"/>
      <w:marBottom w:val="0"/>
      <w:divBdr>
        <w:top w:val="none" w:sz="0" w:space="0" w:color="auto"/>
        <w:left w:val="none" w:sz="0" w:space="0" w:color="auto"/>
        <w:bottom w:val="none" w:sz="0" w:space="0" w:color="auto"/>
        <w:right w:val="none" w:sz="0" w:space="0" w:color="auto"/>
      </w:divBdr>
    </w:div>
    <w:div w:id="1877769767">
      <w:bodyDiv w:val="1"/>
      <w:marLeft w:val="0"/>
      <w:marRight w:val="0"/>
      <w:marTop w:val="0"/>
      <w:marBottom w:val="0"/>
      <w:divBdr>
        <w:top w:val="none" w:sz="0" w:space="0" w:color="auto"/>
        <w:left w:val="none" w:sz="0" w:space="0" w:color="auto"/>
        <w:bottom w:val="none" w:sz="0" w:space="0" w:color="auto"/>
        <w:right w:val="none" w:sz="0" w:space="0" w:color="auto"/>
      </w:divBdr>
    </w:div>
    <w:div w:id="1884244522">
      <w:bodyDiv w:val="1"/>
      <w:marLeft w:val="0"/>
      <w:marRight w:val="0"/>
      <w:marTop w:val="0"/>
      <w:marBottom w:val="0"/>
      <w:divBdr>
        <w:top w:val="none" w:sz="0" w:space="0" w:color="auto"/>
        <w:left w:val="none" w:sz="0" w:space="0" w:color="auto"/>
        <w:bottom w:val="none" w:sz="0" w:space="0" w:color="auto"/>
        <w:right w:val="none" w:sz="0" w:space="0" w:color="auto"/>
      </w:divBdr>
    </w:div>
    <w:div w:id="1901666441">
      <w:bodyDiv w:val="1"/>
      <w:marLeft w:val="0"/>
      <w:marRight w:val="0"/>
      <w:marTop w:val="0"/>
      <w:marBottom w:val="0"/>
      <w:divBdr>
        <w:top w:val="none" w:sz="0" w:space="0" w:color="auto"/>
        <w:left w:val="none" w:sz="0" w:space="0" w:color="auto"/>
        <w:bottom w:val="none" w:sz="0" w:space="0" w:color="auto"/>
        <w:right w:val="none" w:sz="0" w:space="0" w:color="auto"/>
      </w:divBdr>
    </w:div>
    <w:div w:id="1901941957">
      <w:bodyDiv w:val="1"/>
      <w:marLeft w:val="0"/>
      <w:marRight w:val="0"/>
      <w:marTop w:val="0"/>
      <w:marBottom w:val="0"/>
      <w:divBdr>
        <w:top w:val="none" w:sz="0" w:space="0" w:color="auto"/>
        <w:left w:val="none" w:sz="0" w:space="0" w:color="auto"/>
        <w:bottom w:val="none" w:sz="0" w:space="0" w:color="auto"/>
        <w:right w:val="none" w:sz="0" w:space="0" w:color="auto"/>
      </w:divBdr>
    </w:div>
    <w:div w:id="1913931273">
      <w:bodyDiv w:val="1"/>
      <w:marLeft w:val="0"/>
      <w:marRight w:val="0"/>
      <w:marTop w:val="0"/>
      <w:marBottom w:val="0"/>
      <w:divBdr>
        <w:top w:val="none" w:sz="0" w:space="0" w:color="auto"/>
        <w:left w:val="none" w:sz="0" w:space="0" w:color="auto"/>
        <w:bottom w:val="none" w:sz="0" w:space="0" w:color="auto"/>
        <w:right w:val="none" w:sz="0" w:space="0" w:color="auto"/>
      </w:divBdr>
    </w:div>
    <w:div w:id="1915360833">
      <w:bodyDiv w:val="1"/>
      <w:marLeft w:val="0"/>
      <w:marRight w:val="0"/>
      <w:marTop w:val="0"/>
      <w:marBottom w:val="0"/>
      <w:divBdr>
        <w:top w:val="none" w:sz="0" w:space="0" w:color="auto"/>
        <w:left w:val="none" w:sz="0" w:space="0" w:color="auto"/>
        <w:bottom w:val="none" w:sz="0" w:space="0" w:color="auto"/>
        <w:right w:val="none" w:sz="0" w:space="0" w:color="auto"/>
      </w:divBdr>
    </w:div>
    <w:div w:id="1918053012">
      <w:bodyDiv w:val="1"/>
      <w:marLeft w:val="0"/>
      <w:marRight w:val="0"/>
      <w:marTop w:val="0"/>
      <w:marBottom w:val="0"/>
      <w:divBdr>
        <w:top w:val="none" w:sz="0" w:space="0" w:color="auto"/>
        <w:left w:val="none" w:sz="0" w:space="0" w:color="auto"/>
        <w:bottom w:val="none" w:sz="0" w:space="0" w:color="auto"/>
        <w:right w:val="none" w:sz="0" w:space="0" w:color="auto"/>
      </w:divBdr>
    </w:div>
    <w:div w:id="1923298807">
      <w:bodyDiv w:val="1"/>
      <w:marLeft w:val="0"/>
      <w:marRight w:val="0"/>
      <w:marTop w:val="0"/>
      <w:marBottom w:val="0"/>
      <w:divBdr>
        <w:top w:val="none" w:sz="0" w:space="0" w:color="auto"/>
        <w:left w:val="none" w:sz="0" w:space="0" w:color="auto"/>
        <w:bottom w:val="none" w:sz="0" w:space="0" w:color="auto"/>
        <w:right w:val="none" w:sz="0" w:space="0" w:color="auto"/>
      </w:divBdr>
    </w:div>
    <w:div w:id="1961380118">
      <w:bodyDiv w:val="1"/>
      <w:marLeft w:val="0"/>
      <w:marRight w:val="0"/>
      <w:marTop w:val="0"/>
      <w:marBottom w:val="0"/>
      <w:divBdr>
        <w:top w:val="none" w:sz="0" w:space="0" w:color="auto"/>
        <w:left w:val="none" w:sz="0" w:space="0" w:color="auto"/>
        <w:bottom w:val="none" w:sz="0" w:space="0" w:color="auto"/>
        <w:right w:val="none" w:sz="0" w:space="0" w:color="auto"/>
      </w:divBdr>
    </w:div>
    <w:div w:id="2024281728">
      <w:bodyDiv w:val="1"/>
      <w:marLeft w:val="0"/>
      <w:marRight w:val="0"/>
      <w:marTop w:val="0"/>
      <w:marBottom w:val="0"/>
      <w:divBdr>
        <w:top w:val="none" w:sz="0" w:space="0" w:color="auto"/>
        <w:left w:val="none" w:sz="0" w:space="0" w:color="auto"/>
        <w:bottom w:val="none" w:sz="0" w:space="0" w:color="auto"/>
        <w:right w:val="none" w:sz="0" w:space="0" w:color="auto"/>
      </w:divBdr>
    </w:div>
    <w:div w:id="2040279118">
      <w:bodyDiv w:val="1"/>
      <w:marLeft w:val="0"/>
      <w:marRight w:val="0"/>
      <w:marTop w:val="0"/>
      <w:marBottom w:val="0"/>
      <w:divBdr>
        <w:top w:val="none" w:sz="0" w:space="0" w:color="auto"/>
        <w:left w:val="none" w:sz="0" w:space="0" w:color="auto"/>
        <w:bottom w:val="none" w:sz="0" w:space="0" w:color="auto"/>
        <w:right w:val="none" w:sz="0" w:space="0" w:color="auto"/>
      </w:divBdr>
    </w:div>
    <w:div w:id="2061975679">
      <w:bodyDiv w:val="1"/>
      <w:marLeft w:val="0"/>
      <w:marRight w:val="0"/>
      <w:marTop w:val="0"/>
      <w:marBottom w:val="0"/>
      <w:divBdr>
        <w:top w:val="none" w:sz="0" w:space="0" w:color="auto"/>
        <w:left w:val="none" w:sz="0" w:space="0" w:color="auto"/>
        <w:bottom w:val="none" w:sz="0" w:space="0" w:color="auto"/>
        <w:right w:val="none" w:sz="0" w:space="0" w:color="auto"/>
      </w:divBdr>
    </w:div>
    <w:div w:id="2067754070">
      <w:bodyDiv w:val="1"/>
      <w:marLeft w:val="0"/>
      <w:marRight w:val="0"/>
      <w:marTop w:val="0"/>
      <w:marBottom w:val="0"/>
      <w:divBdr>
        <w:top w:val="none" w:sz="0" w:space="0" w:color="auto"/>
        <w:left w:val="none" w:sz="0" w:space="0" w:color="auto"/>
        <w:bottom w:val="none" w:sz="0" w:space="0" w:color="auto"/>
        <w:right w:val="none" w:sz="0" w:space="0" w:color="auto"/>
      </w:divBdr>
    </w:div>
    <w:div w:id="2075931308">
      <w:bodyDiv w:val="1"/>
      <w:marLeft w:val="0"/>
      <w:marRight w:val="0"/>
      <w:marTop w:val="0"/>
      <w:marBottom w:val="0"/>
      <w:divBdr>
        <w:top w:val="none" w:sz="0" w:space="0" w:color="auto"/>
        <w:left w:val="none" w:sz="0" w:space="0" w:color="auto"/>
        <w:bottom w:val="none" w:sz="0" w:space="0" w:color="auto"/>
        <w:right w:val="none" w:sz="0" w:space="0" w:color="auto"/>
      </w:divBdr>
      <w:divsChild>
        <w:div w:id="1258363222">
          <w:marLeft w:val="0"/>
          <w:marRight w:val="0"/>
          <w:marTop w:val="0"/>
          <w:marBottom w:val="0"/>
          <w:divBdr>
            <w:top w:val="none" w:sz="0" w:space="0" w:color="auto"/>
            <w:left w:val="none" w:sz="0" w:space="0" w:color="auto"/>
            <w:bottom w:val="none" w:sz="0" w:space="0" w:color="auto"/>
            <w:right w:val="none" w:sz="0" w:space="0" w:color="auto"/>
          </w:divBdr>
          <w:divsChild>
            <w:div w:id="540631469">
              <w:marLeft w:val="0"/>
              <w:marRight w:val="0"/>
              <w:marTop w:val="0"/>
              <w:marBottom w:val="0"/>
              <w:divBdr>
                <w:top w:val="none" w:sz="0" w:space="0" w:color="auto"/>
                <w:left w:val="none" w:sz="0" w:space="0" w:color="auto"/>
                <w:bottom w:val="none" w:sz="0" w:space="0" w:color="auto"/>
                <w:right w:val="none" w:sz="0" w:space="0" w:color="auto"/>
              </w:divBdr>
              <w:divsChild>
                <w:div w:id="18392986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77165162">
      <w:bodyDiv w:val="1"/>
      <w:marLeft w:val="0"/>
      <w:marRight w:val="0"/>
      <w:marTop w:val="0"/>
      <w:marBottom w:val="0"/>
      <w:divBdr>
        <w:top w:val="none" w:sz="0" w:space="0" w:color="auto"/>
        <w:left w:val="none" w:sz="0" w:space="0" w:color="auto"/>
        <w:bottom w:val="none" w:sz="0" w:space="0" w:color="auto"/>
        <w:right w:val="none" w:sz="0" w:space="0" w:color="auto"/>
      </w:divBdr>
    </w:div>
    <w:div w:id="2089842584">
      <w:bodyDiv w:val="1"/>
      <w:marLeft w:val="0"/>
      <w:marRight w:val="0"/>
      <w:marTop w:val="0"/>
      <w:marBottom w:val="0"/>
      <w:divBdr>
        <w:top w:val="none" w:sz="0" w:space="0" w:color="auto"/>
        <w:left w:val="none" w:sz="0" w:space="0" w:color="auto"/>
        <w:bottom w:val="none" w:sz="0" w:space="0" w:color="auto"/>
        <w:right w:val="none" w:sz="0" w:space="0" w:color="auto"/>
      </w:divBdr>
    </w:div>
    <w:div w:id="2113623208">
      <w:bodyDiv w:val="1"/>
      <w:marLeft w:val="0"/>
      <w:marRight w:val="0"/>
      <w:marTop w:val="0"/>
      <w:marBottom w:val="0"/>
      <w:divBdr>
        <w:top w:val="none" w:sz="0" w:space="0" w:color="auto"/>
        <w:left w:val="none" w:sz="0" w:space="0" w:color="auto"/>
        <w:bottom w:val="none" w:sz="0" w:space="0" w:color="auto"/>
        <w:right w:val="none" w:sz="0" w:space="0" w:color="auto"/>
      </w:divBdr>
    </w:div>
    <w:div w:id="2114785424">
      <w:bodyDiv w:val="1"/>
      <w:marLeft w:val="0"/>
      <w:marRight w:val="0"/>
      <w:marTop w:val="0"/>
      <w:marBottom w:val="0"/>
      <w:divBdr>
        <w:top w:val="none" w:sz="0" w:space="0" w:color="auto"/>
        <w:left w:val="none" w:sz="0" w:space="0" w:color="auto"/>
        <w:bottom w:val="none" w:sz="0" w:space="0" w:color="auto"/>
        <w:right w:val="none" w:sz="0" w:space="0" w:color="auto"/>
      </w:divBdr>
    </w:div>
    <w:div w:id="2122147273">
      <w:bodyDiv w:val="1"/>
      <w:marLeft w:val="0"/>
      <w:marRight w:val="0"/>
      <w:marTop w:val="0"/>
      <w:marBottom w:val="0"/>
      <w:divBdr>
        <w:top w:val="none" w:sz="0" w:space="0" w:color="auto"/>
        <w:left w:val="none" w:sz="0" w:space="0" w:color="auto"/>
        <w:bottom w:val="none" w:sz="0" w:space="0" w:color="auto"/>
        <w:right w:val="none" w:sz="0" w:space="0" w:color="auto"/>
      </w:divBdr>
    </w:div>
    <w:div w:id="2124299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19182BF2E132C64885ECB3E7F5CF35B4" ma:contentTypeVersion="4" ma:contentTypeDescription="Ein neues Dokument erstellen." ma:contentTypeScope="" ma:versionID="04e8608fb25736690cf3c9ee2a9e938f">
  <xsd:schema xmlns:xsd="http://www.w3.org/2001/XMLSchema" xmlns:xs="http://www.w3.org/2001/XMLSchema" xmlns:p="http://schemas.microsoft.com/office/2006/metadata/properties" xmlns:ns3="f5893434-df68-4351-858f-827125684c87" targetNamespace="http://schemas.microsoft.com/office/2006/metadata/properties" ma:root="true" ma:fieldsID="124f34f968ce6bf4ce9bf3b6880cf7a3" ns3:_="">
    <xsd:import namespace="f5893434-df68-4351-858f-827125684c87"/>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893434-df68-4351-858f-827125684c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f5893434-df68-4351-858f-827125684c87" xsi:nil="true"/>
  </documentManagement>
</p:properties>
</file>

<file path=customXml/itemProps1.xml><?xml version="1.0" encoding="utf-8"?>
<ds:datastoreItem xmlns:ds="http://schemas.openxmlformats.org/officeDocument/2006/customXml" ds:itemID="{23365245-9C5C-4694-AA50-B69EE5CE7B56}">
  <ds:schemaRefs>
    <ds:schemaRef ds:uri="http://schemas.microsoft.com/sharepoint/v3/contenttype/forms"/>
  </ds:schemaRefs>
</ds:datastoreItem>
</file>

<file path=customXml/itemProps2.xml><?xml version="1.0" encoding="utf-8"?>
<ds:datastoreItem xmlns:ds="http://schemas.openxmlformats.org/officeDocument/2006/customXml" ds:itemID="{66EE67A9-F5B0-4F56-8708-CC3629061CFF}">
  <ds:schemaRefs>
    <ds:schemaRef ds:uri="http://schemas.openxmlformats.org/officeDocument/2006/bibliography"/>
  </ds:schemaRefs>
</ds:datastoreItem>
</file>

<file path=customXml/itemProps3.xml><?xml version="1.0" encoding="utf-8"?>
<ds:datastoreItem xmlns:ds="http://schemas.openxmlformats.org/officeDocument/2006/customXml" ds:itemID="{50881D74-EBF8-4C5A-9C8D-548C9A53C5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893434-df68-4351-858f-827125684c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1495D24-529A-42DA-86B6-9DBBDD83823D}">
  <ds:schemaRefs>
    <ds:schemaRef ds:uri="http://schemas.microsoft.com/office/2006/metadata/properties"/>
    <ds:schemaRef ds:uri="http://schemas.microsoft.com/office/infopath/2007/PartnerControls"/>
    <ds:schemaRef ds:uri="f5893434-df68-4351-858f-827125684c87"/>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121</Words>
  <Characters>95268</Characters>
  <Application>Microsoft Office Word</Application>
  <DocSecurity>0</DocSecurity>
  <Lines>793</Lines>
  <Paragraphs>2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169</CharactersWithSpaces>
  <SharedDoc>false</SharedDoc>
  <HLinks>
    <vt:vector size="102" baseType="variant">
      <vt:variant>
        <vt:i4>6094871</vt:i4>
      </vt:variant>
      <vt:variant>
        <vt:i4>393</vt:i4>
      </vt:variant>
      <vt:variant>
        <vt:i4>0</vt:i4>
      </vt:variant>
      <vt:variant>
        <vt:i4>5</vt:i4>
      </vt:variant>
      <vt:variant>
        <vt:lpwstr>https://www.webofscience.com/</vt:lpwstr>
      </vt:variant>
      <vt:variant>
        <vt:lpwstr/>
      </vt:variant>
      <vt:variant>
        <vt:i4>3276861</vt:i4>
      </vt:variant>
      <vt:variant>
        <vt:i4>390</vt:i4>
      </vt:variant>
      <vt:variant>
        <vt:i4>0</vt:i4>
      </vt:variant>
      <vt:variant>
        <vt:i4>5</vt:i4>
      </vt:variant>
      <vt:variant>
        <vt:lpwstr>http://www.pubmed.gov/</vt:lpwstr>
      </vt:variant>
      <vt:variant>
        <vt:lpwstr/>
      </vt:variant>
      <vt:variant>
        <vt:i4>2359353</vt:i4>
      </vt:variant>
      <vt:variant>
        <vt:i4>132</vt:i4>
      </vt:variant>
      <vt:variant>
        <vt:i4>0</vt:i4>
      </vt:variant>
      <vt:variant>
        <vt:i4>5</vt:i4>
      </vt:variant>
      <vt:variant>
        <vt:lpwstr>https://github.com/riley-perszyk/3DMTR</vt:lpwstr>
      </vt:variant>
      <vt:variant>
        <vt:lpwstr/>
      </vt:variant>
      <vt:variant>
        <vt:i4>6094883</vt:i4>
      </vt:variant>
      <vt:variant>
        <vt:i4>126</vt:i4>
      </vt:variant>
      <vt:variant>
        <vt:i4>0</vt:i4>
      </vt:variant>
      <vt:variant>
        <vt:i4>5</vt:i4>
      </vt:variant>
      <vt:variant>
        <vt:lpwstr>http://biosig.unimelb.edu.au/mcsm_membrane/</vt:lpwstr>
      </vt:variant>
      <vt:variant>
        <vt:lpwstr/>
      </vt:variant>
      <vt:variant>
        <vt:i4>2293870</vt:i4>
      </vt:variant>
      <vt:variant>
        <vt:i4>120</vt:i4>
      </vt:variant>
      <vt:variant>
        <vt:i4>0</vt:i4>
      </vt:variant>
      <vt:variant>
        <vt:i4>5</vt:i4>
      </vt:variant>
      <vt:variant>
        <vt:lpwstr>http://biosig.unimelb.edu.au/dynamut2/</vt:lpwstr>
      </vt:variant>
      <vt:variant>
        <vt:lpwstr/>
      </vt:variant>
      <vt:variant>
        <vt:i4>6553634</vt:i4>
      </vt:variant>
      <vt:variant>
        <vt:i4>114</vt:i4>
      </vt:variant>
      <vt:variant>
        <vt:i4>0</vt:i4>
      </vt:variant>
      <vt:variant>
        <vt:i4>5</vt:i4>
      </vt:variant>
      <vt:variant>
        <vt:lpwstr>https://lilab.jysw.suda.edu.cn/research/PremPS/</vt:lpwstr>
      </vt:variant>
      <vt:variant>
        <vt:lpwstr/>
      </vt:variant>
      <vt:variant>
        <vt:i4>5636172</vt:i4>
      </vt:variant>
      <vt:variant>
        <vt:i4>108</vt:i4>
      </vt:variant>
      <vt:variant>
        <vt:i4>0</vt:i4>
      </vt:variant>
      <vt:variant>
        <vt:i4>5</vt:i4>
      </vt:variant>
      <vt:variant>
        <vt:lpwstr>http://missense3d.bc.ic.ac.uk/missense3d/</vt:lpwstr>
      </vt:variant>
      <vt:variant>
        <vt:lpwstr/>
      </vt:variant>
      <vt:variant>
        <vt:i4>4980822</vt:i4>
      </vt:variant>
      <vt:variant>
        <vt:i4>105</vt:i4>
      </vt:variant>
      <vt:variant>
        <vt:i4>0</vt:i4>
      </vt:variant>
      <vt:variant>
        <vt:i4>5</vt:i4>
      </vt:variant>
      <vt:variant>
        <vt:lpwstr>https://www.uniprot.org/uniprotkb/Q05586/</vt:lpwstr>
      </vt:variant>
      <vt:variant>
        <vt:lpwstr/>
      </vt:variant>
      <vt:variant>
        <vt:i4>917586</vt:i4>
      </vt:variant>
      <vt:variant>
        <vt:i4>102</vt:i4>
      </vt:variant>
      <vt:variant>
        <vt:i4>0</vt:i4>
      </vt:variant>
      <vt:variant>
        <vt:i4>5</vt:i4>
      </vt:variant>
      <vt:variant>
        <vt:lpwstr>http://swissmodel.expasy.org/</vt:lpwstr>
      </vt:variant>
      <vt:variant>
        <vt:lpwstr/>
      </vt:variant>
      <vt:variant>
        <vt:i4>2359356</vt:i4>
      </vt:variant>
      <vt:variant>
        <vt:i4>96</vt:i4>
      </vt:variant>
      <vt:variant>
        <vt:i4>0</vt:i4>
      </vt:variant>
      <vt:variant>
        <vt:i4>5</vt:i4>
      </vt:variant>
      <vt:variant>
        <vt:lpwstr>https://www.uniprot.org/uniprot/Q12879</vt:lpwstr>
      </vt:variant>
      <vt:variant>
        <vt:lpwstr/>
      </vt:variant>
      <vt:variant>
        <vt:i4>983114</vt:i4>
      </vt:variant>
      <vt:variant>
        <vt:i4>93</vt:i4>
      </vt:variant>
      <vt:variant>
        <vt:i4>0</vt:i4>
      </vt:variant>
      <vt:variant>
        <vt:i4>5</vt:i4>
      </vt:variant>
      <vt:variant>
        <vt:lpwstr>http://www.sbg.bio.ic.ac.uk/~phyre2/</vt:lpwstr>
      </vt:variant>
      <vt:variant>
        <vt:lpwstr/>
      </vt:variant>
      <vt:variant>
        <vt:i4>8126572</vt:i4>
      </vt:variant>
      <vt:variant>
        <vt:i4>87</vt:i4>
      </vt:variant>
      <vt:variant>
        <vt:i4>0</vt:i4>
      </vt:variant>
      <vt:variant>
        <vt:i4>5</vt:i4>
      </vt:variant>
      <vt:variant>
        <vt:lpwstr>https://cosmic-cryoem.org/</vt:lpwstr>
      </vt:variant>
      <vt:variant>
        <vt:lpwstr/>
      </vt:variant>
      <vt:variant>
        <vt:i4>4456476</vt:i4>
      </vt:variant>
      <vt:variant>
        <vt:i4>81</vt:i4>
      </vt:variant>
      <vt:variant>
        <vt:i4>0</vt:i4>
      </vt:variant>
      <vt:variant>
        <vt:i4>5</vt:i4>
      </vt:variant>
      <vt:variant>
        <vt:lpwstr>https://wenmr.science.uu.nl/pdbtools/</vt:lpwstr>
      </vt:variant>
      <vt:variant>
        <vt:lpwstr/>
      </vt:variant>
      <vt:variant>
        <vt:i4>4653071</vt:i4>
      </vt:variant>
      <vt:variant>
        <vt:i4>75</vt:i4>
      </vt:variant>
      <vt:variant>
        <vt:i4>0</vt:i4>
      </vt:variant>
      <vt:variant>
        <vt:i4>5</vt:i4>
      </vt:variant>
      <vt:variant>
        <vt:lpwstr>https://alphafold.ebi.ac.uk/entry/Q12879</vt:lpwstr>
      </vt:variant>
      <vt:variant>
        <vt:lpwstr/>
      </vt:variant>
      <vt:variant>
        <vt:i4>4456476</vt:i4>
      </vt:variant>
      <vt:variant>
        <vt:i4>72</vt:i4>
      </vt:variant>
      <vt:variant>
        <vt:i4>0</vt:i4>
      </vt:variant>
      <vt:variant>
        <vt:i4>5</vt:i4>
      </vt:variant>
      <vt:variant>
        <vt:lpwstr>https://wenmr.science.uu.nl/pdbtools/</vt:lpwstr>
      </vt:variant>
      <vt:variant>
        <vt:lpwstr/>
      </vt:variant>
      <vt:variant>
        <vt:i4>5046347</vt:i4>
      </vt:variant>
      <vt:variant>
        <vt:i4>3</vt:i4>
      </vt:variant>
      <vt:variant>
        <vt:i4>0</vt:i4>
      </vt:variant>
      <vt:variant>
        <vt:i4>5</vt:i4>
      </vt:variant>
      <vt:variant>
        <vt:lpwstr>https://doi.org/10.1371/journal.pgen.1006536</vt:lpwstr>
      </vt:variant>
      <vt:variant>
        <vt:lpwstr/>
      </vt:variant>
      <vt:variant>
        <vt:i4>4718661</vt:i4>
      </vt:variant>
      <vt:variant>
        <vt:i4>0</vt:i4>
      </vt:variant>
      <vt:variant>
        <vt:i4>0</vt:i4>
      </vt:variant>
      <vt:variant>
        <vt:i4>5</vt:i4>
      </vt:variant>
      <vt:variant>
        <vt:lpwstr>https://doi.org/10.1016/j.crstbi.2021.07.00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x</dc:creator>
  <cp:keywords/>
  <dc:description/>
  <cp:lastModifiedBy>Heiko Paland</cp:lastModifiedBy>
  <cp:revision>5</cp:revision>
  <cp:lastPrinted>2025-12-27T11:00:00Z</cp:lastPrinted>
  <dcterms:created xsi:type="dcterms:W3CDTF">2026-05-04T08:57:00Z</dcterms:created>
  <dcterms:modified xsi:type="dcterms:W3CDTF">2026-05-04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gt;&lt;session id="UmirGpJe"/&gt;&lt;style id="http://www.zotero.org/styles/springer-fachzeitschriften-medizin-psychologie" hasBibliography="1" bibliographyStyleHasBeenSet="1"/&gt;&lt;prefs&gt;&lt;pref name="fieldType" value="Field"/&gt;&lt;</vt:lpwstr>
  </property>
  <property fmtid="{D5CDD505-2E9C-101B-9397-08002B2CF9AE}" pid="3" name="ContentTypeId">
    <vt:lpwstr>0x01010019182BF2E132C64885ECB3E7F5CF35B4</vt:lpwstr>
  </property>
  <property fmtid="{D5CDD505-2E9C-101B-9397-08002B2CF9AE}" pid="4" name="ZOTERO_PREF_2">
    <vt:lpwstr>pref name="automaticJournalAbbreviations" value="true"/&gt;&lt;/prefs&gt;&lt;/data&gt;</vt:lpwstr>
  </property>
</Properties>
</file>